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B5A1CA" w14:textId="77777777" w:rsidR="00FC6462" w:rsidRPr="00110C44" w:rsidRDefault="00FC6462" w:rsidP="00FC6462">
      <w:pPr>
        <w:pStyle w:val="NormalWeb"/>
        <w:spacing w:before="0" w:beforeAutospacing="0" w:after="0" w:afterAutospacing="0" w:line="480" w:lineRule="auto"/>
        <w:jc w:val="both"/>
        <w:rPr>
          <w:b/>
          <w:bCs/>
          <w:color w:val="000000" w:themeColor="text1"/>
          <w:sz w:val="28"/>
          <w:szCs w:val="28"/>
          <w:lang w:val="en-US"/>
        </w:rPr>
      </w:pPr>
      <w:r w:rsidRPr="00110C44">
        <w:rPr>
          <w:b/>
          <w:bCs/>
          <w:color w:val="000000" w:themeColor="text1"/>
          <w:sz w:val="28"/>
          <w:szCs w:val="28"/>
          <w:lang w:val="en-US"/>
        </w:rPr>
        <w:t>Supplementary Information</w:t>
      </w:r>
    </w:p>
    <w:p w14:paraId="3F0CAD75" w14:textId="77777777" w:rsidR="00FC6462" w:rsidRPr="00110C44" w:rsidRDefault="00FC6462" w:rsidP="00FC6462">
      <w:pPr>
        <w:pStyle w:val="NormalWeb"/>
        <w:spacing w:before="0" w:beforeAutospacing="0" w:after="0" w:afterAutospacing="0" w:line="480" w:lineRule="auto"/>
        <w:jc w:val="both"/>
        <w:rPr>
          <w:rFonts w:eastAsia="MS Mincho"/>
          <w:b/>
          <w:bCs/>
          <w:color w:val="000000" w:themeColor="text1"/>
          <w:kern w:val="24"/>
          <w:lang w:val="en-US" w:eastAsia="en-US" w:bidi="fa-IR"/>
        </w:rPr>
      </w:pPr>
      <w:r w:rsidRPr="00110C44">
        <w:rPr>
          <w:b/>
          <w:bCs/>
          <w:color w:val="000000" w:themeColor="text1"/>
          <w:kern w:val="24"/>
          <w:lang w:val="en-US" w:eastAsia="en-US" w:bidi="fa-IR"/>
        </w:rPr>
        <w:t xml:space="preserve">Fig S1. Differential diagnosis of cutaneous leishmaniasis patients using a kDNA-based </w:t>
      </w:r>
      <w:r w:rsidRPr="00110C44">
        <w:rPr>
          <w:rFonts w:eastAsia="MS Mincho"/>
          <w:b/>
          <w:bCs/>
          <w:color w:val="000000" w:themeColor="text1"/>
          <w:kern w:val="24"/>
          <w:lang w:val="en-US" w:eastAsia="en-US" w:bidi="fa-IR"/>
        </w:rPr>
        <w:t xml:space="preserve">method.  </w:t>
      </w:r>
    </w:p>
    <w:p w14:paraId="64672AA2" w14:textId="77777777" w:rsidR="00FC6462" w:rsidRPr="00110C44" w:rsidRDefault="00FC6462" w:rsidP="00FC6462">
      <w:pPr>
        <w:pStyle w:val="NormalWeb"/>
        <w:spacing w:before="0" w:beforeAutospacing="0" w:after="0" w:afterAutospacing="0" w:line="480" w:lineRule="auto"/>
        <w:jc w:val="both"/>
        <w:rPr>
          <w:color w:val="000000" w:themeColor="text1"/>
          <w:lang w:val="en-US" w:bidi="fa-IR"/>
        </w:rPr>
      </w:pPr>
      <w:r w:rsidRPr="00110C44">
        <w:rPr>
          <w:color w:val="000000" w:themeColor="text1"/>
          <w:lang w:val="en-US" w:bidi="fa-IR"/>
        </w:rPr>
        <w:t xml:space="preserve">Diagnosis was performed using the tape disc, non-invasive sampling technique, and two </w:t>
      </w:r>
      <w:r w:rsidRPr="00110C44">
        <w:rPr>
          <w:color w:val="000000" w:themeColor="text1"/>
          <w:lang w:val="en-US"/>
        </w:rPr>
        <w:t>diagnostic</w:t>
      </w:r>
      <w:r w:rsidRPr="00110C44">
        <w:rPr>
          <w:color w:val="000000" w:themeColor="text1"/>
          <w:lang w:val="en-US" w:bidi="fa-IR"/>
        </w:rPr>
        <w:t xml:space="preserve"> PCRs. The first PCR was targeting the kDNA1 of Leishmania species and the second PCR was for species identification. The PCR products were subjected to RFLP analysis by digesting the ITS1 PCR product with </w:t>
      </w:r>
      <w:r w:rsidRPr="00110C44">
        <w:rPr>
          <w:i/>
          <w:iCs/>
          <w:color w:val="000000" w:themeColor="text1"/>
          <w:lang w:val="en-US" w:bidi="fa-IR"/>
        </w:rPr>
        <w:t>HaeIII</w:t>
      </w:r>
      <w:r w:rsidRPr="00110C44">
        <w:rPr>
          <w:color w:val="000000" w:themeColor="text1"/>
          <w:lang w:val="en-US" w:bidi="fa-IR"/>
        </w:rPr>
        <w:t xml:space="preserve"> enzyme.</w:t>
      </w:r>
    </w:p>
    <w:p w14:paraId="64DB6D7A" w14:textId="2817D9FD" w:rsidR="00FC6462" w:rsidRPr="00110C44" w:rsidRDefault="00FC6462" w:rsidP="00B51125">
      <w:pPr>
        <w:pStyle w:val="NormalWeb"/>
        <w:spacing w:before="0" w:beforeAutospacing="0" w:after="0" w:afterAutospacing="0" w:line="480" w:lineRule="auto"/>
        <w:jc w:val="both"/>
        <w:rPr>
          <w:rFonts w:eastAsia="MS Mincho"/>
          <w:b/>
          <w:bCs/>
          <w:color w:val="000000" w:themeColor="text1"/>
          <w:kern w:val="24"/>
          <w:lang w:val="en-US" w:eastAsia="en-US" w:bidi="fa-IR"/>
        </w:rPr>
      </w:pPr>
      <w:r w:rsidRPr="00110C44">
        <w:rPr>
          <w:color w:val="000000" w:themeColor="text1"/>
          <w:lang w:val="en-US" w:bidi="fa-IR"/>
        </w:rPr>
        <w:t xml:space="preserve"> </w:t>
      </w:r>
      <w:r w:rsidRPr="00110C44">
        <w:rPr>
          <w:rFonts w:eastAsia="MS Mincho"/>
          <w:bCs/>
          <w:color w:val="000000" w:themeColor="text1"/>
          <w:kern w:val="24"/>
          <w:lang w:val="en-US" w:eastAsia="en-US" w:bidi="fa-IR"/>
        </w:rPr>
        <w:t xml:space="preserve">kDNA (a, b)  and ITS1 amplification (c, d) in the </w:t>
      </w:r>
      <w:r w:rsidRPr="00110C44">
        <w:rPr>
          <w:rFonts w:eastAsia="MS Mincho"/>
          <w:color w:val="000000" w:themeColor="text1"/>
          <w:kern w:val="24"/>
          <w:lang w:val="en-US" w:eastAsia="en-US" w:bidi="fa-IR"/>
        </w:rPr>
        <w:t>CL patients (lanes 1-3)</w:t>
      </w:r>
      <w:r w:rsidRPr="00110C44">
        <w:rPr>
          <w:rFonts w:eastAsia="MS Mincho"/>
          <w:bCs/>
          <w:color w:val="000000" w:themeColor="text1"/>
          <w:kern w:val="24"/>
          <w:lang w:val="en-US" w:eastAsia="en-US" w:bidi="fa-IR"/>
        </w:rPr>
        <w:t xml:space="preserve"> (a, c)</w:t>
      </w:r>
      <w:r w:rsidRPr="00110C44">
        <w:rPr>
          <w:rFonts w:eastAsia="MS Mincho"/>
          <w:color w:val="000000" w:themeColor="text1"/>
          <w:kern w:val="24"/>
          <w:lang w:val="en-US" w:eastAsia="en-US" w:bidi="fa-IR"/>
        </w:rPr>
        <w:t xml:space="preserve">  and </w:t>
      </w:r>
      <w:r w:rsidRPr="00110C44">
        <w:rPr>
          <w:rFonts w:eastAsia="MS Mincho"/>
          <w:bCs/>
          <w:color w:val="000000" w:themeColor="text1"/>
          <w:kern w:val="24"/>
          <w:lang w:val="en-US" w:eastAsia="en-US" w:bidi="fa-IR"/>
        </w:rPr>
        <w:t xml:space="preserve"> healthy individuals (lanes 1-3) (b, d). Standards for </w:t>
      </w:r>
      <w:r w:rsidRPr="00110C44">
        <w:rPr>
          <w:rFonts w:eastAsia="MS Mincho"/>
          <w:bCs/>
          <w:i/>
          <w:iCs/>
          <w:color w:val="000000" w:themeColor="text1"/>
          <w:kern w:val="24"/>
          <w:lang w:val="en-US" w:eastAsia="en-US" w:bidi="fa-IR"/>
        </w:rPr>
        <w:t>L</w:t>
      </w:r>
      <w:r w:rsidRPr="00110C44">
        <w:rPr>
          <w:rFonts w:eastAsia="MS Mincho"/>
          <w:bCs/>
          <w:color w:val="000000" w:themeColor="text1"/>
          <w:kern w:val="24"/>
          <w:lang w:val="en-US" w:eastAsia="en-US" w:bidi="fa-IR"/>
        </w:rPr>
        <w:t xml:space="preserve">. </w:t>
      </w:r>
      <w:r w:rsidRPr="00110C44">
        <w:rPr>
          <w:rFonts w:eastAsia="MS Mincho"/>
          <w:bCs/>
          <w:i/>
          <w:iCs/>
          <w:color w:val="000000" w:themeColor="text1"/>
          <w:kern w:val="24"/>
          <w:lang w:val="en-US" w:eastAsia="en-US" w:bidi="fa-IR"/>
        </w:rPr>
        <w:t xml:space="preserve">tropica </w:t>
      </w:r>
      <w:r w:rsidRPr="00110C44">
        <w:rPr>
          <w:rFonts w:eastAsia="MS Mincho"/>
          <w:bCs/>
          <w:color w:val="000000" w:themeColor="text1"/>
          <w:kern w:val="24"/>
          <w:lang w:val="en-US" w:eastAsia="en-US" w:bidi="fa-IR"/>
        </w:rPr>
        <w:t xml:space="preserve">(lane 4) and </w:t>
      </w:r>
      <w:r w:rsidRPr="00110C44">
        <w:rPr>
          <w:rFonts w:eastAsia="MS Mincho"/>
          <w:bCs/>
          <w:i/>
          <w:iCs/>
          <w:color w:val="000000" w:themeColor="text1"/>
          <w:kern w:val="24"/>
          <w:lang w:val="en-US" w:eastAsia="en-US" w:bidi="fa-IR"/>
        </w:rPr>
        <w:t xml:space="preserve">L. major </w:t>
      </w:r>
      <w:r w:rsidRPr="00110C44">
        <w:rPr>
          <w:rFonts w:eastAsia="MS Mincho"/>
          <w:bCs/>
          <w:color w:val="000000" w:themeColor="text1"/>
          <w:kern w:val="24"/>
          <w:lang w:val="en-US" w:eastAsia="en-US" w:bidi="fa-IR"/>
        </w:rPr>
        <w:t xml:space="preserve">(Lane 5) were included in all gels. (e) </w:t>
      </w:r>
      <w:r w:rsidRPr="00110C44">
        <w:rPr>
          <w:rFonts w:eastAsia="MS Mincho"/>
          <w:color w:val="000000" w:themeColor="text1"/>
          <w:kern w:val="24"/>
          <w:lang w:val="en-US" w:eastAsia="en-US" w:bidi="fa-IR"/>
        </w:rPr>
        <w:t xml:space="preserve">Restriction fragment length polymorphism technique was utilized, using digestion enzyme </w:t>
      </w:r>
      <w:r w:rsidRPr="00110C44">
        <w:rPr>
          <w:rFonts w:eastAsia="MS Mincho"/>
          <w:i/>
          <w:iCs/>
          <w:color w:val="000000" w:themeColor="text1"/>
          <w:kern w:val="24"/>
          <w:lang w:val="en-US" w:eastAsia="en-US" w:bidi="fa-IR"/>
        </w:rPr>
        <w:t>HaeIII</w:t>
      </w:r>
      <w:r w:rsidRPr="00110C44">
        <w:rPr>
          <w:rFonts w:eastAsia="MS Mincho"/>
          <w:color w:val="000000" w:themeColor="text1"/>
          <w:kern w:val="24"/>
          <w:lang w:val="en-US" w:eastAsia="en-US" w:bidi="fa-IR"/>
        </w:rPr>
        <w:t xml:space="preserve">, for the ITS1 PCR product. A 100-bp ladder was included on all gels as a </w:t>
      </w:r>
      <w:r w:rsidRPr="00913AE2">
        <w:rPr>
          <w:rFonts w:eastAsia="MS Mincho"/>
          <w:color w:val="000000" w:themeColor="text1"/>
          <w:kern w:val="24"/>
          <w:lang w:val="en-US" w:eastAsia="en-US" w:bidi="fa-IR"/>
        </w:rPr>
        <w:t xml:space="preserve">molecular </w:t>
      </w:r>
      <w:r w:rsidR="00B51125" w:rsidRPr="00913AE2">
        <w:rPr>
          <w:rFonts w:eastAsia="MS Mincho"/>
          <w:color w:val="000000" w:themeColor="text1"/>
          <w:kern w:val="24"/>
          <w:lang w:val="en-US" w:eastAsia="en-US" w:bidi="fa-IR"/>
        </w:rPr>
        <w:t xml:space="preserve">weight (MW) </w:t>
      </w:r>
      <w:r w:rsidR="00FA7D07" w:rsidRPr="00913AE2">
        <w:rPr>
          <w:rFonts w:eastAsia="MS Mincho"/>
          <w:color w:val="000000" w:themeColor="text1"/>
          <w:kern w:val="24"/>
          <w:lang w:val="en-US" w:eastAsia="en-US" w:bidi="fa-IR"/>
        </w:rPr>
        <w:t xml:space="preserve">size </w:t>
      </w:r>
      <w:r w:rsidRPr="00913AE2">
        <w:rPr>
          <w:rFonts w:eastAsia="MS Mincho"/>
          <w:color w:val="000000" w:themeColor="text1"/>
          <w:kern w:val="24"/>
          <w:lang w:val="en-US" w:eastAsia="en-US" w:bidi="fa-IR"/>
        </w:rPr>
        <w:t>marker.</w:t>
      </w:r>
      <w:r w:rsidRPr="00110C44" w:rsidDel="00462233">
        <w:rPr>
          <w:rFonts w:eastAsia="MS Mincho"/>
          <w:color w:val="000000" w:themeColor="text1"/>
          <w:kern w:val="24"/>
          <w:lang w:val="en-US" w:eastAsia="en-US" w:bidi="fa-IR"/>
        </w:rPr>
        <w:t xml:space="preserve"> </w:t>
      </w:r>
      <w:r w:rsidRPr="00110C44">
        <w:rPr>
          <w:rFonts w:eastAsia="MS Mincho"/>
          <w:color w:val="000000" w:themeColor="text1"/>
          <w:kern w:val="24"/>
          <w:lang w:val="en-US" w:eastAsia="en-US" w:bidi="fa-IR"/>
        </w:rPr>
        <w:t xml:space="preserve"> </w:t>
      </w:r>
    </w:p>
    <w:p w14:paraId="5103DF59" w14:textId="77777777" w:rsidR="00FC6462" w:rsidRPr="00110C44" w:rsidRDefault="00FC6462" w:rsidP="00FC6462">
      <w:pPr>
        <w:pStyle w:val="NormalWeb"/>
        <w:spacing w:before="0" w:beforeAutospacing="0" w:after="0" w:afterAutospacing="0" w:line="480" w:lineRule="auto"/>
        <w:jc w:val="both"/>
        <w:rPr>
          <w:rFonts w:eastAsia="Times New Roman"/>
          <w:color w:val="000000" w:themeColor="text1"/>
          <w:lang w:val="en-US" w:eastAsia="en-US" w:bidi="fa-IR"/>
        </w:rPr>
      </w:pPr>
    </w:p>
    <w:p w14:paraId="3C05985E" w14:textId="77777777" w:rsidR="00245B4B" w:rsidRPr="00110C44" w:rsidRDefault="00FC6462" w:rsidP="00245B4B">
      <w:pPr>
        <w:spacing w:after="0" w:line="480" w:lineRule="auto"/>
        <w:jc w:val="both"/>
        <w:rPr>
          <w:rFonts w:ascii="Times New Roman" w:eastAsia="MS Mincho" w:hAnsi="Times New Roman" w:cs="Times New Roman"/>
          <w:b/>
          <w:color w:val="000000" w:themeColor="text1"/>
          <w:kern w:val="24"/>
          <w:sz w:val="24"/>
          <w:szCs w:val="24"/>
          <w:lang w:bidi="fa-IR"/>
        </w:rPr>
      </w:pPr>
      <w:r w:rsidRPr="00110C44">
        <w:rPr>
          <w:rFonts w:ascii="Times New Roman" w:eastAsiaTheme="minorEastAsia" w:hAnsi="Times New Roman" w:cs="Times New Roman"/>
          <w:b/>
          <w:bCs/>
          <w:color w:val="000000" w:themeColor="text1"/>
          <w:kern w:val="24"/>
          <w:sz w:val="24"/>
          <w:szCs w:val="24"/>
          <w:lang w:bidi="fa-IR"/>
        </w:rPr>
        <w:t xml:space="preserve">Fig S2. </w:t>
      </w:r>
      <w:r w:rsidRPr="00110C44">
        <w:rPr>
          <w:rFonts w:ascii="Times New Roman" w:eastAsia="MS Mincho" w:hAnsi="Times New Roman" w:cs="Times New Roman"/>
          <w:b/>
          <w:bCs/>
          <w:color w:val="000000" w:themeColor="text1"/>
          <w:kern w:val="24"/>
          <w:sz w:val="24"/>
          <w:szCs w:val="24"/>
          <w:lang w:bidi="fa-IR"/>
        </w:rPr>
        <w:t xml:space="preserve">Unique enriched GSEA pathways and common down-regulated enriched GSEA pathways in UCL and NUCL lesions. </w:t>
      </w:r>
    </w:p>
    <w:p w14:paraId="2A19379B" w14:textId="128E87A9" w:rsidR="00245B4B" w:rsidRPr="00110C44" w:rsidRDefault="00FC6462" w:rsidP="00D52377">
      <w:pPr>
        <w:spacing w:after="0" w:line="480" w:lineRule="auto"/>
        <w:jc w:val="both"/>
        <w:rPr>
          <w:rFonts w:ascii="Times New Roman" w:eastAsia="MS Mincho" w:hAnsi="Times New Roman" w:cs="Times New Roman"/>
          <w:b/>
          <w:color w:val="000000" w:themeColor="text1"/>
          <w:kern w:val="24"/>
          <w:sz w:val="24"/>
          <w:szCs w:val="24"/>
          <w:lang w:bidi="fa-IR"/>
        </w:rPr>
      </w:pPr>
      <w:r w:rsidRPr="00110C44">
        <w:rPr>
          <w:rFonts w:ascii="Times New Roman" w:eastAsia="MS Mincho" w:hAnsi="Times New Roman" w:cs="Times New Roman"/>
          <w:bCs/>
          <w:color w:val="000000" w:themeColor="text1"/>
          <w:kern w:val="24"/>
          <w:sz w:val="24"/>
          <w:szCs w:val="24"/>
          <w:lang w:bidi="fa-IR"/>
        </w:rPr>
        <w:t xml:space="preserve">(a) Bar plot and (b) enrichment map plot of GSEA displaying the unique pathways of </w:t>
      </w:r>
      <w:r w:rsidRPr="00110C44">
        <w:rPr>
          <w:rFonts w:ascii="Times New Roman" w:eastAsia="MS Mincho" w:hAnsi="Times New Roman" w:cs="Times New Roman"/>
          <w:bCs/>
          <w:i/>
          <w:iCs/>
          <w:color w:val="000000" w:themeColor="text1"/>
          <w:kern w:val="24"/>
          <w:sz w:val="24"/>
          <w:szCs w:val="24"/>
          <w:lang w:bidi="fa-IR"/>
        </w:rPr>
        <w:t>L. tropica</w:t>
      </w:r>
      <w:r w:rsidRPr="00110C44">
        <w:rPr>
          <w:rFonts w:ascii="Times New Roman" w:eastAsia="MS Mincho" w:hAnsi="Times New Roman" w:cs="Times New Roman"/>
          <w:bCs/>
          <w:color w:val="000000" w:themeColor="text1"/>
          <w:kern w:val="24"/>
          <w:sz w:val="24"/>
          <w:szCs w:val="24"/>
          <w:lang w:bidi="fa-IR"/>
        </w:rPr>
        <w:t xml:space="preserve">-infected patients in the UCL group. Bar plot (c) and </w:t>
      </w:r>
      <w:r w:rsidRPr="00110C44">
        <w:rPr>
          <w:rFonts w:ascii="Times New Roman" w:eastAsia="MS Mincho" w:hAnsi="Times New Roman" w:cs="Times New Roman"/>
          <w:color w:val="000000" w:themeColor="text1"/>
          <w:kern w:val="24"/>
          <w:sz w:val="24"/>
          <w:szCs w:val="24"/>
          <w:lang w:bidi="fa-IR"/>
        </w:rPr>
        <w:t xml:space="preserve">enrichment map plot </w:t>
      </w:r>
      <w:r w:rsidRPr="00110C44">
        <w:rPr>
          <w:rFonts w:ascii="Times New Roman" w:eastAsia="MS Mincho" w:hAnsi="Times New Roman" w:cs="Times New Roman"/>
          <w:bCs/>
          <w:color w:val="000000" w:themeColor="text1"/>
          <w:kern w:val="24"/>
          <w:sz w:val="24"/>
          <w:szCs w:val="24"/>
          <w:lang w:bidi="fa-IR"/>
        </w:rPr>
        <w:t>(d)</w:t>
      </w:r>
      <w:r w:rsidRPr="00110C44">
        <w:rPr>
          <w:rFonts w:ascii="Times New Roman" w:eastAsia="MS Mincho" w:hAnsi="Times New Roman" w:cs="Times New Roman"/>
          <w:color w:val="000000" w:themeColor="text1"/>
          <w:kern w:val="24"/>
          <w:sz w:val="24"/>
          <w:szCs w:val="24"/>
          <w:lang w:bidi="fa-IR"/>
        </w:rPr>
        <w:t xml:space="preserve"> of GSEA displaying the unique pathways of </w:t>
      </w:r>
      <w:r w:rsidRPr="00110C44">
        <w:rPr>
          <w:rFonts w:ascii="Times New Roman" w:eastAsia="MS Mincho" w:hAnsi="Times New Roman" w:cs="Times New Roman"/>
          <w:i/>
          <w:iCs/>
          <w:color w:val="000000" w:themeColor="text1"/>
          <w:kern w:val="24"/>
          <w:sz w:val="24"/>
          <w:szCs w:val="24"/>
          <w:lang w:bidi="fa-IR"/>
        </w:rPr>
        <w:t>L. tropica</w:t>
      </w:r>
      <w:r w:rsidRPr="00110C44">
        <w:rPr>
          <w:rFonts w:ascii="Times New Roman" w:eastAsia="MS Mincho" w:hAnsi="Times New Roman" w:cs="Times New Roman"/>
          <w:color w:val="000000" w:themeColor="text1"/>
          <w:kern w:val="24"/>
          <w:sz w:val="24"/>
          <w:szCs w:val="24"/>
          <w:lang w:bidi="fa-IR"/>
        </w:rPr>
        <w:t>-infected patients in the NUCL group. The color and length of the boxes represent normalized enrichment scores (NES) and the number of genes mapped to the indicated pathways, respectively.</w:t>
      </w:r>
      <w:r w:rsidRPr="00110C44">
        <w:rPr>
          <w:rFonts w:ascii="Times New Roman" w:eastAsia="MS Mincho" w:hAnsi="Times New Roman" w:cs="Times New Roman"/>
          <w:b/>
          <w:bCs/>
          <w:color w:val="000000" w:themeColor="text1"/>
          <w:kern w:val="24"/>
          <w:sz w:val="24"/>
          <w:szCs w:val="24"/>
          <w:lang w:bidi="fa-IR"/>
        </w:rPr>
        <w:t xml:space="preserve"> </w:t>
      </w:r>
      <w:r w:rsidRPr="00110C44">
        <w:rPr>
          <w:rFonts w:ascii="Times New Roman" w:eastAsia="MS Mincho" w:hAnsi="Times New Roman" w:cs="Times New Roman"/>
          <w:color w:val="000000" w:themeColor="text1"/>
          <w:kern w:val="24"/>
          <w:sz w:val="24"/>
          <w:szCs w:val="24"/>
          <w:lang w:bidi="fa-IR"/>
        </w:rPr>
        <w:t>Significant down-regulated pathways (adjusted</w:t>
      </w:r>
      <w:r w:rsidRPr="00110C44">
        <w:rPr>
          <w:rFonts w:ascii="Times New Roman" w:eastAsia="MS Mincho" w:hAnsi="Times New Roman" w:cs="Times New Roman"/>
          <w:i/>
          <w:iCs/>
          <w:color w:val="000000" w:themeColor="text1"/>
          <w:kern w:val="24"/>
          <w:sz w:val="24"/>
          <w:szCs w:val="24"/>
          <w:lang w:bidi="fa-IR"/>
        </w:rPr>
        <w:t xml:space="preserve"> p</w:t>
      </w:r>
      <w:r w:rsidRPr="00110C44">
        <w:rPr>
          <w:rFonts w:ascii="Times New Roman" w:eastAsia="MS Mincho" w:hAnsi="Times New Roman" w:cs="Times New Roman"/>
          <w:color w:val="000000" w:themeColor="text1"/>
          <w:kern w:val="24"/>
          <w:sz w:val="24"/>
          <w:szCs w:val="24"/>
          <w:lang w:bidi="fa-IR"/>
        </w:rPr>
        <w:t xml:space="preserve">-value &lt;0.05), shared between </w:t>
      </w:r>
      <w:r w:rsidRPr="00110C44">
        <w:rPr>
          <w:rFonts w:ascii="Times New Roman" w:eastAsia="MS Mincho" w:hAnsi="Times New Roman" w:cs="Times New Roman"/>
          <w:bCs/>
          <w:color w:val="000000" w:themeColor="text1"/>
          <w:kern w:val="24"/>
          <w:sz w:val="24"/>
          <w:szCs w:val="24"/>
          <w:lang w:bidi="fa-IR"/>
        </w:rPr>
        <w:t xml:space="preserve">UCL (e, g, i) and NUCL (f, h, j), include Keratinization (e, f), Formation of the cornified envelope (g, h), and </w:t>
      </w:r>
      <w:r w:rsidRPr="00110C44">
        <w:rPr>
          <w:rFonts w:ascii="Times New Roman" w:eastAsia="MS Mincho" w:hAnsi="Times New Roman" w:cs="Times New Roman"/>
          <w:color w:val="000000" w:themeColor="text1"/>
          <w:kern w:val="24"/>
          <w:sz w:val="24"/>
          <w:szCs w:val="24"/>
          <w:lang w:bidi="fa-IR"/>
        </w:rPr>
        <w:t xml:space="preserve">Stratified muscle contraction </w:t>
      </w:r>
      <w:r w:rsidRPr="00110C44">
        <w:rPr>
          <w:rFonts w:ascii="Times New Roman" w:eastAsia="MS Mincho" w:hAnsi="Times New Roman" w:cs="Times New Roman"/>
          <w:bCs/>
          <w:color w:val="000000" w:themeColor="text1"/>
          <w:kern w:val="24"/>
          <w:sz w:val="24"/>
          <w:szCs w:val="24"/>
          <w:lang w:bidi="fa-IR"/>
        </w:rPr>
        <w:t>(i, j)</w:t>
      </w:r>
      <w:r w:rsidRPr="00110C44">
        <w:rPr>
          <w:rFonts w:ascii="Times New Roman" w:eastAsia="MS Mincho" w:hAnsi="Times New Roman" w:cs="Times New Roman"/>
          <w:color w:val="000000" w:themeColor="text1"/>
          <w:kern w:val="24"/>
          <w:sz w:val="24"/>
          <w:szCs w:val="24"/>
          <w:lang w:bidi="fa-IR"/>
        </w:rPr>
        <w:t>. The fold change of the significant genes associated with these pathways, are represented as stated in the color map.</w:t>
      </w:r>
      <w:r w:rsidR="00AB0BAE" w:rsidRPr="00110C44">
        <w:rPr>
          <w:rFonts w:ascii="Times New Roman" w:eastAsia="Times New Roman" w:hAnsi="Times New Roman" w:cs="Times New Roman"/>
          <w:color w:val="000000" w:themeColor="text1"/>
          <w:sz w:val="24"/>
          <w:szCs w:val="24"/>
        </w:rPr>
        <w:t xml:space="preserve"> </w:t>
      </w:r>
      <w:r w:rsidR="00245B4B" w:rsidRPr="00110C44">
        <w:rPr>
          <w:rFonts w:ascii="Times New Roman" w:eastAsia="Times New Roman" w:hAnsi="Times New Roman" w:cs="Times New Roman"/>
          <w:color w:val="000000" w:themeColor="text1"/>
          <w:sz w:val="24"/>
          <w:szCs w:val="24"/>
          <w:bdr w:val="none" w:sz="0" w:space="0" w:color="auto" w:frame="1"/>
          <w:lang w:eastAsia="sv-SE"/>
        </w:rPr>
        <w:t>For the pathway analysis ReactomePA R package version 1.28.0 was used</w:t>
      </w:r>
      <w:hyperlink w:anchor="_ENREF_69" w:tooltip="Yu, 2016 #25" w:history="1">
        <w:r w:rsidR="00324A35" w:rsidRPr="00110C44">
          <w:rPr>
            <w:rFonts w:ascii="Times New Roman" w:eastAsia="Times New Roman" w:hAnsi="Times New Roman" w:cs="Times New Roman"/>
            <w:color w:val="000000" w:themeColor="text1"/>
            <w:sz w:val="24"/>
            <w:szCs w:val="24"/>
            <w:bdr w:val="none" w:sz="0" w:space="0" w:color="auto" w:frame="1"/>
            <w:lang w:eastAsia="sv-SE"/>
          </w:rPr>
          <w:fldChar w:fldCharType="begin"/>
        </w:r>
        <w:r w:rsidR="00324A35" w:rsidRPr="00110C44">
          <w:rPr>
            <w:rFonts w:ascii="Times New Roman" w:eastAsia="Times New Roman" w:hAnsi="Times New Roman" w:cs="Times New Roman"/>
            <w:color w:val="000000" w:themeColor="text1"/>
            <w:sz w:val="24"/>
            <w:szCs w:val="24"/>
            <w:bdr w:val="none" w:sz="0" w:space="0" w:color="auto" w:frame="1"/>
            <w:lang w:eastAsia="sv-SE"/>
          </w:rPr>
          <w:instrText xml:space="preserve"> ADDIN EN.CITE &lt;EndNote&gt;&lt;Cite&gt;&lt;Author&gt;Yu&lt;/Author&gt;&lt;Year&gt;2016&lt;/Year&gt;&lt;RecNum&gt;25&lt;/RecNum&gt;&lt;DisplayText&gt;&lt;style face="superscript"&gt;69&lt;/style&gt;&lt;/DisplayText&gt;&lt;record&gt;&lt;rec-number&gt;25&lt;/rec-number&gt;&lt;foreign-keys&gt;&lt;key app="EN" db-id="vxx2wwpp4rd5frerwdr5erevzadt9wxpar9r"&gt;25&lt;/key&gt;&lt;/foreign-keys&gt;&lt;ref-type name="Journal Article"&gt;17&lt;/ref-type&gt;&lt;contributors&gt;&lt;authors&gt;&lt;author&gt;Yu, Guangchuang&lt;/author&gt;&lt;author&gt;He, Qing-Yu&lt;/author&gt;&lt;/authors&gt;&lt;/contributors&gt;&lt;titles&gt;&lt;title&gt;ReactomePA: an R/Bioconductor package for reactome pathway analysis and visualization&lt;/title&gt;&lt;secondary-title&gt;Molecular BioSystems&lt;/secondary-title&gt;&lt;/titles&gt;&lt;pages&gt;477-479&lt;/pages&gt;&lt;volume&gt;12&lt;/volume&gt;&lt;number&gt;2&lt;/number&gt;&lt;dates&gt;&lt;year&gt;2016&lt;/year&gt;&lt;/dates&gt;&lt;urls&gt;&lt;/urls&gt;&lt;/record&gt;&lt;/Cite&gt;&lt;/EndNote&gt;</w:instrText>
        </w:r>
        <w:r w:rsidR="00324A35" w:rsidRPr="00110C44">
          <w:rPr>
            <w:rFonts w:ascii="Times New Roman" w:eastAsia="Times New Roman" w:hAnsi="Times New Roman" w:cs="Times New Roman"/>
            <w:color w:val="000000" w:themeColor="text1"/>
            <w:sz w:val="24"/>
            <w:szCs w:val="24"/>
            <w:bdr w:val="none" w:sz="0" w:space="0" w:color="auto" w:frame="1"/>
            <w:lang w:eastAsia="sv-SE"/>
          </w:rPr>
          <w:fldChar w:fldCharType="separate"/>
        </w:r>
        <w:r w:rsidR="00324A35" w:rsidRPr="00110C44">
          <w:rPr>
            <w:rFonts w:ascii="Times New Roman" w:eastAsia="Times New Roman" w:hAnsi="Times New Roman" w:cs="Times New Roman"/>
            <w:noProof/>
            <w:color w:val="000000" w:themeColor="text1"/>
            <w:sz w:val="24"/>
            <w:szCs w:val="24"/>
            <w:bdr w:val="none" w:sz="0" w:space="0" w:color="auto" w:frame="1"/>
            <w:vertAlign w:val="superscript"/>
            <w:lang w:eastAsia="sv-SE"/>
          </w:rPr>
          <w:t>69</w:t>
        </w:r>
        <w:r w:rsidR="00324A35" w:rsidRPr="00110C44">
          <w:rPr>
            <w:rFonts w:ascii="Times New Roman" w:eastAsia="Times New Roman" w:hAnsi="Times New Roman" w:cs="Times New Roman"/>
            <w:color w:val="000000" w:themeColor="text1"/>
            <w:sz w:val="24"/>
            <w:szCs w:val="24"/>
            <w:bdr w:val="none" w:sz="0" w:space="0" w:color="auto" w:frame="1"/>
            <w:lang w:eastAsia="sv-SE"/>
          </w:rPr>
          <w:fldChar w:fldCharType="end"/>
        </w:r>
      </w:hyperlink>
      <w:r w:rsidR="00245B4B" w:rsidRPr="00110C44">
        <w:rPr>
          <w:rFonts w:ascii="Times New Roman" w:eastAsia="Times New Roman" w:hAnsi="Times New Roman" w:cs="Times New Roman"/>
          <w:color w:val="000000" w:themeColor="text1"/>
          <w:sz w:val="24"/>
          <w:szCs w:val="24"/>
          <w:bdr w:val="none" w:sz="0" w:space="0" w:color="auto" w:frame="1"/>
          <w:lang w:eastAsia="sv-SE"/>
        </w:rPr>
        <w:t xml:space="preserve">. This package version uses Reactome version 70 </w:t>
      </w:r>
      <w:r w:rsidR="00245B4B" w:rsidRPr="00110C44">
        <w:rPr>
          <w:rFonts w:ascii="Times New Roman" w:eastAsia="Times New Roman" w:hAnsi="Times New Roman" w:cs="Times New Roman"/>
          <w:color w:val="000000" w:themeColor="text1"/>
          <w:sz w:val="24"/>
          <w:szCs w:val="24"/>
          <w:bdr w:val="none" w:sz="0" w:space="0" w:color="auto" w:frame="1"/>
          <w:lang w:eastAsia="sv-SE"/>
        </w:rPr>
        <w:lastRenderedPageBreak/>
        <w:t>(</w:t>
      </w:r>
      <w:hyperlink r:id="rId8" w:history="1">
        <w:r w:rsidR="00245B4B" w:rsidRPr="00110C44">
          <w:rPr>
            <w:rFonts w:ascii="Times New Roman" w:eastAsia="Times New Roman" w:hAnsi="Times New Roman" w:cs="Times New Roman"/>
            <w:color w:val="000000" w:themeColor="text1"/>
            <w:sz w:val="24"/>
            <w:szCs w:val="24"/>
            <w:u w:val="single"/>
            <w:bdr w:val="none" w:sz="0" w:space="0" w:color="auto" w:frame="1"/>
            <w:lang w:eastAsia="sv-SE"/>
          </w:rPr>
          <w:t>https://reactome.org/about/news/142-version-70-released</w:t>
        </w:r>
      </w:hyperlink>
      <w:r w:rsidR="00245B4B" w:rsidRPr="00110C44">
        <w:rPr>
          <w:rFonts w:ascii="Times New Roman" w:eastAsia="Times New Roman" w:hAnsi="Times New Roman" w:cs="Times New Roman"/>
          <w:color w:val="000000" w:themeColor="text1"/>
          <w:sz w:val="24"/>
          <w:szCs w:val="24"/>
          <w:bdr w:val="none" w:sz="0" w:space="0" w:color="auto" w:frame="1"/>
          <w:lang w:eastAsia="sv-SE"/>
        </w:rPr>
        <w:t>).</w:t>
      </w:r>
      <w:r w:rsidR="00245B4B" w:rsidRPr="00110C44">
        <w:rPr>
          <w:rFonts w:ascii="Times New Roman" w:eastAsia="Times New Roman" w:hAnsi="Times New Roman" w:cs="Times New Roman"/>
          <w:color w:val="000000" w:themeColor="text1"/>
          <w:sz w:val="24"/>
          <w:szCs w:val="24"/>
        </w:rPr>
        <w:t xml:space="preserve"> All figures </w:t>
      </w:r>
      <w:r w:rsidR="00D52377" w:rsidRPr="00110C44">
        <w:rPr>
          <w:rFonts w:ascii="Times New Roman" w:eastAsia="Times New Roman" w:hAnsi="Times New Roman" w:cs="Times New Roman"/>
          <w:color w:val="000000" w:themeColor="text1"/>
          <w:sz w:val="24"/>
          <w:szCs w:val="24"/>
        </w:rPr>
        <w:t>were</w:t>
      </w:r>
      <w:r w:rsidR="00245B4B" w:rsidRPr="00110C44">
        <w:rPr>
          <w:rFonts w:ascii="Times New Roman" w:eastAsia="Times New Roman" w:hAnsi="Times New Roman" w:cs="Times New Roman"/>
          <w:color w:val="000000" w:themeColor="text1"/>
          <w:sz w:val="24"/>
          <w:szCs w:val="24"/>
        </w:rPr>
        <w:t xml:space="preserve"> created using R version 3.5.1.</w:t>
      </w:r>
    </w:p>
    <w:p w14:paraId="3D3E3D56" w14:textId="77777777" w:rsidR="00FC6462" w:rsidRPr="00110C44" w:rsidRDefault="00FC6462" w:rsidP="00FC6462">
      <w:pPr>
        <w:keepNext/>
        <w:keepLines/>
        <w:spacing w:after="0" w:line="480" w:lineRule="auto"/>
        <w:jc w:val="both"/>
        <w:outlineLvl w:val="1"/>
        <w:rPr>
          <w:rFonts w:ascii="Times New Roman" w:eastAsiaTheme="majorEastAsia" w:hAnsi="Times New Roman" w:cs="Times New Roman"/>
          <w:color w:val="000000" w:themeColor="text1"/>
          <w:sz w:val="24"/>
          <w:szCs w:val="24"/>
        </w:rPr>
      </w:pPr>
    </w:p>
    <w:p w14:paraId="17C3F166" w14:textId="77777777" w:rsidR="00FC6462" w:rsidRPr="00110C44" w:rsidRDefault="00FC6462" w:rsidP="00FC6462">
      <w:pPr>
        <w:spacing w:after="0" w:line="480" w:lineRule="auto"/>
        <w:jc w:val="both"/>
        <w:rPr>
          <w:rFonts w:ascii="Times New Roman" w:eastAsia="MS Mincho" w:hAnsi="Times New Roman" w:cs="Times New Roman"/>
          <w:color w:val="000000" w:themeColor="text1"/>
          <w:kern w:val="24"/>
          <w:sz w:val="24"/>
          <w:szCs w:val="24"/>
          <w:lang w:bidi="fa-IR"/>
        </w:rPr>
      </w:pPr>
      <w:r w:rsidRPr="00110C44">
        <w:rPr>
          <w:rFonts w:ascii="Times New Roman" w:eastAsiaTheme="minorEastAsia" w:hAnsi="Times New Roman" w:cs="Times New Roman"/>
          <w:b/>
          <w:bCs/>
          <w:color w:val="000000" w:themeColor="text1"/>
          <w:kern w:val="24"/>
          <w:sz w:val="24"/>
          <w:szCs w:val="24"/>
          <w:lang w:bidi="fa-IR"/>
        </w:rPr>
        <w:t>Fig S3.</w:t>
      </w:r>
      <w:r w:rsidRPr="00110C44">
        <w:rPr>
          <w:rFonts w:ascii="Times New Roman" w:eastAsia="MS Mincho" w:hAnsi="Times New Roman" w:cs="Times New Roman"/>
          <w:b/>
          <w:bCs/>
          <w:color w:val="000000" w:themeColor="text1"/>
          <w:kern w:val="24"/>
          <w:sz w:val="24"/>
          <w:szCs w:val="24"/>
          <w:lang w:bidi="fa-IR"/>
        </w:rPr>
        <w:t xml:space="preserve"> Correlation analysis between parasite burden, </w:t>
      </w:r>
      <w:r w:rsidRPr="00110C44">
        <w:rPr>
          <w:rFonts w:ascii="Times New Roman" w:eastAsia="MS Mincho" w:hAnsi="Times New Roman" w:cs="Times New Roman"/>
          <w:b/>
          <w:i/>
          <w:iCs/>
          <w:color w:val="000000" w:themeColor="text1"/>
          <w:kern w:val="24"/>
          <w:sz w:val="24"/>
          <w:szCs w:val="24"/>
          <w:lang w:bidi="fa-IR"/>
        </w:rPr>
        <w:t>L. tropica</w:t>
      </w:r>
      <w:r w:rsidRPr="00110C44" w:rsidDel="0037146B">
        <w:rPr>
          <w:rFonts w:ascii="Times New Roman" w:eastAsia="MS Mincho" w:hAnsi="Times New Roman" w:cs="Times New Roman"/>
          <w:b/>
          <w:bCs/>
          <w:color w:val="000000" w:themeColor="text1"/>
          <w:kern w:val="24"/>
          <w:sz w:val="24"/>
          <w:szCs w:val="24"/>
          <w:lang w:bidi="fa-IR"/>
        </w:rPr>
        <w:t xml:space="preserve"> </w:t>
      </w:r>
      <w:r w:rsidRPr="00110C44">
        <w:rPr>
          <w:rFonts w:ascii="Times New Roman" w:eastAsia="MS Mincho" w:hAnsi="Times New Roman" w:cs="Times New Roman"/>
          <w:b/>
          <w:bCs/>
          <w:color w:val="000000" w:themeColor="text1"/>
          <w:kern w:val="24"/>
          <w:sz w:val="24"/>
          <w:szCs w:val="24"/>
          <w:lang w:bidi="fa-IR"/>
        </w:rPr>
        <w:t>specific antibody levels and antibody dependent phagocytosis.</w:t>
      </w:r>
      <w:r w:rsidRPr="00110C44">
        <w:rPr>
          <w:rFonts w:ascii="Times New Roman" w:eastAsia="MS Mincho" w:hAnsi="Times New Roman" w:cs="Times New Roman"/>
          <w:color w:val="000000" w:themeColor="text1"/>
          <w:kern w:val="24"/>
          <w:sz w:val="24"/>
          <w:szCs w:val="24"/>
          <w:lang w:bidi="fa-IR"/>
        </w:rPr>
        <w:t xml:space="preserve"> </w:t>
      </w:r>
    </w:p>
    <w:p w14:paraId="35968FC2" w14:textId="1CFE2CE6" w:rsidR="00F8546B" w:rsidRPr="00110C44" w:rsidRDefault="00FC6462" w:rsidP="00857542">
      <w:pPr>
        <w:spacing w:after="0" w:line="480" w:lineRule="auto"/>
        <w:jc w:val="both"/>
        <w:rPr>
          <w:rFonts w:ascii="Times New Roman" w:eastAsia="MS Mincho" w:hAnsi="Times New Roman" w:cs="Times New Roman"/>
          <w:color w:val="000000" w:themeColor="text1"/>
          <w:kern w:val="24"/>
          <w:sz w:val="24"/>
          <w:szCs w:val="24"/>
          <w:lang w:bidi="fa-IR"/>
        </w:rPr>
      </w:pPr>
      <w:r w:rsidRPr="00110C44">
        <w:rPr>
          <w:rFonts w:ascii="Times New Roman" w:eastAsia="MS Mincho" w:hAnsi="Times New Roman" w:cs="Times New Roman"/>
          <w:color w:val="000000" w:themeColor="text1"/>
          <w:kern w:val="24"/>
          <w:sz w:val="24"/>
          <w:szCs w:val="24"/>
          <w:lang w:bidi="fa-IR"/>
        </w:rPr>
        <w:t>Spearman correlation analysis between Log</w:t>
      </w:r>
      <w:r w:rsidRPr="00110C44">
        <w:rPr>
          <w:rFonts w:ascii="Times New Roman" w:eastAsia="MS Mincho" w:hAnsi="Times New Roman" w:cs="Times New Roman"/>
          <w:color w:val="000000" w:themeColor="text1"/>
          <w:kern w:val="24"/>
          <w:sz w:val="24"/>
          <w:szCs w:val="24"/>
          <w:vertAlign w:val="subscript"/>
          <w:lang w:bidi="fa-IR"/>
        </w:rPr>
        <w:t>10</w:t>
      </w:r>
      <w:r w:rsidRPr="00110C44">
        <w:rPr>
          <w:rFonts w:ascii="Times New Roman" w:eastAsia="MS Mincho" w:hAnsi="Times New Roman" w:cs="Times New Roman"/>
          <w:color w:val="000000" w:themeColor="text1"/>
          <w:kern w:val="24"/>
          <w:sz w:val="24"/>
          <w:szCs w:val="24"/>
          <w:lang w:bidi="fa-IR"/>
        </w:rPr>
        <w:t xml:space="preserve"> of qPCR-verified levels of parasite load (kDNA) and </w:t>
      </w:r>
      <w:r w:rsidRPr="00110C44">
        <w:rPr>
          <w:rFonts w:ascii="Times New Roman" w:eastAsia="MS Mincho" w:hAnsi="Times New Roman" w:cs="Times New Roman"/>
          <w:bCs/>
          <w:color w:val="000000" w:themeColor="text1"/>
          <w:kern w:val="24"/>
          <w:sz w:val="24"/>
          <w:szCs w:val="24"/>
          <w:lang w:bidi="fa-IR"/>
        </w:rPr>
        <w:t xml:space="preserve">(a, d) </w:t>
      </w:r>
      <w:r w:rsidRPr="00110C44">
        <w:rPr>
          <w:rFonts w:ascii="Times New Roman" w:eastAsia="MS Mincho" w:hAnsi="Times New Roman" w:cs="Times New Roman"/>
          <w:i/>
          <w:iCs/>
          <w:color w:val="000000" w:themeColor="text1"/>
          <w:kern w:val="24"/>
          <w:sz w:val="24"/>
          <w:szCs w:val="24"/>
          <w:lang w:bidi="fa-IR"/>
        </w:rPr>
        <w:t>L. tropica</w:t>
      </w:r>
      <w:r w:rsidRPr="00110C44">
        <w:rPr>
          <w:rFonts w:ascii="Times New Roman" w:eastAsia="MS Mincho" w:hAnsi="Times New Roman" w:cs="Times New Roman"/>
          <w:bCs/>
          <w:color w:val="000000" w:themeColor="text1"/>
          <w:kern w:val="24"/>
          <w:sz w:val="24"/>
          <w:szCs w:val="24"/>
          <w:lang w:bidi="fa-IR"/>
        </w:rPr>
        <w:t xml:space="preserve"> specific IgG antibody levels, (b, e) ADCP, and (c, f) ADNP. Results from skin biopsy samples (a-c) and </w:t>
      </w:r>
      <w:r w:rsidRPr="00110C44">
        <w:rPr>
          <w:rFonts w:ascii="Times New Roman" w:eastAsia="MS Mincho" w:hAnsi="Times New Roman" w:cs="Times New Roman"/>
          <w:color w:val="000000" w:themeColor="text1"/>
          <w:kern w:val="24"/>
          <w:sz w:val="24"/>
          <w:szCs w:val="24"/>
          <w:lang w:bidi="fa-IR"/>
        </w:rPr>
        <w:t xml:space="preserve">serum samples </w:t>
      </w:r>
      <w:r w:rsidRPr="00110C44">
        <w:rPr>
          <w:rFonts w:ascii="Times New Roman" w:eastAsia="MS Mincho" w:hAnsi="Times New Roman" w:cs="Times New Roman"/>
          <w:bCs/>
          <w:color w:val="000000" w:themeColor="text1"/>
          <w:kern w:val="24"/>
          <w:sz w:val="24"/>
          <w:szCs w:val="24"/>
          <w:lang w:bidi="fa-IR"/>
        </w:rPr>
        <w:t>(d-f)</w:t>
      </w:r>
      <w:r w:rsidRPr="00110C44">
        <w:rPr>
          <w:rFonts w:ascii="Times New Roman" w:eastAsia="MS Mincho" w:hAnsi="Times New Roman" w:cs="Times New Roman"/>
          <w:color w:val="000000" w:themeColor="text1"/>
          <w:kern w:val="24"/>
          <w:sz w:val="24"/>
          <w:szCs w:val="24"/>
          <w:lang w:bidi="fa-IR"/>
        </w:rPr>
        <w:t xml:space="preserve"> are presented.</w:t>
      </w:r>
      <w:r w:rsidR="00F8546B" w:rsidRPr="00110C44">
        <w:rPr>
          <w:rFonts w:ascii="Times New Roman" w:eastAsia="MS Mincho" w:hAnsi="Times New Roman" w:cs="Times New Roman"/>
          <w:color w:val="000000" w:themeColor="text1"/>
          <w:kern w:val="24"/>
          <w:sz w:val="24"/>
          <w:szCs w:val="24"/>
          <w:lang w:bidi="fa-IR"/>
        </w:rPr>
        <w:t xml:space="preserve"> </w:t>
      </w:r>
      <w:r w:rsidR="00F8546B" w:rsidRPr="00110C44">
        <w:rPr>
          <w:rFonts w:ascii="Times New Roman" w:eastAsia="Times New Roman" w:hAnsi="Times New Roman" w:cs="Times New Roman"/>
          <w:color w:val="000000" w:themeColor="text1"/>
          <w:sz w:val="24"/>
          <w:szCs w:val="24"/>
        </w:rPr>
        <w:t xml:space="preserve">These plots </w:t>
      </w:r>
      <w:r w:rsidR="00857542" w:rsidRPr="00110C44">
        <w:rPr>
          <w:rFonts w:ascii="Times New Roman" w:eastAsia="Times New Roman" w:hAnsi="Times New Roman" w:cs="Times New Roman"/>
          <w:color w:val="000000" w:themeColor="text1"/>
          <w:sz w:val="24"/>
          <w:szCs w:val="24"/>
        </w:rPr>
        <w:t>were</w:t>
      </w:r>
      <w:r w:rsidR="00F8546B" w:rsidRPr="00110C44">
        <w:rPr>
          <w:rFonts w:ascii="Times New Roman" w:eastAsia="Times New Roman" w:hAnsi="Times New Roman" w:cs="Times New Roman"/>
          <w:color w:val="000000" w:themeColor="text1"/>
          <w:sz w:val="24"/>
          <w:szCs w:val="24"/>
        </w:rPr>
        <w:t xml:space="preserve"> created using R package ggpubr 0.4.0.</w:t>
      </w:r>
    </w:p>
    <w:p w14:paraId="3DB529DA" w14:textId="77777777" w:rsidR="00FC6462" w:rsidRPr="00110C44" w:rsidRDefault="00FC6462" w:rsidP="00FC6462">
      <w:pPr>
        <w:spacing w:after="0" w:line="480" w:lineRule="auto"/>
        <w:jc w:val="both"/>
        <w:rPr>
          <w:rFonts w:ascii="Times New Roman" w:eastAsia="Times New Roman" w:hAnsi="Times New Roman" w:cs="Times New Roman"/>
          <w:color w:val="000000" w:themeColor="text1"/>
          <w:sz w:val="24"/>
          <w:szCs w:val="24"/>
          <w:lang w:bidi="fa-IR"/>
        </w:rPr>
      </w:pPr>
    </w:p>
    <w:p w14:paraId="6A1370A0" w14:textId="77777777" w:rsidR="00FC6462" w:rsidRPr="00110C44" w:rsidRDefault="00FC6462" w:rsidP="00FC6462">
      <w:pPr>
        <w:spacing w:after="0" w:line="480" w:lineRule="auto"/>
        <w:jc w:val="both"/>
        <w:rPr>
          <w:rFonts w:ascii="Times New Roman" w:eastAsia="Times New Roman" w:hAnsi="Times New Roman" w:cs="Times New Roman"/>
          <w:b/>
          <w:bCs/>
          <w:color w:val="000000" w:themeColor="text1"/>
          <w:sz w:val="24"/>
          <w:szCs w:val="24"/>
          <w:lang w:bidi="fa-IR"/>
        </w:rPr>
      </w:pPr>
      <w:r w:rsidRPr="00110C44">
        <w:rPr>
          <w:rFonts w:ascii="Times New Roman" w:hAnsi="Times New Roman" w:cs="Times New Roman"/>
          <w:b/>
          <w:bCs/>
          <w:color w:val="000000" w:themeColor="text1"/>
          <w:sz w:val="24"/>
          <w:szCs w:val="24"/>
        </w:rPr>
        <w:t>Table S1.</w:t>
      </w:r>
      <w:r w:rsidRPr="00110C44">
        <w:rPr>
          <w:rFonts w:ascii="Times New Roman" w:hAnsi="Times New Roman" w:cs="Times New Roman"/>
          <w:color w:val="000000" w:themeColor="text1"/>
          <w:kern w:val="24"/>
          <w:sz w:val="24"/>
          <w:szCs w:val="24"/>
        </w:rPr>
        <w:t xml:space="preserve"> </w:t>
      </w:r>
      <w:r w:rsidRPr="00110C44">
        <w:rPr>
          <w:rFonts w:ascii="Times New Roman" w:hAnsi="Times New Roman" w:cs="Times New Roman"/>
          <w:b/>
          <w:bCs/>
          <w:color w:val="000000" w:themeColor="text1"/>
          <w:kern w:val="24"/>
          <w:sz w:val="24"/>
          <w:szCs w:val="24"/>
        </w:rPr>
        <w:t>Patient characteristics and clinical data.</w:t>
      </w:r>
    </w:p>
    <w:p w14:paraId="06D4A191" w14:textId="77777777" w:rsidR="00FC6462" w:rsidRPr="00110C44" w:rsidRDefault="00FC6462" w:rsidP="00FC6462">
      <w:pPr>
        <w:spacing w:after="0" w:line="480" w:lineRule="auto"/>
        <w:jc w:val="both"/>
        <w:rPr>
          <w:rFonts w:ascii="Times New Roman" w:eastAsia="MinionPro-Regular" w:hAnsi="Times New Roman" w:cs="Times New Roman"/>
          <w:color w:val="000000" w:themeColor="text1"/>
          <w:sz w:val="24"/>
          <w:szCs w:val="24"/>
          <w:lang w:bidi="fa-IR"/>
        </w:rPr>
      </w:pPr>
      <w:r w:rsidRPr="00110C44">
        <w:rPr>
          <w:rFonts w:ascii="Times New Roman" w:eastAsia="Calibri" w:hAnsi="Times New Roman" w:cs="Times New Roman"/>
          <w:color w:val="000000" w:themeColor="text1"/>
          <w:sz w:val="24"/>
          <w:szCs w:val="24"/>
          <w:lang w:bidi="fa-IR"/>
        </w:rPr>
        <w:t>Clinical profile of the UCL and NUCL patients, including sex, age, lesion size, illness duration and number of lesions, are presented.</w:t>
      </w:r>
    </w:p>
    <w:p w14:paraId="2646D952" w14:textId="77777777" w:rsidR="00FC6462" w:rsidRPr="00110C44" w:rsidRDefault="00FC6462" w:rsidP="00FC6462">
      <w:pPr>
        <w:spacing w:after="0" w:line="480" w:lineRule="auto"/>
        <w:jc w:val="both"/>
        <w:rPr>
          <w:rFonts w:ascii="Times New Roman" w:eastAsiaTheme="majorEastAsia" w:hAnsi="Times New Roman" w:cs="Times New Roman"/>
          <w:b/>
          <w:bCs/>
          <w:color w:val="000000" w:themeColor="text1"/>
          <w:sz w:val="24"/>
          <w:szCs w:val="24"/>
        </w:rPr>
      </w:pPr>
    </w:p>
    <w:p w14:paraId="7EB15324" w14:textId="77777777" w:rsidR="00F64540" w:rsidRPr="00110C44" w:rsidRDefault="00FC6462" w:rsidP="00F64540">
      <w:pPr>
        <w:spacing w:after="0" w:line="480" w:lineRule="auto"/>
        <w:jc w:val="both"/>
        <w:rPr>
          <w:rFonts w:ascii="Times New Roman" w:eastAsia="MS Mincho" w:hAnsi="Times New Roman" w:cs="Times New Roman"/>
          <w:bCs/>
          <w:color w:val="000000" w:themeColor="text1"/>
          <w:kern w:val="24"/>
          <w:sz w:val="24"/>
          <w:szCs w:val="24"/>
          <w:lang w:eastAsia="sv-SE"/>
        </w:rPr>
      </w:pPr>
      <w:r w:rsidRPr="00110C44">
        <w:rPr>
          <w:rFonts w:ascii="Times New Roman" w:eastAsiaTheme="majorEastAsia" w:hAnsi="Times New Roman" w:cs="Times New Roman"/>
          <w:b/>
          <w:bCs/>
          <w:color w:val="000000" w:themeColor="text1"/>
          <w:sz w:val="24"/>
          <w:szCs w:val="24"/>
        </w:rPr>
        <w:t>Table S2.</w:t>
      </w:r>
      <w:r w:rsidRPr="00110C44">
        <w:rPr>
          <w:rFonts w:ascii="Times New Roman" w:eastAsiaTheme="minorEastAsia" w:hAnsi="Times New Roman" w:cs="Times New Roman"/>
          <w:b/>
          <w:bCs/>
          <w:color w:val="000000" w:themeColor="text1"/>
          <w:kern w:val="24"/>
          <w:sz w:val="24"/>
          <w:szCs w:val="24"/>
          <w:lang w:eastAsia="sv-SE"/>
        </w:rPr>
        <w:t xml:space="preserve"> </w:t>
      </w:r>
      <w:r w:rsidRPr="00110C44">
        <w:rPr>
          <w:rFonts w:ascii="Times New Roman" w:eastAsia="MS Mincho" w:hAnsi="Times New Roman" w:cs="Times New Roman"/>
          <w:b/>
          <w:bCs/>
          <w:color w:val="000000" w:themeColor="text1"/>
          <w:kern w:val="24"/>
          <w:sz w:val="24"/>
          <w:szCs w:val="24"/>
          <w:lang w:eastAsia="sv-SE"/>
        </w:rPr>
        <w:t xml:space="preserve">All GSEA pathways enriched in UCL and NUCL lesion types. </w:t>
      </w:r>
    </w:p>
    <w:p w14:paraId="60E2EAAC" w14:textId="5986C835" w:rsidR="00A60273" w:rsidRPr="00110C44" w:rsidRDefault="00FC6462" w:rsidP="00245B4B">
      <w:pPr>
        <w:spacing w:after="0" w:line="480" w:lineRule="auto"/>
        <w:jc w:val="both"/>
        <w:rPr>
          <w:rFonts w:ascii="Times New Roman" w:eastAsia="MS Mincho" w:hAnsi="Times New Roman" w:cs="Times New Roman"/>
          <w:bCs/>
          <w:color w:val="000000" w:themeColor="text1"/>
          <w:kern w:val="24"/>
          <w:sz w:val="24"/>
          <w:szCs w:val="24"/>
          <w:lang w:eastAsia="sv-SE"/>
        </w:rPr>
      </w:pPr>
      <w:r w:rsidRPr="00110C44">
        <w:rPr>
          <w:rFonts w:ascii="Times New Roman" w:eastAsia="Calibri" w:hAnsi="Times New Roman" w:cs="Times New Roman"/>
          <w:color w:val="000000" w:themeColor="text1"/>
          <w:sz w:val="24"/>
          <w:szCs w:val="24"/>
        </w:rPr>
        <w:t xml:space="preserve">GSEA </w:t>
      </w:r>
      <w:r w:rsidRPr="00110C44">
        <w:rPr>
          <w:rFonts w:ascii="Times New Roman" w:eastAsia="Calibri" w:hAnsi="Times New Roman" w:cs="Times New Roman"/>
          <w:color w:val="000000" w:themeColor="text1"/>
          <w:sz w:val="24"/>
          <w:szCs w:val="24"/>
          <w:lang w:bidi="fa-IR"/>
        </w:rPr>
        <w:t>was performed on the</w:t>
      </w:r>
      <w:r w:rsidRPr="00110C44">
        <w:rPr>
          <w:rFonts w:ascii="Times New Roman" w:eastAsia="Calibri" w:hAnsi="Times New Roman" w:cs="Times New Roman"/>
          <w:color w:val="000000" w:themeColor="text1"/>
          <w:sz w:val="24"/>
          <w:szCs w:val="24"/>
        </w:rPr>
        <w:t xml:space="preserve"> gene expression data from the UCL and NUCL lesions compared with the healthy skins to pinpoint</w:t>
      </w:r>
      <w:r w:rsidRPr="00110C44">
        <w:rPr>
          <w:rFonts w:ascii="Times New Roman" w:eastAsia="Calibri" w:hAnsi="Times New Roman" w:cs="Times New Roman"/>
          <w:color w:val="000000" w:themeColor="text1"/>
          <w:sz w:val="24"/>
          <w:szCs w:val="24"/>
          <w:lang w:bidi="fa-IR"/>
        </w:rPr>
        <w:t xml:space="preserve"> biological functions</w:t>
      </w:r>
      <w:r w:rsidRPr="00110C44">
        <w:rPr>
          <w:rFonts w:ascii="Times New Roman" w:eastAsia="Calibri" w:hAnsi="Times New Roman" w:cs="Times New Roman"/>
          <w:color w:val="000000" w:themeColor="text1"/>
          <w:sz w:val="24"/>
          <w:szCs w:val="24"/>
        </w:rPr>
        <w:t xml:space="preserve"> related to groups of genes by a Reactome database. </w:t>
      </w:r>
      <w:r w:rsidR="00F64540" w:rsidRPr="00110C44">
        <w:rPr>
          <w:rFonts w:ascii="Times New Roman" w:hAnsi="Times New Roman" w:cs="Times New Roman"/>
          <w:color w:val="000000" w:themeColor="text1"/>
          <w:sz w:val="24"/>
          <w:szCs w:val="24"/>
          <w:shd w:val="clear" w:color="auto" w:fill="FFFFFF"/>
        </w:rPr>
        <w:t xml:space="preserve">GSEA statistic </w:t>
      </w:r>
      <w:r w:rsidR="00F760C3" w:rsidRPr="00110C44">
        <w:rPr>
          <w:rFonts w:ascii="Times New Roman" w:hAnsi="Times New Roman" w:cs="Times New Roman"/>
          <w:color w:val="000000" w:themeColor="text1"/>
          <w:sz w:val="24"/>
          <w:szCs w:val="24"/>
          <w:shd w:val="clear" w:color="auto" w:fill="FFFFFF"/>
        </w:rPr>
        <w:t>parameters</w:t>
      </w:r>
      <w:r w:rsidR="0003324D" w:rsidRPr="00110C44">
        <w:rPr>
          <w:rFonts w:ascii="Times New Roman" w:hAnsi="Times New Roman" w:cs="Times New Roman"/>
          <w:color w:val="000000" w:themeColor="text1"/>
          <w:sz w:val="24"/>
          <w:szCs w:val="24"/>
          <w:shd w:val="clear" w:color="auto" w:fill="FFFFFF"/>
        </w:rPr>
        <w:t>,</w:t>
      </w:r>
      <w:r w:rsidR="00F760C3" w:rsidRPr="00110C44">
        <w:rPr>
          <w:rFonts w:ascii="Times New Roman" w:hAnsi="Times New Roman" w:cs="Times New Roman"/>
          <w:color w:val="000000" w:themeColor="text1"/>
          <w:sz w:val="24"/>
          <w:szCs w:val="24"/>
          <w:shd w:val="clear" w:color="auto" w:fill="FFFFFF"/>
        </w:rPr>
        <w:t xml:space="preserve"> </w:t>
      </w:r>
      <w:r w:rsidR="006E7F31" w:rsidRPr="00110C44">
        <w:rPr>
          <w:rFonts w:ascii="Times New Roman" w:hAnsi="Times New Roman" w:cs="Times New Roman"/>
          <w:color w:val="000000" w:themeColor="text1"/>
          <w:sz w:val="24"/>
          <w:szCs w:val="24"/>
          <w:shd w:val="clear" w:color="auto" w:fill="FFFFFF"/>
        </w:rPr>
        <w:t>including ES, NES</w:t>
      </w:r>
      <w:r w:rsidR="00F64540" w:rsidRPr="00110C44">
        <w:rPr>
          <w:rFonts w:ascii="Times New Roman" w:hAnsi="Times New Roman" w:cs="Times New Roman"/>
          <w:color w:val="000000" w:themeColor="text1"/>
          <w:sz w:val="24"/>
          <w:szCs w:val="24"/>
          <w:shd w:val="clear" w:color="auto" w:fill="FFFFFF"/>
        </w:rPr>
        <w:t xml:space="preserve"> and </w:t>
      </w:r>
      <w:r w:rsidR="00F64540" w:rsidRPr="00110C44">
        <w:rPr>
          <w:rFonts w:ascii="Times New Roman" w:eastAsia="Calibri" w:hAnsi="Times New Roman" w:cs="Times New Roman"/>
          <w:color w:val="000000" w:themeColor="text1"/>
          <w:sz w:val="24"/>
          <w:szCs w:val="24"/>
        </w:rPr>
        <w:t xml:space="preserve">adjusted </w:t>
      </w:r>
      <w:r w:rsidR="00F64540" w:rsidRPr="00110C44">
        <w:rPr>
          <w:rFonts w:ascii="Times New Roman" w:eastAsia="Calibri" w:hAnsi="Times New Roman" w:cs="Times New Roman"/>
          <w:i/>
          <w:iCs/>
          <w:color w:val="000000" w:themeColor="text1"/>
          <w:sz w:val="24"/>
          <w:szCs w:val="24"/>
        </w:rPr>
        <w:t>p</w:t>
      </w:r>
      <w:r w:rsidR="00F64540" w:rsidRPr="00110C44">
        <w:rPr>
          <w:rFonts w:ascii="Times New Roman" w:eastAsia="Calibri" w:hAnsi="Times New Roman" w:cs="Times New Roman"/>
          <w:color w:val="000000" w:themeColor="text1"/>
          <w:sz w:val="24"/>
          <w:szCs w:val="24"/>
        </w:rPr>
        <w:t>-values</w:t>
      </w:r>
      <w:r w:rsidR="0003324D" w:rsidRPr="00110C44">
        <w:rPr>
          <w:rFonts w:ascii="Times New Roman" w:hAnsi="Times New Roman" w:cs="Times New Roman"/>
          <w:color w:val="000000" w:themeColor="text1"/>
          <w:sz w:val="24"/>
          <w:szCs w:val="24"/>
          <w:shd w:val="clear" w:color="auto" w:fill="FFFFFF"/>
        </w:rPr>
        <w:t>, are</w:t>
      </w:r>
      <w:r w:rsidR="00F64540" w:rsidRPr="00110C44">
        <w:rPr>
          <w:rFonts w:ascii="Times New Roman" w:hAnsi="Times New Roman" w:cs="Times New Roman"/>
          <w:color w:val="000000" w:themeColor="text1"/>
          <w:sz w:val="24"/>
          <w:szCs w:val="24"/>
          <w:shd w:val="clear" w:color="auto" w:fill="FFFFFF"/>
        </w:rPr>
        <w:t xml:space="preserve"> presented for each pathway.</w:t>
      </w:r>
      <w:r w:rsidR="00F64540" w:rsidRPr="00110C44">
        <w:rPr>
          <w:rFonts w:ascii="Times New Roman" w:eastAsia="MS Mincho" w:hAnsi="Times New Roman" w:cs="Times New Roman"/>
          <w:bCs/>
          <w:color w:val="000000" w:themeColor="text1"/>
          <w:kern w:val="24"/>
          <w:sz w:val="24"/>
          <w:szCs w:val="24"/>
          <w:lang w:eastAsia="sv-SE"/>
        </w:rPr>
        <w:t xml:space="preserve"> </w:t>
      </w:r>
      <w:r w:rsidRPr="00110C44">
        <w:rPr>
          <w:rFonts w:ascii="Times New Roman" w:eastAsia="Calibri" w:hAnsi="Times New Roman" w:cs="Times New Roman"/>
          <w:color w:val="000000" w:themeColor="text1"/>
          <w:sz w:val="24"/>
          <w:szCs w:val="24"/>
        </w:rPr>
        <w:t xml:space="preserve">The analysis identified 100 and 49 enriched Reactome pathways (adjusted </w:t>
      </w:r>
      <w:r w:rsidRPr="00110C44">
        <w:rPr>
          <w:rFonts w:ascii="Times New Roman" w:eastAsia="Calibri" w:hAnsi="Times New Roman" w:cs="Times New Roman"/>
          <w:i/>
          <w:iCs/>
          <w:color w:val="000000" w:themeColor="text1"/>
          <w:sz w:val="24"/>
          <w:szCs w:val="24"/>
        </w:rPr>
        <w:t>p</w:t>
      </w:r>
      <w:r w:rsidRPr="00110C44">
        <w:rPr>
          <w:rFonts w:ascii="Times New Roman" w:eastAsia="Calibri" w:hAnsi="Times New Roman" w:cs="Times New Roman"/>
          <w:color w:val="000000" w:themeColor="text1"/>
          <w:sz w:val="24"/>
          <w:szCs w:val="24"/>
        </w:rPr>
        <w:t>-values&lt;0.05) in the skin lesions of UCL (first excel sheet) and the NUCL (second excel sheet) groups, respectively, when compared with healthy skin samples.</w:t>
      </w:r>
    </w:p>
    <w:p w14:paraId="5FAEC0B7" w14:textId="1FDD0475" w:rsidR="00FC6462" w:rsidRPr="00110C44" w:rsidRDefault="00FC6462" w:rsidP="00FC6462">
      <w:pPr>
        <w:spacing w:after="0" w:line="480" w:lineRule="auto"/>
        <w:jc w:val="both"/>
        <w:rPr>
          <w:rFonts w:ascii="Times New Roman" w:eastAsia="Times New Roman" w:hAnsi="Times New Roman" w:cs="Times New Roman"/>
          <w:color w:val="000000" w:themeColor="text1"/>
          <w:sz w:val="24"/>
          <w:szCs w:val="24"/>
          <w:lang w:bidi="fa-IR"/>
        </w:rPr>
      </w:pPr>
      <w:bookmarkStart w:id="0" w:name="_GoBack"/>
      <w:bookmarkEnd w:id="0"/>
    </w:p>
    <w:sectPr w:rsidR="00FC6462" w:rsidRPr="00110C44" w:rsidSect="00B972B5">
      <w:footerReference w:type="default" r:id="rId9"/>
      <w:pgSz w:w="11906" w:h="16838" w:code="9"/>
      <w:pgMar w:top="1440" w:right="1440" w:bottom="1440" w:left="1440" w:header="709" w:footer="709" w:gutter="0"/>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1BC4A4" w14:textId="77777777" w:rsidR="004532BA" w:rsidRDefault="004532BA" w:rsidP="005D4516">
      <w:pPr>
        <w:spacing w:after="0" w:line="240" w:lineRule="auto"/>
      </w:pPr>
      <w:r>
        <w:separator/>
      </w:r>
    </w:p>
  </w:endnote>
  <w:endnote w:type="continuationSeparator" w:id="0">
    <w:p w14:paraId="061A9FF8" w14:textId="77777777" w:rsidR="004532BA" w:rsidRDefault="004532BA" w:rsidP="005D45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inionPro-Regular">
    <w:altName w:val="Malgun Gothic"/>
    <w:panose1 w:val="00000000000000000000"/>
    <w:charset w:val="81"/>
    <w:family w:val="auto"/>
    <w:notTrueType/>
    <w:pitch w:val="default"/>
    <w:sig w:usb0="00000001" w:usb1="09060000" w:usb2="00000010" w:usb3="00000000" w:csb0="0008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3537901"/>
      <w:docPartObj>
        <w:docPartGallery w:val="Page Numbers (Bottom of Page)"/>
        <w:docPartUnique/>
      </w:docPartObj>
    </w:sdtPr>
    <w:sdtEndPr/>
    <w:sdtContent>
      <w:p w14:paraId="3717EEAC" w14:textId="77777777" w:rsidR="00464C58" w:rsidRDefault="00464C58">
        <w:pPr>
          <w:pStyle w:val="Footer"/>
          <w:jc w:val="center"/>
        </w:pPr>
        <w:r>
          <w:fldChar w:fldCharType="begin"/>
        </w:r>
        <w:r>
          <w:instrText>PAGE   \* MERGEFORMAT</w:instrText>
        </w:r>
        <w:r>
          <w:fldChar w:fldCharType="separate"/>
        </w:r>
        <w:r w:rsidR="00913AE2" w:rsidRPr="00913AE2">
          <w:rPr>
            <w:noProof/>
            <w:lang w:val="sv-SE"/>
          </w:rPr>
          <w:t>2</w:t>
        </w:r>
        <w:r>
          <w:rPr>
            <w:noProof/>
            <w:lang w:val="sv-SE"/>
          </w:rPr>
          <w:fldChar w:fldCharType="end"/>
        </w:r>
      </w:p>
    </w:sdtContent>
  </w:sdt>
  <w:p w14:paraId="2C2BFD26" w14:textId="77777777" w:rsidR="00464C58" w:rsidRDefault="00464C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13E629" w14:textId="77777777" w:rsidR="004532BA" w:rsidRDefault="004532BA" w:rsidP="005D4516">
      <w:pPr>
        <w:spacing w:after="0" w:line="240" w:lineRule="auto"/>
      </w:pPr>
      <w:r>
        <w:separator/>
      </w:r>
    </w:p>
  </w:footnote>
  <w:footnote w:type="continuationSeparator" w:id="0">
    <w:p w14:paraId="387B3F96" w14:textId="77777777" w:rsidR="004532BA" w:rsidRDefault="004532BA" w:rsidP="005D45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73C4F"/>
    <w:multiLevelType w:val="hybridMultilevel"/>
    <w:tmpl w:val="BB0E7862"/>
    <w:lvl w:ilvl="0" w:tplc="484AB32C">
      <w:start w:val="1"/>
      <w:numFmt w:val="bullet"/>
      <w:lvlText w:val=""/>
      <w:lvlJc w:val="left"/>
      <w:pPr>
        <w:ind w:left="720" w:hanging="360"/>
      </w:pPr>
      <w:rPr>
        <w:rFonts w:ascii="Wingdings" w:hAnsi="Wingdings" w:hint="default"/>
        <w:color w:val="FF0000"/>
      </w:rPr>
    </w:lvl>
    <w:lvl w:ilvl="1" w:tplc="484AB32C">
      <w:start w:val="1"/>
      <w:numFmt w:val="bullet"/>
      <w:lvlText w:val=""/>
      <w:lvlJc w:val="left"/>
      <w:pPr>
        <w:ind w:left="720" w:hanging="360"/>
      </w:pPr>
      <w:rPr>
        <w:rFonts w:ascii="Wingdings" w:hAnsi="Wingdings" w:hint="default"/>
        <w:color w:val="FF000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4446D6"/>
    <w:multiLevelType w:val="hybridMultilevel"/>
    <w:tmpl w:val="6A0A6D1C"/>
    <w:lvl w:ilvl="0" w:tplc="484AB32C">
      <w:start w:val="1"/>
      <w:numFmt w:val="bullet"/>
      <w:lvlText w:val=""/>
      <w:lvlJc w:val="left"/>
      <w:pPr>
        <w:ind w:left="502" w:hanging="360"/>
      </w:pPr>
      <w:rPr>
        <w:rFonts w:ascii="Wingdings" w:hAnsi="Wingdings" w:hint="default"/>
        <w:color w:val="FF0000"/>
      </w:rPr>
    </w:lvl>
    <w:lvl w:ilvl="1" w:tplc="484AB32C">
      <w:start w:val="1"/>
      <w:numFmt w:val="bullet"/>
      <w:lvlText w:val=""/>
      <w:lvlJc w:val="left"/>
      <w:pPr>
        <w:ind w:left="1440" w:hanging="360"/>
      </w:pPr>
      <w:rPr>
        <w:rFonts w:ascii="Wingdings" w:hAnsi="Wingdings" w:hint="default"/>
        <w:color w:val="FF000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C66EA3"/>
    <w:multiLevelType w:val="hybridMultilevel"/>
    <w:tmpl w:val="BC582EE6"/>
    <w:lvl w:ilvl="0" w:tplc="484AB32C">
      <w:start w:val="1"/>
      <w:numFmt w:val="bullet"/>
      <w:lvlText w:val=""/>
      <w:lvlJc w:val="left"/>
      <w:pPr>
        <w:ind w:left="720" w:hanging="360"/>
      </w:pPr>
      <w:rPr>
        <w:rFonts w:ascii="Wingdings" w:hAnsi="Wingdings"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C7262B"/>
    <w:multiLevelType w:val="hybridMultilevel"/>
    <w:tmpl w:val="E6DC243A"/>
    <w:lvl w:ilvl="0" w:tplc="72F0F84A">
      <w:start w:val="1"/>
      <w:numFmt w:val="lowerLetter"/>
      <w:lvlText w:val="%1)"/>
      <w:lvlJc w:val="left"/>
      <w:pPr>
        <w:ind w:left="720" w:hanging="360"/>
      </w:pPr>
      <w:rPr>
        <w:rFonts w:eastAsia="Times New Roman" w:cs="Arial"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146F86"/>
    <w:multiLevelType w:val="hybridMultilevel"/>
    <w:tmpl w:val="E22E8FE4"/>
    <w:lvl w:ilvl="0" w:tplc="484AB32C">
      <w:start w:val="1"/>
      <w:numFmt w:val="bullet"/>
      <w:lvlText w:val=""/>
      <w:lvlJc w:val="left"/>
      <w:pPr>
        <w:ind w:left="720" w:hanging="360"/>
      </w:pPr>
      <w:rPr>
        <w:rFonts w:ascii="Wingdings" w:hAnsi="Wingdings"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656779"/>
    <w:multiLevelType w:val="hybridMultilevel"/>
    <w:tmpl w:val="6AFA5FBE"/>
    <w:lvl w:ilvl="0" w:tplc="104C88EC">
      <w:numFmt w:val="bullet"/>
      <w:lvlText w:val="-"/>
      <w:lvlJc w:val="left"/>
      <w:pPr>
        <w:ind w:left="720" w:hanging="360"/>
      </w:pPr>
      <w:rPr>
        <w:rFonts w:ascii="Times New Roman" w:eastAsia="MinionPro-Regular"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6667501"/>
    <w:multiLevelType w:val="hybridMultilevel"/>
    <w:tmpl w:val="0BCCCF7E"/>
    <w:lvl w:ilvl="0" w:tplc="484AB32C">
      <w:start w:val="1"/>
      <w:numFmt w:val="bullet"/>
      <w:lvlText w:val=""/>
      <w:lvlJc w:val="left"/>
      <w:pPr>
        <w:ind w:left="720" w:hanging="360"/>
      </w:pPr>
      <w:rPr>
        <w:rFonts w:ascii="Wingdings" w:hAnsi="Wingdings"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B6430B"/>
    <w:multiLevelType w:val="hybridMultilevel"/>
    <w:tmpl w:val="F63C1074"/>
    <w:lvl w:ilvl="0" w:tplc="0F3E250E">
      <w:start w:val="1"/>
      <w:numFmt w:val="decimal"/>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941D72"/>
    <w:multiLevelType w:val="hybridMultilevel"/>
    <w:tmpl w:val="06A662B2"/>
    <w:lvl w:ilvl="0" w:tplc="22CEA7C0">
      <w:start w:val="1"/>
      <w:numFmt w:val="decimal"/>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C3A2071"/>
    <w:multiLevelType w:val="hybridMultilevel"/>
    <w:tmpl w:val="39F0F628"/>
    <w:lvl w:ilvl="0" w:tplc="484AB32C">
      <w:start w:val="1"/>
      <w:numFmt w:val="bullet"/>
      <w:lvlText w:val=""/>
      <w:lvlJc w:val="left"/>
      <w:pPr>
        <w:ind w:left="1440" w:hanging="360"/>
      </w:pPr>
      <w:rPr>
        <w:rFonts w:ascii="Wingdings" w:hAnsi="Wingdings" w:hint="default"/>
        <w:color w:val="FF000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5"/>
  </w:num>
  <w:num w:numId="2">
    <w:abstractNumId w:val="3"/>
  </w:num>
  <w:num w:numId="3">
    <w:abstractNumId w:val="8"/>
  </w:num>
  <w:num w:numId="4">
    <w:abstractNumId w:val="7"/>
  </w:num>
  <w:num w:numId="5">
    <w:abstractNumId w:val="2"/>
  </w:num>
  <w:num w:numId="6">
    <w:abstractNumId w:val="4"/>
  </w:num>
  <w:num w:numId="7">
    <w:abstractNumId w:val="6"/>
  </w:num>
  <w:num w:numId="8">
    <w:abstractNumId w:val="0"/>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sv-SE" w:vendorID="64" w:dllVersion="4096" w:nlCheck="1" w:checkStyle="0"/>
  <w:activeWritingStyle w:appName="MSWord" w:lang="en-US" w:vendorID="64" w:dllVersion="131078" w:nlCheck="1" w:checkStyle="1"/>
  <w:activeWritingStyle w:appName="MSWord" w:lang="en-GB" w:vendorID="64" w:dllVersion="131078" w:nlCheck="1" w:checkStyle="1"/>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x2wwpp4rd5frerwdr5erevzadt9wxpar9r&quot;&gt;Manuscript.GU&lt;record-ids&gt;&lt;item&gt;1&lt;/item&gt;&lt;item&gt;2&lt;/item&gt;&lt;item&gt;3&lt;/item&gt;&lt;item&gt;4&lt;/item&gt;&lt;item&gt;5&lt;/item&gt;&lt;item&gt;6&lt;/item&gt;&lt;item&gt;7&lt;/item&gt;&lt;item&gt;8&lt;/item&gt;&lt;item&gt;9&lt;/item&gt;&lt;item&gt;10&lt;/item&gt;&lt;item&gt;11&lt;/item&gt;&lt;item&gt;13&lt;/item&gt;&lt;item&gt;15&lt;/item&gt;&lt;item&gt;16&lt;/item&gt;&lt;item&gt;17&lt;/item&gt;&lt;item&gt;19&lt;/item&gt;&lt;item&gt;20&lt;/item&gt;&lt;item&gt;21&lt;/item&gt;&lt;item&gt;22&lt;/item&gt;&lt;item&gt;23&lt;/item&gt;&lt;item&gt;25&lt;/item&gt;&lt;item&gt;26&lt;/item&gt;&lt;item&gt;27&lt;/item&gt;&lt;item&gt;28&lt;/item&gt;&lt;item&gt;29&lt;/item&gt;&lt;item&gt;31&lt;/item&gt;&lt;item&gt;32&lt;/item&gt;&lt;item&gt;33&lt;/item&gt;&lt;item&gt;34&lt;/item&gt;&lt;item&gt;37&lt;/item&gt;&lt;item&gt;38&lt;/item&gt;&lt;item&gt;43&lt;/item&gt;&lt;item&gt;44&lt;/item&gt;&lt;item&gt;45&lt;/item&gt;&lt;item&gt;48&lt;/item&gt;&lt;item&gt;49&lt;/item&gt;&lt;item&gt;51&lt;/item&gt;&lt;item&gt;52&lt;/item&gt;&lt;item&gt;56&lt;/item&gt;&lt;item&gt;57&lt;/item&gt;&lt;item&gt;62&lt;/item&gt;&lt;item&gt;63&lt;/item&gt;&lt;item&gt;64&lt;/item&gt;&lt;item&gt;65&lt;/item&gt;&lt;item&gt;68&lt;/item&gt;&lt;item&gt;69&lt;/item&gt;&lt;item&gt;70&lt;/item&gt;&lt;item&gt;71&lt;/item&gt;&lt;item&gt;72&lt;/item&gt;&lt;item&gt;73&lt;/item&gt;&lt;item&gt;76&lt;/item&gt;&lt;item&gt;77&lt;/item&gt;&lt;item&gt;78&lt;/item&gt;&lt;item&gt;81&lt;/item&gt;&lt;item&gt;82&lt;/item&gt;&lt;item&gt;83&lt;/item&gt;&lt;item&gt;84&lt;/item&gt;&lt;item&gt;85&lt;/item&gt;&lt;item&gt;86&lt;/item&gt;&lt;item&gt;90&lt;/item&gt;&lt;item&gt;92&lt;/item&gt;&lt;item&gt;93&lt;/item&gt;&lt;item&gt;94&lt;/item&gt;&lt;item&gt;95&lt;/item&gt;&lt;item&gt;96&lt;/item&gt;&lt;item&gt;97&lt;/item&gt;&lt;item&gt;98&lt;/item&gt;&lt;item&gt;99&lt;/item&gt;&lt;item&gt;100&lt;/item&gt;&lt;item&gt;101&lt;/item&gt;&lt;item&gt;102&lt;/item&gt;&lt;item&gt;103&lt;/item&gt;&lt;item&gt;168&lt;/item&gt;&lt;item&gt;169&lt;/item&gt;&lt;item&gt;170&lt;/item&gt;&lt;item&gt;171&lt;/item&gt;&lt;item&gt;182&lt;/item&gt;&lt;/record-ids&gt;&lt;/item&gt;&lt;/Libraries&gt;"/>
  </w:docVars>
  <w:rsids>
    <w:rsidRoot w:val="005938D5"/>
    <w:rsid w:val="00000AD6"/>
    <w:rsid w:val="00000CE5"/>
    <w:rsid w:val="00001202"/>
    <w:rsid w:val="0000151F"/>
    <w:rsid w:val="000018C4"/>
    <w:rsid w:val="00001ECF"/>
    <w:rsid w:val="000023AE"/>
    <w:rsid w:val="00002794"/>
    <w:rsid w:val="00003968"/>
    <w:rsid w:val="00003B6B"/>
    <w:rsid w:val="00003BFA"/>
    <w:rsid w:val="0000454E"/>
    <w:rsid w:val="00004CD2"/>
    <w:rsid w:val="00005054"/>
    <w:rsid w:val="000052A4"/>
    <w:rsid w:val="00005D15"/>
    <w:rsid w:val="0000639D"/>
    <w:rsid w:val="000066CF"/>
    <w:rsid w:val="000067CB"/>
    <w:rsid w:val="0000754C"/>
    <w:rsid w:val="00007841"/>
    <w:rsid w:val="00007B6F"/>
    <w:rsid w:val="00007D28"/>
    <w:rsid w:val="000115B3"/>
    <w:rsid w:val="00011DDF"/>
    <w:rsid w:val="00011EF3"/>
    <w:rsid w:val="0001202C"/>
    <w:rsid w:val="00012154"/>
    <w:rsid w:val="0001254E"/>
    <w:rsid w:val="000130BC"/>
    <w:rsid w:val="000138A9"/>
    <w:rsid w:val="0001438B"/>
    <w:rsid w:val="000144D1"/>
    <w:rsid w:val="000155B9"/>
    <w:rsid w:val="000157C2"/>
    <w:rsid w:val="00015E47"/>
    <w:rsid w:val="000164F0"/>
    <w:rsid w:val="00016684"/>
    <w:rsid w:val="000171BC"/>
    <w:rsid w:val="00017292"/>
    <w:rsid w:val="000202E0"/>
    <w:rsid w:val="00020391"/>
    <w:rsid w:val="00020DF8"/>
    <w:rsid w:val="00020FB0"/>
    <w:rsid w:val="0002162B"/>
    <w:rsid w:val="000235C1"/>
    <w:rsid w:val="00024488"/>
    <w:rsid w:val="00024B50"/>
    <w:rsid w:val="00024C1A"/>
    <w:rsid w:val="00024E5E"/>
    <w:rsid w:val="00025386"/>
    <w:rsid w:val="000253C6"/>
    <w:rsid w:val="00025B3A"/>
    <w:rsid w:val="00025E5B"/>
    <w:rsid w:val="00026C27"/>
    <w:rsid w:val="0003027A"/>
    <w:rsid w:val="0003105E"/>
    <w:rsid w:val="0003171C"/>
    <w:rsid w:val="0003191F"/>
    <w:rsid w:val="000319BB"/>
    <w:rsid w:val="000327E3"/>
    <w:rsid w:val="0003293B"/>
    <w:rsid w:val="0003324D"/>
    <w:rsid w:val="00033840"/>
    <w:rsid w:val="0003395A"/>
    <w:rsid w:val="0003398E"/>
    <w:rsid w:val="00034915"/>
    <w:rsid w:val="0003538C"/>
    <w:rsid w:val="000360C0"/>
    <w:rsid w:val="000364E7"/>
    <w:rsid w:val="00036751"/>
    <w:rsid w:val="00036805"/>
    <w:rsid w:val="0003683D"/>
    <w:rsid w:val="00036D84"/>
    <w:rsid w:val="00037456"/>
    <w:rsid w:val="00037684"/>
    <w:rsid w:val="00037754"/>
    <w:rsid w:val="0003796B"/>
    <w:rsid w:val="00037BAF"/>
    <w:rsid w:val="00037CFB"/>
    <w:rsid w:val="000402E7"/>
    <w:rsid w:val="00040563"/>
    <w:rsid w:val="000407DB"/>
    <w:rsid w:val="00040B17"/>
    <w:rsid w:val="00041BCE"/>
    <w:rsid w:val="00041D4B"/>
    <w:rsid w:val="000428B6"/>
    <w:rsid w:val="000433A1"/>
    <w:rsid w:val="00043732"/>
    <w:rsid w:val="00043B3E"/>
    <w:rsid w:val="00044031"/>
    <w:rsid w:val="00044131"/>
    <w:rsid w:val="00044A19"/>
    <w:rsid w:val="00044A88"/>
    <w:rsid w:val="00045168"/>
    <w:rsid w:val="00045540"/>
    <w:rsid w:val="00045902"/>
    <w:rsid w:val="000460CA"/>
    <w:rsid w:val="00047162"/>
    <w:rsid w:val="000500A9"/>
    <w:rsid w:val="00050890"/>
    <w:rsid w:val="000508F3"/>
    <w:rsid w:val="00050A18"/>
    <w:rsid w:val="00050FF7"/>
    <w:rsid w:val="00051074"/>
    <w:rsid w:val="00051A11"/>
    <w:rsid w:val="00052DAB"/>
    <w:rsid w:val="00052EB1"/>
    <w:rsid w:val="00053A14"/>
    <w:rsid w:val="00054125"/>
    <w:rsid w:val="000543DE"/>
    <w:rsid w:val="0005459D"/>
    <w:rsid w:val="000545BB"/>
    <w:rsid w:val="00054AB8"/>
    <w:rsid w:val="00055E00"/>
    <w:rsid w:val="00055E3F"/>
    <w:rsid w:val="000566DC"/>
    <w:rsid w:val="000566E1"/>
    <w:rsid w:val="00060AAB"/>
    <w:rsid w:val="00060F14"/>
    <w:rsid w:val="0006142C"/>
    <w:rsid w:val="00061CA6"/>
    <w:rsid w:val="0006255B"/>
    <w:rsid w:val="00062DA0"/>
    <w:rsid w:val="0006330F"/>
    <w:rsid w:val="000636BA"/>
    <w:rsid w:val="000651B2"/>
    <w:rsid w:val="00065781"/>
    <w:rsid w:val="00065E57"/>
    <w:rsid w:val="000668D5"/>
    <w:rsid w:val="00066CF8"/>
    <w:rsid w:val="0006787E"/>
    <w:rsid w:val="0007026F"/>
    <w:rsid w:val="00070494"/>
    <w:rsid w:val="00070623"/>
    <w:rsid w:val="00070660"/>
    <w:rsid w:val="00070C3C"/>
    <w:rsid w:val="00070D85"/>
    <w:rsid w:val="00070FF3"/>
    <w:rsid w:val="000712A9"/>
    <w:rsid w:val="00072009"/>
    <w:rsid w:val="0007234C"/>
    <w:rsid w:val="0007243B"/>
    <w:rsid w:val="0007279C"/>
    <w:rsid w:val="00072F3A"/>
    <w:rsid w:val="000731A0"/>
    <w:rsid w:val="000731E5"/>
    <w:rsid w:val="000732D5"/>
    <w:rsid w:val="0007341D"/>
    <w:rsid w:val="000755BB"/>
    <w:rsid w:val="0007577A"/>
    <w:rsid w:val="000764C8"/>
    <w:rsid w:val="00077A8E"/>
    <w:rsid w:val="0008003B"/>
    <w:rsid w:val="00080583"/>
    <w:rsid w:val="0008099B"/>
    <w:rsid w:val="0008158F"/>
    <w:rsid w:val="000816BE"/>
    <w:rsid w:val="00081C3C"/>
    <w:rsid w:val="00081FEA"/>
    <w:rsid w:val="000820DE"/>
    <w:rsid w:val="00082356"/>
    <w:rsid w:val="00082E41"/>
    <w:rsid w:val="00083958"/>
    <w:rsid w:val="00083B72"/>
    <w:rsid w:val="000842BF"/>
    <w:rsid w:val="00084713"/>
    <w:rsid w:val="00084EBC"/>
    <w:rsid w:val="00086951"/>
    <w:rsid w:val="000870FF"/>
    <w:rsid w:val="00087BB9"/>
    <w:rsid w:val="00087D8B"/>
    <w:rsid w:val="00087EC1"/>
    <w:rsid w:val="00090168"/>
    <w:rsid w:val="000908C2"/>
    <w:rsid w:val="00090B87"/>
    <w:rsid w:val="00090EF0"/>
    <w:rsid w:val="0009154A"/>
    <w:rsid w:val="000916D7"/>
    <w:rsid w:val="00091721"/>
    <w:rsid w:val="000927E4"/>
    <w:rsid w:val="000929A5"/>
    <w:rsid w:val="00092BEC"/>
    <w:rsid w:val="00093948"/>
    <w:rsid w:val="00094B9C"/>
    <w:rsid w:val="00095C04"/>
    <w:rsid w:val="0009796E"/>
    <w:rsid w:val="000979FC"/>
    <w:rsid w:val="000A07ED"/>
    <w:rsid w:val="000A0B55"/>
    <w:rsid w:val="000A151A"/>
    <w:rsid w:val="000A225A"/>
    <w:rsid w:val="000A2FCD"/>
    <w:rsid w:val="000A3805"/>
    <w:rsid w:val="000A3869"/>
    <w:rsid w:val="000A3EC4"/>
    <w:rsid w:val="000A4272"/>
    <w:rsid w:val="000A4389"/>
    <w:rsid w:val="000A441B"/>
    <w:rsid w:val="000A4C1A"/>
    <w:rsid w:val="000A5E30"/>
    <w:rsid w:val="000A61B4"/>
    <w:rsid w:val="000A64B3"/>
    <w:rsid w:val="000A6906"/>
    <w:rsid w:val="000A69D5"/>
    <w:rsid w:val="000A6A6A"/>
    <w:rsid w:val="000A6BC0"/>
    <w:rsid w:val="000A6CB7"/>
    <w:rsid w:val="000A716C"/>
    <w:rsid w:val="000A7400"/>
    <w:rsid w:val="000B0895"/>
    <w:rsid w:val="000B0CF4"/>
    <w:rsid w:val="000B0D71"/>
    <w:rsid w:val="000B1BC3"/>
    <w:rsid w:val="000B2087"/>
    <w:rsid w:val="000B2515"/>
    <w:rsid w:val="000B26FA"/>
    <w:rsid w:val="000B35C6"/>
    <w:rsid w:val="000B36F4"/>
    <w:rsid w:val="000B37FC"/>
    <w:rsid w:val="000B4424"/>
    <w:rsid w:val="000B4691"/>
    <w:rsid w:val="000B5A85"/>
    <w:rsid w:val="000B63D8"/>
    <w:rsid w:val="000B6BE0"/>
    <w:rsid w:val="000B6CD1"/>
    <w:rsid w:val="000B77F0"/>
    <w:rsid w:val="000B78CB"/>
    <w:rsid w:val="000C05C8"/>
    <w:rsid w:val="000C0729"/>
    <w:rsid w:val="000C0939"/>
    <w:rsid w:val="000C0966"/>
    <w:rsid w:val="000C09AB"/>
    <w:rsid w:val="000C19AD"/>
    <w:rsid w:val="000C216B"/>
    <w:rsid w:val="000C2684"/>
    <w:rsid w:val="000C2713"/>
    <w:rsid w:val="000C3A97"/>
    <w:rsid w:val="000C464E"/>
    <w:rsid w:val="000C48E9"/>
    <w:rsid w:val="000C51EA"/>
    <w:rsid w:val="000C6AF8"/>
    <w:rsid w:val="000C7287"/>
    <w:rsid w:val="000C7820"/>
    <w:rsid w:val="000C7CDA"/>
    <w:rsid w:val="000C7E17"/>
    <w:rsid w:val="000D0649"/>
    <w:rsid w:val="000D0702"/>
    <w:rsid w:val="000D14CF"/>
    <w:rsid w:val="000D23D4"/>
    <w:rsid w:val="000D31EC"/>
    <w:rsid w:val="000D3357"/>
    <w:rsid w:val="000D386C"/>
    <w:rsid w:val="000D3905"/>
    <w:rsid w:val="000D4545"/>
    <w:rsid w:val="000D5E14"/>
    <w:rsid w:val="000D6497"/>
    <w:rsid w:val="000D67F9"/>
    <w:rsid w:val="000D6A34"/>
    <w:rsid w:val="000D6E4A"/>
    <w:rsid w:val="000E018D"/>
    <w:rsid w:val="000E01A4"/>
    <w:rsid w:val="000E0318"/>
    <w:rsid w:val="000E0353"/>
    <w:rsid w:val="000E0AEE"/>
    <w:rsid w:val="000E0E76"/>
    <w:rsid w:val="000E1005"/>
    <w:rsid w:val="000E10D4"/>
    <w:rsid w:val="000E111C"/>
    <w:rsid w:val="000E1A68"/>
    <w:rsid w:val="000E2AB7"/>
    <w:rsid w:val="000E3B85"/>
    <w:rsid w:val="000E3DD4"/>
    <w:rsid w:val="000E3F42"/>
    <w:rsid w:val="000E57D0"/>
    <w:rsid w:val="000E679E"/>
    <w:rsid w:val="000E67DA"/>
    <w:rsid w:val="000E684A"/>
    <w:rsid w:val="000E6903"/>
    <w:rsid w:val="000E6A55"/>
    <w:rsid w:val="000E7D3F"/>
    <w:rsid w:val="000E7E94"/>
    <w:rsid w:val="000F0534"/>
    <w:rsid w:val="000F16C2"/>
    <w:rsid w:val="000F223F"/>
    <w:rsid w:val="000F26AF"/>
    <w:rsid w:val="000F2DC4"/>
    <w:rsid w:val="000F2F82"/>
    <w:rsid w:val="000F3109"/>
    <w:rsid w:val="000F3173"/>
    <w:rsid w:val="000F3973"/>
    <w:rsid w:val="000F3CBC"/>
    <w:rsid w:val="000F48F6"/>
    <w:rsid w:val="000F4E0F"/>
    <w:rsid w:val="000F52C6"/>
    <w:rsid w:val="000F57BF"/>
    <w:rsid w:val="000F5AB5"/>
    <w:rsid w:val="000F64F5"/>
    <w:rsid w:val="000F67A2"/>
    <w:rsid w:val="000F7464"/>
    <w:rsid w:val="000F74EB"/>
    <w:rsid w:val="001007A2"/>
    <w:rsid w:val="00100FAD"/>
    <w:rsid w:val="001016E0"/>
    <w:rsid w:val="00101BD0"/>
    <w:rsid w:val="00101BD6"/>
    <w:rsid w:val="001029FA"/>
    <w:rsid w:val="001033EC"/>
    <w:rsid w:val="0010444C"/>
    <w:rsid w:val="00104466"/>
    <w:rsid w:val="001048E1"/>
    <w:rsid w:val="00104A61"/>
    <w:rsid w:val="00104E8B"/>
    <w:rsid w:val="00105BC8"/>
    <w:rsid w:val="00106240"/>
    <w:rsid w:val="0010639D"/>
    <w:rsid w:val="00106740"/>
    <w:rsid w:val="00106EB3"/>
    <w:rsid w:val="001070D4"/>
    <w:rsid w:val="00107507"/>
    <w:rsid w:val="0010759B"/>
    <w:rsid w:val="00107B2C"/>
    <w:rsid w:val="00107EE3"/>
    <w:rsid w:val="00110C44"/>
    <w:rsid w:val="00110C7F"/>
    <w:rsid w:val="00111096"/>
    <w:rsid w:val="001114EA"/>
    <w:rsid w:val="001115AB"/>
    <w:rsid w:val="00111BC3"/>
    <w:rsid w:val="00111FCD"/>
    <w:rsid w:val="00112586"/>
    <w:rsid w:val="0011401C"/>
    <w:rsid w:val="001142E0"/>
    <w:rsid w:val="00114781"/>
    <w:rsid w:val="0011583A"/>
    <w:rsid w:val="00115EE3"/>
    <w:rsid w:val="00116035"/>
    <w:rsid w:val="00116332"/>
    <w:rsid w:val="00117C15"/>
    <w:rsid w:val="00117CC3"/>
    <w:rsid w:val="00117EB8"/>
    <w:rsid w:val="001204E1"/>
    <w:rsid w:val="001208DD"/>
    <w:rsid w:val="001222F9"/>
    <w:rsid w:val="001223B4"/>
    <w:rsid w:val="00123659"/>
    <w:rsid w:val="001241B1"/>
    <w:rsid w:val="00124D93"/>
    <w:rsid w:val="00124F47"/>
    <w:rsid w:val="001258A6"/>
    <w:rsid w:val="00125951"/>
    <w:rsid w:val="00125A61"/>
    <w:rsid w:val="0012652F"/>
    <w:rsid w:val="001266D1"/>
    <w:rsid w:val="001267A0"/>
    <w:rsid w:val="00127181"/>
    <w:rsid w:val="00127D6E"/>
    <w:rsid w:val="001308BC"/>
    <w:rsid w:val="00131003"/>
    <w:rsid w:val="0013182F"/>
    <w:rsid w:val="00131AF4"/>
    <w:rsid w:val="00131BB6"/>
    <w:rsid w:val="00131CD5"/>
    <w:rsid w:val="00131FB2"/>
    <w:rsid w:val="001320EE"/>
    <w:rsid w:val="001326C4"/>
    <w:rsid w:val="00133A70"/>
    <w:rsid w:val="00133E7C"/>
    <w:rsid w:val="00134AE3"/>
    <w:rsid w:val="00136896"/>
    <w:rsid w:val="0013760A"/>
    <w:rsid w:val="00140735"/>
    <w:rsid w:val="00140946"/>
    <w:rsid w:val="0014106D"/>
    <w:rsid w:val="0014120C"/>
    <w:rsid w:val="00143487"/>
    <w:rsid w:val="001435FD"/>
    <w:rsid w:val="001439A3"/>
    <w:rsid w:val="00146763"/>
    <w:rsid w:val="001467C9"/>
    <w:rsid w:val="0014716B"/>
    <w:rsid w:val="001471AA"/>
    <w:rsid w:val="00147C5C"/>
    <w:rsid w:val="001502B9"/>
    <w:rsid w:val="0015181B"/>
    <w:rsid w:val="00151D82"/>
    <w:rsid w:val="001524C8"/>
    <w:rsid w:val="001525A3"/>
    <w:rsid w:val="00153964"/>
    <w:rsid w:val="00153C9D"/>
    <w:rsid w:val="00155C80"/>
    <w:rsid w:val="00155D59"/>
    <w:rsid w:val="001561E7"/>
    <w:rsid w:val="0015633B"/>
    <w:rsid w:val="00156D31"/>
    <w:rsid w:val="0015707B"/>
    <w:rsid w:val="00157E12"/>
    <w:rsid w:val="00160188"/>
    <w:rsid w:val="00161FC8"/>
    <w:rsid w:val="0016286E"/>
    <w:rsid w:val="00162B7C"/>
    <w:rsid w:val="00162D51"/>
    <w:rsid w:val="0016316E"/>
    <w:rsid w:val="00163E00"/>
    <w:rsid w:val="00164092"/>
    <w:rsid w:val="001640B3"/>
    <w:rsid w:val="001655E5"/>
    <w:rsid w:val="0016560F"/>
    <w:rsid w:val="00165717"/>
    <w:rsid w:val="00165928"/>
    <w:rsid w:val="00165B1E"/>
    <w:rsid w:val="0016789B"/>
    <w:rsid w:val="00170055"/>
    <w:rsid w:val="001708B3"/>
    <w:rsid w:val="00170C48"/>
    <w:rsid w:val="00170D5F"/>
    <w:rsid w:val="00171764"/>
    <w:rsid w:val="001718B4"/>
    <w:rsid w:val="00172242"/>
    <w:rsid w:val="001724D5"/>
    <w:rsid w:val="0017399B"/>
    <w:rsid w:val="0017465C"/>
    <w:rsid w:val="00174EEC"/>
    <w:rsid w:val="001753AD"/>
    <w:rsid w:val="001757AA"/>
    <w:rsid w:val="00176A7F"/>
    <w:rsid w:val="001771A0"/>
    <w:rsid w:val="00177D31"/>
    <w:rsid w:val="00177F7B"/>
    <w:rsid w:val="001805F9"/>
    <w:rsid w:val="00180BCF"/>
    <w:rsid w:val="00180CAF"/>
    <w:rsid w:val="00181376"/>
    <w:rsid w:val="00181650"/>
    <w:rsid w:val="00181764"/>
    <w:rsid w:val="001826B3"/>
    <w:rsid w:val="001826F8"/>
    <w:rsid w:val="00182816"/>
    <w:rsid w:val="001838CB"/>
    <w:rsid w:val="00184A0F"/>
    <w:rsid w:val="0018593B"/>
    <w:rsid w:val="00186D2A"/>
    <w:rsid w:val="00186E35"/>
    <w:rsid w:val="001872EE"/>
    <w:rsid w:val="001873FC"/>
    <w:rsid w:val="001875DA"/>
    <w:rsid w:val="00187B57"/>
    <w:rsid w:val="00190308"/>
    <w:rsid w:val="0019184C"/>
    <w:rsid w:val="00191AAC"/>
    <w:rsid w:val="001947C6"/>
    <w:rsid w:val="00194C76"/>
    <w:rsid w:val="0019593B"/>
    <w:rsid w:val="00195C4A"/>
    <w:rsid w:val="00195D40"/>
    <w:rsid w:val="0019663E"/>
    <w:rsid w:val="00196C96"/>
    <w:rsid w:val="00197C5F"/>
    <w:rsid w:val="001A01FE"/>
    <w:rsid w:val="001A03A6"/>
    <w:rsid w:val="001A170A"/>
    <w:rsid w:val="001A1859"/>
    <w:rsid w:val="001A18C9"/>
    <w:rsid w:val="001A1E04"/>
    <w:rsid w:val="001A2B40"/>
    <w:rsid w:val="001A2BFB"/>
    <w:rsid w:val="001A32AC"/>
    <w:rsid w:val="001A3D3C"/>
    <w:rsid w:val="001A3E0C"/>
    <w:rsid w:val="001A5852"/>
    <w:rsid w:val="001A5906"/>
    <w:rsid w:val="001A5B6A"/>
    <w:rsid w:val="001A5CEB"/>
    <w:rsid w:val="001A6920"/>
    <w:rsid w:val="001A6CDF"/>
    <w:rsid w:val="001A778A"/>
    <w:rsid w:val="001B0203"/>
    <w:rsid w:val="001B1159"/>
    <w:rsid w:val="001B27A9"/>
    <w:rsid w:val="001B2B02"/>
    <w:rsid w:val="001B34C0"/>
    <w:rsid w:val="001B36CC"/>
    <w:rsid w:val="001B3BA9"/>
    <w:rsid w:val="001B437D"/>
    <w:rsid w:val="001B4627"/>
    <w:rsid w:val="001B474A"/>
    <w:rsid w:val="001B54C6"/>
    <w:rsid w:val="001B5A53"/>
    <w:rsid w:val="001B64E1"/>
    <w:rsid w:val="001B6612"/>
    <w:rsid w:val="001B697E"/>
    <w:rsid w:val="001B6F9D"/>
    <w:rsid w:val="001B7906"/>
    <w:rsid w:val="001B7B34"/>
    <w:rsid w:val="001B7E78"/>
    <w:rsid w:val="001C06E9"/>
    <w:rsid w:val="001C07E3"/>
    <w:rsid w:val="001C07F9"/>
    <w:rsid w:val="001C0D27"/>
    <w:rsid w:val="001C10F4"/>
    <w:rsid w:val="001C135D"/>
    <w:rsid w:val="001C14FB"/>
    <w:rsid w:val="001C28AA"/>
    <w:rsid w:val="001C2F2B"/>
    <w:rsid w:val="001C2F95"/>
    <w:rsid w:val="001C35C1"/>
    <w:rsid w:val="001C388F"/>
    <w:rsid w:val="001C52E3"/>
    <w:rsid w:val="001C592C"/>
    <w:rsid w:val="001C5C95"/>
    <w:rsid w:val="001C5F07"/>
    <w:rsid w:val="001C7C56"/>
    <w:rsid w:val="001D04BE"/>
    <w:rsid w:val="001D0523"/>
    <w:rsid w:val="001D0A5C"/>
    <w:rsid w:val="001D125A"/>
    <w:rsid w:val="001D17A8"/>
    <w:rsid w:val="001D27D5"/>
    <w:rsid w:val="001D369C"/>
    <w:rsid w:val="001D3D50"/>
    <w:rsid w:val="001D3E12"/>
    <w:rsid w:val="001D4074"/>
    <w:rsid w:val="001D4672"/>
    <w:rsid w:val="001D4714"/>
    <w:rsid w:val="001D59B5"/>
    <w:rsid w:val="001D5EC1"/>
    <w:rsid w:val="001D5FA2"/>
    <w:rsid w:val="001D6184"/>
    <w:rsid w:val="001D61FD"/>
    <w:rsid w:val="001D641F"/>
    <w:rsid w:val="001D6816"/>
    <w:rsid w:val="001D713F"/>
    <w:rsid w:val="001D781C"/>
    <w:rsid w:val="001E0994"/>
    <w:rsid w:val="001E0B50"/>
    <w:rsid w:val="001E0DE2"/>
    <w:rsid w:val="001E16F7"/>
    <w:rsid w:val="001E199B"/>
    <w:rsid w:val="001E1A0C"/>
    <w:rsid w:val="001E1F0A"/>
    <w:rsid w:val="001E1F7F"/>
    <w:rsid w:val="001E2412"/>
    <w:rsid w:val="001E2590"/>
    <w:rsid w:val="001E25C2"/>
    <w:rsid w:val="001E3194"/>
    <w:rsid w:val="001E3334"/>
    <w:rsid w:val="001E3745"/>
    <w:rsid w:val="001E3971"/>
    <w:rsid w:val="001E3A50"/>
    <w:rsid w:val="001E4443"/>
    <w:rsid w:val="001E4E23"/>
    <w:rsid w:val="001E518B"/>
    <w:rsid w:val="001E532B"/>
    <w:rsid w:val="001E5541"/>
    <w:rsid w:val="001E5D54"/>
    <w:rsid w:val="001E5E21"/>
    <w:rsid w:val="001E657B"/>
    <w:rsid w:val="001E6892"/>
    <w:rsid w:val="001E6D9B"/>
    <w:rsid w:val="001E6E1F"/>
    <w:rsid w:val="001E72CA"/>
    <w:rsid w:val="001E7AD8"/>
    <w:rsid w:val="001F028A"/>
    <w:rsid w:val="001F029A"/>
    <w:rsid w:val="001F0B34"/>
    <w:rsid w:val="001F0DD6"/>
    <w:rsid w:val="001F1705"/>
    <w:rsid w:val="001F1A45"/>
    <w:rsid w:val="001F30D3"/>
    <w:rsid w:val="001F3545"/>
    <w:rsid w:val="001F3C9C"/>
    <w:rsid w:val="001F414F"/>
    <w:rsid w:val="001F4ADB"/>
    <w:rsid w:val="001F5617"/>
    <w:rsid w:val="001F58AE"/>
    <w:rsid w:val="001F6FD8"/>
    <w:rsid w:val="0020094B"/>
    <w:rsid w:val="00200AA8"/>
    <w:rsid w:val="00201641"/>
    <w:rsid w:val="002027EA"/>
    <w:rsid w:val="00202876"/>
    <w:rsid w:val="0020291E"/>
    <w:rsid w:val="00202FE7"/>
    <w:rsid w:val="00203420"/>
    <w:rsid w:val="00204310"/>
    <w:rsid w:val="00204516"/>
    <w:rsid w:val="002056B9"/>
    <w:rsid w:val="00205BBD"/>
    <w:rsid w:val="00205D17"/>
    <w:rsid w:val="00205F1A"/>
    <w:rsid w:val="00206844"/>
    <w:rsid w:val="00207088"/>
    <w:rsid w:val="00207169"/>
    <w:rsid w:val="002071DC"/>
    <w:rsid w:val="00207358"/>
    <w:rsid w:val="00207E8C"/>
    <w:rsid w:val="002104BA"/>
    <w:rsid w:val="0021180B"/>
    <w:rsid w:val="00212ABD"/>
    <w:rsid w:val="00212AFB"/>
    <w:rsid w:val="00212D64"/>
    <w:rsid w:val="002137BA"/>
    <w:rsid w:val="00213AC4"/>
    <w:rsid w:val="00214F05"/>
    <w:rsid w:val="00215387"/>
    <w:rsid w:val="00215C81"/>
    <w:rsid w:val="00215E17"/>
    <w:rsid w:val="0021611F"/>
    <w:rsid w:val="00216364"/>
    <w:rsid w:val="00216E3C"/>
    <w:rsid w:val="00217455"/>
    <w:rsid w:val="00217FE2"/>
    <w:rsid w:val="00220206"/>
    <w:rsid w:val="00220455"/>
    <w:rsid w:val="002208EB"/>
    <w:rsid w:val="00220AB5"/>
    <w:rsid w:val="00220F10"/>
    <w:rsid w:val="00222417"/>
    <w:rsid w:val="002228A3"/>
    <w:rsid w:val="00223082"/>
    <w:rsid w:val="002230C5"/>
    <w:rsid w:val="00223C08"/>
    <w:rsid w:val="0022434F"/>
    <w:rsid w:val="002249FA"/>
    <w:rsid w:val="00224DE4"/>
    <w:rsid w:val="002252DB"/>
    <w:rsid w:val="0022568E"/>
    <w:rsid w:val="002257CC"/>
    <w:rsid w:val="002259DD"/>
    <w:rsid w:val="00225B9F"/>
    <w:rsid w:val="00226A85"/>
    <w:rsid w:val="00226EA1"/>
    <w:rsid w:val="00227A98"/>
    <w:rsid w:val="00227F4E"/>
    <w:rsid w:val="002301F4"/>
    <w:rsid w:val="00230515"/>
    <w:rsid w:val="00230B7F"/>
    <w:rsid w:val="00230E84"/>
    <w:rsid w:val="00230ECC"/>
    <w:rsid w:val="00231E79"/>
    <w:rsid w:val="0023227A"/>
    <w:rsid w:val="00232681"/>
    <w:rsid w:val="00232D4D"/>
    <w:rsid w:val="0023342F"/>
    <w:rsid w:val="00233A24"/>
    <w:rsid w:val="00233A9F"/>
    <w:rsid w:val="00233E28"/>
    <w:rsid w:val="00233E79"/>
    <w:rsid w:val="002343D1"/>
    <w:rsid w:val="0023561E"/>
    <w:rsid w:val="00235CD5"/>
    <w:rsid w:val="00235F63"/>
    <w:rsid w:val="00236356"/>
    <w:rsid w:val="00236714"/>
    <w:rsid w:val="00236BBA"/>
    <w:rsid w:val="00236D6B"/>
    <w:rsid w:val="0023728E"/>
    <w:rsid w:val="002374C4"/>
    <w:rsid w:val="00240446"/>
    <w:rsid w:val="002406A3"/>
    <w:rsid w:val="00241D43"/>
    <w:rsid w:val="00241DC4"/>
    <w:rsid w:val="002421B4"/>
    <w:rsid w:val="0024267E"/>
    <w:rsid w:val="00242F4D"/>
    <w:rsid w:val="00242F62"/>
    <w:rsid w:val="0024349B"/>
    <w:rsid w:val="0024362F"/>
    <w:rsid w:val="00245440"/>
    <w:rsid w:val="002456C7"/>
    <w:rsid w:val="0024597C"/>
    <w:rsid w:val="00245B4B"/>
    <w:rsid w:val="00245BC5"/>
    <w:rsid w:val="00246168"/>
    <w:rsid w:val="002461E3"/>
    <w:rsid w:val="00246A9C"/>
    <w:rsid w:val="0024753C"/>
    <w:rsid w:val="0024775D"/>
    <w:rsid w:val="00247800"/>
    <w:rsid w:val="002478A1"/>
    <w:rsid w:val="002507C5"/>
    <w:rsid w:val="002515C9"/>
    <w:rsid w:val="00251B00"/>
    <w:rsid w:val="00251D41"/>
    <w:rsid w:val="00251EEB"/>
    <w:rsid w:val="002544D8"/>
    <w:rsid w:val="00254DE9"/>
    <w:rsid w:val="00254E91"/>
    <w:rsid w:val="002559B1"/>
    <w:rsid w:val="00255E66"/>
    <w:rsid w:val="00256CC5"/>
    <w:rsid w:val="00257490"/>
    <w:rsid w:val="00257B2C"/>
    <w:rsid w:val="00257F4A"/>
    <w:rsid w:val="00257FE3"/>
    <w:rsid w:val="0026046B"/>
    <w:rsid w:val="00260953"/>
    <w:rsid w:val="00260AD8"/>
    <w:rsid w:val="00260E32"/>
    <w:rsid w:val="00261573"/>
    <w:rsid w:val="002615DA"/>
    <w:rsid w:val="0026164D"/>
    <w:rsid w:val="002618BE"/>
    <w:rsid w:val="002618D6"/>
    <w:rsid w:val="002621FC"/>
    <w:rsid w:val="002632E4"/>
    <w:rsid w:val="00263DFF"/>
    <w:rsid w:val="0026409F"/>
    <w:rsid w:val="002641AC"/>
    <w:rsid w:val="002642D2"/>
    <w:rsid w:val="0026466B"/>
    <w:rsid w:val="00264BCD"/>
    <w:rsid w:val="0026501C"/>
    <w:rsid w:val="00265362"/>
    <w:rsid w:val="00265367"/>
    <w:rsid w:val="0026654F"/>
    <w:rsid w:val="00267029"/>
    <w:rsid w:val="002673AF"/>
    <w:rsid w:val="00271363"/>
    <w:rsid w:val="002718D3"/>
    <w:rsid w:val="00271CBD"/>
    <w:rsid w:val="0027293C"/>
    <w:rsid w:val="0027298C"/>
    <w:rsid w:val="00272AA6"/>
    <w:rsid w:val="00273376"/>
    <w:rsid w:val="00273A33"/>
    <w:rsid w:val="0027404F"/>
    <w:rsid w:val="00274EDE"/>
    <w:rsid w:val="0027510A"/>
    <w:rsid w:val="00275477"/>
    <w:rsid w:val="00275845"/>
    <w:rsid w:val="00275890"/>
    <w:rsid w:val="00275BD3"/>
    <w:rsid w:val="002765D7"/>
    <w:rsid w:val="00276962"/>
    <w:rsid w:val="00276B91"/>
    <w:rsid w:val="002770C1"/>
    <w:rsid w:val="00277C0B"/>
    <w:rsid w:val="00277CDB"/>
    <w:rsid w:val="00277F25"/>
    <w:rsid w:val="00280975"/>
    <w:rsid w:val="00280E0E"/>
    <w:rsid w:val="002811E9"/>
    <w:rsid w:val="0028122A"/>
    <w:rsid w:val="0028138C"/>
    <w:rsid w:val="002813A8"/>
    <w:rsid w:val="0028233C"/>
    <w:rsid w:val="002823A8"/>
    <w:rsid w:val="00282DC4"/>
    <w:rsid w:val="002830C8"/>
    <w:rsid w:val="002834E7"/>
    <w:rsid w:val="002835D9"/>
    <w:rsid w:val="002837AA"/>
    <w:rsid w:val="0028384F"/>
    <w:rsid w:val="00283D02"/>
    <w:rsid w:val="00285506"/>
    <w:rsid w:val="00285922"/>
    <w:rsid w:val="002863DD"/>
    <w:rsid w:val="00286B3C"/>
    <w:rsid w:val="002904B2"/>
    <w:rsid w:val="00290940"/>
    <w:rsid w:val="00290DB3"/>
    <w:rsid w:val="00290F2B"/>
    <w:rsid w:val="0029148B"/>
    <w:rsid w:val="0029180F"/>
    <w:rsid w:val="0029247C"/>
    <w:rsid w:val="0029354C"/>
    <w:rsid w:val="00293D48"/>
    <w:rsid w:val="002941E3"/>
    <w:rsid w:val="0029474A"/>
    <w:rsid w:val="00294AFF"/>
    <w:rsid w:val="00295830"/>
    <w:rsid w:val="00295A7B"/>
    <w:rsid w:val="002969BC"/>
    <w:rsid w:val="00297104"/>
    <w:rsid w:val="00297541"/>
    <w:rsid w:val="002A02F4"/>
    <w:rsid w:val="002A0DB8"/>
    <w:rsid w:val="002A29C1"/>
    <w:rsid w:val="002A30D6"/>
    <w:rsid w:val="002A31E4"/>
    <w:rsid w:val="002A31FE"/>
    <w:rsid w:val="002A4521"/>
    <w:rsid w:val="002A4EA6"/>
    <w:rsid w:val="002A5C42"/>
    <w:rsid w:val="002A5E57"/>
    <w:rsid w:val="002A62AA"/>
    <w:rsid w:val="002A6DBB"/>
    <w:rsid w:val="002A77D7"/>
    <w:rsid w:val="002A7959"/>
    <w:rsid w:val="002A7A96"/>
    <w:rsid w:val="002B06B1"/>
    <w:rsid w:val="002B0712"/>
    <w:rsid w:val="002B1925"/>
    <w:rsid w:val="002B20A4"/>
    <w:rsid w:val="002B26C7"/>
    <w:rsid w:val="002B289D"/>
    <w:rsid w:val="002B29F4"/>
    <w:rsid w:val="002B2C0C"/>
    <w:rsid w:val="002B2CAE"/>
    <w:rsid w:val="002B3FDB"/>
    <w:rsid w:val="002B4607"/>
    <w:rsid w:val="002B46F1"/>
    <w:rsid w:val="002B4E86"/>
    <w:rsid w:val="002B4F90"/>
    <w:rsid w:val="002B59E3"/>
    <w:rsid w:val="002B5A45"/>
    <w:rsid w:val="002B5F30"/>
    <w:rsid w:val="002B6864"/>
    <w:rsid w:val="002B7B69"/>
    <w:rsid w:val="002C0274"/>
    <w:rsid w:val="002C02E6"/>
    <w:rsid w:val="002C06EC"/>
    <w:rsid w:val="002C1B19"/>
    <w:rsid w:val="002C2AB1"/>
    <w:rsid w:val="002C2F80"/>
    <w:rsid w:val="002C35B4"/>
    <w:rsid w:val="002C365B"/>
    <w:rsid w:val="002C375E"/>
    <w:rsid w:val="002C473F"/>
    <w:rsid w:val="002C5D7B"/>
    <w:rsid w:val="002C6A99"/>
    <w:rsid w:val="002C7E8F"/>
    <w:rsid w:val="002D00FA"/>
    <w:rsid w:val="002D03F4"/>
    <w:rsid w:val="002D0D14"/>
    <w:rsid w:val="002D26C6"/>
    <w:rsid w:val="002D27C0"/>
    <w:rsid w:val="002D3196"/>
    <w:rsid w:val="002D3862"/>
    <w:rsid w:val="002D49D5"/>
    <w:rsid w:val="002D4C37"/>
    <w:rsid w:val="002D50B4"/>
    <w:rsid w:val="002D52F5"/>
    <w:rsid w:val="002D57BA"/>
    <w:rsid w:val="002D6B49"/>
    <w:rsid w:val="002D762B"/>
    <w:rsid w:val="002D7901"/>
    <w:rsid w:val="002E07F3"/>
    <w:rsid w:val="002E0D38"/>
    <w:rsid w:val="002E2504"/>
    <w:rsid w:val="002E3061"/>
    <w:rsid w:val="002E3A99"/>
    <w:rsid w:val="002E3E6F"/>
    <w:rsid w:val="002E450E"/>
    <w:rsid w:val="002E5461"/>
    <w:rsid w:val="002E5C27"/>
    <w:rsid w:val="002E69D9"/>
    <w:rsid w:val="002E6A5C"/>
    <w:rsid w:val="002E6FF0"/>
    <w:rsid w:val="002E75DB"/>
    <w:rsid w:val="002E7E0C"/>
    <w:rsid w:val="002F10D8"/>
    <w:rsid w:val="002F188D"/>
    <w:rsid w:val="002F1E84"/>
    <w:rsid w:val="002F235D"/>
    <w:rsid w:val="002F2DC1"/>
    <w:rsid w:val="002F3FB7"/>
    <w:rsid w:val="002F44D9"/>
    <w:rsid w:val="002F4BE8"/>
    <w:rsid w:val="002F51B5"/>
    <w:rsid w:val="002F55D2"/>
    <w:rsid w:val="002F56E5"/>
    <w:rsid w:val="002F5B0A"/>
    <w:rsid w:val="002F6494"/>
    <w:rsid w:val="002F6C98"/>
    <w:rsid w:val="002F7480"/>
    <w:rsid w:val="002F78F2"/>
    <w:rsid w:val="003022FF"/>
    <w:rsid w:val="00302AEF"/>
    <w:rsid w:val="00302E62"/>
    <w:rsid w:val="0030393F"/>
    <w:rsid w:val="00303B59"/>
    <w:rsid w:val="00303EA2"/>
    <w:rsid w:val="0030453E"/>
    <w:rsid w:val="0030557A"/>
    <w:rsid w:val="00305C6C"/>
    <w:rsid w:val="00305DC3"/>
    <w:rsid w:val="003075AB"/>
    <w:rsid w:val="00307B3B"/>
    <w:rsid w:val="00307BAF"/>
    <w:rsid w:val="00310E65"/>
    <w:rsid w:val="00311447"/>
    <w:rsid w:val="00311821"/>
    <w:rsid w:val="00312B36"/>
    <w:rsid w:val="003132C2"/>
    <w:rsid w:val="003135D6"/>
    <w:rsid w:val="003136F9"/>
    <w:rsid w:val="00314162"/>
    <w:rsid w:val="00315963"/>
    <w:rsid w:val="00315D5E"/>
    <w:rsid w:val="003164CD"/>
    <w:rsid w:val="003167BF"/>
    <w:rsid w:val="00316C14"/>
    <w:rsid w:val="00316FFD"/>
    <w:rsid w:val="003170C1"/>
    <w:rsid w:val="00320246"/>
    <w:rsid w:val="00320320"/>
    <w:rsid w:val="00320AAB"/>
    <w:rsid w:val="00320BA0"/>
    <w:rsid w:val="00321082"/>
    <w:rsid w:val="003211D1"/>
    <w:rsid w:val="00321947"/>
    <w:rsid w:val="00322433"/>
    <w:rsid w:val="00323375"/>
    <w:rsid w:val="00323A53"/>
    <w:rsid w:val="0032468C"/>
    <w:rsid w:val="003248BE"/>
    <w:rsid w:val="00324A35"/>
    <w:rsid w:val="003262E5"/>
    <w:rsid w:val="0032636E"/>
    <w:rsid w:val="00326467"/>
    <w:rsid w:val="00326D7B"/>
    <w:rsid w:val="00326E7F"/>
    <w:rsid w:val="003278DB"/>
    <w:rsid w:val="00327FB4"/>
    <w:rsid w:val="003307C2"/>
    <w:rsid w:val="003309B4"/>
    <w:rsid w:val="00331481"/>
    <w:rsid w:val="0033150D"/>
    <w:rsid w:val="003318C7"/>
    <w:rsid w:val="0033197C"/>
    <w:rsid w:val="003319CA"/>
    <w:rsid w:val="00331DDB"/>
    <w:rsid w:val="00331EA0"/>
    <w:rsid w:val="00332159"/>
    <w:rsid w:val="003334DC"/>
    <w:rsid w:val="00333A6C"/>
    <w:rsid w:val="00333C7A"/>
    <w:rsid w:val="00333D95"/>
    <w:rsid w:val="00334321"/>
    <w:rsid w:val="00335DEF"/>
    <w:rsid w:val="00335FB8"/>
    <w:rsid w:val="00336234"/>
    <w:rsid w:val="00336828"/>
    <w:rsid w:val="00336EB2"/>
    <w:rsid w:val="00337A9C"/>
    <w:rsid w:val="00337FDA"/>
    <w:rsid w:val="00340844"/>
    <w:rsid w:val="00340E19"/>
    <w:rsid w:val="003410E5"/>
    <w:rsid w:val="003419B6"/>
    <w:rsid w:val="00341B50"/>
    <w:rsid w:val="00342B48"/>
    <w:rsid w:val="00342D4C"/>
    <w:rsid w:val="00342F5E"/>
    <w:rsid w:val="0034304E"/>
    <w:rsid w:val="003430FE"/>
    <w:rsid w:val="003431F3"/>
    <w:rsid w:val="00343FE5"/>
    <w:rsid w:val="003441CF"/>
    <w:rsid w:val="00344CF5"/>
    <w:rsid w:val="00344EDB"/>
    <w:rsid w:val="00345FB1"/>
    <w:rsid w:val="00346031"/>
    <w:rsid w:val="0034678A"/>
    <w:rsid w:val="003470FB"/>
    <w:rsid w:val="00347CBE"/>
    <w:rsid w:val="00347E8F"/>
    <w:rsid w:val="003507EE"/>
    <w:rsid w:val="003509D6"/>
    <w:rsid w:val="00351497"/>
    <w:rsid w:val="00351735"/>
    <w:rsid w:val="00351C72"/>
    <w:rsid w:val="003527CE"/>
    <w:rsid w:val="003527E2"/>
    <w:rsid w:val="00353B0C"/>
    <w:rsid w:val="00353D74"/>
    <w:rsid w:val="00353DCA"/>
    <w:rsid w:val="003544C2"/>
    <w:rsid w:val="003546B7"/>
    <w:rsid w:val="00354D0E"/>
    <w:rsid w:val="00355333"/>
    <w:rsid w:val="0035570E"/>
    <w:rsid w:val="00355C1B"/>
    <w:rsid w:val="00356171"/>
    <w:rsid w:val="00356B27"/>
    <w:rsid w:val="00356B9C"/>
    <w:rsid w:val="00356CBC"/>
    <w:rsid w:val="003572FD"/>
    <w:rsid w:val="0035750D"/>
    <w:rsid w:val="0036007F"/>
    <w:rsid w:val="00361F9E"/>
    <w:rsid w:val="0036286E"/>
    <w:rsid w:val="00362AC7"/>
    <w:rsid w:val="00363C3E"/>
    <w:rsid w:val="00363F62"/>
    <w:rsid w:val="0036523B"/>
    <w:rsid w:val="0036761A"/>
    <w:rsid w:val="003707B4"/>
    <w:rsid w:val="00370B53"/>
    <w:rsid w:val="00370E06"/>
    <w:rsid w:val="00370E27"/>
    <w:rsid w:val="0037146B"/>
    <w:rsid w:val="003719B6"/>
    <w:rsid w:val="003719FD"/>
    <w:rsid w:val="00371E24"/>
    <w:rsid w:val="003722AE"/>
    <w:rsid w:val="00372908"/>
    <w:rsid w:val="00372C5D"/>
    <w:rsid w:val="0037346D"/>
    <w:rsid w:val="00374052"/>
    <w:rsid w:val="003740CB"/>
    <w:rsid w:val="00374477"/>
    <w:rsid w:val="0037480A"/>
    <w:rsid w:val="003749B8"/>
    <w:rsid w:val="003749D9"/>
    <w:rsid w:val="003768F0"/>
    <w:rsid w:val="003800F9"/>
    <w:rsid w:val="003806A9"/>
    <w:rsid w:val="00380C10"/>
    <w:rsid w:val="0038153B"/>
    <w:rsid w:val="00381787"/>
    <w:rsid w:val="003817D2"/>
    <w:rsid w:val="0038267E"/>
    <w:rsid w:val="00383041"/>
    <w:rsid w:val="003839D8"/>
    <w:rsid w:val="00383B2E"/>
    <w:rsid w:val="00384E2D"/>
    <w:rsid w:val="00384E59"/>
    <w:rsid w:val="003855D5"/>
    <w:rsid w:val="00385720"/>
    <w:rsid w:val="003858BD"/>
    <w:rsid w:val="003866E2"/>
    <w:rsid w:val="003867F6"/>
    <w:rsid w:val="00386FD2"/>
    <w:rsid w:val="003908FA"/>
    <w:rsid w:val="00390FE2"/>
    <w:rsid w:val="003911C7"/>
    <w:rsid w:val="00391799"/>
    <w:rsid w:val="0039292F"/>
    <w:rsid w:val="00392D8F"/>
    <w:rsid w:val="003935FE"/>
    <w:rsid w:val="00393AB7"/>
    <w:rsid w:val="00393E65"/>
    <w:rsid w:val="0039411D"/>
    <w:rsid w:val="00394258"/>
    <w:rsid w:val="003943D3"/>
    <w:rsid w:val="00396322"/>
    <w:rsid w:val="0039668D"/>
    <w:rsid w:val="003A01C8"/>
    <w:rsid w:val="003A022A"/>
    <w:rsid w:val="003A0725"/>
    <w:rsid w:val="003A07F3"/>
    <w:rsid w:val="003A1A49"/>
    <w:rsid w:val="003A1ED9"/>
    <w:rsid w:val="003A2048"/>
    <w:rsid w:val="003A3222"/>
    <w:rsid w:val="003A339B"/>
    <w:rsid w:val="003A3623"/>
    <w:rsid w:val="003A3F37"/>
    <w:rsid w:val="003A422D"/>
    <w:rsid w:val="003A4D4F"/>
    <w:rsid w:val="003A5F0A"/>
    <w:rsid w:val="003A6286"/>
    <w:rsid w:val="003A6DB1"/>
    <w:rsid w:val="003A70CB"/>
    <w:rsid w:val="003A7407"/>
    <w:rsid w:val="003A7794"/>
    <w:rsid w:val="003B0154"/>
    <w:rsid w:val="003B0EEF"/>
    <w:rsid w:val="003B10FA"/>
    <w:rsid w:val="003B1972"/>
    <w:rsid w:val="003B2AF7"/>
    <w:rsid w:val="003B2C1F"/>
    <w:rsid w:val="003B2CDE"/>
    <w:rsid w:val="003B2FFA"/>
    <w:rsid w:val="003B3629"/>
    <w:rsid w:val="003B3661"/>
    <w:rsid w:val="003B3A61"/>
    <w:rsid w:val="003B4134"/>
    <w:rsid w:val="003B42E3"/>
    <w:rsid w:val="003B43B9"/>
    <w:rsid w:val="003B515E"/>
    <w:rsid w:val="003B5F3E"/>
    <w:rsid w:val="003B6B8C"/>
    <w:rsid w:val="003B6F75"/>
    <w:rsid w:val="003B75A9"/>
    <w:rsid w:val="003B7FE7"/>
    <w:rsid w:val="003C0397"/>
    <w:rsid w:val="003C069C"/>
    <w:rsid w:val="003C0A0F"/>
    <w:rsid w:val="003C0C46"/>
    <w:rsid w:val="003C13E5"/>
    <w:rsid w:val="003C1E9E"/>
    <w:rsid w:val="003C202B"/>
    <w:rsid w:val="003C2768"/>
    <w:rsid w:val="003C2F2F"/>
    <w:rsid w:val="003C310C"/>
    <w:rsid w:val="003C3828"/>
    <w:rsid w:val="003C5145"/>
    <w:rsid w:val="003C5215"/>
    <w:rsid w:val="003C5F6B"/>
    <w:rsid w:val="003C5FF8"/>
    <w:rsid w:val="003C6840"/>
    <w:rsid w:val="003C7278"/>
    <w:rsid w:val="003C7C6A"/>
    <w:rsid w:val="003D03A6"/>
    <w:rsid w:val="003D0C47"/>
    <w:rsid w:val="003D14E0"/>
    <w:rsid w:val="003D14E9"/>
    <w:rsid w:val="003D15D9"/>
    <w:rsid w:val="003D2501"/>
    <w:rsid w:val="003D3AEF"/>
    <w:rsid w:val="003D40A6"/>
    <w:rsid w:val="003D5244"/>
    <w:rsid w:val="003D649D"/>
    <w:rsid w:val="003D6755"/>
    <w:rsid w:val="003D7652"/>
    <w:rsid w:val="003E00E7"/>
    <w:rsid w:val="003E0937"/>
    <w:rsid w:val="003E1A98"/>
    <w:rsid w:val="003E2032"/>
    <w:rsid w:val="003E276E"/>
    <w:rsid w:val="003E2E92"/>
    <w:rsid w:val="003E360C"/>
    <w:rsid w:val="003E3699"/>
    <w:rsid w:val="003E442F"/>
    <w:rsid w:val="003E44F7"/>
    <w:rsid w:val="003E4503"/>
    <w:rsid w:val="003E49FC"/>
    <w:rsid w:val="003E513D"/>
    <w:rsid w:val="003E5CE1"/>
    <w:rsid w:val="003E5DDC"/>
    <w:rsid w:val="003E6168"/>
    <w:rsid w:val="003E74FF"/>
    <w:rsid w:val="003E7950"/>
    <w:rsid w:val="003F00DF"/>
    <w:rsid w:val="003F0106"/>
    <w:rsid w:val="003F01C0"/>
    <w:rsid w:val="003F0413"/>
    <w:rsid w:val="003F07C1"/>
    <w:rsid w:val="003F0A7D"/>
    <w:rsid w:val="003F0D5A"/>
    <w:rsid w:val="003F1598"/>
    <w:rsid w:val="003F2055"/>
    <w:rsid w:val="003F2121"/>
    <w:rsid w:val="003F2AF9"/>
    <w:rsid w:val="003F2E38"/>
    <w:rsid w:val="003F2E58"/>
    <w:rsid w:val="003F3C7C"/>
    <w:rsid w:val="003F454B"/>
    <w:rsid w:val="003F4E5E"/>
    <w:rsid w:val="003F51B1"/>
    <w:rsid w:val="003F52C4"/>
    <w:rsid w:val="003F56C5"/>
    <w:rsid w:val="003F585F"/>
    <w:rsid w:val="003F5A92"/>
    <w:rsid w:val="003F6A98"/>
    <w:rsid w:val="003F6E0F"/>
    <w:rsid w:val="003F7632"/>
    <w:rsid w:val="003F779E"/>
    <w:rsid w:val="003F7808"/>
    <w:rsid w:val="00400AD6"/>
    <w:rsid w:val="00402601"/>
    <w:rsid w:val="00402CD0"/>
    <w:rsid w:val="00402F2D"/>
    <w:rsid w:val="00403005"/>
    <w:rsid w:val="00403C95"/>
    <w:rsid w:val="00403CCE"/>
    <w:rsid w:val="00404457"/>
    <w:rsid w:val="00404F47"/>
    <w:rsid w:val="004051D9"/>
    <w:rsid w:val="00405B9C"/>
    <w:rsid w:val="00405C2C"/>
    <w:rsid w:val="00405D75"/>
    <w:rsid w:val="00406BE7"/>
    <w:rsid w:val="00407403"/>
    <w:rsid w:val="00407450"/>
    <w:rsid w:val="004074C1"/>
    <w:rsid w:val="00407592"/>
    <w:rsid w:val="004078C9"/>
    <w:rsid w:val="00407E7A"/>
    <w:rsid w:val="00412F97"/>
    <w:rsid w:val="00413217"/>
    <w:rsid w:val="0041439B"/>
    <w:rsid w:val="0041509E"/>
    <w:rsid w:val="00415536"/>
    <w:rsid w:val="00415960"/>
    <w:rsid w:val="00415C39"/>
    <w:rsid w:val="004162A7"/>
    <w:rsid w:val="00417BF8"/>
    <w:rsid w:val="00417ECC"/>
    <w:rsid w:val="00420487"/>
    <w:rsid w:val="00420E62"/>
    <w:rsid w:val="00421B60"/>
    <w:rsid w:val="00421EB7"/>
    <w:rsid w:val="00421F1E"/>
    <w:rsid w:val="0042229C"/>
    <w:rsid w:val="004223A9"/>
    <w:rsid w:val="004225AB"/>
    <w:rsid w:val="00422B96"/>
    <w:rsid w:val="00423397"/>
    <w:rsid w:val="00423437"/>
    <w:rsid w:val="004243B5"/>
    <w:rsid w:val="00424FCA"/>
    <w:rsid w:val="00426025"/>
    <w:rsid w:val="00426763"/>
    <w:rsid w:val="00427C49"/>
    <w:rsid w:val="00427D18"/>
    <w:rsid w:val="00430472"/>
    <w:rsid w:val="00431494"/>
    <w:rsid w:val="004314E3"/>
    <w:rsid w:val="00431668"/>
    <w:rsid w:val="00431AF3"/>
    <w:rsid w:val="00432150"/>
    <w:rsid w:val="00433D43"/>
    <w:rsid w:val="00434A01"/>
    <w:rsid w:val="00434CB6"/>
    <w:rsid w:val="0043547B"/>
    <w:rsid w:val="00435BE4"/>
    <w:rsid w:val="0043669A"/>
    <w:rsid w:val="004368CA"/>
    <w:rsid w:val="004373A1"/>
    <w:rsid w:val="0043740C"/>
    <w:rsid w:val="00437C9E"/>
    <w:rsid w:val="004411D0"/>
    <w:rsid w:val="004413B3"/>
    <w:rsid w:val="00442F09"/>
    <w:rsid w:val="00443089"/>
    <w:rsid w:val="004433B2"/>
    <w:rsid w:val="00443548"/>
    <w:rsid w:val="00443D95"/>
    <w:rsid w:val="00444CB7"/>
    <w:rsid w:val="00445180"/>
    <w:rsid w:val="004455A6"/>
    <w:rsid w:val="004455D6"/>
    <w:rsid w:val="00446107"/>
    <w:rsid w:val="00446219"/>
    <w:rsid w:val="0044647D"/>
    <w:rsid w:val="00446AB6"/>
    <w:rsid w:val="0044767F"/>
    <w:rsid w:val="00447D6A"/>
    <w:rsid w:val="004508EA"/>
    <w:rsid w:val="00450BE0"/>
    <w:rsid w:val="00450F3E"/>
    <w:rsid w:val="00450F87"/>
    <w:rsid w:val="00451044"/>
    <w:rsid w:val="00451530"/>
    <w:rsid w:val="004517E3"/>
    <w:rsid w:val="004525BB"/>
    <w:rsid w:val="00452922"/>
    <w:rsid w:val="004529FF"/>
    <w:rsid w:val="00452D0F"/>
    <w:rsid w:val="00452E15"/>
    <w:rsid w:val="004532BA"/>
    <w:rsid w:val="0045376D"/>
    <w:rsid w:val="00453849"/>
    <w:rsid w:val="00453C11"/>
    <w:rsid w:val="00454BE4"/>
    <w:rsid w:val="00455023"/>
    <w:rsid w:val="0045529A"/>
    <w:rsid w:val="00455976"/>
    <w:rsid w:val="00456802"/>
    <w:rsid w:val="0045715C"/>
    <w:rsid w:val="0045731A"/>
    <w:rsid w:val="0046069E"/>
    <w:rsid w:val="00460F32"/>
    <w:rsid w:val="00461326"/>
    <w:rsid w:val="00461EED"/>
    <w:rsid w:val="00462843"/>
    <w:rsid w:val="004631E7"/>
    <w:rsid w:val="004632A3"/>
    <w:rsid w:val="004640BF"/>
    <w:rsid w:val="004643A0"/>
    <w:rsid w:val="00464C58"/>
    <w:rsid w:val="00464FB0"/>
    <w:rsid w:val="00465826"/>
    <w:rsid w:val="00465A51"/>
    <w:rsid w:val="0046662A"/>
    <w:rsid w:val="00467D81"/>
    <w:rsid w:val="00467F29"/>
    <w:rsid w:val="00470063"/>
    <w:rsid w:val="00470740"/>
    <w:rsid w:val="0047075F"/>
    <w:rsid w:val="00470CA7"/>
    <w:rsid w:val="00470D2C"/>
    <w:rsid w:val="00470EB3"/>
    <w:rsid w:val="0047143B"/>
    <w:rsid w:val="00472AF7"/>
    <w:rsid w:val="00473229"/>
    <w:rsid w:val="004734E7"/>
    <w:rsid w:val="0047350A"/>
    <w:rsid w:val="00473768"/>
    <w:rsid w:val="0047431F"/>
    <w:rsid w:val="0047470F"/>
    <w:rsid w:val="004748A8"/>
    <w:rsid w:val="00474BE7"/>
    <w:rsid w:val="00474E7E"/>
    <w:rsid w:val="004753CC"/>
    <w:rsid w:val="0047593C"/>
    <w:rsid w:val="00475CB8"/>
    <w:rsid w:val="00476136"/>
    <w:rsid w:val="00476C37"/>
    <w:rsid w:val="004770B6"/>
    <w:rsid w:val="00477674"/>
    <w:rsid w:val="00480322"/>
    <w:rsid w:val="004808FF"/>
    <w:rsid w:val="004815A0"/>
    <w:rsid w:val="004816A9"/>
    <w:rsid w:val="00481AEE"/>
    <w:rsid w:val="0048221C"/>
    <w:rsid w:val="004832FE"/>
    <w:rsid w:val="00483C85"/>
    <w:rsid w:val="00484102"/>
    <w:rsid w:val="004841D4"/>
    <w:rsid w:val="00485D83"/>
    <w:rsid w:val="00486118"/>
    <w:rsid w:val="00486736"/>
    <w:rsid w:val="00486775"/>
    <w:rsid w:val="00486B93"/>
    <w:rsid w:val="00487DC2"/>
    <w:rsid w:val="0049029C"/>
    <w:rsid w:val="0049088C"/>
    <w:rsid w:val="004909DC"/>
    <w:rsid w:val="00490B14"/>
    <w:rsid w:val="004911FA"/>
    <w:rsid w:val="004926DA"/>
    <w:rsid w:val="00492CB2"/>
    <w:rsid w:val="00493585"/>
    <w:rsid w:val="0049390F"/>
    <w:rsid w:val="00493EA4"/>
    <w:rsid w:val="00494BAD"/>
    <w:rsid w:val="00495E97"/>
    <w:rsid w:val="00496007"/>
    <w:rsid w:val="00496D83"/>
    <w:rsid w:val="004972E1"/>
    <w:rsid w:val="00497577"/>
    <w:rsid w:val="00497C51"/>
    <w:rsid w:val="004A01FF"/>
    <w:rsid w:val="004A02A3"/>
    <w:rsid w:val="004A0A82"/>
    <w:rsid w:val="004A0B6F"/>
    <w:rsid w:val="004A1549"/>
    <w:rsid w:val="004A2354"/>
    <w:rsid w:val="004A23F7"/>
    <w:rsid w:val="004A2C76"/>
    <w:rsid w:val="004A36A8"/>
    <w:rsid w:val="004A36B5"/>
    <w:rsid w:val="004A387F"/>
    <w:rsid w:val="004A50CB"/>
    <w:rsid w:val="004A5184"/>
    <w:rsid w:val="004A5F55"/>
    <w:rsid w:val="004A681E"/>
    <w:rsid w:val="004A7076"/>
    <w:rsid w:val="004B015A"/>
    <w:rsid w:val="004B063B"/>
    <w:rsid w:val="004B0961"/>
    <w:rsid w:val="004B09AA"/>
    <w:rsid w:val="004B0AF5"/>
    <w:rsid w:val="004B1680"/>
    <w:rsid w:val="004B1904"/>
    <w:rsid w:val="004B2494"/>
    <w:rsid w:val="004B2A84"/>
    <w:rsid w:val="004B3096"/>
    <w:rsid w:val="004B379E"/>
    <w:rsid w:val="004B38BC"/>
    <w:rsid w:val="004B3B9C"/>
    <w:rsid w:val="004B46D6"/>
    <w:rsid w:val="004B4C6A"/>
    <w:rsid w:val="004B564E"/>
    <w:rsid w:val="004B5AA4"/>
    <w:rsid w:val="004B60BA"/>
    <w:rsid w:val="004C0007"/>
    <w:rsid w:val="004C0672"/>
    <w:rsid w:val="004C086C"/>
    <w:rsid w:val="004C0A69"/>
    <w:rsid w:val="004C0C6E"/>
    <w:rsid w:val="004C0D49"/>
    <w:rsid w:val="004C0F00"/>
    <w:rsid w:val="004C15D8"/>
    <w:rsid w:val="004C1EB3"/>
    <w:rsid w:val="004C21E3"/>
    <w:rsid w:val="004C2575"/>
    <w:rsid w:val="004C26A4"/>
    <w:rsid w:val="004C2A52"/>
    <w:rsid w:val="004C2D5C"/>
    <w:rsid w:val="004C304E"/>
    <w:rsid w:val="004C34F4"/>
    <w:rsid w:val="004C3B76"/>
    <w:rsid w:val="004C4E54"/>
    <w:rsid w:val="004C4F02"/>
    <w:rsid w:val="004C5443"/>
    <w:rsid w:val="004C56FC"/>
    <w:rsid w:val="004C5785"/>
    <w:rsid w:val="004C5C69"/>
    <w:rsid w:val="004C61CD"/>
    <w:rsid w:val="004C65F4"/>
    <w:rsid w:val="004C6AB4"/>
    <w:rsid w:val="004C712E"/>
    <w:rsid w:val="004C71C6"/>
    <w:rsid w:val="004C7C7D"/>
    <w:rsid w:val="004D032F"/>
    <w:rsid w:val="004D09BC"/>
    <w:rsid w:val="004D0C6E"/>
    <w:rsid w:val="004D0EDD"/>
    <w:rsid w:val="004D196A"/>
    <w:rsid w:val="004D24A4"/>
    <w:rsid w:val="004D2753"/>
    <w:rsid w:val="004D29D0"/>
    <w:rsid w:val="004D2C7C"/>
    <w:rsid w:val="004D35D6"/>
    <w:rsid w:val="004D3829"/>
    <w:rsid w:val="004D3B3F"/>
    <w:rsid w:val="004D4434"/>
    <w:rsid w:val="004D51DE"/>
    <w:rsid w:val="004D548A"/>
    <w:rsid w:val="004D5F61"/>
    <w:rsid w:val="004D62C1"/>
    <w:rsid w:val="004D6563"/>
    <w:rsid w:val="004D690C"/>
    <w:rsid w:val="004D6B3F"/>
    <w:rsid w:val="004D6C33"/>
    <w:rsid w:val="004D6ED0"/>
    <w:rsid w:val="004D706A"/>
    <w:rsid w:val="004D729B"/>
    <w:rsid w:val="004D7998"/>
    <w:rsid w:val="004E02B3"/>
    <w:rsid w:val="004E05DF"/>
    <w:rsid w:val="004E0F65"/>
    <w:rsid w:val="004E15C5"/>
    <w:rsid w:val="004E1A67"/>
    <w:rsid w:val="004E1FEF"/>
    <w:rsid w:val="004E28AF"/>
    <w:rsid w:val="004E2C9C"/>
    <w:rsid w:val="004E3A48"/>
    <w:rsid w:val="004E40C9"/>
    <w:rsid w:val="004E51E8"/>
    <w:rsid w:val="004E52D3"/>
    <w:rsid w:val="004E5D69"/>
    <w:rsid w:val="004E5DEA"/>
    <w:rsid w:val="004E5F8F"/>
    <w:rsid w:val="004E63A9"/>
    <w:rsid w:val="004E6907"/>
    <w:rsid w:val="004E6DBC"/>
    <w:rsid w:val="004E74A6"/>
    <w:rsid w:val="004E7735"/>
    <w:rsid w:val="004E7AB2"/>
    <w:rsid w:val="004E7E0B"/>
    <w:rsid w:val="004F2362"/>
    <w:rsid w:val="004F275A"/>
    <w:rsid w:val="004F2E90"/>
    <w:rsid w:val="004F31A9"/>
    <w:rsid w:val="004F3770"/>
    <w:rsid w:val="004F4213"/>
    <w:rsid w:val="004F4283"/>
    <w:rsid w:val="004F4407"/>
    <w:rsid w:val="004F57C5"/>
    <w:rsid w:val="004F5AF1"/>
    <w:rsid w:val="004F5EA2"/>
    <w:rsid w:val="004F6CF7"/>
    <w:rsid w:val="004F71D5"/>
    <w:rsid w:val="004F79B7"/>
    <w:rsid w:val="004F7AE9"/>
    <w:rsid w:val="005004FE"/>
    <w:rsid w:val="00500764"/>
    <w:rsid w:val="00500BAE"/>
    <w:rsid w:val="00501037"/>
    <w:rsid w:val="00501744"/>
    <w:rsid w:val="0050189A"/>
    <w:rsid w:val="00502274"/>
    <w:rsid w:val="005025C4"/>
    <w:rsid w:val="00502788"/>
    <w:rsid w:val="005028E9"/>
    <w:rsid w:val="00503220"/>
    <w:rsid w:val="00503488"/>
    <w:rsid w:val="00503B0D"/>
    <w:rsid w:val="00504720"/>
    <w:rsid w:val="005058A4"/>
    <w:rsid w:val="00505B0A"/>
    <w:rsid w:val="00506485"/>
    <w:rsid w:val="00507469"/>
    <w:rsid w:val="00507978"/>
    <w:rsid w:val="00507A99"/>
    <w:rsid w:val="00507EE4"/>
    <w:rsid w:val="005105CF"/>
    <w:rsid w:val="0051189F"/>
    <w:rsid w:val="00511B4F"/>
    <w:rsid w:val="00511E43"/>
    <w:rsid w:val="00512421"/>
    <w:rsid w:val="00513635"/>
    <w:rsid w:val="005143EE"/>
    <w:rsid w:val="0051464F"/>
    <w:rsid w:val="00514861"/>
    <w:rsid w:val="00514D7C"/>
    <w:rsid w:val="00515023"/>
    <w:rsid w:val="0051507E"/>
    <w:rsid w:val="0051586C"/>
    <w:rsid w:val="005166B7"/>
    <w:rsid w:val="00517714"/>
    <w:rsid w:val="00517E12"/>
    <w:rsid w:val="00520480"/>
    <w:rsid w:val="0052050B"/>
    <w:rsid w:val="00520631"/>
    <w:rsid w:val="00521187"/>
    <w:rsid w:val="00521937"/>
    <w:rsid w:val="00521B3A"/>
    <w:rsid w:val="00521BF0"/>
    <w:rsid w:val="00522C25"/>
    <w:rsid w:val="00522DDA"/>
    <w:rsid w:val="00522E7B"/>
    <w:rsid w:val="00522F60"/>
    <w:rsid w:val="005231EE"/>
    <w:rsid w:val="0052332C"/>
    <w:rsid w:val="005238E4"/>
    <w:rsid w:val="005245E9"/>
    <w:rsid w:val="00524669"/>
    <w:rsid w:val="005250F1"/>
    <w:rsid w:val="00525444"/>
    <w:rsid w:val="005254A7"/>
    <w:rsid w:val="0052588A"/>
    <w:rsid w:val="0052591F"/>
    <w:rsid w:val="00525DBF"/>
    <w:rsid w:val="00526026"/>
    <w:rsid w:val="005261BD"/>
    <w:rsid w:val="00526B82"/>
    <w:rsid w:val="00526F76"/>
    <w:rsid w:val="005301FE"/>
    <w:rsid w:val="00530665"/>
    <w:rsid w:val="00530BA3"/>
    <w:rsid w:val="005310C6"/>
    <w:rsid w:val="005316AC"/>
    <w:rsid w:val="00531A2A"/>
    <w:rsid w:val="00531EAF"/>
    <w:rsid w:val="005329B7"/>
    <w:rsid w:val="00532A79"/>
    <w:rsid w:val="00533860"/>
    <w:rsid w:val="005339D5"/>
    <w:rsid w:val="00533D86"/>
    <w:rsid w:val="00533DD6"/>
    <w:rsid w:val="00533EEA"/>
    <w:rsid w:val="005340CC"/>
    <w:rsid w:val="0053578D"/>
    <w:rsid w:val="00535B5C"/>
    <w:rsid w:val="00535D71"/>
    <w:rsid w:val="005368BA"/>
    <w:rsid w:val="005377DC"/>
    <w:rsid w:val="00537AA7"/>
    <w:rsid w:val="00540CE0"/>
    <w:rsid w:val="00541E80"/>
    <w:rsid w:val="00542604"/>
    <w:rsid w:val="00543579"/>
    <w:rsid w:val="00543724"/>
    <w:rsid w:val="00543AB0"/>
    <w:rsid w:val="00543DEF"/>
    <w:rsid w:val="00544158"/>
    <w:rsid w:val="00547B5F"/>
    <w:rsid w:val="00550513"/>
    <w:rsid w:val="0055078B"/>
    <w:rsid w:val="00551DF8"/>
    <w:rsid w:val="005529D7"/>
    <w:rsid w:val="00553B04"/>
    <w:rsid w:val="005543D1"/>
    <w:rsid w:val="00554740"/>
    <w:rsid w:val="005548B8"/>
    <w:rsid w:val="00554DB9"/>
    <w:rsid w:val="00555011"/>
    <w:rsid w:val="0055533F"/>
    <w:rsid w:val="0055579B"/>
    <w:rsid w:val="005557DE"/>
    <w:rsid w:val="00556158"/>
    <w:rsid w:val="00556556"/>
    <w:rsid w:val="005568DC"/>
    <w:rsid w:val="005574DF"/>
    <w:rsid w:val="005602AD"/>
    <w:rsid w:val="0056058E"/>
    <w:rsid w:val="00560C31"/>
    <w:rsid w:val="0056125E"/>
    <w:rsid w:val="00561A4E"/>
    <w:rsid w:val="00562229"/>
    <w:rsid w:val="005624C1"/>
    <w:rsid w:val="00562525"/>
    <w:rsid w:val="005628F1"/>
    <w:rsid w:val="00562AA2"/>
    <w:rsid w:val="00562C43"/>
    <w:rsid w:val="0056347A"/>
    <w:rsid w:val="00563AA6"/>
    <w:rsid w:val="00563D01"/>
    <w:rsid w:val="00563D4B"/>
    <w:rsid w:val="00563E64"/>
    <w:rsid w:val="005648E5"/>
    <w:rsid w:val="00564C3A"/>
    <w:rsid w:val="00565572"/>
    <w:rsid w:val="00565946"/>
    <w:rsid w:val="00565BB3"/>
    <w:rsid w:val="00565F91"/>
    <w:rsid w:val="00566237"/>
    <w:rsid w:val="00566541"/>
    <w:rsid w:val="00566BAD"/>
    <w:rsid w:val="005670A3"/>
    <w:rsid w:val="005678CC"/>
    <w:rsid w:val="00570FE0"/>
    <w:rsid w:val="00571541"/>
    <w:rsid w:val="00571B75"/>
    <w:rsid w:val="00571CAA"/>
    <w:rsid w:val="00572D4F"/>
    <w:rsid w:val="005730BA"/>
    <w:rsid w:val="00573BDC"/>
    <w:rsid w:val="00573BE1"/>
    <w:rsid w:val="005743B9"/>
    <w:rsid w:val="00574D2B"/>
    <w:rsid w:val="00576292"/>
    <w:rsid w:val="0057650F"/>
    <w:rsid w:val="00580098"/>
    <w:rsid w:val="0058174A"/>
    <w:rsid w:val="00581EF9"/>
    <w:rsid w:val="00582265"/>
    <w:rsid w:val="00582E1A"/>
    <w:rsid w:val="005835CA"/>
    <w:rsid w:val="005840A8"/>
    <w:rsid w:val="0058417A"/>
    <w:rsid w:val="00584489"/>
    <w:rsid w:val="005847E3"/>
    <w:rsid w:val="00584DD3"/>
    <w:rsid w:val="00584E5B"/>
    <w:rsid w:val="0058533F"/>
    <w:rsid w:val="00585568"/>
    <w:rsid w:val="005859D6"/>
    <w:rsid w:val="00585FFE"/>
    <w:rsid w:val="005870D9"/>
    <w:rsid w:val="00587526"/>
    <w:rsid w:val="0059024E"/>
    <w:rsid w:val="005902B3"/>
    <w:rsid w:val="005906DF"/>
    <w:rsid w:val="0059119B"/>
    <w:rsid w:val="00592A8E"/>
    <w:rsid w:val="00592EE6"/>
    <w:rsid w:val="005938D5"/>
    <w:rsid w:val="00593C10"/>
    <w:rsid w:val="00593DB4"/>
    <w:rsid w:val="00594463"/>
    <w:rsid w:val="00594487"/>
    <w:rsid w:val="00594E42"/>
    <w:rsid w:val="00594EFB"/>
    <w:rsid w:val="005958FC"/>
    <w:rsid w:val="0059650B"/>
    <w:rsid w:val="00596C4A"/>
    <w:rsid w:val="00596F66"/>
    <w:rsid w:val="00597859"/>
    <w:rsid w:val="005A0A15"/>
    <w:rsid w:val="005A0B77"/>
    <w:rsid w:val="005A0D5E"/>
    <w:rsid w:val="005A0E36"/>
    <w:rsid w:val="005A0F32"/>
    <w:rsid w:val="005A13E7"/>
    <w:rsid w:val="005A236F"/>
    <w:rsid w:val="005A2AF1"/>
    <w:rsid w:val="005A33B7"/>
    <w:rsid w:val="005A3763"/>
    <w:rsid w:val="005A37F1"/>
    <w:rsid w:val="005A39A1"/>
    <w:rsid w:val="005A4D0A"/>
    <w:rsid w:val="005A4E16"/>
    <w:rsid w:val="005A4F6A"/>
    <w:rsid w:val="005A59C2"/>
    <w:rsid w:val="005A6576"/>
    <w:rsid w:val="005A6ECD"/>
    <w:rsid w:val="005A7499"/>
    <w:rsid w:val="005A78B5"/>
    <w:rsid w:val="005B04D0"/>
    <w:rsid w:val="005B09C7"/>
    <w:rsid w:val="005B0ACE"/>
    <w:rsid w:val="005B0CE8"/>
    <w:rsid w:val="005B0F71"/>
    <w:rsid w:val="005B10CE"/>
    <w:rsid w:val="005B32EE"/>
    <w:rsid w:val="005B5C3E"/>
    <w:rsid w:val="005B665D"/>
    <w:rsid w:val="005B68CB"/>
    <w:rsid w:val="005B73E3"/>
    <w:rsid w:val="005B7B35"/>
    <w:rsid w:val="005C0165"/>
    <w:rsid w:val="005C0B06"/>
    <w:rsid w:val="005C0D83"/>
    <w:rsid w:val="005C1550"/>
    <w:rsid w:val="005C15C4"/>
    <w:rsid w:val="005C1C5C"/>
    <w:rsid w:val="005C399C"/>
    <w:rsid w:val="005C4219"/>
    <w:rsid w:val="005C4D03"/>
    <w:rsid w:val="005C51D6"/>
    <w:rsid w:val="005C5203"/>
    <w:rsid w:val="005C5578"/>
    <w:rsid w:val="005C5C42"/>
    <w:rsid w:val="005C5C4F"/>
    <w:rsid w:val="005C5E94"/>
    <w:rsid w:val="005C6057"/>
    <w:rsid w:val="005C6775"/>
    <w:rsid w:val="005C6F22"/>
    <w:rsid w:val="005C70C8"/>
    <w:rsid w:val="005C76D9"/>
    <w:rsid w:val="005C7FF2"/>
    <w:rsid w:val="005D085B"/>
    <w:rsid w:val="005D0E51"/>
    <w:rsid w:val="005D111F"/>
    <w:rsid w:val="005D176E"/>
    <w:rsid w:val="005D18F9"/>
    <w:rsid w:val="005D26DB"/>
    <w:rsid w:val="005D29AA"/>
    <w:rsid w:val="005D2B33"/>
    <w:rsid w:val="005D4046"/>
    <w:rsid w:val="005D4232"/>
    <w:rsid w:val="005D4252"/>
    <w:rsid w:val="005D4516"/>
    <w:rsid w:val="005D48E7"/>
    <w:rsid w:val="005D4A1E"/>
    <w:rsid w:val="005D50B1"/>
    <w:rsid w:val="005D5F34"/>
    <w:rsid w:val="005D6D8D"/>
    <w:rsid w:val="005D7177"/>
    <w:rsid w:val="005E0582"/>
    <w:rsid w:val="005E0587"/>
    <w:rsid w:val="005E0646"/>
    <w:rsid w:val="005E131C"/>
    <w:rsid w:val="005E14E1"/>
    <w:rsid w:val="005E1F19"/>
    <w:rsid w:val="005E22A9"/>
    <w:rsid w:val="005E2688"/>
    <w:rsid w:val="005E2804"/>
    <w:rsid w:val="005E29F3"/>
    <w:rsid w:val="005E2D2E"/>
    <w:rsid w:val="005E357E"/>
    <w:rsid w:val="005E35CB"/>
    <w:rsid w:val="005E39FE"/>
    <w:rsid w:val="005E3ACD"/>
    <w:rsid w:val="005E3AF4"/>
    <w:rsid w:val="005E3F33"/>
    <w:rsid w:val="005E3FC0"/>
    <w:rsid w:val="005E4BAD"/>
    <w:rsid w:val="005E65F5"/>
    <w:rsid w:val="005E675E"/>
    <w:rsid w:val="005E71D2"/>
    <w:rsid w:val="005E765F"/>
    <w:rsid w:val="005E7F82"/>
    <w:rsid w:val="005F03A4"/>
    <w:rsid w:val="005F096A"/>
    <w:rsid w:val="005F0E0F"/>
    <w:rsid w:val="005F0FF8"/>
    <w:rsid w:val="005F18BD"/>
    <w:rsid w:val="005F21BF"/>
    <w:rsid w:val="005F27B4"/>
    <w:rsid w:val="005F2D41"/>
    <w:rsid w:val="005F2E6F"/>
    <w:rsid w:val="005F4FC9"/>
    <w:rsid w:val="005F5640"/>
    <w:rsid w:val="005F6016"/>
    <w:rsid w:val="005F6192"/>
    <w:rsid w:val="005F629F"/>
    <w:rsid w:val="0060027F"/>
    <w:rsid w:val="006017FA"/>
    <w:rsid w:val="006022FE"/>
    <w:rsid w:val="00602748"/>
    <w:rsid w:val="00602BE0"/>
    <w:rsid w:val="00602DFB"/>
    <w:rsid w:val="00602F5B"/>
    <w:rsid w:val="00603249"/>
    <w:rsid w:val="00603708"/>
    <w:rsid w:val="00603835"/>
    <w:rsid w:val="00603969"/>
    <w:rsid w:val="00604291"/>
    <w:rsid w:val="006046E4"/>
    <w:rsid w:val="00604D90"/>
    <w:rsid w:val="006061A0"/>
    <w:rsid w:val="00607087"/>
    <w:rsid w:val="00607097"/>
    <w:rsid w:val="00607DC7"/>
    <w:rsid w:val="0061012C"/>
    <w:rsid w:val="006105A8"/>
    <w:rsid w:val="00610C57"/>
    <w:rsid w:val="00610ECC"/>
    <w:rsid w:val="00611426"/>
    <w:rsid w:val="00612614"/>
    <w:rsid w:val="00613399"/>
    <w:rsid w:val="006135DD"/>
    <w:rsid w:val="00613E5A"/>
    <w:rsid w:val="00613F04"/>
    <w:rsid w:val="00614222"/>
    <w:rsid w:val="006142E3"/>
    <w:rsid w:val="0061431F"/>
    <w:rsid w:val="00614674"/>
    <w:rsid w:val="00614944"/>
    <w:rsid w:val="006149D3"/>
    <w:rsid w:val="00616385"/>
    <w:rsid w:val="00616B2F"/>
    <w:rsid w:val="00616CE1"/>
    <w:rsid w:val="00616D96"/>
    <w:rsid w:val="0061795D"/>
    <w:rsid w:val="0062012F"/>
    <w:rsid w:val="00620484"/>
    <w:rsid w:val="006206DE"/>
    <w:rsid w:val="00620DC0"/>
    <w:rsid w:val="00620EA7"/>
    <w:rsid w:val="0062215E"/>
    <w:rsid w:val="00623B71"/>
    <w:rsid w:val="006251FC"/>
    <w:rsid w:val="006252FC"/>
    <w:rsid w:val="006256DE"/>
    <w:rsid w:val="00625EE3"/>
    <w:rsid w:val="00625F38"/>
    <w:rsid w:val="006260E3"/>
    <w:rsid w:val="00626134"/>
    <w:rsid w:val="00626DC2"/>
    <w:rsid w:val="00627024"/>
    <w:rsid w:val="006272C6"/>
    <w:rsid w:val="006272F6"/>
    <w:rsid w:val="0062779A"/>
    <w:rsid w:val="00627C9F"/>
    <w:rsid w:val="00630525"/>
    <w:rsid w:val="00630876"/>
    <w:rsid w:val="00630E09"/>
    <w:rsid w:val="00630ED2"/>
    <w:rsid w:val="006312DD"/>
    <w:rsid w:val="006317A3"/>
    <w:rsid w:val="00631883"/>
    <w:rsid w:val="00631BCD"/>
    <w:rsid w:val="00631C81"/>
    <w:rsid w:val="006325EA"/>
    <w:rsid w:val="00633087"/>
    <w:rsid w:val="0063326B"/>
    <w:rsid w:val="00633840"/>
    <w:rsid w:val="00633B52"/>
    <w:rsid w:val="00634204"/>
    <w:rsid w:val="00634220"/>
    <w:rsid w:val="006349DA"/>
    <w:rsid w:val="00635B9B"/>
    <w:rsid w:val="00636765"/>
    <w:rsid w:val="0063727C"/>
    <w:rsid w:val="0063763B"/>
    <w:rsid w:val="00637AA1"/>
    <w:rsid w:val="00637BB2"/>
    <w:rsid w:val="00637BD9"/>
    <w:rsid w:val="00640C15"/>
    <w:rsid w:val="00640CDD"/>
    <w:rsid w:val="006411D4"/>
    <w:rsid w:val="006422D0"/>
    <w:rsid w:val="00642C0C"/>
    <w:rsid w:val="00642C7F"/>
    <w:rsid w:val="006439D6"/>
    <w:rsid w:val="00643E33"/>
    <w:rsid w:val="006440D9"/>
    <w:rsid w:val="00644394"/>
    <w:rsid w:val="006446D5"/>
    <w:rsid w:val="00645FD7"/>
    <w:rsid w:val="006463C4"/>
    <w:rsid w:val="006466A8"/>
    <w:rsid w:val="00647697"/>
    <w:rsid w:val="006476F4"/>
    <w:rsid w:val="00647ACC"/>
    <w:rsid w:val="00647DCD"/>
    <w:rsid w:val="0065174F"/>
    <w:rsid w:val="00651C6C"/>
    <w:rsid w:val="00652142"/>
    <w:rsid w:val="00653623"/>
    <w:rsid w:val="00653995"/>
    <w:rsid w:val="00653D1B"/>
    <w:rsid w:val="0065405C"/>
    <w:rsid w:val="0065435F"/>
    <w:rsid w:val="00655DB5"/>
    <w:rsid w:val="0065629E"/>
    <w:rsid w:val="00656535"/>
    <w:rsid w:val="00657AA1"/>
    <w:rsid w:val="006602DE"/>
    <w:rsid w:val="00660892"/>
    <w:rsid w:val="00660F14"/>
    <w:rsid w:val="00661339"/>
    <w:rsid w:val="00661857"/>
    <w:rsid w:val="00661E2B"/>
    <w:rsid w:val="006620B4"/>
    <w:rsid w:val="00662619"/>
    <w:rsid w:val="00663240"/>
    <w:rsid w:val="006636B8"/>
    <w:rsid w:val="00663D53"/>
    <w:rsid w:val="00663D5A"/>
    <w:rsid w:val="006644EC"/>
    <w:rsid w:val="006648F0"/>
    <w:rsid w:val="00664C4A"/>
    <w:rsid w:val="00664FCC"/>
    <w:rsid w:val="0066507D"/>
    <w:rsid w:val="00666162"/>
    <w:rsid w:val="006662E7"/>
    <w:rsid w:val="006667FD"/>
    <w:rsid w:val="00666818"/>
    <w:rsid w:val="0066722E"/>
    <w:rsid w:val="00667763"/>
    <w:rsid w:val="00667A0E"/>
    <w:rsid w:val="00667B88"/>
    <w:rsid w:val="00670B4B"/>
    <w:rsid w:val="00670B58"/>
    <w:rsid w:val="00670E42"/>
    <w:rsid w:val="00671719"/>
    <w:rsid w:val="0067176B"/>
    <w:rsid w:val="00672678"/>
    <w:rsid w:val="00672AC1"/>
    <w:rsid w:val="00672BDF"/>
    <w:rsid w:val="00673792"/>
    <w:rsid w:val="00673875"/>
    <w:rsid w:val="006748F9"/>
    <w:rsid w:val="006757B8"/>
    <w:rsid w:val="0067640D"/>
    <w:rsid w:val="006764A3"/>
    <w:rsid w:val="00676E16"/>
    <w:rsid w:val="0067768B"/>
    <w:rsid w:val="006802C8"/>
    <w:rsid w:val="00680644"/>
    <w:rsid w:val="00681748"/>
    <w:rsid w:val="006819D5"/>
    <w:rsid w:val="00681BDF"/>
    <w:rsid w:val="006824D9"/>
    <w:rsid w:val="00682520"/>
    <w:rsid w:val="00682926"/>
    <w:rsid w:val="00682E62"/>
    <w:rsid w:val="00682F96"/>
    <w:rsid w:val="006831F6"/>
    <w:rsid w:val="006838BF"/>
    <w:rsid w:val="00684391"/>
    <w:rsid w:val="00684552"/>
    <w:rsid w:val="006849BC"/>
    <w:rsid w:val="0068545B"/>
    <w:rsid w:val="0068562D"/>
    <w:rsid w:val="006856D3"/>
    <w:rsid w:val="00685D40"/>
    <w:rsid w:val="00686FD4"/>
    <w:rsid w:val="0068742E"/>
    <w:rsid w:val="0068798D"/>
    <w:rsid w:val="00687CFA"/>
    <w:rsid w:val="00690619"/>
    <w:rsid w:val="0069166C"/>
    <w:rsid w:val="006916FB"/>
    <w:rsid w:val="00691CA0"/>
    <w:rsid w:val="00691E44"/>
    <w:rsid w:val="00691E96"/>
    <w:rsid w:val="00692298"/>
    <w:rsid w:val="00692858"/>
    <w:rsid w:val="0069286E"/>
    <w:rsid w:val="006928EC"/>
    <w:rsid w:val="0069290D"/>
    <w:rsid w:val="00692CE5"/>
    <w:rsid w:val="00692FD6"/>
    <w:rsid w:val="00694011"/>
    <w:rsid w:val="00694652"/>
    <w:rsid w:val="0069480F"/>
    <w:rsid w:val="0069504E"/>
    <w:rsid w:val="00696037"/>
    <w:rsid w:val="00696258"/>
    <w:rsid w:val="00696395"/>
    <w:rsid w:val="00696530"/>
    <w:rsid w:val="006970E4"/>
    <w:rsid w:val="00697521"/>
    <w:rsid w:val="00697CC8"/>
    <w:rsid w:val="006A0964"/>
    <w:rsid w:val="006A0FA6"/>
    <w:rsid w:val="006A1B2F"/>
    <w:rsid w:val="006A1BA6"/>
    <w:rsid w:val="006A1BFD"/>
    <w:rsid w:val="006A24FD"/>
    <w:rsid w:val="006A2777"/>
    <w:rsid w:val="006A366A"/>
    <w:rsid w:val="006A3A96"/>
    <w:rsid w:val="006A3CB2"/>
    <w:rsid w:val="006A3E66"/>
    <w:rsid w:val="006A44EB"/>
    <w:rsid w:val="006A49A6"/>
    <w:rsid w:val="006A5374"/>
    <w:rsid w:val="006A5742"/>
    <w:rsid w:val="006A5AA9"/>
    <w:rsid w:val="006A5ED5"/>
    <w:rsid w:val="006A620D"/>
    <w:rsid w:val="006A6748"/>
    <w:rsid w:val="006A6B4A"/>
    <w:rsid w:val="006A7D61"/>
    <w:rsid w:val="006B055B"/>
    <w:rsid w:val="006B06A1"/>
    <w:rsid w:val="006B09A8"/>
    <w:rsid w:val="006B0C28"/>
    <w:rsid w:val="006B125A"/>
    <w:rsid w:val="006B1844"/>
    <w:rsid w:val="006B2247"/>
    <w:rsid w:val="006B227A"/>
    <w:rsid w:val="006B27EC"/>
    <w:rsid w:val="006B3109"/>
    <w:rsid w:val="006B38C8"/>
    <w:rsid w:val="006B4574"/>
    <w:rsid w:val="006B49B7"/>
    <w:rsid w:val="006B5437"/>
    <w:rsid w:val="006B598B"/>
    <w:rsid w:val="006B5A35"/>
    <w:rsid w:val="006B5B35"/>
    <w:rsid w:val="006B5BEE"/>
    <w:rsid w:val="006B5CC0"/>
    <w:rsid w:val="006B6AE7"/>
    <w:rsid w:val="006B6F2C"/>
    <w:rsid w:val="006B7072"/>
    <w:rsid w:val="006B7207"/>
    <w:rsid w:val="006C09C2"/>
    <w:rsid w:val="006C1BBE"/>
    <w:rsid w:val="006C1EE9"/>
    <w:rsid w:val="006C35E1"/>
    <w:rsid w:val="006C3812"/>
    <w:rsid w:val="006C3ED4"/>
    <w:rsid w:val="006C4309"/>
    <w:rsid w:val="006C4A5F"/>
    <w:rsid w:val="006C4C4F"/>
    <w:rsid w:val="006C5000"/>
    <w:rsid w:val="006C5FB1"/>
    <w:rsid w:val="006C622E"/>
    <w:rsid w:val="006C6A60"/>
    <w:rsid w:val="006C6C02"/>
    <w:rsid w:val="006C6D2A"/>
    <w:rsid w:val="006D0542"/>
    <w:rsid w:val="006D0DD8"/>
    <w:rsid w:val="006D0DFA"/>
    <w:rsid w:val="006D0F96"/>
    <w:rsid w:val="006D1A28"/>
    <w:rsid w:val="006D1E4E"/>
    <w:rsid w:val="006D212D"/>
    <w:rsid w:val="006D2559"/>
    <w:rsid w:val="006D2668"/>
    <w:rsid w:val="006D3EDA"/>
    <w:rsid w:val="006D451C"/>
    <w:rsid w:val="006D4736"/>
    <w:rsid w:val="006D4B03"/>
    <w:rsid w:val="006D59C4"/>
    <w:rsid w:val="006D5BAF"/>
    <w:rsid w:val="006D680A"/>
    <w:rsid w:val="006D68E3"/>
    <w:rsid w:val="006D7475"/>
    <w:rsid w:val="006D76AD"/>
    <w:rsid w:val="006D7A98"/>
    <w:rsid w:val="006D7FBB"/>
    <w:rsid w:val="006E02E1"/>
    <w:rsid w:val="006E0FD8"/>
    <w:rsid w:val="006E193E"/>
    <w:rsid w:val="006E1DA7"/>
    <w:rsid w:val="006E1F46"/>
    <w:rsid w:val="006E1F5C"/>
    <w:rsid w:val="006E41F0"/>
    <w:rsid w:val="006E505D"/>
    <w:rsid w:val="006E5514"/>
    <w:rsid w:val="006E5D61"/>
    <w:rsid w:val="006E5F06"/>
    <w:rsid w:val="006E61C9"/>
    <w:rsid w:val="006E65C1"/>
    <w:rsid w:val="006E69D3"/>
    <w:rsid w:val="006E6F93"/>
    <w:rsid w:val="006E73A1"/>
    <w:rsid w:val="006E7BBA"/>
    <w:rsid w:val="006E7F31"/>
    <w:rsid w:val="006F0B82"/>
    <w:rsid w:val="006F16DF"/>
    <w:rsid w:val="006F1DFB"/>
    <w:rsid w:val="006F2CA0"/>
    <w:rsid w:val="006F314E"/>
    <w:rsid w:val="006F32DD"/>
    <w:rsid w:val="006F39D3"/>
    <w:rsid w:val="006F3C9F"/>
    <w:rsid w:val="006F43A6"/>
    <w:rsid w:val="006F4420"/>
    <w:rsid w:val="006F4986"/>
    <w:rsid w:val="006F4DA6"/>
    <w:rsid w:val="006F5769"/>
    <w:rsid w:val="006F5ACD"/>
    <w:rsid w:val="006F670A"/>
    <w:rsid w:val="006F69CD"/>
    <w:rsid w:val="006F7DC6"/>
    <w:rsid w:val="00700B82"/>
    <w:rsid w:val="0070139E"/>
    <w:rsid w:val="0070140B"/>
    <w:rsid w:val="00702643"/>
    <w:rsid w:val="00702B46"/>
    <w:rsid w:val="00702FA6"/>
    <w:rsid w:val="00703362"/>
    <w:rsid w:val="007035BD"/>
    <w:rsid w:val="00703C79"/>
    <w:rsid w:val="00704166"/>
    <w:rsid w:val="0070426D"/>
    <w:rsid w:val="007054E8"/>
    <w:rsid w:val="00705628"/>
    <w:rsid w:val="007056C5"/>
    <w:rsid w:val="00705A88"/>
    <w:rsid w:val="00706325"/>
    <w:rsid w:val="007073D4"/>
    <w:rsid w:val="007102F5"/>
    <w:rsid w:val="00710366"/>
    <w:rsid w:val="007104A0"/>
    <w:rsid w:val="00710E27"/>
    <w:rsid w:val="00711C46"/>
    <w:rsid w:val="007124A6"/>
    <w:rsid w:val="00716963"/>
    <w:rsid w:val="00716B9D"/>
    <w:rsid w:val="007201B5"/>
    <w:rsid w:val="007203EB"/>
    <w:rsid w:val="007206BD"/>
    <w:rsid w:val="00720927"/>
    <w:rsid w:val="00720986"/>
    <w:rsid w:val="007211A8"/>
    <w:rsid w:val="007217CB"/>
    <w:rsid w:val="007218BE"/>
    <w:rsid w:val="00721AEE"/>
    <w:rsid w:val="00721BED"/>
    <w:rsid w:val="00721C2A"/>
    <w:rsid w:val="00722AC3"/>
    <w:rsid w:val="007240E4"/>
    <w:rsid w:val="00724622"/>
    <w:rsid w:val="00724DB6"/>
    <w:rsid w:val="007255E6"/>
    <w:rsid w:val="00725BB3"/>
    <w:rsid w:val="00725DD3"/>
    <w:rsid w:val="007263E8"/>
    <w:rsid w:val="00726627"/>
    <w:rsid w:val="0072689C"/>
    <w:rsid w:val="00726BD9"/>
    <w:rsid w:val="007272BC"/>
    <w:rsid w:val="00727BF5"/>
    <w:rsid w:val="0073068D"/>
    <w:rsid w:val="0073192C"/>
    <w:rsid w:val="00731D61"/>
    <w:rsid w:val="00731FE7"/>
    <w:rsid w:val="007323F9"/>
    <w:rsid w:val="007329AA"/>
    <w:rsid w:val="00733DA3"/>
    <w:rsid w:val="00733DC1"/>
    <w:rsid w:val="0073415C"/>
    <w:rsid w:val="0073451B"/>
    <w:rsid w:val="0073530E"/>
    <w:rsid w:val="007356A3"/>
    <w:rsid w:val="0073588A"/>
    <w:rsid w:val="00735A7F"/>
    <w:rsid w:val="00735EBB"/>
    <w:rsid w:val="00736030"/>
    <w:rsid w:val="00736C2E"/>
    <w:rsid w:val="00736D44"/>
    <w:rsid w:val="0074030B"/>
    <w:rsid w:val="0074096A"/>
    <w:rsid w:val="00740A6B"/>
    <w:rsid w:val="00741521"/>
    <w:rsid w:val="00742C78"/>
    <w:rsid w:val="00742ED9"/>
    <w:rsid w:val="00743137"/>
    <w:rsid w:val="0074379E"/>
    <w:rsid w:val="007441A7"/>
    <w:rsid w:val="00744560"/>
    <w:rsid w:val="0074469F"/>
    <w:rsid w:val="007446A2"/>
    <w:rsid w:val="00745454"/>
    <w:rsid w:val="007454DD"/>
    <w:rsid w:val="00746990"/>
    <w:rsid w:val="007470F1"/>
    <w:rsid w:val="00747E1B"/>
    <w:rsid w:val="0075034B"/>
    <w:rsid w:val="00750507"/>
    <w:rsid w:val="007505A0"/>
    <w:rsid w:val="00750BF8"/>
    <w:rsid w:val="00751370"/>
    <w:rsid w:val="0075196C"/>
    <w:rsid w:val="00751F06"/>
    <w:rsid w:val="0075210B"/>
    <w:rsid w:val="00753087"/>
    <w:rsid w:val="0075380F"/>
    <w:rsid w:val="00753810"/>
    <w:rsid w:val="00753D17"/>
    <w:rsid w:val="00754E85"/>
    <w:rsid w:val="00754E8D"/>
    <w:rsid w:val="007551D7"/>
    <w:rsid w:val="007555BB"/>
    <w:rsid w:val="00755C91"/>
    <w:rsid w:val="007564DA"/>
    <w:rsid w:val="007571C0"/>
    <w:rsid w:val="0075764E"/>
    <w:rsid w:val="00757951"/>
    <w:rsid w:val="007600A1"/>
    <w:rsid w:val="007600C6"/>
    <w:rsid w:val="0076027F"/>
    <w:rsid w:val="007606BE"/>
    <w:rsid w:val="00760E5E"/>
    <w:rsid w:val="007619A9"/>
    <w:rsid w:val="00762304"/>
    <w:rsid w:val="00762642"/>
    <w:rsid w:val="0076292D"/>
    <w:rsid w:val="00762A7F"/>
    <w:rsid w:val="00762FEF"/>
    <w:rsid w:val="007634E8"/>
    <w:rsid w:val="007636A8"/>
    <w:rsid w:val="00764068"/>
    <w:rsid w:val="00764E79"/>
    <w:rsid w:val="007650B6"/>
    <w:rsid w:val="007656F5"/>
    <w:rsid w:val="007664DF"/>
    <w:rsid w:val="00766613"/>
    <w:rsid w:val="00766A13"/>
    <w:rsid w:val="00766A18"/>
    <w:rsid w:val="00766DF7"/>
    <w:rsid w:val="00767047"/>
    <w:rsid w:val="0076718E"/>
    <w:rsid w:val="00767240"/>
    <w:rsid w:val="0076763B"/>
    <w:rsid w:val="00770207"/>
    <w:rsid w:val="00770FD5"/>
    <w:rsid w:val="007712E6"/>
    <w:rsid w:val="007714C5"/>
    <w:rsid w:val="00771B76"/>
    <w:rsid w:val="00771F8B"/>
    <w:rsid w:val="007722D7"/>
    <w:rsid w:val="00773D12"/>
    <w:rsid w:val="00774CAB"/>
    <w:rsid w:val="00775684"/>
    <w:rsid w:val="0077568D"/>
    <w:rsid w:val="00775777"/>
    <w:rsid w:val="00775A50"/>
    <w:rsid w:val="0077612B"/>
    <w:rsid w:val="00776A49"/>
    <w:rsid w:val="00776A82"/>
    <w:rsid w:val="00776AB7"/>
    <w:rsid w:val="007770C1"/>
    <w:rsid w:val="007773E2"/>
    <w:rsid w:val="00780D98"/>
    <w:rsid w:val="00780FE3"/>
    <w:rsid w:val="00781221"/>
    <w:rsid w:val="00781B11"/>
    <w:rsid w:val="00781B4B"/>
    <w:rsid w:val="007830CE"/>
    <w:rsid w:val="007834AA"/>
    <w:rsid w:val="007834AC"/>
    <w:rsid w:val="00783AA7"/>
    <w:rsid w:val="0078452E"/>
    <w:rsid w:val="007847C0"/>
    <w:rsid w:val="00785868"/>
    <w:rsid w:val="00785CB7"/>
    <w:rsid w:val="00786565"/>
    <w:rsid w:val="00786DEA"/>
    <w:rsid w:val="007873B9"/>
    <w:rsid w:val="007878EE"/>
    <w:rsid w:val="00790295"/>
    <w:rsid w:val="00791EC0"/>
    <w:rsid w:val="00792A92"/>
    <w:rsid w:val="00793268"/>
    <w:rsid w:val="007937F8"/>
    <w:rsid w:val="0079401C"/>
    <w:rsid w:val="0079407C"/>
    <w:rsid w:val="0079424B"/>
    <w:rsid w:val="00794835"/>
    <w:rsid w:val="0079487A"/>
    <w:rsid w:val="007953DE"/>
    <w:rsid w:val="007960FE"/>
    <w:rsid w:val="00796594"/>
    <w:rsid w:val="007A069F"/>
    <w:rsid w:val="007A085E"/>
    <w:rsid w:val="007A0995"/>
    <w:rsid w:val="007A2295"/>
    <w:rsid w:val="007A31F3"/>
    <w:rsid w:val="007A348E"/>
    <w:rsid w:val="007A35F0"/>
    <w:rsid w:val="007A4357"/>
    <w:rsid w:val="007A51B3"/>
    <w:rsid w:val="007A5457"/>
    <w:rsid w:val="007A5739"/>
    <w:rsid w:val="007A588F"/>
    <w:rsid w:val="007A6033"/>
    <w:rsid w:val="007A6228"/>
    <w:rsid w:val="007A6569"/>
    <w:rsid w:val="007A6D82"/>
    <w:rsid w:val="007A757A"/>
    <w:rsid w:val="007A7689"/>
    <w:rsid w:val="007B096E"/>
    <w:rsid w:val="007B17C3"/>
    <w:rsid w:val="007B2693"/>
    <w:rsid w:val="007B2953"/>
    <w:rsid w:val="007B2EB3"/>
    <w:rsid w:val="007B32B0"/>
    <w:rsid w:val="007B3314"/>
    <w:rsid w:val="007B3877"/>
    <w:rsid w:val="007B3897"/>
    <w:rsid w:val="007B4454"/>
    <w:rsid w:val="007B4792"/>
    <w:rsid w:val="007B4A79"/>
    <w:rsid w:val="007B51DA"/>
    <w:rsid w:val="007B5708"/>
    <w:rsid w:val="007B5823"/>
    <w:rsid w:val="007B5AF2"/>
    <w:rsid w:val="007B5C40"/>
    <w:rsid w:val="007B68BA"/>
    <w:rsid w:val="007B6A71"/>
    <w:rsid w:val="007B7602"/>
    <w:rsid w:val="007B76B0"/>
    <w:rsid w:val="007B7989"/>
    <w:rsid w:val="007B7A55"/>
    <w:rsid w:val="007B7EAC"/>
    <w:rsid w:val="007C0423"/>
    <w:rsid w:val="007C04C3"/>
    <w:rsid w:val="007C04CC"/>
    <w:rsid w:val="007C08E1"/>
    <w:rsid w:val="007C1F27"/>
    <w:rsid w:val="007C2587"/>
    <w:rsid w:val="007C2672"/>
    <w:rsid w:val="007C27A8"/>
    <w:rsid w:val="007C2E27"/>
    <w:rsid w:val="007C32E4"/>
    <w:rsid w:val="007C33D8"/>
    <w:rsid w:val="007C44CA"/>
    <w:rsid w:val="007C4AA5"/>
    <w:rsid w:val="007C4EB7"/>
    <w:rsid w:val="007C5202"/>
    <w:rsid w:val="007C5AAC"/>
    <w:rsid w:val="007C6FE3"/>
    <w:rsid w:val="007D0480"/>
    <w:rsid w:val="007D129B"/>
    <w:rsid w:val="007D1350"/>
    <w:rsid w:val="007D1D4B"/>
    <w:rsid w:val="007D212E"/>
    <w:rsid w:val="007D321F"/>
    <w:rsid w:val="007D491D"/>
    <w:rsid w:val="007D4C55"/>
    <w:rsid w:val="007D5561"/>
    <w:rsid w:val="007D56A0"/>
    <w:rsid w:val="007D5971"/>
    <w:rsid w:val="007D5A17"/>
    <w:rsid w:val="007D5D7B"/>
    <w:rsid w:val="007D6257"/>
    <w:rsid w:val="007D6AAF"/>
    <w:rsid w:val="007D75F5"/>
    <w:rsid w:val="007D7B33"/>
    <w:rsid w:val="007E03E3"/>
    <w:rsid w:val="007E081F"/>
    <w:rsid w:val="007E095D"/>
    <w:rsid w:val="007E0D8E"/>
    <w:rsid w:val="007E0F73"/>
    <w:rsid w:val="007E2154"/>
    <w:rsid w:val="007E22CB"/>
    <w:rsid w:val="007E2C23"/>
    <w:rsid w:val="007E2F0B"/>
    <w:rsid w:val="007E4198"/>
    <w:rsid w:val="007E4A0E"/>
    <w:rsid w:val="007E4B15"/>
    <w:rsid w:val="007E4F02"/>
    <w:rsid w:val="007E5E9B"/>
    <w:rsid w:val="007E6407"/>
    <w:rsid w:val="007E6593"/>
    <w:rsid w:val="007E65E3"/>
    <w:rsid w:val="007E7E6E"/>
    <w:rsid w:val="007E7F3A"/>
    <w:rsid w:val="007F090D"/>
    <w:rsid w:val="007F0F65"/>
    <w:rsid w:val="007F1583"/>
    <w:rsid w:val="007F27DF"/>
    <w:rsid w:val="007F2F95"/>
    <w:rsid w:val="007F4304"/>
    <w:rsid w:val="007F442F"/>
    <w:rsid w:val="007F452E"/>
    <w:rsid w:val="007F470B"/>
    <w:rsid w:val="007F4EB6"/>
    <w:rsid w:val="007F558D"/>
    <w:rsid w:val="007F58D5"/>
    <w:rsid w:val="007F58F0"/>
    <w:rsid w:val="007F6E63"/>
    <w:rsid w:val="007F7174"/>
    <w:rsid w:val="007F719B"/>
    <w:rsid w:val="007F73DB"/>
    <w:rsid w:val="007F7CE3"/>
    <w:rsid w:val="008009C9"/>
    <w:rsid w:val="00801643"/>
    <w:rsid w:val="00801EA1"/>
    <w:rsid w:val="008027C2"/>
    <w:rsid w:val="00803291"/>
    <w:rsid w:val="00803E6E"/>
    <w:rsid w:val="00803F46"/>
    <w:rsid w:val="00804258"/>
    <w:rsid w:val="00805451"/>
    <w:rsid w:val="0080618B"/>
    <w:rsid w:val="008061AC"/>
    <w:rsid w:val="00807FCF"/>
    <w:rsid w:val="00811588"/>
    <w:rsid w:val="008118AB"/>
    <w:rsid w:val="00811B2D"/>
    <w:rsid w:val="00811E24"/>
    <w:rsid w:val="00811ECF"/>
    <w:rsid w:val="00812D7C"/>
    <w:rsid w:val="008130AD"/>
    <w:rsid w:val="00813443"/>
    <w:rsid w:val="008134B8"/>
    <w:rsid w:val="00813AA3"/>
    <w:rsid w:val="008142DE"/>
    <w:rsid w:val="00814591"/>
    <w:rsid w:val="0081494A"/>
    <w:rsid w:val="00814FEB"/>
    <w:rsid w:val="008155AE"/>
    <w:rsid w:val="008157A2"/>
    <w:rsid w:val="00815983"/>
    <w:rsid w:val="00815C05"/>
    <w:rsid w:val="00815F42"/>
    <w:rsid w:val="008165E4"/>
    <w:rsid w:val="00816E3F"/>
    <w:rsid w:val="00817337"/>
    <w:rsid w:val="00817908"/>
    <w:rsid w:val="00817D1B"/>
    <w:rsid w:val="00817DE7"/>
    <w:rsid w:val="0082030F"/>
    <w:rsid w:val="00820615"/>
    <w:rsid w:val="00820A88"/>
    <w:rsid w:val="00820B89"/>
    <w:rsid w:val="00821882"/>
    <w:rsid w:val="00821A14"/>
    <w:rsid w:val="0082206E"/>
    <w:rsid w:val="00822A5E"/>
    <w:rsid w:val="00822FAC"/>
    <w:rsid w:val="008236B0"/>
    <w:rsid w:val="008238B2"/>
    <w:rsid w:val="00824173"/>
    <w:rsid w:val="00824FE4"/>
    <w:rsid w:val="008254A1"/>
    <w:rsid w:val="008256ED"/>
    <w:rsid w:val="00825843"/>
    <w:rsid w:val="00825924"/>
    <w:rsid w:val="00826ACB"/>
    <w:rsid w:val="00827D91"/>
    <w:rsid w:val="00830ACD"/>
    <w:rsid w:val="00830BF7"/>
    <w:rsid w:val="008314EF"/>
    <w:rsid w:val="00831686"/>
    <w:rsid w:val="00831D55"/>
    <w:rsid w:val="00832045"/>
    <w:rsid w:val="008322A5"/>
    <w:rsid w:val="008326DA"/>
    <w:rsid w:val="00832882"/>
    <w:rsid w:val="008328A9"/>
    <w:rsid w:val="008328C6"/>
    <w:rsid w:val="0083382C"/>
    <w:rsid w:val="008339B3"/>
    <w:rsid w:val="00834754"/>
    <w:rsid w:val="00834AED"/>
    <w:rsid w:val="008369C3"/>
    <w:rsid w:val="00836D8C"/>
    <w:rsid w:val="008371FD"/>
    <w:rsid w:val="008372D4"/>
    <w:rsid w:val="008376AF"/>
    <w:rsid w:val="00837747"/>
    <w:rsid w:val="00837EEC"/>
    <w:rsid w:val="00840BED"/>
    <w:rsid w:val="008416A6"/>
    <w:rsid w:val="00841D7C"/>
    <w:rsid w:val="00842238"/>
    <w:rsid w:val="0084232C"/>
    <w:rsid w:val="008438FB"/>
    <w:rsid w:val="00844228"/>
    <w:rsid w:val="00844557"/>
    <w:rsid w:val="00844D29"/>
    <w:rsid w:val="00845A7B"/>
    <w:rsid w:val="00846308"/>
    <w:rsid w:val="008479A2"/>
    <w:rsid w:val="00850615"/>
    <w:rsid w:val="00850AF8"/>
    <w:rsid w:val="00850F9A"/>
    <w:rsid w:val="00851380"/>
    <w:rsid w:val="00851D8A"/>
    <w:rsid w:val="00851F81"/>
    <w:rsid w:val="008527AF"/>
    <w:rsid w:val="00852B2E"/>
    <w:rsid w:val="00852D51"/>
    <w:rsid w:val="00853AC6"/>
    <w:rsid w:val="00853DE4"/>
    <w:rsid w:val="00853F00"/>
    <w:rsid w:val="00854033"/>
    <w:rsid w:val="00854B1A"/>
    <w:rsid w:val="00854E8F"/>
    <w:rsid w:val="0085501D"/>
    <w:rsid w:val="00855CD4"/>
    <w:rsid w:val="00856733"/>
    <w:rsid w:val="00857542"/>
    <w:rsid w:val="00857B23"/>
    <w:rsid w:val="008603AE"/>
    <w:rsid w:val="00860417"/>
    <w:rsid w:val="00861F5C"/>
    <w:rsid w:val="008620C7"/>
    <w:rsid w:val="008625A2"/>
    <w:rsid w:val="00862678"/>
    <w:rsid w:val="008628A9"/>
    <w:rsid w:val="0086341F"/>
    <w:rsid w:val="00863E11"/>
    <w:rsid w:val="008641DF"/>
    <w:rsid w:val="008652C6"/>
    <w:rsid w:val="0086696B"/>
    <w:rsid w:val="00871FAA"/>
    <w:rsid w:val="00872421"/>
    <w:rsid w:val="008725DF"/>
    <w:rsid w:val="00873286"/>
    <w:rsid w:val="00873583"/>
    <w:rsid w:val="0087391A"/>
    <w:rsid w:val="0087419C"/>
    <w:rsid w:val="008750DE"/>
    <w:rsid w:val="00875526"/>
    <w:rsid w:val="00876669"/>
    <w:rsid w:val="00876A7B"/>
    <w:rsid w:val="00876D2B"/>
    <w:rsid w:val="00876EA5"/>
    <w:rsid w:val="008772EE"/>
    <w:rsid w:val="00877A7C"/>
    <w:rsid w:val="008800D9"/>
    <w:rsid w:val="0088094D"/>
    <w:rsid w:val="00880FB0"/>
    <w:rsid w:val="008829A6"/>
    <w:rsid w:val="00883A3B"/>
    <w:rsid w:val="00883A71"/>
    <w:rsid w:val="00884BC2"/>
    <w:rsid w:val="00884DC2"/>
    <w:rsid w:val="00885416"/>
    <w:rsid w:val="00886889"/>
    <w:rsid w:val="008868F1"/>
    <w:rsid w:val="00886998"/>
    <w:rsid w:val="008869CC"/>
    <w:rsid w:val="008873D4"/>
    <w:rsid w:val="00887596"/>
    <w:rsid w:val="00890AB7"/>
    <w:rsid w:val="00891005"/>
    <w:rsid w:val="0089152E"/>
    <w:rsid w:val="00891EA2"/>
    <w:rsid w:val="008927DA"/>
    <w:rsid w:val="0089330B"/>
    <w:rsid w:val="00893AA6"/>
    <w:rsid w:val="00893C2C"/>
    <w:rsid w:val="00895035"/>
    <w:rsid w:val="00895171"/>
    <w:rsid w:val="00896284"/>
    <w:rsid w:val="00896286"/>
    <w:rsid w:val="00896489"/>
    <w:rsid w:val="00897A2C"/>
    <w:rsid w:val="00897E96"/>
    <w:rsid w:val="008A12C9"/>
    <w:rsid w:val="008A1BAA"/>
    <w:rsid w:val="008A207C"/>
    <w:rsid w:val="008A4972"/>
    <w:rsid w:val="008A4D04"/>
    <w:rsid w:val="008A4E3A"/>
    <w:rsid w:val="008A4FCD"/>
    <w:rsid w:val="008A5418"/>
    <w:rsid w:val="008A5BD6"/>
    <w:rsid w:val="008A5D1A"/>
    <w:rsid w:val="008A64C5"/>
    <w:rsid w:val="008A6A5D"/>
    <w:rsid w:val="008A7041"/>
    <w:rsid w:val="008A75B9"/>
    <w:rsid w:val="008A7662"/>
    <w:rsid w:val="008A7778"/>
    <w:rsid w:val="008A789D"/>
    <w:rsid w:val="008A7942"/>
    <w:rsid w:val="008B0FC6"/>
    <w:rsid w:val="008B10FB"/>
    <w:rsid w:val="008B15C9"/>
    <w:rsid w:val="008B1722"/>
    <w:rsid w:val="008B1928"/>
    <w:rsid w:val="008B1C40"/>
    <w:rsid w:val="008B201F"/>
    <w:rsid w:val="008B241E"/>
    <w:rsid w:val="008B34FA"/>
    <w:rsid w:val="008B3780"/>
    <w:rsid w:val="008B3ED2"/>
    <w:rsid w:val="008B4388"/>
    <w:rsid w:val="008B45CB"/>
    <w:rsid w:val="008B4884"/>
    <w:rsid w:val="008B4B2A"/>
    <w:rsid w:val="008B4B43"/>
    <w:rsid w:val="008B4F9E"/>
    <w:rsid w:val="008B557E"/>
    <w:rsid w:val="008B6216"/>
    <w:rsid w:val="008B672B"/>
    <w:rsid w:val="008B6C9A"/>
    <w:rsid w:val="008B72C6"/>
    <w:rsid w:val="008C0072"/>
    <w:rsid w:val="008C0148"/>
    <w:rsid w:val="008C0172"/>
    <w:rsid w:val="008C0541"/>
    <w:rsid w:val="008C0D41"/>
    <w:rsid w:val="008C1B99"/>
    <w:rsid w:val="008C1BD0"/>
    <w:rsid w:val="008C1E41"/>
    <w:rsid w:val="008C2390"/>
    <w:rsid w:val="008C42BF"/>
    <w:rsid w:val="008C4EC0"/>
    <w:rsid w:val="008C5F58"/>
    <w:rsid w:val="008C692A"/>
    <w:rsid w:val="008D007E"/>
    <w:rsid w:val="008D0233"/>
    <w:rsid w:val="008D1563"/>
    <w:rsid w:val="008D1815"/>
    <w:rsid w:val="008D1C24"/>
    <w:rsid w:val="008D2EDD"/>
    <w:rsid w:val="008D3064"/>
    <w:rsid w:val="008D32BC"/>
    <w:rsid w:val="008D3495"/>
    <w:rsid w:val="008D45AC"/>
    <w:rsid w:val="008D4A6F"/>
    <w:rsid w:val="008D5245"/>
    <w:rsid w:val="008D567F"/>
    <w:rsid w:val="008D646E"/>
    <w:rsid w:val="008D68DC"/>
    <w:rsid w:val="008D695E"/>
    <w:rsid w:val="008D6AC4"/>
    <w:rsid w:val="008D6D2A"/>
    <w:rsid w:val="008D7186"/>
    <w:rsid w:val="008D747D"/>
    <w:rsid w:val="008D7CBE"/>
    <w:rsid w:val="008E00E0"/>
    <w:rsid w:val="008E07F2"/>
    <w:rsid w:val="008E0E20"/>
    <w:rsid w:val="008E0FC2"/>
    <w:rsid w:val="008E1515"/>
    <w:rsid w:val="008E18BE"/>
    <w:rsid w:val="008E2030"/>
    <w:rsid w:val="008E3637"/>
    <w:rsid w:val="008E3CB5"/>
    <w:rsid w:val="008E3EF9"/>
    <w:rsid w:val="008E53F1"/>
    <w:rsid w:val="008E6029"/>
    <w:rsid w:val="008E72E5"/>
    <w:rsid w:val="008E768F"/>
    <w:rsid w:val="008E7854"/>
    <w:rsid w:val="008F0023"/>
    <w:rsid w:val="008F051E"/>
    <w:rsid w:val="008F0659"/>
    <w:rsid w:val="008F07AD"/>
    <w:rsid w:val="008F0BED"/>
    <w:rsid w:val="008F1389"/>
    <w:rsid w:val="008F14FF"/>
    <w:rsid w:val="008F18F1"/>
    <w:rsid w:val="008F2959"/>
    <w:rsid w:val="008F3CA1"/>
    <w:rsid w:val="008F3F60"/>
    <w:rsid w:val="008F4016"/>
    <w:rsid w:val="008F5DC9"/>
    <w:rsid w:val="008F62FE"/>
    <w:rsid w:val="008F63A5"/>
    <w:rsid w:val="008F689E"/>
    <w:rsid w:val="008F69AF"/>
    <w:rsid w:val="008F7339"/>
    <w:rsid w:val="00900718"/>
    <w:rsid w:val="00900847"/>
    <w:rsid w:val="00900E3F"/>
    <w:rsid w:val="00902919"/>
    <w:rsid w:val="0090363C"/>
    <w:rsid w:val="009036D3"/>
    <w:rsid w:val="009047BB"/>
    <w:rsid w:val="00904CE6"/>
    <w:rsid w:val="00905135"/>
    <w:rsid w:val="009055DF"/>
    <w:rsid w:val="009057A6"/>
    <w:rsid w:val="009066DB"/>
    <w:rsid w:val="00906EA3"/>
    <w:rsid w:val="009112F2"/>
    <w:rsid w:val="0091135D"/>
    <w:rsid w:val="00911516"/>
    <w:rsid w:val="00911603"/>
    <w:rsid w:val="0091192E"/>
    <w:rsid w:val="009119F8"/>
    <w:rsid w:val="00912287"/>
    <w:rsid w:val="00913671"/>
    <w:rsid w:val="009137E9"/>
    <w:rsid w:val="00913839"/>
    <w:rsid w:val="00913AE2"/>
    <w:rsid w:val="00913F63"/>
    <w:rsid w:val="00914A0B"/>
    <w:rsid w:val="00914CD0"/>
    <w:rsid w:val="00914E76"/>
    <w:rsid w:val="00915502"/>
    <w:rsid w:val="0091567C"/>
    <w:rsid w:val="00916B2A"/>
    <w:rsid w:val="009209D9"/>
    <w:rsid w:val="00920D45"/>
    <w:rsid w:val="009215FC"/>
    <w:rsid w:val="00921A39"/>
    <w:rsid w:val="00921DB1"/>
    <w:rsid w:val="009222B4"/>
    <w:rsid w:val="009223C7"/>
    <w:rsid w:val="0092258C"/>
    <w:rsid w:val="00922825"/>
    <w:rsid w:val="009228CB"/>
    <w:rsid w:val="00922D9C"/>
    <w:rsid w:val="009234E2"/>
    <w:rsid w:val="0092386C"/>
    <w:rsid w:val="00925596"/>
    <w:rsid w:val="009259AE"/>
    <w:rsid w:val="009276DE"/>
    <w:rsid w:val="00927C16"/>
    <w:rsid w:val="009301EB"/>
    <w:rsid w:val="00930377"/>
    <w:rsid w:val="00930517"/>
    <w:rsid w:val="0093188E"/>
    <w:rsid w:val="00931FA3"/>
    <w:rsid w:val="00932A6B"/>
    <w:rsid w:val="009335D4"/>
    <w:rsid w:val="0093371A"/>
    <w:rsid w:val="0093443D"/>
    <w:rsid w:val="0093498D"/>
    <w:rsid w:val="00934BCD"/>
    <w:rsid w:val="009367FA"/>
    <w:rsid w:val="00936D58"/>
    <w:rsid w:val="00936DCE"/>
    <w:rsid w:val="0093710C"/>
    <w:rsid w:val="009405BA"/>
    <w:rsid w:val="009411B2"/>
    <w:rsid w:val="0094151C"/>
    <w:rsid w:val="0094239D"/>
    <w:rsid w:val="009423E2"/>
    <w:rsid w:val="009424EA"/>
    <w:rsid w:val="00942941"/>
    <w:rsid w:val="00942ADB"/>
    <w:rsid w:val="00943D77"/>
    <w:rsid w:val="00943E24"/>
    <w:rsid w:val="00944D07"/>
    <w:rsid w:val="00945018"/>
    <w:rsid w:val="00945096"/>
    <w:rsid w:val="009453C6"/>
    <w:rsid w:val="0094623B"/>
    <w:rsid w:val="0094649A"/>
    <w:rsid w:val="00946BC6"/>
    <w:rsid w:val="00946DE0"/>
    <w:rsid w:val="00946FDB"/>
    <w:rsid w:val="00947092"/>
    <w:rsid w:val="0094718D"/>
    <w:rsid w:val="00947FBE"/>
    <w:rsid w:val="00950633"/>
    <w:rsid w:val="00950B33"/>
    <w:rsid w:val="00951122"/>
    <w:rsid w:val="009517C0"/>
    <w:rsid w:val="00952EEE"/>
    <w:rsid w:val="00953850"/>
    <w:rsid w:val="009540DC"/>
    <w:rsid w:val="009540FF"/>
    <w:rsid w:val="009547BD"/>
    <w:rsid w:val="00956082"/>
    <w:rsid w:val="00956662"/>
    <w:rsid w:val="0095697E"/>
    <w:rsid w:val="00956C66"/>
    <w:rsid w:val="00957121"/>
    <w:rsid w:val="0095719D"/>
    <w:rsid w:val="00960879"/>
    <w:rsid w:val="009609FA"/>
    <w:rsid w:val="00960A8F"/>
    <w:rsid w:val="00960E37"/>
    <w:rsid w:val="009626B6"/>
    <w:rsid w:val="00962D96"/>
    <w:rsid w:val="00963438"/>
    <w:rsid w:val="00964324"/>
    <w:rsid w:val="00964353"/>
    <w:rsid w:val="009645DB"/>
    <w:rsid w:val="00965081"/>
    <w:rsid w:val="0096526B"/>
    <w:rsid w:val="0096527B"/>
    <w:rsid w:val="009660C6"/>
    <w:rsid w:val="00966887"/>
    <w:rsid w:val="00966AC6"/>
    <w:rsid w:val="00967CEA"/>
    <w:rsid w:val="00970F7B"/>
    <w:rsid w:val="0097240A"/>
    <w:rsid w:val="009724F2"/>
    <w:rsid w:val="00972D67"/>
    <w:rsid w:val="00973282"/>
    <w:rsid w:val="00973434"/>
    <w:rsid w:val="0097358E"/>
    <w:rsid w:val="00973E60"/>
    <w:rsid w:val="009745B2"/>
    <w:rsid w:val="009748D7"/>
    <w:rsid w:val="00974F31"/>
    <w:rsid w:val="0097555A"/>
    <w:rsid w:val="0097688F"/>
    <w:rsid w:val="00976B96"/>
    <w:rsid w:val="00976F30"/>
    <w:rsid w:val="00976FEB"/>
    <w:rsid w:val="0097707C"/>
    <w:rsid w:val="009770CA"/>
    <w:rsid w:val="009770DB"/>
    <w:rsid w:val="009773CB"/>
    <w:rsid w:val="0097788A"/>
    <w:rsid w:val="00980379"/>
    <w:rsid w:val="009809F7"/>
    <w:rsid w:val="00980A3F"/>
    <w:rsid w:val="00980E6E"/>
    <w:rsid w:val="00981E21"/>
    <w:rsid w:val="00982575"/>
    <w:rsid w:val="00982755"/>
    <w:rsid w:val="00982FC5"/>
    <w:rsid w:val="00984279"/>
    <w:rsid w:val="00984787"/>
    <w:rsid w:val="00984879"/>
    <w:rsid w:val="009857E7"/>
    <w:rsid w:val="0098586D"/>
    <w:rsid w:val="00985CAC"/>
    <w:rsid w:val="00990CB1"/>
    <w:rsid w:val="009918A9"/>
    <w:rsid w:val="00991FC3"/>
    <w:rsid w:val="0099216B"/>
    <w:rsid w:val="00992D9D"/>
    <w:rsid w:val="00992E3E"/>
    <w:rsid w:val="00993073"/>
    <w:rsid w:val="009937F3"/>
    <w:rsid w:val="0099404F"/>
    <w:rsid w:val="00994A5E"/>
    <w:rsid w:val="00995835"/>
    <w:rsid w:val="00996A7F"/>
    <w:rsid w:val="0099728C"/>
    <w:rsid w:val="00997DD6"/>
    <w:rsid w:val="00997F3D"/>
    <w:rsid w:val="009A1010"/>
    <w:rsid w:val="009A1AF1"/>
    <w:rsid w:val="009A2305"/>
    <w:rsid w:val="009A2818"/>
    <w:rsid w:val="009A2B81"/>
    <w:rsid w:val="009A2FFE"/>
    <w:rsid w:val="009A3750"/>
    <w:rsid w:val="009A3834"/>
    <w:rsid w:val="009A495F"/>
    <w:rsid w:val="009A6080"/>
    <w:rsid w:val="009A6F91"/>
    <w:rsid w:val="009A7260"/>
    <w:rsid w:val="009A7402"/>
    <w:rsid w:val="009A7EAE"/>
    <w:rsid w:val="009B08CE"/>
    <w:rsid w:val="009B0D79"/>
    <w:rsid w:val="009B17D1"/>
    <w:rsid w:val="009B1E0E"/>
    <w:rsid w:val="009B2822"/>
    <w:rsid w:val="009B2AD4"/>
    <w:rsid w:val="009B3D37"/>
    <w:rsid w:val="009B3FE9"/>
    <w:rsid w:val="009B47A4"/>
    <w:rsid w:val="009B4F02"/>
    <w:rsid w:val="009B65CF"/>
    <w:rsid w:val="009B6B8D"/>
    <w:rsid w:val="009C0A41"/>
    <w:rsid w:val="009C1186"/>
    <w:rsid w:val="009C1249"/>
    <w:rsid w:val="009C158F"/>
    <w:rsid w:val="009C1DFF"/>
    <w:rsid w:val="009C2573"/>
    <w:rsid w:val="009C25D2"/>
    <w:rsid w:val="009C2C1A"/>
    <w:rsid w:val="009C39F0"/>
    <w:rsid w:val="009C46E5"/>
    <w:rsid w:val="009C49AF"/>
    <w:rsid w:val="009C4A6D"/>
    <w:rsid w:val="009C519B"/>
    <w:rsid w:val="009C63F7"/>
    <w:rsid w:val="009C7A5B"/>
    <w:rsid w:val="009C7B9D"/>
    <w:rsid w:val="009D0168"/>
    <w:rsid w:val="009D01B1"/>
    <w:rsid w:val="009D0790"/>
    <w:rsid w:val="009D0FBD"/>
    <w:rsid w:val="009D1291"/>
    <w:rsid w:val="009D1607"/>
    <w:rsid w:val="009D3562"/>
    <w:rsid w:val="009D4724"/>
    <w:rsid w:val="009D5213"/>
    <w:rsid w:val="009D52EF"/>
    <w:rsid w:val="009D5F1C"/>
    <w:rsid w:val="009D607E"/>
    <w:rsid w:val="009D6384"/>
    <w:rsid w:val="009D73CE"/>
    <w:rsid w:val="009D73E4"/>
    <w:rsid w:val="009D752A"/>
    <w:rsid w:val="009D797D"/>
    <w:rsid w:val="009E0024"/>
    <w:rsid w:val="009E0CBE"/>
    <w:rsid w:val="009E1270"/>
    <w:rsid w:val="009E1719"/>
    <w:rsid w:val="009E1771"/>
    <w:rsid w:val="009E21D1"/>
    <w:rsid w:val="009E3DB2"/>
    <w:rsid w:val="009E3FDA"/>
    <w:rsid w:val="009E4698"/>
    <w:rsid w:val="009E4FF5"/>
    <w:rsid w:val="009E52BA"/>
    <w:rsid w:val="009E6099"/>
    <w:rsid w:val="009E65AC"/>
    <w:rsid w:val="009E6BD8"/>
    <w:rsid w:val="009E73CA"/>
    <w:rsid w:val="009F03E0"/>
    <w:rsid w:val="009F1A25"/>
    <w:rsid w:val="009F2835"/>
    <w:rsid w:val="009F2959"/>
    <w:rsid w:val="009F38FA"/>
    <w:rsid w:val="009F3B64"/>
    <w:rsid w:val="009F3CE4"/>
    <w:rsid w:val="009F434E"/>
    <w:rsid w:val="009F4813"/>
    <w:rsid w:val="009F4D0E"/>
    <w:rsid w:val="009F5031"/>
    <w:rsid w:val="009F5D7D"/>
    <w:rsid w:val="009F6CE2"/>
    <w:rsid w:val="009F7C86"/>
    <w:rsid w:val="00A01475"/>
    <w:rsid w:val="00A01929"/>
    <w:rsid w:val="00A022D3"/>
    <w:rsid w:val="00A0271C"/>
    <w:rsid w:val="00A047A2"/>
    <w:rsid w:val="00A04CCF"/>
    <w:rsid w:val="00A04E16"/>
    <w:rsid w:val="00A052D7"/>
    <w:rsid w:val="00A054A9"/>
    <w:rsid w:val="00A054FB"/>
    <w:rsid w:val="00A05BDD"/>
    <w:rsid w:val="00A06EED"/>
    <w:rsid w:val="00A105B2"/>
    <w:rsid w:val="00A10F27"/>
    <w:rsid w:val="00A11CB0"/>
    <w:rsid w:val="00A12094"/>
    <w:rsid w:val="00A12B19"/>
    <w:rsid w:val="00A12B80"/>
    <w:rsid w:val="00A12F20"/>
    <w:rsid w:val="00A13318"/>
    <w:rsid w:val="00A1332A"/>
    <w:rsid w:val="00A136B3"/>
    <w:rsid w:val="00A13CEF"/>
    <w:rsid w:val="00A13F7F"/>
    <w:rsid w:val="00A1564C"/>
    <w:rsid w:val="00A1597B"/>
    <w:rsid w:val="00A16AB6"/>
    <w:rsid w:val="00A170D1"/>
    <w:rsid w:val="00A1714C"/>
    <w:rsid w:val="00A1715E"/>
    <w:rsid w:val="00A17365"/>
    <w:rsid w:val="00A17535"/>
    <w:rsid w:val="00A20444"/>
    <w:rsid w:val="00A20603"/>
    <w:rsid w:val="00A20C75"/>
    <w:rsid w:val="00A21EBC"/>
    <w:rsid w:val="00A223F0"/>
    <w:rsid w:val="00A22A1C"/>
    <w:rsid w:val="00A22D4C"/>
    <w:rsid w:val="00A22F76"/>
    <w:rsid w:val="00A23452"/>
    <w:rsid w:val="00A23AB1"/>
    <w:rsid w:val="00A23AD4"/>
    <w:rsid w:val="00A23E53"/>
    <w:rsid w:val="00A25097"/>
    <w:rsid w:val="00A253AD"/>
    <w:rsid w:val="00A259E7"/>
    <w:rsid w:val="00A25FB2"/>
    <w:rsid w:val="00A265CB"/>
    <w:rsid w:val="00A266DF"/>
    <w:rsid w:val="00A26839"/>
    <w:rsid w:val="00A27564"/>
    <w:rsid w:val="00A27BFD"/>
    <w:rsid w:val="00A27D3E"/>
    <w:rsid w:val="00A27D52"/>
    <w:rsid w:val="00A27F52"/>
    <w:rsid w:val="00A30A2C"/>
    <w:rsid w:val="00A314EE"/>
    <w:rsid w:val="00A31702"/>
    <w:rsid w:val="00A317D5"/>
    <w:rsid w:val="00A3188A"/>
    <w:rsid w:val="00A31942"/>
    <w:rsid w:val="00A32008"/>
    <w:rsid w:val="00A322E5"/>
    <w:rsid w:val="00A325C5"/>
    <w:rsid w:val="00A325F5"/>
    <w:rsid w:val="00A32D87"/>
    <w:rsid w:val="00A344E9"/>
    <w:rsid w:val="00A3516E"/>
    <w:rsid w:val="00A357B5"/>
    <w:rsid w:val="00A35BC0"/>
    <w:rsid w:val="00A3662B"/>
    <w:rsid w:val="00A3749F"/>
    <w:rsid w:val="00A375F7"/>
    <w:rsid w:val="00A37E09"/>
    <w:rsid w:val="00A40779"/>
    <w:rsid w:val="00A41272"/>
    <w:rsid w:val="00A41CA3"/>
    <w:rsid w:val="00A433B0"/>
    <w:rsid w:val="00A438AB"/>
    <w:rsid w:val="00A43C02"/>
    <w:rsid w:val="00A444E6"/>
    <w:rsid w:val="00A44795"/>
    <w:rsid w:val="00A44F59"/>
    <w:rsid w:val="00A461EC"/>
    <w:rsid w:val="00A46570"/>
    <w:rsid w:val="00A468C7"/>
    <w:rsid w:val="00A471AF"/>
    <w:rsid w:val="00A4783C"/>
    <w:rsid w:val="00A507B8"/>
    <w:rsid w:val="00A50C6B"/>
    <w:rsid w:val="00A511C5"/>
    <w:rsid w:val="00A5220B"/>
    <w:rsid w:val="00A531C0"/>
    <w:rsid w:val="00A541FB"/>
    <w:rsid w:val="00A54300"/>
    <w:rsid w:val="00A558E7"/>
    <w:rsid w:val="00A55BF9"/>
    <w:rsid w:val="00A56C55"/>
    <w:rsid w:val="00A56D9E"/>
    <w:rsid w:val="00A574E1"/>
    <w:rsid w:val="00A57897"/>
    <w:rsid w:val="00A5792A"/>
    <w:rsid w:val="00A60273"/>
    <w:rsid w:val="00A60435"/>
    <w:rsid w:val="00A60A97"/>
    <w:rsid w:val="00A613ED"/>
    <w:rsid w:val="00A614B9"/>
    <w:rsid w:val="00A61C67"/>
    <w:rsid w:val="00A62198"/>
    <w:rsid w:val="00A62474"/>
    <w:rsid w:val="00A62517"/>
    <w:rsid w:val="00A6255A"/>
    <w:rsid w:val="00A62696"/>
    <w:rsid w:val="00A62A66"/>
    <w:rsid w:val="00A63349"/>
    <w:rsid w:val="00A6336D"/>
    <w:rsid w:val="00A63D56"/>
    <w:rsid w:val="00A64291"/>
    <w:rsid w:val="00A64425"/>
    <w:rsid w:val="00A658F8"/>
    <w:rsid w:val="00A65C56"/>
    <w:rsid w:val="00A65CE3"/>
    <w:rsid w:val="00A65FDF"/>
    <w:rsid w:val="00A677DF"/>
    <w:rsid w:val="00A67D55"/>
    <w:rsid w:val="00A703FF"/>
    <w:rsid w:val="00A71C7D"/>
    <w:rsid w:val="00A72139"/>
    <w:rsid w:val="00A726BA"/>
    <w:rsid w:val="00A735AE"/>
    <w:rsid w:val="00A73AE1"/>
    <w:rsid w:val="00A73B91"/>
    <w:rsid w:val="00A73C6A"/>
    <w:rsid w:val="00A74AE7"/>
    <w:rsid w:val="00A74FA7"/>
    <w:rsid w:val="00A757DA"/>
    <w:rsid w:val="00A767FC"/>
    <w:rsid w:val="00A769A3"/>
    <w:rsid w:val="00A7719D"/>
    <w:rsid w:val="00A775E4"/>
    <w:rsid w:val="00A804CA"/>
    <w:rsid w:val="00A809BC"/>
    <w:rsid w:val="00A80BA6"/>
    <w:rsid w:val="00A826B4"/>
    <w:rsid w:val="00A830F3"/>
    <w:rsid w:val="00A8310E"/>
    <w:rsid w:val="00A83885"/>
    <w:rsid w:val="00A84347"/>
    <w:rsid w:val="00A84DA9"/>
    <w:rsid w:val="00A858F1"/>
    <w:rsid w:val="00A86457"/>
    <w:rsid w:val="00A8662C"/>
    <w:rsid w:val="00A87724"/>
    <w:rsid w:val="00A87C46"/>
    <w:rsid w:val="00A9002C"/>
    <w:rsid w:val="00A9032F"/>
    <w:rsid w:val="00A90713"/>
    <w:rsid w:val="00A90C16"/>
    <w:rsid w:val="00A90E76"/>
    <w:rsid w:val="00A90F45"/>
    <w:rsid w:val="00A90FA6"/>
    <w:rsid w:val="00A9141B"/>
    <w:rsid w:val="00A914C8"/>
    <w:rsid w:val="00A915C4"/>
    <w:rsid w:val="00A91906"/>
    <w:rsid w:val="00A91D3E"/>
    <w:rsid w:val="00A91D66"/>
    <w:rsid w:val="00A91DE6"/>
    <w:rsid w:val="00A92316"/>
    <w:rsid w:val="00A92718"/>
    <w:rsid w:val="00A9357A"/>
    <w:rsid w:val="00A93ED4"/>
    <w:rsid w:val="00A942F7"/>
    <w:rsid w:val="00A94C38"/>
    <w:rsid w:val="00A94FBD"/>
    <w:rsid w:val="00A95165"/>
    <w:rsid w:val="00A957FC"/>
    <w:rsid w:val="00A95C7D"/>
    <w:rsid w:val="00A95E80"/>
    <w:rsid w:val="00A96B58"/>
    <w:rsid w:val="00A96D02"/>
    <w:rsid w:val="00A97193"/>
    <w:rsid w:val="00AA095B"/>
    <w:rsid w:val="00AA0CD2"/>
    <w:rsid w:val="00AA15C6"/>
    <w:rsid w:val="00AA1BE3"/>
    <w:rsid w:val="00AA1D25"/>
    <w:rsid w:val="00AA20A9"/>
    <w:rsid w:val="00AA2FF8"/>
    <w:rsid w:val="00AA33A8"/>
    <w:rsid w:val="00AA36DA"/>
    <w:rsid w:val="00AA3A09"/>
    <w:rsid w:val="00AA3BA2"/>
    <w:rsid w:val="00AA3D4A"/>
    <w:rsid w:val="00AA3E26"/>
    <w:rsid w:val="00AA4969"/>
    <w:rsid w:val="00AA5611"/>
    <w:rsid w:val="00AA60A9"/>
    <w:rsid w:val="00AA6529"/>
    <w:rsid w:val="00AA6D32"/>
    <w:rsid w:val="00AA6F46"/>
    <w:rsid w:val="00AA787A"/>
    <w:rsid w:val="00AA798A"/>
    <w:rsid w:val="00AA79D1"/>
    <w:rsid w:val="00AB0BAE"/>
    <w:rsid w:val="00AB1AFB"/>
    <w:rsid w:val="00AB1CB5"/>
    <w:rsid w:val="00AB25C6"/>
    <w:rsid w:val="00AB2623"/>
    <w:rsid w:val="00AB27B0"/>
    <w:rsid w:val="00AB2802"/>
    <w:rsid w:val="00AB2AC7"/>
    <w:rsid w:val="00AB30FE"/>
    <w:rsid w:val="00AB3853"/>
    <w:rsid w:val="00AB40C9"/>
    <w:rsid w:val="00AB48A8"/>
    <w:rsid w:val="00AB4EC2"/>
    <w:rsid w:val="00AB543D"/>
    <w:rsid w:val="00AB59F7"/>
    <w:rsid w:val="00AB6F77"/>
    <w:rsid w:val="00AB7734"/>
    <w:rsid w:val="00AB7AC8"/>
    <w:rsid w:val="00AC068E"/>
    <w:rsid w:val="00AC1536"/>
    <w:rsid w:val="00AC1673"/>
    <w:rsid w:val="00AC214F"/>
    <w:rsid w:val="00AC3C02"/>
    <w:rsid w:val="00AC44FE"/>
    <w:rsid w:val="00AC63ED"/>
    <w:rsid w:val="00AC6F32"/>
    <w:rsid w:val="00AC7083"/>
    <w:rsid w:val="00AD00B8"/>
    <w:rsid w:val="00AD036A"/>
    <w:rsid w:val="00AD036B"/>
    <w:rsid w:val="00AD04E9"/>
    <w:rsid w:val="00AD10D5"/>
    <w:rsid w:val="00AD1761"/>
    <w:rsid w:val="00AD2C25"/>
    <w:rsid w:val="00AD2D0A"/>
    <w:rsid w:val="00AD3C7F"/>
    <w:rsid w:val="00AD412F"/>
    <w:rsid w:val="00AD43D2"/>
    <w:rsid w:val="00AD48E1"/>
    <w:rsid w:val="00AD4B60"/>
    <w:rsid w:val="00AD4BD1"/>
    <w:rsid w:val="00AD56F1"/>
    <w:rsid w:val="00AD6F2D"/>
    <w:rsid w:val="00AD70CC"/>
    <w:rsid w:val="00AD71A0"/>
    <w:rsid w:val="00AD75CA"/>
    <w:rsid w:val="00AD7A4A"/>
    <w:rsid w:val="00AE04EF"/>
    <w:rsid w:val="00AE0D98"/>
    <w:rsid w:val="00AE15C9"/>
    <w:rsid w:val="00AE256F"/>
    <w:rsid w:val="00AE277C"/>
    <w:rsid w:val="00AE280F"/>
    <w:rsid w:val="00AE415B"/>
    <w:rsid w:val="00AE41A4"/>
    <w:rsid w:val="00AE45DA"/>
    <w:rsid w:val="00AE5234"/>
    <w:rsid w:val="00AE5A26"/>
    <w:rsid w:val="00AE5D03"/>
    <w:rsid w:val="00AE6609"/>
    <w:rsid w:val="00AE66B8"/>
    <w:rsid w:val="00AE67B0"/>
    <w:rsid w:val="00AE68E0"/>
    <w:rsid w:val="00AE7FA9"/>
    <w:rsid w:val="00AF0841"/>
    <w:rsid w:val="00AF0D09"/>
    <w:rsid w:val="00AF0FCE"/>
    <w:rsid w:val="00AF13E8"/>
    <w:rsid w:val="00AF1531"/>
    <w:rsid w:val="00AF1DF6"/>
    <w:rsid w:val="00AF2DCD"/>
    <w:rsid w:val="00AF3475"/>
    <w:rsid w:val="00AF34BE"/>
    <w:rsid w:val="00AF368C"/>
    <w:rsid w:val="00AF3B21"/>
    <w:rsid w:val="00AF3BC1"/>
    <w:rsid w:val="00AF4096"/>
    <w:rsid w:val="00AF40FB"/>
    <w:rsid w:val="00AF4245"/>
    <w:rsid w:val="00AF4627"/>
    <w:rsid w:val="00AF4B69"/>
    <w:rsid w:val="00AF5AC4"/>
    <w:rsid w:val="00AF5B55"/>
    <w:rsid w:val="00AF5CD4"/>
    <w:rsid w:val="00AF6308"/>
    <w:rsid w:val="00B0034C"/>
    <w:rsid w:val="00B00A7C"/>
    <w:rsid w:val="00B00C3E"/>
    <w:rsid w:val="00B00C7F"/>
    <w:rsid w:val="00B016C4"/>
    <w:rsid w:val="00B02DD1"/>
    <w:rsid w:val="00B03EFC"/>
    <w:rsid w:val="00B0555D"/>
    <w:rsid w:val="00B0559F"/>
    <w:rsid w:val="00B05991"/>
    <w:rsid w:val="00B05ED8"/>
    <w:rsid w:val="00B06749"/>
    <w:rsid w:val="00B0683D"/>
    <w:rsid w:val="00B06CBA"/>
    <w:rsid w:val="00B06E36"/>
    <w:rsid w:val="00B07B22"/>
    <w:rsid w:val="00B07ED3"/>
    <w:rsid w:val="00B10770"/>
    <w:rsid w:val="00B10C3D"/>
    <w:rsid w:val="00B11244"/>
    <w:rsid w:val="00B11366"/>
    <w:rsid w:val="00B11511"/>
    <w:rsid w:val="00B1174E"/>
    <w:rsid w:val="00B1190E"/>
    <w:rsid w:val="00B11F1C"/>
    <w:rsid w:val="00B1350E"/>
    <w:rsid w:val="00B13EAF"/>
    <w:rsid w:val="00B13ED7"/>
    <w:rsid w:val="00B13FAA"/>
    <w:rsid w:val="00B156A5"/>
    <w:rsid w:val="00B15950"/>
    <w:rsid w:val="00B15A93"/>
    <w:rsid w:val="00B160F2"/>
    <w:rsid w:val="00B16416"/>
    <w:rsid w:val="00B16920"/>
    <w:rsid w:val="00B170FE"/>
    <w:rsid w:val="00B174FB"/>
    <w:rsid w:val="00B1769C"/>
    <w:rsid w:val="00B2000F"/>
    <w:rsid w:val="00B20421"/>
    <w:rsid w:val="00B20447"/>
    <w:rsid w:val="00B2046D"/>
    <w:rsid w:val="00B20561"/>
    <w:rsid w:val="00B2147D"/>
    <w:rsid w:val="00B22038"/>
    <w:rsid w:val="00B223AA"/>
    <w:rsid w:val="00B22474"/>
    <w:rsid w:val="00B22812"/>
    <w:rsid w:val="00B23E5F"/>
    <w:rsid w:val="00B24831"/>
    <w:rsid w:val="00B253A3"/>
    <w:rsid w:val="00B2609B"/>
    <w:rsid w:val="00B26486"/>
    <w:rsid w:val="00B26531"/>
    <w:rsid w:val="00B26EE7"/>
    <w:rsid w:val="00B27065"/>
    <w:rsid w:val="00B27524"/>
    <w:rsid w:val="00B27EA0"/>
    <w:rsid w:val="00B3093E"/>
    <w:rsid w:val="00B30945"/>
    <w:rsid w:val="00B30BCA"/>
    <w:rsid w:val="00B30D44"/>
    <w:rsid w:val="00B30ED2"/>
    <w:rsid w:val="00B3207C"/>
    <w:rsid w:val="00B32240"/>
    <w:rsid w:val="00B32C01"/>
    <w:rsid w:val="00B32D00"/>
    <w:rsid w:val="00B3387E"/>
    <w:rsid w:val="00B344CD"/>
    <w:rsid w:val="00B34DCE"/>
    <w:rsid w:val="00B36032"/>
    <w:rsid w:val="00B3729B"/>
    <w:rsid w:val="00B372D1"/>
    <w:rsid w:val="00B3731A"/>
    <w:rsid w:val="00B37717"/>
    <w:rsid w:val="00B37A68"/>
    <w:rsid w:val="00B403D3"/>
    <w:rsid w:val="00B41099"/>
    <w:rsid w:val="00B41186"/>
    <w:rsid w:val="00B415BE"/>
    <w:rsid w:val="00B41947"/>
    <w:rsid w:val="00B41BF2"/>
    <w:rsid w:val="00B4212C"/>
    <w:rsid w:val="00B421C1"/>
    <w:rsid w:val="00B42620"/>
    <w:rsid w:val="00B4299E"/>
    <w:rsid w:val="00B436B7"/>
    <w:rsid w:val="00B43DEF"/>
    <w:rsid w:val="00B43FA9"/>
    <w:rsid w:val="00B442A6"/>
    <w:rsid w:val="00B44F65"/>
    <w:rsid w:val="00B45416"/>
    <w:rsid w:val="00B456EC"/>
    <w:rsid w:val="00B45D46"/>
    <w:rsid w:val="00B46001"/>
    <w:rsid w:val="00B46529"/>
    <w:rsid w:val="00B46A82"/>
    <w:rsid w:val="00B47270"/>
    <w:rsid w:val="00B47717"/>
    <w:rsid w:val="00B51125"/>
    <w:rsid w:val="00B5132F"/>
    <w:rsid w:val="00B51631"/>
    <w:rsid w:val="00B51E24"/>
    <w:rsid w:val="00B529C9"/>
    <w:rsid w:val="00B53105"/>
    <w:rsid w:val="00B53683"/>
    <w:rsid w:val="00B5475F"/>
    <w:rsid w:val="00B548B1"/>
    <w:rsid w:val="00B54929"/>
    <w:rsid w:val="00B549C9"/>
    <w:rsid w:val="00B55524"/>
    <w:rsid w:val="00B5593C"/>
    <w:rsid w:val="00B55975"/>
    <w:rsid w:val="00B55E10"/>
    <w:rsid w:val="00B55E44"/>
    <w:rsid w:val="00B5642B"/>
    <w:rsid w:val="00B57491"/>
    <w:rsid w:val="00B5762B"/>
    <w:rsid w:val="00B57E4E"/>
    <w:rsid w:val="00B60992"/>
    <w:rsid w:val="00B60E99"/>
    <w:rsid w:val="00B615D5"/>
    <w:rsid w:val="00B6258A"/>
    <w:rsid w:val="00B63705"/>
    <w:rsid w:val="00B63BB7"/>
    <w:rsid w:val="00B645D9"/>
    <w:rsid w:val="00B648BE"/>
    <w:rsid w:val="00B64905"/>
    <w:rsid w:val="00B65EFA"/>
    <w:rsid w:val="00B65F45"/>
    <w:rsid w:val="00B6603E"/>
    <w:rsid w:val="00B66697"/>
    <w:rsid w:val="00B66865"/>
    <w:rsid w:val="00B671C0"/>
    <w:rsid w:val="00B67AC6"/>
    <w:rsid w:val="00B67E01"/>
    <w:rsid w:val="00B70846"/>
    <w:rsid w:val="00B70B1F"/>
    <w:rsid w:val="00B71594"/>
    <w:rsid w:val="00B71C99"/>
    <w:rsid w:val="00B7350A"/>
    <w:rsid w:val="00B735B1"/>
    <w:rsid w:val="00B7360A"/>
    <w:rsid w:val="00B746E5"/>
    <w:rsid w:val="00B74829"/>
    <w:rsid w:val="00B749BF"/>
    <w:rsid w:val="00B77234"/>
    <w:rsid w:val="00B805D5"/>
    <w:rsid w:val="00B806D2"/>
    <w:rsid w:val="00B80837"/>
    <w:rsid w:val="00B81D8E"/>
    <w:rsid w:val="00B81F3E"/>
    <w:rsid w:val="00B8211C"/>
    <w:rsid w:val="00B82177"/>
    <w:rsid w:val="00B8246F"/>
    <w:rsid w:val="00B83A26"/>
    <w:rsid w:val="00B83E57"/>
    <w:rsid w:val="00B84B79"/>
    <w:rsid w:val="00B84DBA"/>
    <w:rsid w:val="00B84E46"/>
    <w:rsid w:val="00B84F89"/>
    <w:rsid w:val="00B85831"/>
    <w:rsid w:val="00B876DF"/>
    <w:rsid w:val="00B877C5"/>
    <w:rsid w:val="00B8792B"/>
    <w:rsid w:val="00B90F0D"/>
    <w:rsid w:val="00B91636"/>
    <w:rsid w:val="00B921AA"/>
    <w:rsid w:val="00B92370"/>
    <w:rsid w:val="00B929F9"/>
    <w:rsid w:val="00B93110"/>
    <w:rsid w:val="00B932C2"/>
    <w:rsid w:val="00B935A5"/>
    <w:rsid w:val="00B93FE1"/>
    <w:rsid w:val="00B94741"/>
    <w:rsid w:val="00B9491D"/>
    <w:rsid w:val="00B94E8C"/>
    <w:rsid w:val="00B95414"/>
    <w:rsid w:val="00B962CE"/>
    <w:rsid w:val="00B972B5"/>
    <w:rsid w:val="00B97FBB"/>
    <w:rsid w:val="00BA10F9"/>
    <w:rsid w:val="00BA2313"/>
    <w:rsid w:val="00BA23AD"/>
    <w:rsid w:val="00BA30A5"/>
    <w:rsid w:val="00BA3BC3"/>
    <w:rsid w:val="00BA4B50"/>
    <w:rsid w:val="00BA4B85"/>
    <w:rsid w:val="00BA50CE"/>
    <w:rsid w:val="00BA604E"/>
    <w:rsid w:val="00BA6BDA"/>
    <w:rsid w:val="00BB0451"/>
    <w:rsid w:val="00BB057A"/>
    <w:rsid w:val="00BB05DF"/>
    <w:rsid w:val="00BB0923"/>
    <w:rsid w:val="00BB0A82"/>
    <w:rsid w:val="00BB0BA9"/>
    <w:rsid w:val="00BB1C5C"/>
    <w:rsid w:val="00BB1EDA"/>
    <w:rsid w:val="00BB1FBB"/>
    <w:rsid w:val="00BB3067"/>
    <w:rsid w:val="00BB313C"/>
    <w:rsid w:val="00BB412B"/>
    <w:rsid w:val="00BB4C4C"/>
    <w:rsid w:val="00BB4EB7"/>
    <w:rsid w:val="00BB50C1"/>
    <w:rsid w:val="00BB5831"/>
    <w:rsid w:val="00BB5C86"/>
    <w:rsid w:val="00BB77DA"/>
    <w:rsid w:val="00BB7892"/>
    <w:rsid w:val="00BC0B08"/>
    <w:rsid w:val="00BC0D6F"/>
    <w:rsid w:val="00BC12C4"/>
    <w:rsid w:val="00BC185A"/>
    <w:rsid w:val="00BC18C9"/>
    <w:rsid w:val="00BC194B"/>
    <w:rsid w:val="00BC1B19"/>
    <w:rsid w:val="00BC1F4D"/>
    <w:rsid w:val="00BC2231"/>
    <w:rsid w:val="00BC2D34"/>
    <w:rsid w:val="00BC2FA0"/>
    <w:rsid w:val="00BC3643"/>
    <w:rsid w:val="00BC4CD2"/>
    <w:rsid w:val="00BC53C6"/>
    <w:rsid w:val="00BC5781"/>
    <w:rsid w:val="00BC6225"/>
    <w:rsid w:val="00BC64FF"/>
    <w:rsid w:val="00BC6665"/>
    <w:rsid w:val="00BC6BED"/>
    <w:rsid w:val="00BC7195"/>
    <w:rsid w:val="00BC776A"/>
    <w:rsid w:val="00BD0D64"/>
    <w:rsid w:val="00BD0DFF"/>
    <w:rsid w:val="00BD0E36"/>
    <w:rsid w:val="00BD112B"/>
    <w:rsid w:val="00BD1587"/>
    <w:rsid w:val="00BD18E7"/>
    <w:rsid w:val="00BD202C"/>
    <w:rsid w:val="00BD23DF"/>
    <w:rsid w:val="00BD27B3"/>
    <w:rsid w:val="00BD2BFB"/>
    <w:rsid w:val="00BD30E2"/>
    <w:rsid w:val="00BD3B0E"/>
    <w:rsid w:val="00BD3D4F"/>
    <w:rsid w:val="00BD4A68"/>
    <w:rsid w:val="00BD5527"/>
    <w:rsid w:val="00BD5C8E"/>
    <w:rsid w:val="00BD5ED7"/>
    <w:rsid w:val="00BD644B"/>
    <w:rsid w:val="00BD66E9"/>
    <w:rsid w:val="00BD6EEB"/>
    <w:rsid w:val="00BE03A0"/>
    <w:rsid w:val="00BE059A"/>
    <w:rsid w:val="00BE092C"/>
    <w:rsid w:val="00BE0CE3"/>
    <w:rsid w:val="00BE0F8D"/>
    <w:rsid w:val="00BE1479"/>
    <w:rsid w:val="00BE1531"/>
    <w:rsid w:val="00BE181A"/>
    <w:rsid w:val="00BE2228"/>
    <w:rsid w:val="00BE2277"/>
    <w:rsid w:val="00BE25F0"/>
    <w:rsid w:val="00BE264D"/>
    <w:rsid w:val="00BE2BB4"/>
    <w:rsid w:val="00BE305B"/>
    <w:rsid w:val="00BE3623"/>
    <w:rsid w:val="00BE39D2"/>
    <w:rsid w:val="00BE4359"/>
    <w:rsid w:val="00BE4728"/>
    <w:rsid w:val="00BE4AAC"/>
    <w:rsid w:val="00BE4D14"/>
    <w:rsid w:val="00BE4E65"/>
    <w:rsid w:val="00BE56B1"/>
    <w:rsid w:val="00BE5863"/>
    <w:rsid w:val="00BE5A83"/>
    <w:rsid w:val="00BE5E73"/>
    <w:rsid w:val="00BE6475"/>
    <w:rsid w:val="00BE66CB"/>
    <w:rsid w:val="00BE6912"/>
    <w:rsid w:val="00BE6C35"/>
    <w:rsid w:val="00BE7650"/>
    <w:rsid w:val="00BF044C"/>
    <w:rsid w:val="00BF069E"/>
    <w:rsid w:val="00BF1076"/>
    <w:rsid w:val="00BF1513"/>
    <w:rsid w:val="00BF1CC6"/>
    <w:rsid w:val="00BF2955"/>
    <w:rsid w:val="00BF3C76"/>
    <w:rsid w:val="00BF4ADD"/>
    <w:rsid w:val="00BF4E6A"/>
    <w:rsid w:val="00BF515D"/>
    <w:rsid w:val="00BF5778"/>
    <w:rsid w:val="00BF593E"/>
    <w:rsid w:val="00BF5A34"/>
    <w:rsid w:val="00BF66D7"/>
    <w:rsid w:val="00BF78B1"/>
    <w:rsid w:val="00BF78D4"/>
    <w:rsid w:val="00C00145"/>
    <w:rsid w:val="00C002A4"/>
    <w:rsid w:val="00C00C1A"/>
    <w:rsid w:val="00C00F1E"/>
    <w:rsid w:val="00C017A8"/>
    <w:rsid w:val="00C01B96"/>
    <w:rsid w:val="00C02047"/>
    <w:rsid w:val="00C025B8"/>
    <w:rsid w:val="00C0272D"/>
    <w:rsid w:val="00C038FF"/>
    <w:rsid w:val="00C04364"/>
    <w:rsid w:val="00C0486A"/>
    <w:rsid w:val="00C05887"/>
    <w:rsid w:val="00C06B85"/>
    <w:rsid w:val="00C06D33"/>
    <w:rsid w:val="00C06F0C"/>
    <w:rsid w:val="00C07641"/>
    <w:rsid w:val="00C07A3F"/>
    <w:rsid w:val="00C102A7"/>
    <w:rsid w:val="00C10576"/>
    <w:rsid w:val="00C11C20"/>
    <w:rsid w:val="00C11F4B"/>
    <w:rsid w:val="00C120CC"/>
    <w:rsid w:val="00C124C8"/>
    <w:rsid w:val="00C12919"/>
    <w:rsid w:val="00C129AD"/>
    <w:rsid w:val="00C12CAB"/>
    <w:rsid w:val="00C1376E"/>
    <w:rsid w:val="00C137B7"/>
    <w:rsid w:val="00C13A4F"/>
    <w:rsid w:val="00C13B87"/>
    <w:rsid w:val="00C13F3B"/>
    <w:rsid w:val="00C146A1"/>
    <w:rsid w:val="00C14B26"/>
    <w:rsid w:val="00C154D1"/>
    <w:rsid w:val="00C158AF"/>
    <w:rsid w:val="00C1655E"/>
    <w:rsid w:val="00C16C7B"/>
    <w:rsid w:val="00C16C8C"/>
    <w:rsid w:val="00C17098"/>
    <w:rsid w:val="00C17F1B"/>
    <w:rsid w:val="00C212CC"/>
    <w:rsid w:val="00C23ADD"/>
    <w:rsid w:val="00C23F64"/>
    <w:rsid w:val="00C2406D"/>
    <w:rsid w:val="00C24411"/>
    <w:rsid w:val="00C25069"/>
    <w:rsid w:val="00C25088"/>
    <w:rsid w:val="00C25AE2"/>
    <w:rsid w:val="00C25C8D"/>
    <w:rsid w:val="00C266AC"/>
    <w:rsid w:val="00C26741"/>
    <w:rsid w:val="00C26C20"/>
    <w:rsid w:val="00C26D1B"/>
    <w:rsid w:val="00C27AAE"/>
    <w:rsid w:val="00C3007D"/>
    <w:rsid w:val="00C309BC"/>
    <w:rsid w:val="00C310E4"/>
    <w:rsid w:val="00C31858"/>
    <w:rsid w:val="00C31CCC"/>
    <w:rsid w:val="00C32833"/>
    <w:rsid w:val="00C32971"/>
    <w:rsid w:val="00C32BA3"/>
    <w:rsid w:val="00C32D65"/>
    <w:rsid w:val="00C333BC"/>
    <w:rsid w:val="00C345A5"/>
    <w:rsid w:val="00C352F8"/>
    <w:rsid w:val="00C35C81"/>
    <w:rsid w:val="00C364F9"/>
    <w:rsid w:val="00C36B1D"/>
    <w:rsid w:val="00C36C4A"/>
    <w:rsid w:val="00C37177"/>
    <w:rsid w:val="00C374B5"/>
    <w:rsid w:val="00C375D9"/>
    <w:rsid w:val="00C402A6"/>
    <w:rsid w:val="00C41091"/>
    <w:rsid w:val="00C418EF"/>
    <w:rsid w:val="00C41A1A"/>
    <w:rsid w:val="00C41DEC"/>
    <w:rsid w:val="00C41F9C"/>
    <w:rsid w:val="00C4234D"/>
    <w:rsid w:val="00C43F63"/>
    <w:rsid w:val="00C44001"/>
    <w:rsid w:val="00C44291"/>
    <w:rsid w:val="00C44437"/>
    <w:rsid w:val="00C44FCC"/>
    <w:rsid w:val="00C45966"/>
    <w:rsid w:val="00C45E1B"/>
    <w:rsid w:val="00C46C27"/>
    <w:rsid w:val="00C4715E"/>
    <w:rsid w:val="00C47861"/>
    <w:rsid w:val="00C47C12"/>
    <w:rsid w:val="00C502FD"/>
    <w:rsid w:val="00C512FE"/>
    <w:rsid w:val="00C51B47"/>
    <w:rsid w:val="00C5350C"/>
    <w:rsid w:val="00C53737"/>
    <w:rsid w:val="00C53D3A"/>
    <w:rsid w:val="00C53ECD"/>
    <w:rsid w:val="00C55291"/>
    <w:rsid w:val="00C55556"/>
    <w:rsid w:val="00C55620"/>
    <w:rsid w:val="00C55703"/>
    <w:rsid w:val="00C558CD"/>
    <w:rsid w:val="00C56262"/>
    <w:rsid w:val="00C562ED"/>
    <w:rsid w:val="00C565C9"/>
    <w:rsid w:val="00C5693D"/>
    <w:rsid w:val="00C569F2"/>
    <w:rsid w:val="00C575F3"/>
    <w:rsid w:val="00C60136"/>
    <w:rsid w:val="00C6019C"/>
    <w:rsid w:val="00C607E1"/>
    <w:rsid w:val="00C610FB"/>
    <w:rsid w:val="00C61174"/>
    <w:rsid w:val="00C61A12"/>
    <w:rsid w:val="00C62C39"/>
    <w:rsid w:val="00C6341B"/>
    <w:rsid w:val="00C638C6"/>
    <w:rsid w:val="00C63965"/>
    <w:rsid w:val="00C63E8A"/>
    <w:rsid w:val="00C645F1"/>
    <w:rsid w:val="00C648DB"/>
    <w:rsid w:val="00C64D63"/>
    <w:rsid w:val="00C64D85"/>
    <w:rsid w:val="00C654DF"/>
    <w:rsid w:val="00C65921"/>
    <w:rsid w:val="00C67BF1"/>
    <w:rsid w:val="00C67CA9"/>
    <w:rsid w:val="00C67FB8"/>
    <w:rsid w:val="00C70563"/>
    <w:rsid w:val="00C70CE6"/>
    <w:rsid w:val="00C70E26"/>
    <w:rsid w:val="00C710A8"/>
    <w:rsid w:val="00C71C4A"/>
    <w:rsid w:val="00C71F84"/>
    <w:rsid w:val="00C72090"/>
    <w:rsid w:val="00C726B7"/>
    <w:rsid w:val="00C72B04"/>
    <w:rsid w:val="00C72D24"/>
    <w:rsid w:val="00C72FA9"/>
    <w:rsid w:val="00C7376C"/>
    <w:rsid w:val="00C73C48"/>
    <w:rsid w:val="00C7400C"/>
    <w:rsid w:val="00C741D5"/>
    <w:rsid w:val="00C74875"/>
    <w:rsid w:val="00C74A26"/>
    <w:rsid w:val="00C74BC1"/>
    <w:rsid w:val="00C74F3B"/>
    <w:rsid w:val="00C75182"/>
    <w:rsid w:val="00C7534F"/>
    <w:rsid w:val="00C767DE"/>
    <w:rsid w:val="00C76A40"/>
    <w:rsid w:val="00C77122"/>
    <w:rsid w:val="00C7797B"/>
    <w:rsid w:val="00C80407"/>
    <w:rsid w:val="00C80523"/>
    <w:rsid w:val="00C80978"/>
    <w:rsid w:val="00C80BAA"/>
    <w:rsid w:val="00C8168B"/>
    <w:rsid w:val="00C821A1"/>
    <w:rsid w:val="00C82573"/>
    <w:rsid w:val="00C8268D"/>
    <w:rsid w:val="00C8303A"/>
    <w:rsid w:val="00C83680"/>
    <w:rsid w:val="00C83E82"/>
    <w:rsid w:val="00C83FD8"/>
    <w:rsid w:val="00C84290"/>
    <w:rsid w:val="00C84538"/>
    <w:rsid w:val="00C84830"/>
    <w:rsid w:val="00C84AFF"/>
    <w:rsid w:val="00C84DFE"/>
    <w:rsid w:val="00C84F9E"/>
    <w:rsid w:val="00C853AC"/>
    <w:rsid w:val="00C863B1"/>
    <w:rsid w:val="00C865DE"/>
    <w:rsid w:val="00C86600"/>
    <w:rsid w:val="00C86DC1"/>
    <w:rsid w:val="00C86E05"/>
    <w:rsid w:val="00C87006"/>
    <w:rsid w:val="00C87159"/>
    <w:rsid w:val="00C87A2A"/>
    <w:rsid w:val="00C87D0C"/>
    <w:rsid w:val="00C90A00"/>
    <w:rsid w:val="00C90AE2"/>
    <w:rsid w:val="00C918B0"/>
    <w:rsid w:val="00C91AA0"/>
    <w:rsid w:val="00C9368E"/>
    <w:rsid w:val="00C93F72"/>
    <w:rsid w:val="00C950FC"/>
    <w:rsid w:val="00C95B82"/>
    <w:rsid w:val="00C95DE9"/>
    <w:rsid w:val="00C9640C"/>
    <w:rsid w:val="00C969B9"/>
    <w:rsid w:val="00C97074"/>
    <w:rsid w:val="00C97216"/>
    <w:rsid w:val="00C9798B"/>
    <w:rsid w:val="00C97A68"/>
    <w:rsid w:val="00C97C37"/>
    <w:rsid w:val="00CA0133"/>
    <w:rsid w:val="00CA02E4"/>
    <w:rsid w:val="00CA063F"/>
    <w:rsid w:val="00CA0BB5"/>
    <w:rsid w:val="00CA0DD3"/>
    <w:rsid w:val="00CA102F"/>
    <w:rsid w:val="00CA11F6"/>
    <w:rsid w:val="00CA1378"/>
    <w:rsid w:val="00CA1F15"/>
    <w:rsid w:val="00CA2222"/>
    <w:rsid w:val="00CA2921"/>
    <w:rsid w:val="00CA2E95"/>
    <w:rsid w:val="00CA3045"/>
    <w:rsid w:val="00CA30D7"/>
    <w:rsid w:val="00CA32F7"/>
    <w:rsid w:val="00CA364C"/>
    <w:rsid w:val="00CA398E"/>
    <w:rsid w:val="00CA4426"/>
    <w:rsid w:val="00CA453A"/>
    <w:rsid w:val="00CA4F35"/>
    <w:rsid w:val="00CA50B2"/>
    <w:rsid w:val="00CA5326"/>
    <w:rsid w:val="00CA545F"/>
    <w:rsid w:val="00CA591E"/>
    <w:rsid w:val="00CA5A4E"/>
    <w:rsid w:val="00CA6242"/>
    <w:rsid w:val="00CA6C4D"/>
    <w:rsid w:val="00CA6D82"/>
    <w:rsid w:val="00CA7844"/>
    <w:rsid w:val="00CB07C0"/>
    <w:rsid w:val="00CB0A80"/>
    <w:rsid w:val="00CB1060"/>
    <w:rsid w:val="00CB2C47"/>
    <w:rsid w:val="00CB3EFF"/>
    <w:rsid w:val="00CB3F93"/>
    <w:rsid w:val="00CB436B"/>
    <w:rsid w:val="00CB5505"/>
    <w:rsid w:val="00CB5542"/>
    <w:rsid w:val="00CB5A10"/>
    <w:rsid w:val="00CB5D3F"/>
    <w:rsid w:val="00CB5D5B"/>
    <w:rsid w:val="00CB5F49"/>
    <w:rsid w:val="00CB6546"/>
    <w:rsid w:val="00CB765C"/>
    <w:rsid w:val="00CB76CE"/>
    <w:rsid w:val="00CC0BAE"/>
    <w:rsid w:val="00CC14C0"/>
    <w:rsid w:val="00CC1B91"/>
    <w:rsid w:val="00CC29D6"/>
    <w:rsid w:val="00CC2F63"/>
    <w:rsid w:val="00CC3A92"/>
    <w:rsid w:val="00CC5091"/>
    <w:rsid w:val="00CC50A1"/>
    <w:rsid w:val="00CC552D"/>
    <w:rsid w:val="00CC6450"/>
    <w:rsid w:val="00CC6D7E"/>
    <w:rsid w:val="00CC72CA"/>
    <w:rsid w:val="00CC73FF"/>
    <w:rsid w:val="00CC7465"/>
    <w:rsid w:val="00CC74C6"/>
    <w:rsid w:val="00CC7BF5"/>
    <w:rsid w:val="00CD0116"/>
    <w:rsid w:val="00CD17DA"/>
    <w:rsid w:val="00CD1A39"/>
    <w:rsid w:val="00CD29D4"/>
    <w:rsid w:val="00CD2F6A"/>
    <w:rsid w:val="00CD311B"/>
    <w:rsid w:val="00CD3C2A"/>
    <w:rsid w:val="00CD455B"/>
    <w:rsid w:val="00CD46DE"/>
    <w:rsid w:val="00CD58A0"/>
    <w:rsid w:val="00CD6AA5"/>
    <w:rsid w:val="00CD7220"/>
    <w:rsid w:val="00CD7769"/>
    <w:rsid w:val="00CE031A"/>
    <w:rsid w:val="00CE05B3"/>
    <w:rsid w:val="00CE095E"/>
    <w:rsid w:val="00CE1351"/>
    <w:rsid w:val="00CE41FB"/>
    <w:rsid w:val="00CE45C9"/>
    <w:rsid w:val="00CE51BC"/>
    <w:rsid w:val="00CE533E"/>
    <w:rsid w:val="00CE5941"/>
    <w:rsid w:val="00CE5C72"/>
    <w:rsid w:val="00CE5F69"/>
    <w:rsid w:val="00CE6930"/>
    <w:rsid w:val="00CE7D01"/>
    <w:rsid w:val="00CE7FAC"/>
    <w:rsid w:val="00CF045A"/>
    <w:rsid w:val="00CF0776"/>
    <w:rsid w:val="00CF0EDA"/>
    <w:rsid w:val="00CF153C"/>
    <w:rsid w:val="00CF16B3"/>
    <w:rsid w:val="00CF1C31"/>
    <w:rsid w:val="00CF213D"/>
    <w:rsid w:val="00CF2615"/>
    <w:rsid w:val="00CF2984"/>
    <w:rsid w:val="00CF3093"/>
    <w:rsid w:val="00CF3100"/>
    <w:rsid w:val="00CF4C99"/>
    <w:rsid w:val="00CF4D75"/>
    <w:rsid w:val="00CF4D7A"/>
    <w:rsid w:val="00CF4F78"/>
    <w:rsid w:val="00CF4F9D"/>
    <w:rsid w:val="00CF51B6"/>
    <w:rsid w:val="00CF56E5"/>
    <w:rsid w:val="00CF56EE"/>
    <w:rsid w:val="00CF65BB"/>
    <w:rsid w:val="00CF68DA"/>
    <w:rsid w:val="00CF6C57"/>
    <w:rsid w:val="00CF7053"/>
    <w:rsid w:val="00CF7AD3"/>
    <w:rsid w:val="00CF7E93"/>
    <w:rsid w:val="00CF7FC8"/>
    <w:rsid w:val="00D00919"/>
    <w:rsid w:val="00D00C56"/>
    <w:rsid w:val="00D00EF7"/>
    <w:rsid w:val="00D02044"/>
    <w:rsid w:val="00D02DAB"/>
    <w:rsid w:val="00D033C7"/>
    <w:rsid w:val="00D03841"/>
    <w:rsid w:val="00D03CB8"/>
    <w:rsid w:val="00D053E7"/>
    <w:rsid w:val="00D05CDD"/>
    <w:rsid w:val="00D06149"/>
    <w:rsid w:val="00D07135"/>
    <w:rsid w:val="00D07274"/>
    <w:rsid w:val="00D0758E"/>
    <w:rsid w:val="00D07851"/>
    <w:rsid w:val="00D079FB"/>
    <w:rsid w:val="00D07B69"/>
    <w:rsid w:val="00D10743"/>
    <w:rsid w:val="00D108F4"/>
    <w:rsid w:val="00D10A09"/>
    <w:rsid w:val="00D11001"/>
    <w:rsid w:val="00D1102D"/>
    <w:rsid w:val="00D113D4"/>
    <w:rsid w:val="00D127C4"/>
    <w:rsid w:val="00D12840"/>
    <w:rsid w:val="00D12CD9"/>
    <w:rsid w:val="00D130DB"/>
    <w:rsid w:val="00D1315D"/>
    <w:rsid w:val="00D13362"/>
    <w:rsid w:val="00D133DC"/>
    <w:rsid w:val="00D13498"/>
    <w:rsid w:val="00D13E12"/>
    <w:rsid w:val="00D15CE1"/>
    <w:rsid w:val="00D16403"/>
    <w:rsid w:val="00D1651A"/>
    <w:rsid w:val="00D16BB7"/>
    <w:rsid w:val="00D17B03"/>
    <w:rsid w:val="00D20070"/>
    <w:rsid w:val="00D201D7"/>
    <w:rsid w:val="00D20F22"/>
    <w:rsid w:val="00D2136B"/>
    <w:rsid w:val="00D21410"/>
    <w:rsid w:val="00D2168B"/>
    <w:rsid w:val="00D22292"/>
    <w:rsid w:val="00D2243D"/>
    <w:rsid w:val="00D227B8"/>
    <w:rsid w:val="00D227FD"/>
    <w:rsid w:val="00D23558"/>
    <w:rsid w:val="00D23A79"/>
    <w:rsid w:val="00D2417A"/>
    <w:rsid w:val="00D24616"/>
    <w:rsid w:val="00D247E7"/>
    <w:rsid w:val="00D24C06"/>
    <w:rsid w:val="00D24E79"/>
    <w:rsid w:val="00D24FA7"/>
    <w:rsid w:val="00D2515E"/>
    <w:rsid w:val="00D25847"/>
    <w:rsid w:val="00D25BF3"/>
    <w:rsid w:val="00D266DE"/>
    <w:rsid w:val="00D2765A"/>
    <w:rsid w:val="00D27746"/>
    <w:rsid w:val="00D279D7"/>
    <w:rsid w:val="00D3030A"/>
    <w:rsid w:val="00D303F4"/>
    <w:rsid w:val="00D310E6"/>
    <w:rsid w:val="00D3115B"/>
    <w:rsid w:val="00D31555"/>
    <w:rsid w:val="00D31D14"/>
    <w:rsid w:val="00D32F55"/>
    <w:rsid w:val="00D33297"/>
    <w:rsid w:val="00D338B1"/>
    <w:rsid w:val="00D339FE"/>
    <w:rsid w:val="00D33ADD"/>
    <w:rsid w:val="00D33B23"/>
    <w:rsid w:val="00D344F2"/>
    <w:rsid w:val="00D345F5"/>
    <w:rsid w:val="00D35641"/>
    <w:rsid w:val="00D359D6"/>
    <w:rsid w:val="00D36330"/>
    <w:rsid w:val="00D36446"/>
    <w:rsid w:val="00D3644C"/>
    <w:rsid w:val="00D36906"/>
    <w:rsid w:val="00D36CF9"/>
    <w:rsid w:val="00D37496"/>
    <w:rsid w:val="00D377FC"/>
    <w:rsid w:val="00D37B35"/>
    <w:rsid w:val="00D37C11"/>
    <w:rsid w:val="00D40006"/>
    <w:rsid w:val="00D40577"/>
    <w:rsid w:val="00D409C9"/>
    <w:rsid w:val="00D411C8"/>
    <w:rsid w:val="00D41389"/>
    <w:rsid w:val="00D41F97"/>
    <w:rsid w:val="00D42284"/>
    <w:rsid w:val="00D4385D"/>
    <w:rsid w:val="00D440EB"/>
    <w:rsid w:val="00D44186"/>
    <w:rsid w:val="00D448F5"/>
    <w:rsid w:val="00D44EB1"/>
    <w:rsid w:val="00D45748"/>
    <w:rsid w:val="00D47508"/>
    <w:rsid w:val="00D47512"/>
    <w:rsid w:val="00D47D54"/>
    <w:rsid w:val="00D501AA"/>
    <w:rsid w:val="00D5090A"/>
    <w:rsid w:val="00D522CA"/>
    <w:rsid w:val="00D52377"/>
    <w:rsid w:val="00D527D6"/>
    <w:rsid w:val="00D53507"/>
    <w:rsid w:val="00D535C8"/>
    <w:rsid w:val="00D55067"/>
    <w:rsid w:val="00D559DC"/>
    <w:rsid w:val="00D55AD1"/>
    <w:rsid w:val="00D56385"/>
    <w:rsid w:val="00D5658F"/>
    <w:rsid w:val="00D565E5"/>
    <w:rsid w:val="00D5780D"/>
    <w:rsid w:val="00D579D2"/>
    <w:rsid w:val="00D57C30"/>
    <w:rsid w:val="00D60406"/>
    <w:rsid w:val="00D60DB5"/>
    <w:rsid w:val="00D60FD9"/>
    <w:rsid w:val="00D61182"/>
    <w:rsid w:val="00D61338"/>
    <w:rsid w:val="00D6189E"/>
    <w:rsid w:val="00D62610"/>
    <w:rsid w:val="00D64C22"/>
    <w:rsid w:val="00D65043"/>
    <w:rsid w:val="00D651AA"/>
    <w:rsid w:val="00D65470"/>
    <w:rsid w:val="00D65C81"/>
    <w:rsid w:val="00D706C6"/>
    <w:rsid w:val="00D70807"/>
    <w:rsid w:val="00D71212"/>
    <w:rsid w:val="00D712B9"/>
    <w:rsid w:val="00D71BB0"/>
    <w:rsid w:val="00D71CFB"/>
    <w:rsid w:val="00D73418"/>
    <w:rsid w:val="00D73851"/>
    <w:rsid w:val="00D738D8"/>
    <w:rsid w:val="00D74566"/>
    <w:rsid w:val="00D748F3"/>
    <w:rsid w:val="00D74B4C"/>
    <w:rsid w:val="00D74BEE"/>
    <w:rsid w:val="00D74F78"/>
    <w:rsid w:val="00D7556F"/>
    <w:rsid w:val="00D756AF"/>
    <w:rsid w:val="00D75804"/>
    <w:rsid w:val="00D76AA6"/>
    <w:rsid w:val="00D76CD5"/>
    <w:rsid w:val="00D77405"/>
    <w:rsid w:val="00D802BE"/>
    <w:rsid w:val="00D8053B"/>
    <w:rsid w:val="00D80833"/>
    <w:rsid w:val="00D81051"/>
    <w:rsid w:val="00D8108F"/>
    <w:rsid w:val="00D815E1"/>
    <w:rsid w:val="00D82851"/>
    <w:rsid w:val="00D8305A"/>
    <w:rsid w:val="00D831E8"/>
    <w:rsid w:val="00D83486"/>
    <w:rsid w:val="00D835BC"/>
    <w:rsid w:val="00D83F46"/>
    <w:rsid w:val="00D84D72"/>
    <w:rsid w:val="00D855F9"/>
    <w:rsid w:val="00D85D1A"/>
    <w:rsid w:val="00D85E3F"/>
    <w:rsid w:val="00D86F7B"/>
    <w:rsid w:val="00D90023"/>
    <w:rsid w:val="00D90B69"/>
    <w:rsid w:val="00D90EA6"/>
    <w:rsid w:val="00D9176D"/>
    <w:rsid w:val="00D91BE8"/>
    <w:rsid w:val="00D92857"/>
    <w:rsid w:val="00D92A5F"/>
    <w:rsid w:val="00D92AEB"/>
    <w:rsid w:val="00D94158"/>
    <w:rsid w:val="00D94E9A"/>
    <w:rsid w:val="00D953D7"/>
    <w:rsid w:val="00D958E2"/>
    <w:rsid w:val="00D96381"/>
    <w:rsid w:val="00D96601"/>
    <w:rsid w:val="00D970F7"/>
    <w:rsid w:val="00D97AB3"/>
    <w:rsid w:val="00D97C25"/>
    <w:rsid w:val="00DA0E16"/>
    <w:rsid w:val="00DA10F4"/>
    <w:rsid w:val="00DA1591"/>
    <w:rsid w:val="00DA1B4B"/>
    <w:rsid w:val="00DA2C48"/>
    <w:rsid w:val="00DA54E1"/>
    <w:rsid w:val="00DA5A11"/>
    <w:rsid w:val="00DA5C2E"/>
    <w:rsid w:val="00DA5D25"/>
    <w:rsid w:val="00DA5E0D"/>
    <w:rsid w:val="00DA641E"/>
    <w:rsid w:val="00DA677F"/>
    <w:rsid w:val="00DA6F5A"/>
    <w:rsid w:val="00DA7500"/>
    <w:rsid w:val="00DA7618"/>
    <w:rsid w:val="00DA7629"/>
    <w:rsid w:val="00DA78D7"/>
    <w:rsid w:val="00DA7C20"/>
    <w:rsid w:val="00DB02A5"/>
    <w:rsid w:val="00DB035F"/>
    <w:rsid w:val="00DB075C"/>
    <w:rsid w:val="00DB0892"/>
    <w:rsid w:val="00DB0A14"/>
    <w:rsid w:val="00DB1875"/>
    <w:rsid w:val="00DB1930"/>
    <w:rsid w:val="00DB2A5D"/>
    <w:rsid w:val="00DB3132"/>
    <w:rsid w:val="00DB3314"/>
    <w:rsid w:val="00DB3BAC"/>
    <w:rsid w:val="00DB3EC1"/>
    <w:rsid w:val="00DB41FA"/>
    <w:rsid w:val="00DB4BCD"/>
    <w:rsid w:val="00DB5297"/>
    <w:rsid w:val="00DB54BA"/>
    <w:rsid w:val="00DB5500"/>
    <w:rsid w:val="00DB55DC"/>
    <w:rsid w:val="00DB5B04"/>
    <w:rsid w:val="00DB62D9"/>
    <w:rsid w:val="00DB683A"/>
    <w:rsid w:val="00DB7213"/>
    <w:rsid w:val="00DB7596"/>
    <w:rsid w:val="00DB7BEB"/>
    <w:rsid w:val="00DC084D"/>
    <w:rsid w:val="00DC0A4C"/>
    <w:rsid w:val="00DC0BD9"/>
    <w:rsid w:val="00DC0CB1"/>
    <w:rsid w:val="00DC0D3D"/>
    <w:rsid w:val="00DC0E50"/>
    <w:rsid w:val="00DC1C9B"/>
    <w:rsid w:val="00DC1DCA"/>
    <w:rsid w:val="00DC38CD"/>
    <w:rsid w:val="00DC3CBE"/>
    <w:rsid w:val="00DC3D3E"/>
    <w:rsid w:val="00DC3E0A"/>
    <w:rsid w:val="00DC3EFC"/>
    <w:rsid w:val="00DC4661"/>
    <w:rsid w:val="00DC46C5"/>
    <w:rsid w:val="00DC5CF5"/>
    <w:rsid w:val="00DC63F9"/>
    <w:rsid w:val="00DC6CF2"/>
    <w:rsid w:val="00DC6E3F"/>
    <w:rsid w:val="00DC70A3"/>
    <w:rsid w:val="00DD0DC9"/>
    <w:rsid w:val="00DD147D"/>
    <w:rsid w:val="00DD1C42"/>
    <w:rsid w:val="00DD221F"/>
    <w:rsid w:val="00DD256B"/>
    <w:rsid w:val="00DD27A0"/>
    <w:rsid w:val="00DD2856"/>
    <w:rsid w:val="00DD2D1A"/>
    <w:rsid w:val="00DD36E1"/>
    <w:rsid w:val="00DD3B1F"/>
    <w:rsid w:val="00DD3BF9"/>
    <w:rsid w:val="00DD4A22"/>
    <w:rsid w:val="00DD50FD"/>
    <w:rsid w:val="00DD646F"/>
    <w:rsid w:val="00DD662E"/>
    <w:rsid w:val="00DD6BD9"/>
    <w:rsid w:val="00DD73BC"/>
    <w:rsid w:val="00DD79F2"/>
    <w:rsid w:val="00DD7AF1"/>
    <w:rsid w:val="00DD7DF8"/>
    <w:rsid w:val="00DD7F9C"/>
    <w:rsid w:val="00DE0120"/>
    <w:rsid w:val="00DE02DC"/>
    <w:rsid w:val="00DE125A"/>
    <w:rsid w:val="00DE15DD"/>
    <w:rsid w:val="00DE1AA1"/>
    <w:rsid w:val="00DE1C2E"/>
    <w:rsid w:val="00DE1F3B"/>
    <w:rsid w:val="00DE3362"/>
    <w:rsid w:val="00DE4484"/>
    <w:rsid w:val="00DE528F"/>
    <w:rsid w:val="00DE54B0"/>
    <w:rsid w:val="00DE5D35"/>
    <w:rsid w:val="00DE5FE4"/>
    <w:rsid w:val="00DE61BF"/>
    <w:rsid w:val="00DE61FB"/>
    <w:rsid w:val="00DE6792"/>
    <w:rsid w:val="00DE77B1"/>
    <w:rsid w:val="00DE798D"/>
    <w:rsid w:val="00DF0153"/>
    <w:rsid w:val="00DF0651"/>
    <w:rsid w:val="00DF1188"/>
    <w:rsid w:val="00DF133B"/>
    <w:rsid w:val="00DF1599"/>
    <w:rsid w:val="00DF17BD"/>
    <w:rsid w:val="00DF206C"/>
    <w:rsid w:val="00DF212E"/>
    <w:rsid w:val="00DF2D06"/>
    <w:rsid w:val="00DF2E62"/>
    <w:rsid w:val="00DF335D"/>
    <w:rsid w:val="00DF3D5A"/>
    <w:rsid w:val="00DF445B"/>
    <w:rsid w:val="00DF44E8"/>
    <w:rsid w:val="00DF47B2"/>
    <w:rsid w:val="00DF5129"/>
    <w:rsid w:val="00DF6C1C"/>
    <w:rsid w:val="00DF73B5"/>
    <w:rsid w:val="00E00670"/>
    <w:rsid w:val="00E0075A"/>
    <w:rsid w:val="00E01C1A"/>
    <w:rsid w:val="00E01DEA"/>
    <w:rsid w:val="00E01F18"/>
    <w:rsid w:val="00E02280"/>
    <w:rsid w:val="00E02489"/>
    <w:rsid w:val="00E02F45"/>
    <w:rsid w:val="00E031C0"/>
    <w:rsid w:val="00E03625"/>
    <w:rsid w:val="00E04172"/>
    <w:rsid w:val="00E04893"/>
    <w:rsid w:val="00E0490D"/>
    <w:rsid w:val="00E04A51"/>
    <w:rsid w:val="00E050FB"/>
    <w:rsid w:val="00E0544E"/>
    <w:rsid w:val="00E054B3"/>
    <w:rsid w:val="00E05959"/>
    <w:rsid w:val="00E05A63"/>
    <w:rsid w:val="00E05A71"/>
    <w:rsid w:val="00E0650F"/>
    <w:rsid w:val="00E068F1"/>
    <w:rsid w:val="00E069E8"/>
    <w:rsid w:val="00E07FC3"/>
    <w:rsid w:val="00E1013E"/>
    <w:rsid w:val="00E10232"/>
    <w:rsid w:val="00E10668"/>
    <w:rsid w:val="00E10880"/>
    <w:rsid w:val="00E11A0E"/>
    <w:rsid w:val="00E11CA4"/>
    <w:rsid w:val="00E11FEF"/>
    <w:rsid w:val="00E12BBF"/>
    <w:rsid w:val="00E12CF8"/>
    <w:rsid w:val="00E138E2"/>
    <w:rsid w:val="00E1450B"/>
    <w:rsid w:val="00E147A5"/>
    <w:rsid w:val="00E14BE0"/>
    <w:rsid w:val="00E15762"/>
    <w:rsid w:val="00E16379"/>
    <w:rsid w:val="00E16A71"/>
    <w:rsid w:val="00E16AAA"/>
    <w:rsid w:val="00E1712D"/>
    <w:rsid w:val="00E17D9C"/>
    <w:rsid w:val="00E17DB7"/>
    <w:rsid w:val="00E20365"/>
    <w:rsid w:val="00E20391"/>
    <w:rsid w:val="00E2053E"/>
    <w:rsid w:val="00E21AF7"/>
    <w:rsid w:val="00E21EEC"/>
    <w:rsid w:val="00E2278E"/>
    <w:rsid w:val="00E22ECC"/>
    <w:rsid w:val="00E23430"/>
    <w:rsid w:val="00E2404A"/>
    <w:rsid w:val="00E248FC"/>
    <w:rsid w:val="00E24D01"/>
    <w:rsid w:val="00E262CF"/>
    <w:rsid w:val="00E26FCC"/>
    <w:rsid w:val="00E2720A"/>
    <w:rsid w:val="00E27F76"/>
    <w:rsid w:val="00E3086E"/>
    <w:rsid w:val="00E3093B"/>
    <w:rsid w:val="00E30A9F"/>
    <w:rsid w:val="00E313E6"/>
    <w:rsid w:val="00E316E8"/>
    <w:rsid w:val="00E31D25"/>
    <w:rsid w:val="00E32499"/>
    <w:rsid w:val="00E32504"/>
    <w:rsid w:val="00E32572"/>
    <w:rsid w:val="00E32BAC"/>
    <w:rsid w:val="00E333FB"/>
    <w:rsid w:val="00E34315"/>
    <w:rsid w:val="00E34529"/>
    <w:rsid w:val="00E34A3D"/>
    <w:rsid w:val="00E34D84"/>
    <w:rsid w:val="00E35662"/>
    <w:rsid w:val="00E3574A"/>
    <w:rsid w:val="00E357B3"/>
    <w:rsid w:val="00E359C0"/>
    <w:rsid w:val="00E359D1"/>
    <w:rsid w:val="00E36901"/>
    <w:rsid w:val="00E370E4"/>
    <w:rsid w:val="00E3713E"/>
    <w:rsid w:val="00E37FEB"/>
    <w:rsid w:val="00E41332"/>
    <w:rsid w:val="00E434CA"/>
    <w:rsid w:val="00E435F6"/>
    <w:rsid w:val="00E43610"/>
    <w:rsid w:val="00E4365A"/>
    <w:rsid w:val="00E4373A"/>
    <w:rsid w:val="00E444B0"/>
    <w:rsid w:val="00E4480B"/>
    <w:rsid w:val="00E44823"/>
    <w:rsid w:val="00E4485B"/>
    <w:rsid w:val="00E44B7B"/>
    <w:rsid w:val="00E44F0F"/>
    <w:rsid w:val="00E450A7"/>
    <w:rsid w:val="00E46145"/>
    <w:rsid w:val="00E46530"/>
    <w:rsid w:val="00E4657A"/>
    <w:rsid w:val="00E4720B"/>
    <w:rsid w:val="00E4727A"/>
    <w:rsid w:val="00E47623"/>
    <w:rsid w:val="00E47783"/>
    <w:rsid w:val="00E47B76"/>
    <w:rsid w:val="00E50790"/>
    <w:rsid w:val="00E507FB"/>
    <w:rsid w:val="00E509EC"/>
    <w:rsid w:val="00E51A3E"/>
    <w:rsid w:val="00E52A55"/>
    <w:rsid w:val="00E53E86"/>
    <w:rsid w:val="00E53F6F"/>
    <w:rsid w:val="00E55181"/>
    <w:rsid w:val="00E55D62"/>
    <w:rsid w:val="00E5622C"/>
    <w:rsid w:val="00E571CE"/>
    <w:rsid w:val="00E575E8"/>
    <w:rsid w:val="00E57A57"/>
    <w:rsid w:val="00E57B2B"/>
    <w:rsid w:val="00E57F2C"/>
    <w:rsid w:val="00E6014B"/>
    <w:rsid w:val="00E60ACF"/>
    <w:rsid w:val="00E6187A"/>
    <w:rsid w:val="00E61A83"/>
    <w:rsid w:val="00E628C2"/>
    <w:rsid w:val="00E6399D"/>
    <w:rsid w:val="00E64433"/>
    <w:rsid w:val="00E64CFB"/>
    <w:rsid w:val="00E64F32"/>
    <w:rsid w:val="00E65994"/>
    <w:rsid w:val="00E664C2"/>
    <w:rsid w:val="00E666B9"/>
    <w:rsid w:val="00E6675E"/>
    <w:rsid w:val="00E66FCD"/>
    <w:rsid w:val="00E671C7"/>
    <w:rsid w:val="00E672B1"/>
    <w:rsid w:val="00E67317"/>
    <w:rsid w:val="00E6737B"/>
    <w:rsid w:val="00E7169B"/>
    <w:rsid w:val="00E72EA3"/>
    <w:rsid w:val="00E73995"/>
    <w:rsid w:val="00E7428E"/>
    <w:rsid w:val="00E74CA1"/>
    <w:rsid w:val="00E75C95"/>
    <w:rsid w:val="00E76C52"/>
    <w:rsid w:val="00E77A3A"/>
    <w:rsid w:val="00E801E1"/>
    <w:rsid w:val="00E8163B"/>
    <w:rsid w:val="00E81B0C"/>
    <w:rsid w:val="00E81B2C"/>
    <w:rsid w:val="00E81C38"/>
    <w:rsid w:val="00E820EB"/>
    <w:rsid w:val="00E8240D"/>
    <w:rsid w:val="00E826A6"/>
    <w:rsid w:val="00E831DF"/>
    <w:rsid w:val="00E844D0"/>
    <w:rsid w:val="00E847CA"/>
    <w:rsid w:val="00E84AA7"/>
    <w:rsid w:val="00E851F3"/>
    <w:rsid w:val="00E857ED"/>
    <w:rsid w:val="00E85CCA"/>
    <w:rsid w:val="00E86A5A"/>
    <w:rsid w:val="00E86FF4"/>
    <w:rsid w:val="00E87AE4"/>
    <w:rsid w:val="00E90CC0"/>
    <w:rsid w:val="00E91C77"/>
    <w:rsid w:val="00E91D5B"/>
    <w:rsid w:val="00E92A33"/>
    <w:rsid w:val="00E92DCB"/>
    <w:rsid w:val="00E9417B"/>
    <w:rsid w:val="00E950CE"/>
    <w:rsid w:val="00E95464"/>
    <w:rsid w:val="00E95952"/>
    <w:rsid w:val="00E971F8"/>
    <w:rsid w:val="00EA08FB"/>
    <w:rsid w:val="00EA1D97"/>
    <w:rsid w:val="00EA1F62"/>
    <w:rsid w:val="00EA2DA4"/>
    <w:rsid w:val="00EA3320"/>
    <w:rsid w:val="00EA358B"/>
    <w:rsid w:val="00EA4243"/>
    <w:rsid w:val="00EA4B1D"/>
    <w:rsid w:val="00EA542B"/>
    <w:rsid w:val="00EA55C7"/>
    <w:rsid w:val="00EA654D"/>
    <w:rsid w:val="00EA6833"/>
    <w:rsid w:val="00EA73C1"/>
    <w:rsid w:val="00EA7B70"/>
    <w:rsid w:val="00EA7C9B"/>
    <w:rsid w:val="00EB02A3"/>
    <w:rsid w:val="00EB042A"/>
    <w:rsid w:val="00EB086F"/>
    <w:rsid w:val="00EB0CFC"/>
    <w:rsid w:val="00EB0FEC"/>
    <w:rsid w:val="00EB13CA"/>
    <w:rsid w:val="00EB1642"/>
    <w:rsid w:val="00EB1801"/>
    <w:rsid w:val="00EB181C"/>
    <w:rsid w:val="00EB19DD"/>
    <w:rsid w:val="00EB1A39"/>
    <w:rsid w:val="00EB2165"/>
    <w:rsid w:val="00EB248D"/>
    <w:rsid w:val="00EB40C7"/>
    <w:rsid w:val="00EB4121"/>
    <w:rsid w:val="00EB4594"/>
    <w:rsid w:val="00EB4763"/>
    <w:rsid w:val="00EB5770"/>
    <w:rsid w:val="00EB58FB"/>
    <w:rsid w:val="00EB5A72"/>
    <w:rsid w:val="00EB681C"/>
    <w:rsid w:val="00EB6847"/>
    <w:rsid w:val="00EB70D5"/>
    <w:rsid w:val="00EB7729"/>
    <w:rsid w:val="00EC0BC2"/>
    <w:rsid w:val="00EC0F3C"/>
    <w:rsid w:val="00EC10D1"/>
    <w:rsid w:val="00EC1123"/>
    <w:rsid w:val="00EC196D"/>
    <w:rsid w:val="00EC1A5B"/>
    <w:rsid w:val="00EC1DB5"/>
    <w:rsid w:val="00EC28F9"/>
    <w:rsid w:val="00EC32DA"/>
    <w:rsid w:val="00EC3D9A"/>
    <w:rsid w:val="00EC43A7"/>
    <w:rsid w:val="00EC49F8"/>
    <w:rsid w:val="00EC4D0A"/>
    <w:rsid w:val="00EC5580"/>
    <w:rsid w:val="00EC5977"/>
    <w:rsid w:val="00EC6AA4"/>
    <w:rsid w:val="00EC6F6C"/>
    <w:rsid w:val="00EC74AD"/>
    <w:rsid w:val="00EC7A50"/>
    <w:rsid w:val="00EC7B8C"/>
    <w:rsid w:val="00ED010F"/>
    <w:rsid w:val="00ED1546"/>
    <w:rsid w:val="00ED15FB"/>
    <w:rsid w:val="00ED1FDB"/>
    <w:rsid w:val="00ED27F6"/>
    <w:rsid w:val="00ED2807"/>
    <w:rsid w:val="00ED2D87"/>
    <w:rsid w:val="00ED2E7E"/>
    <w:rsid w:val="00ED2EC9"/>
    <w:rsid w:val="00ED3CBB"/>
    <w:rsid w:val="00ED4167"/>
    <w:rsid w:val="00ED53EA"/>
    <w:rsid w:val="00ED57B2"/>
    <w:rsid w:val="00ED6ADA"/>
    <w:rsid w:val="00ED7599"/>
    <w:rsid w:val="00ED75AC"/>
    <w:rsid w:val="00ED7623"/>
    <w:rsid w:val="00EE0A85"/>
    <w:rsid w:val="00EE0B7B"/>
    <w:rsid w:val="00EE1079"/>
    <w:rsid w:val="00EE12F1"/>
    <w:rsid w:val="00EE1463"/>
    <w:rsid w:val="00EE1549"/>
    <w:rsid w:val="00EE19C3"/>
    <w:rsid w:val="00EE1C5F"/>
    <w:rsid w:val="00EE2C19"/>
    <w:rsid w:val="00EE3069"/>
    <w:rsid w:val="00EE44EC"/>
    <w:rsid w:val="00EE4E07"/>
    <w:rsid w:val="00EE5082"/>
    <w:rsid w:val="00EE52D9"/>
    <w:rsid w:val="00EE5759"/>
    <w:rsid w:val="00EE57DD"/>
    <w:rsid w:val="00EE7661"/>
    <w:rsid w:val="00EF07B5"/>
    <w:rsid w:val="00EF07FA"/>
    <w:rsid w:val="00EF0F0B"/>
    <w:rsid w:val="00EF1BA6"/>
    <w:rsid w:val="00EF3002"/>
    <w:rsid w:val="00EF3C17"/>
    <w:rsid w:val="00EF3C4A"/>
    <w:rsid w:val="00EF3C6D"/>
    <w:rsid w:val="00EF3E3E"/>
    <w:rsid w:val="00EF4BE5"/>
    <w:rsid w:val="00EF58DF"/>
    <w:rsid w:val="00EF5E80"/>
    <w:rsid w:val="00EF5F98"/>
    <w:rsid w:val="00EF6BD7"/>
    <w:rsid w:val="00EF6EC9"/>
    <w:rsid w:val="00EF71AC"/>
    <w:rsid w:val="00EF7E49"/>
    <w:rsid w:val="00F009B6"/>
    <w:rsid w:val="00F012B4"/>
    <w:rsid w:val="00F01EF6"/>
    <w:rsid w:val="00F03466"/>
    <w:rsid w:val="00F0353C"/>
    <w:rsid w:val="00F03A67"/>
    <w:rsid w:val="00F0413A"/>
    <w:rsid w:val="00F043B4"/>
    <w:rsid w:val="00F04697"/>
    <w:rsid w:val="00F048D2"/>
    <w:rsid w:val="00F052E7"/>
    <w:rsid w:val="00F05536"/>
    <w:rsid w:val="00F05714"/>
    <w:rsid w:val="00F05D16"/>
    <w:rsid w:val="00F05E3E"/>
    <w:rsid w:val="00F05EF6"/>
    <w:rsid w:val="00F06533"/>
    <w:rsid w:val="00F065AE"/>
    <w:rsid w:val="00F07295"/>
    <w:rsid w:val="00F072E2"/>
    <w:rsid w:val="00F10929"/>
    <w:rsid w:val="00F112C7"/>
    <w:rsid w:val="00F11B9F"/>
    <w:rsid w:val="00F11CEC"/>
    <w:rsid w:val="00F126A2"/>
    <w:rsid w:val="00F126E0"/>
    <w:rsid w:val="00F12759"/>
    <w:rsid w:val="00F1302E"/>
    <w:rsid w:val="00F139BC"/>
    <w:rsid w:val="00F139C5"/>
    <w:rsid w:val="00F1404C"/>
    <w:rsid w:val="00F142FD"/>
    <w:rsid w:val="00F148E3"/>
    <w:rsid w:val="00F14948"/>
    <w:rsid w:val="00F14C86"/>
    <w:rsid w:val="00F15209"/>
    <w:rsid w:val="00F153FC"/>
    <w:rsid w:val="00F155A5"/>
    <w:rsid w:val="00F158B8"/>
    <w:rsid w:val="00F15ADB"/>
    <w:rsid w:val="00F164DE"/>
    <w:rsid w:val="00F16D97"/>
    <w:rsid w:val="00F174C2"/>
    <w:rsid w:val="00F214D4"/>
    <w:rsid w:val="00F2181B"/>
    <w:rsid w:val="00F2186E"/>
    <w:rsid w:val="00F21CDD"/>
    <w:rsid w:val="00F21D19"/>
    <w:rsid w:val="00F222D7"/>
    <w:rsid w:val="00F2280D"/>
    <w:rsid w:val="00F235A7"/>
    <w:rsid w:val="00F23D42"/>
    <w:rsid w:val="00F241B1"/>
    <w:rsid w:val="00F244CB"/>
    <w:rsid w:val="00F24AC4"/>
    <w:rsid w:val="00F24BB5"/>
    <w:rsid w:val="00F25027"/>
    <w:rsid w:val="00F258EC"/>
    <w:rsid w:val="00F25D6C"/>
    <w:rsid w:val="00F25ECA"/>
    <w:rsid w:val="00F25FDB"/>
    <w:rsid w:val="00F2706A"/>
    <w:rsid w:val="00F300A5"/>
    <w:rsid w:val="00F30120"/>
    <w:rsid w:val="00F303B8"/>
    <w:rsid w:val="00F3072B"/>
    <w:rsid w:val="00F309BA"/>
    <w:rsid w:val="00F3115E"/>
    <w:rsid w:val="00F318B8"/>
    <w:rsid w:val="00F31BE2"/>
    <w:rsid w:val="00F32792"/>
    <w:rsid w:val="00F32D19"/>
    <w:rsid w:val="00F342F0"/>
    <w:rsid w:val="00F34BEE"/>
    <w:rsid w:val="00F34BFA"/>
    <w:rsid w:val="00F34F54"/>
    <w:rsid w:val="00F3524F"/>
    <w:rsid w:val="00F35735"/>
    <w:rsid w:val="00F35EA9"/>
    <w:rsid w:val="00F362CD"/>
    <w:rsid w:val="00F37BFB"/>
    <w:rsid w:val="00F37E66"/>
    <w:rsid w:val="00F37E95"/>
    <w:rsid w:val="00F4046C"/>
    <w:rsid w:val="00F408AC"/>
    <w:rsid w:val="00F40977"/>
    <w:rsid w:val="00F41FAE"/>
    <w:rsid w:val="00F4208F"/>
    <w:rsid w:val="00F4336D"/>
    <w:rsid w:val="00F43641"/>
    <w:rsid w:val="00F43E56"/>
    <w:rsid w:val="00F43FBE"/>
    <w:rsid w:val="00F44035"/>
    <w:rsid w:val="00F44398"/>
    <w:rsid w:val="00F44F9B"/>
    <w:rsid w:val="00F45568"/>
    <w:rsid w:val="00F45D09"/>
    <w:rsid w:val="00F46093"/>
    <w:rsid w:val="00F46F3B"/>
    <w:rsid w:val="00F470C3"/>
    <w:rsid w:val="00F47229"/>
    <w:rsid w:val="00F47329"/>
    <w:rsid w:val="00F4772E"/>
    <w:rsid w:val="00F47B41"/>
    <w:rsid w:val="00F47CAE"/>
    <w:rsid w:val="00F47E02"/>
    <w:rsid w:val="00F47E56"/>
    <w:rsid w:val="00F5085C"/>
    <w:rsid w:val="00F508FA"/>
    <w:rsid w:val="00F50D4C"/>
    <w:rsid w:val="00F517BD"/>
    <w:rsid w:val="00F51AA3"/>
    <w:rsid w:val="00F5223B"/>
    <w:rsid w:val="00F52770"/>
    <w:rsid w:val="00F52B5A"/>
    <w:rsid w:val="00F52CE1"/>
    <w:rsid w:val="00F52F65"/>
    <w:rsid w:val="00F52F83"/>
    <w:rsid w:val="00F53205"/>
    <w:rsid w:val="00F54977"/>
    <w:rsid w:val="00F54CCE"/>
    <w:rsid w:val="00F5624F"/>
    <w:rsid w:val="00F56DA3"/>
    <w:rsid w:val="00F57354"/>
    <w:rsid w:val="00F573DA"/>
    <w:rsid w:val="00F5748B"/>
    <w:rsid w:val="00F5754B"/>
    <w:rsid w:val="00F5756F"/>
    <w:rsid w:val="00F57932"/>
    <w:rsid w:val="00F60227"/>
    <w:rsid w:val="00F60B54"/>
    <w:rsid w:val="00F60D42"/>
    <w:rsid w:val="00F61912"/>
    <w:rsid w:val="00F620AD"/>
    <w:rsid w:val="00F624A5"/>
    <w:rsid w:val="00F62A92"/>
    <w:rsid w:val="00F62B37"/>
    <w:rsid w:val="00F6306C"/>
    <w:rsid w:val="00F630F2"/>
    <w:rsid w:val="00F63ADB"/>
    <w:rsid w:val="00F63DAE"/>
    <w:rsid w:val="00F64063"/>
    <w:rsid w:val="00F6440D"/>
    <w:rsid w:val="00F64540"/>
    <w:rsid w:val="00F64763"/>
    <w:rsid w:val="00F64C10"/>
    <w:rsid w:val="00F65068"/>
    <w:rsid w:val="00F652B6"/>
    <w:rsid w:val="00F655E6"/>
    <w:rsid w:val="00F66D90"/>
    <w:rsid w:val="00F679D1"/>
    <w:rsid w:val="00F707D9"/>
    <w:rsid w:val="00F70D37"/>
    <w:rsid w:val="00F70E5C"/>
    <w:rsid w:val="00F71004"/>
    <w:rsid w:val="00F7158C"/>
    <w:rsid w:val="00F718AE"/>
    <w:rsid w:val="00F71DCB"/>
    <w:rsid w:val="00F71DDF"/>
    <w:rsid w:val="00F71FEA"/>
    <w:rsid w:val="00F7280B"/>
    <w:rsid w:val="00F734DD"/>
    <w:rsid w:val="00F73C0E"/>
    <w:rsid w:val="00F74188"/>
    <w:rsid w:val="00F744ED"/>
    <w:rsid w:val="00F75364"/>
    <w:rsid w:val="00F75BB3"/>
    <w:rsid w:val="00F760C3"/>
    <w:rsid w:val="00F767E7"/>
    <w:rsid w:val="00F768AB"/>
    <w:rsid w:val="00F7737E"/>
    <w:rsid w:val="00F773C5"/>
    <w:rsid w:val="00F77731"/>
    <w:rsid w:val="00F77E47"/>
    <w:rsid w:val="00F80AD0"/>
    <w:rsid w:val="00F80E0D"/>
    <w:rsid w:val="00F80E7A"/>
    <w:rsid w:val="00F81FC8"/>
    <w:rsid w:val="00F82166"/>
    <w:rsid w:val="00F82A7D"/>
    <w:rsid w:val="00F8370B"/>
    <w:rsid w:val="00F83B7C"/>
    <w:rsid w:val="00F84842"/>
    <w:rsid w:val="00F84B81"/>
    <w:rsid w:val="00F84E56"/>
    <w:rsid w:val="00F85071"/>
    <w:rsid w:val="00F85273"/>
    <w:rsid w:val="00F853CC"/>
    <w:rsid w:val="00F8546B"/>
    <w:rsid w:val="00F854F6"/>
    <w:rsid w:val="00F8560E"/>
    <w:rsid w:val="00F85635"/>
    <w:rsid w:val="00F8573D"/>
    <w:rsid w:val="00F85B80"/>
    <w:rsid w:val="00F86956"/>
    <w:rsid w:val="00F86D02"/>
    <w:rsid w:val="00F87656"/>
    <w:rsid w:val="00F908EF"/>
    <w:rsid w:val="00F913FB"/>
    <w:rsid w:val="00F91A5B"/>
    <w:rsid w:val="00F9207B"/>
    <w:rsid w:val="00F9249C"/>
    <w:rsid w:val="00F93655"/>
    <w:rsid w:val="00F936BB"/>
    <w:rsid w:val="00F93C7C"/>
    <w:rsid w:val="00F941E9"/>
    <w:rsid w:val="00F94765"/>
    <w:rsid w:val="00F947B2"/>
    <w:rsid w:val="00F94E42"/>
    <w:rsid w:val="00F950C1"/>
    <w:rsid w:val="00F956C2"/>
    <w:rsid w:val="00F95CB1"/>
    <w:rsid w:val="00F97311"/>
    <w:rsid w:val="00F9743C"/>
    <w:rsid w:val="00F97F2C"/>
    <w:rsid w:val="00F97FEF"/>
    <w:rsid w:val="00FA045E"/>
    <w:rsid w:val="00FA1E53"/>
    <w:rsid w:val="00FA22C2"/>
    <w:rsid w:val="00FA2D62"/>
    <w:rsid w:val="00FA318C"/>
    <w:rsid w:val="00FA47AA"/>
    <w:rsid w:val="00FA4856"/>
    <w:rsid w:val="00FA4F0F"/>
    <w:rsid w:val="00FA55C0"/>
    <w:rsid w:val="00FA615B"/>
    <w:rsid w:val="00FA6288"/>
    <w:rsid w:val="00FA6590"/>
    <w:rsid w:val="00FA66D9"/>
    <w:rsid w:val="00FA71CD"/>
    <w:rsid w:val="00FA73E8"/>
    <w:rsid w:val="00FA7AC3"/>
    <w:rsid w:val="00FA7D07"/>
    <w:rsid w:val="00FB0673"/>
    <w:rsid w:val="00FB0F38"/>
    <w:rsid w:val="00FB12BA"/>
    <w:rsid w:val="00FB164A"/>
    <w:rsid w:val="00FB1BD0"/>
    <w:rsid w:val="00FB2A0E"/>
    <w:rsid w:val="00FB314F"/>
    <w:rsid w:val="00FB32B3"/>
    <w:rsid w:val="00FB3423"/>
    <w:rsid w:val="00FB371B"/>
    <w:rsid w:val="00FB372B"/>
    <w:rsid w:val="00FB37BE"/>
    <w:rsid w:val="00FB39B2"/>
    <w:rsid w:val="00FB3B14"/>
    <w:rsid w:val="00FB3C1E"/>
    <w:rsid w:val="00FB3C43"/>
    <w:rsid w:val="00FB40C1"/>
    <w:rsid w:val="00FB423D"/>
    <w:rsid w:val="00FB4787"/>
    <w:rsid w:val="00FB4CEC"/>
    <w:rsid w:val="00FB5006"/>
    <w:rsid w:val="00FB604C"/>
    <w:rsid w:val="00FB6823"/>
    <w:rsid w:val="00FB6E74"/>
    <w:rsid w:val="00FB70FB"/>
    <w:rsid w:val="00FB7522"/>
    <w:rsid w:val="00FC1981"/>
    <w:rsid w:val="00FC1F72"/>
    <w:rsid w:val="00FC27D3"/>
    <w:rsid w:val="00FC27E6"/>
    <w:rsid w:val="00FC291A"/>
    <w:rsid w:val="00FC2A5E"/>
    <w:rsid w:val="00FC2EB7"/>
    <w:rsid w:val="00FC371A"/>
    <w:rsid w:val="00FC480D"/>
    <w:rsid w:val="00FC48B8"/>
    <w:rsid w:val="00FC4ADC"/>
    <w:rsid w:val="00FC4EE3"/>
    <w:rsid w:val="00FC4F9E"/>
    <w:rsid w:val="00FC5E31"/>
    <w:rsid w:val="00FC6223"/>
    <w:rsid w:val="00FC6462"/>
    <w:rsid w:val="00FC6BCC"/>
    <w:rsid w:val="00FC6E34"/>
    <w:rsid w:val="00FC6FCC"/>
    <w:rsid w:val="00FC7053"/>
    <w:rsid w:val="00FC767C"/>
    <w:rsid w:val="00FC79FB"/>
    <w:rsid w:val="00FC7BF6"/>
    <w:rsid w:val="00FD0391"/>
    <w:rsid w:val="00FD09DE"/>
    <w:rsid w:val="00FD0AA4"/>
    <w:rsid w:val="00FD0E15"/>
    <w:rsid w:val="00FD16C0"/>
    <w:rsid w:val="00FD211E"/>
    <w:rsid w:val="00FD2990"/>
    <w:rsid w:val="00FD2F68"/>
    <w:rsid w:val="00FD2FAC"/>
    <w:rsid w:val="00FD3A85"/>
    <w:rsid w:val="00FD5122"/>
    <w:rsid w:val="00FD5BB5"/>
    <w:rsid w:val="00FD5DF9"/>
    <w:rsid w:val="00FD750C"/>
    <w:rsid w:val="00FD75F1"/>
    <w:rsid w:val="00FD7609"/>
    <w:rsid w:val="00FD7A40"/>
    <w:rsid w:val="00FE0168"/>
    <w:rsid w:val="00FE0A3F"/>
    <w:rsid w:val="00FE0BA8"/>
    <w:rsid w:val="00FE115D"/>
    <w:rsid w:val="00FE185D"/>
    <w:rsid w:val="00FE1A71"/>
    <w:rsid w:val="00FE2AD4"/>
    <w:rsid w:val="00FE3C96"/>
    <w:rsid w:val="00FE3ED8"/>
    <w:rsid w:val="00FE4ACE"/>
    <w:rsid w:val="00FE4AEF"/>
    <w:rsid w:val="00FE54E4"/>
    <w:rsid w:val="00FE5964"/>
    <w:rsid w:val="00FE69E8"/>
    <w:rsid w:val="00FE7E2E"/>
    <w:rsid w:val="00FF04C4"/>
    <w:rsid w:val="00FF06DD"/>
    <w:rsid w:val="00FF08D4"/>
    <w:rsid w:val="00FF09B1"/>
    <w:rsid w:val="00FF0A2A"/>
    <w:rsid w:val="00FF1232"/>
    <w:rsid w:val="00FF1AE8"/>
    <w:rsid w:val="00FF1BBE"/>
    <w:rsid w:val="00FF1CE9"/>
    <w:rsid w:val="00FF215F"/>
    <w:rsid w:val="00FF2669"/>
    <w:rsid w:val="00FF2FB1"/>
    <w:rsid w:val="00FF397F"/>
    <w:rsid w:val="00FF42AA"/>
    <w:rsid w:val="00FF5954"/>
    <w:rsid w:val="00FF5E5B"/>
    <w:rsid w:val="00FF6857"/>
    <w:rsid w:val="00FF6D6E"/>
    <w:rsid w:val="00FF7686"/>
    <w:rsid w:val="00FF7756"/>
  </w:rsids>
  <m:mathPr>
    <m:mathFont m:val="Cambria Math"/>
    <m:brkBin m:val="before"/>
    <m:brkBinSub m:val="--"/>
    <m:smallFrac/>
    <m:dispDef/>
    <m:lMargin m:val="0"/>
    <m:rMargin m:val="0"/>
    <m:defJc m:val="centerGroup"/>
    <m:wrapIndent m:val="1440"/>
    <m:intLim m:val="subSup"/>
    <m:naryLim m:val="undOvr"/>
  </m:mathPr>
  <w:themeFontLang w:val="en-US" w:eastAsia="ja-JP" w:bidi="fa-I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B150E57"/>
  <w15:docId w15:val="{597134DE-C049-4682-9801-0EF175A16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A79"/>
    <w:rPr>
      <w:lang w:bidi="ar-SA"/>
    </w:rPr>
  </w:style>
  <w:style w:type="paragraph" w:styleId="Heading1">
    <w:name w:val="heading 1"/>
    <w:basedOn w:val="Normal"/>
    <w:next w:val="Normal"/>
    <w:link w:val="Heading1Char"/>
    <w:uiPriority w:val="9"/>
    <w:qFormat/>
    <w:rsid w:val="00FD760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769A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3188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316FF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84DBA"/>
    <w:rPr>
      <w:i/>
      <w:iCs/>
    </w:rPr>
  </w:style>
  <w:style w:type="character" w:styleId="Strong">
    <w:name w:val="Strong"/>
    <w:basedOn w:val="DefaultParagraphFont"/>
    <w:uiPriority w:val="22"/>
    <w:qFormat/>
    <w:rsid w:val="00055E3F"/>
    <w:rPr>
      <w:b/>
      <w:bCs/>
    </w:rPr>
  </w:style>
  <w:style w:type="character" w:styleId="Hyperlink">
    <w:name w:val="Hyperlink"/>
    <w:basedOn w:val="DefaultParagraphFont"/>
    <w:uiPriority w:val="99"/>
    <w:unhideWhenUsed/>
    <w:rsid w:val="00055E3F"/>
    <w:rPr>
      <w:color w:val="0000FF"/>
      <w:u w:val="single"/>
    </w:rPr>
  </w:style>
  <w:style w:type="character" w:customStyle="1" w:styleId="st">
    <w:name w:val="st"/>
    <w:basedOn w:val="DefaultParagraphFont"/>
    <w:rsid w:val="00EA1D97"/>
  </w:style>
  <w:style w:type="paragraph" w:styleId="BalloonText">
    <w:name w:val="Balloon Text"/>
    <w:basedOn w:val="Normal"/>
    <w:link w:val="BalloonTextChar"/>
    <w:uiPriority w:val="99"/>
    <w:semiHidden/>
    <w:unhideWhenUsed/>
    <w:rsid w:val="004455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5A6"/>
    <w:rPr>
      <w:rFonts w:ascii="Segoe UI" w:hAnsi="Segoe UI" w:cs="Segoe UI"/>
      <w:sz w:val="18"/>
      <w:szCs w:val="18"/>
      <w:lang w:bidi="ar-SA"/>
    </w:rPr>
  </w:style>
  <w:style w:type="paragraph" w:styleId="NormalWeb">
    <w:name w:val="Normal (Web)"/>
    <w:basedOn w:val="Normal"/>
    <w:uiPriority w:val="99"/>
    <w:unhideWhenUsed/>
    <w:rsid w:val="008D4A6F"/>
    <w:pPr>
      <w:spacing w:before="100" w:beforeAutospacing="1" w:after="100" w:afterAutospacing="1" w:line="240" w:lineRule="auto"/>
    </w:pPr>
    <w:rPr>
      <w:rFonts w:ascii="Times New Roman" w:eastAsiaTheme="minorEastAsia" w:hAnsi="Times New Roman" w:cs="Times New Roman"/>
      <w:sz w:val="24"/>
      <w:szCs w:val="24"/>
      <w:lang w:val="sv-SE" w:eastAsia="sv-SE"/>
    </w:rPr>
  </w:style>
  <w:style w:type="paragraph" w:styleId="ListParagraph">
    <w:name w:val="List Paragraph"/>
    <w:basedOn w:val="Normal"/>
    <w:uiPriority w:val="34"/>
    <w:qFormat/>
    <w:rsid w:val="007937F8"/>
    <w:pPr>
      <w:ind w:left="720"/>
      <w:contextualSpacing/>
    </w:pPr>
  </w:style>
  <w:style w:type="character" w:customStyle="1" w:styleId="UnresolvedMention1">
    <w:name w:val="Unresolved Mention1"/>
    <w:basedOn w:val="DefaultParagraphFont"/>
    <w:uiPriority w:val="99"/>
    <w:semiHidden/>
    <w:unhideWhenUsed/>
    <w:rsid w:val="00134AE3"/>
    <w:rPr>
      <w:color w:val="605E5C"/>
      <w:shd w:val="clear" w:color="auto" w:fill="E1DFDD"/>
    </w:rPr>
  </w:style>
  <w:style w:type="character" w:customStyle="1" w:styleId="apple-converted-space">
    <w:name w:val="apple-converted-space"/>
    <w:basedOn w:val="DefaultParagraphFont"/>
    <w:rsid w:val="00134AE3"/>
  </w:style>
  <w:style w:type="character" w:styleId="CommentReference">
    <w:name w:val="annotation reference"/>
    <w:basedOn w:val="DefaultParagraphFont"/>
    <w:uiPriority w:val="99"/>
    <w:semiHidden/>
    <w:unhideWhenUsed/>
    <w:rsid w:val="001048E1"/>
    <w:rPr>
      <w:sz w:val="16"/>
      <w:szCs w:val="16"/>
    </w:rPr>
  </w:style>
  <w:style w:type="paragraph" w:styleId="CommentText">
    <w:name w:val="annotation text"/>
    <w:basedOn w:val="Normal"/>
    <w:link w:val="CommentTextChar"/>
    <w:uiPriority w:val="99"/>
    <w:unhideWhenUsed/>
    <w:rsid w:val="001048E1"/>
    <w:pPr>
      <w:spacing w:line="240" w:lineRule="auto"/>
    </w:pPr>
    <w:rPr>
      <w:sz w:val="20"/>
      <w:szCs w:val="20"/>
    </w:rPr>
  </w:style>
  <w:style w:type="character" w:customStyle="1" w:styleId="CommentTextChar">
    <w:name w:val="Comment Text Char"/>
    <w:basedOn w:val="DefaultParagraphFont"/>
    <w:link w:val="CommentText"/>
    <w:uiPriority w:val="99"/>
    <w:rsid w:val="001048E1"/>
    <w:rPr>
      <w:sz w:val="20"/>
      <w:szCs w:val="20"/>
      <w:lang w:bidi="ar-SA"/>
    </w:rPr>
  </w:style>
  <w:style w:type="paragraph" w:styleId="CommentSubject">
    <w:name w:val="annotation subject"/>
    <w:basedOn w:val="CommentText"/>
    <w:next w:val="CommentText"/>
    <w:link w:val="CommentSubjectChar"/>
    <w:uiPriority w:val="99"/>
    <w:semiHidden/>
    <w:unhideWhenUsed/>
    <w:rsid w:val="001048E1"/>
    <w:rPr>
      <w:b/>
      <w:bCs/>
    </w:rPr>
  </w:style>
  <w:style w:type="character" w:customStyle="1" w:styleId="CommentSubjectChar">
    <w:name w:val="Comment Subject Char"/>
    <w:basedOn w:val="CommentTextChar"/>
    <w:link w:val="CommentSubject"/>
    <w:uiPriority w:val="99"/>
    <w:semiHidden/>
    <w:rsid w:val="001048E1"/>
    <w:rPr>
      <w:b/>
      <w:bCs/>
      <w:sz w:val="20"/>
      <w:szCs w:val="20"/>
      <w:lang w:bidi="ar-SA"/>
    </w:rPr>
  </w:style>
  <w:style w:type="character" w:customStyle="1" w:styleId="current-selection">
    <w:name w:val="current-selection"/>
    <w:basedOn w:val="DefaultParagraphFont"/>
    <w:rsid w:val="004B5AA4"/>
  </w:style>
  <w:style w:type="paragraph" w:styleId="Header">
    <w:name w:val="header"/>
    <w:basedOn w:val="Normal"/>
    <w:link w:val="HeaderChar"/>
    <w:uiPriority w:val="99"/>
    <w:unhideWhenUsed/>
    <w:rsid w:val="005D45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4516"/>
    <w:rPr>
      <w:lang w:bidi="ar-SA"/>
    </w:rPr>
  </w:style>
  <w:style w:type="paragraph" w:styleId="Footer">
    <w:name w:val="footer"/>
    <w:basedOn w:val="Normal"/>
    <w:link w:val="FooterChar"/>
    <w:uiPriority w:val="99"/>
    <w:unhideWhenUsed/>
    <w:rsid w:val="005D45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4516"/>
    <w:rPr>
      <w:lang w:bidi="ar-SA"/>
    </w:rPr>
  </w:style>
  <w:style w:type="character" w:styleId="FollowedHyperlink">
    <w:name w:val="FollowedHyperlink"/>
    <w:basedOn w:val="DefaultParagraphFont"/>
    <w:uiPriority w:val="99"/>
    <w:semiHidden/>
    <w:unhideWhenUsed/>
    <w:rsid w:val="00CC6D7E"/>
    <w:rPr>
      <w:color w:val="800080" w:themeColor="followedHyperlink"/>
      <w:u w:val="single"/>
    </w:rPr>
  </w:style>
  <w:style w:type="character" w:customStyle="1" w:styleId="UnresolvedMention2">
    <w:name w:val="Unresolved Mention2"/>
    <w:basedOn w:val="DefaultParagraphFont"/>
    <w:uiPriority w:val="99"/>
    <w:semiHidden/>
    <w:unhideWhenUsed/>
    <w:rsid w:val="00CC6D7E"/>
    <w:rPr>
      <w:color w:val="605E5C"/>
      <w:shd w:val="clear" w:color="auto" w:fill="E1DFDD"/>
    </w:rPr>
  </w:style>
  <w:style w:type="character" w:customStyle="1" w:styleId="externalref">
    <w:name w:val="externalref"/>
    <w:basedOn w:val="DefaultParagraphFont"/>
    <w:rsid w:val="001B27A9"/>
  </w:style>
  <w:style w:type="character" w:customStyle="1" w:styleId="refsource">
    <w:name w:val="refsource"/>
    <w:basedOn w:val="DefaultParagraphFont"/>
    <w:rsid w:val="001B27A9"/>
  </w:style>
  <w:style w:type="character" w:customStyle="1" w:styleId="Heading1Char">
    <w:name w:val="Heading 1 Char"/>
    <w:basedOn w:val="DefaultParagraphFont"/>
    <w:link w:val="Heading1"/>
    <w:uiPriority w:val="9"/>
    <w:rsid w:val="00FD7609"/>
    <w:rPr>
      <w:rFonts w:asciiTheme="majorHAnsi" w:eastAsiaTheme="majorEastAsia" w:hAnsiTheme="majorHAnsi" w:cstheme="majorBidi"/>
      <w:color w:val="365F91" w:themeColor="accent1" w:themeShade="BF"/>
      <w:sz w:val="32"/>
      <w:szCs w:val="32"/>
      <w:lang w:bidi="ar-SA"/>
    </w:rPr>
  </w:style>
  <w:style w:type="character" w:customStyle="1" w:styleId="pec1">
    <w:name w:val="_pe_c1"/>
    <w:basedOn w:val="DefaultParagraphFont"/>
    <w:rsid w:val="00594463"/>
  </w:style>
  <w:style w:type="paragraph" w:customStyle="1" w:styleId="Default">
    <w:name w:val="Default"/>
    <w:rsid w:val="001E6D9B"/>
    <w:pPr>
      <w:autoSpaceDE w:val="0"/>
      <w:autoSpaceDN w:val="0"/>
      <w:adjustRightInd w:val="0"/>
      <w:spacing w:after="0" w:line="240" w:lineRule="auto"/>
    </w:pPr>
    <w:rPr>
      <w:rFonts w:ascii="Arial" w:hAnsi="Arial" w:cs="Arial"/>
      <w:color w:val="000000"/>
      <w:sz w:val="24"/>
      <w:szCs w:val="24"/>
      <w:lang w:val="sv-SE" w:bidi="ar-SA"/>
    </w:rPr>
  </w:style>
  <w:style w:type="character" w:customStyle="1" w:styleId="Heading2Char">
    <w:name w:val="Heading 2 Char"/>
    <w:basedOn w:val="DefaultParagraphFont"/>
    <w:link w:val="Heading2"/>
    <w:uiPriority w:val="9"/>
    <w:rsid w:val="00A769A3"/>
    <w:rPr>
      <w:rFonts w:asciiTheme="majorHAnsi" w:eastAsiaTheme="majorEastAsia" w:hAnsiTheme="majorHAnsi" w:cstheme="majorBidi"/>
      <w:b/>
      <w:bCs/>
      <w:color w:val="4F81BD" w:themeColor="accent1"/>
      <w:sz w:val="26"/>
      <w:szCs w:val="26"/>
      <w:lang w:bidi="ar-SA"/>
    </w:rPr>
  </w:style>
  <w:style w:type="character" w:customStyle="1" w:styleId="citation">
    <w:name w:val="citation"/>
    <w:basedOn w:val="DefaultParagraphFont"/>
    <w:rsid w:val="00236BBA"/>
  </w:style>
  <w:style w:type="character" w:customStyle="1" w:styleId="Heading4Char">
    <w:name w:val="Heading 4 Char"/>
    <w:basedOn w:val="DefaultParagraphFont"/>
    <w:link w:val="Heading4"/>
    <w:uiPriority w:val="9"/>
    <w:semiHidden/>
    <w:rsid w:val="00316FFD"/>
    <w:rPr>
      <w:rFonts w:asciiTheme="majorHAnsi" w:eastAsiaTheme="majorEastAsia" w:hAnsiTheme="majorHAnsi" w:cstheme="majorBidi"/>
      <w:b/>
      <w:bCs/>
      <w:i/>
      <w:iCs/>
      <w:color w:val="4F81BD" w:themeColor="accent1"/>
      <w:lang w:bidi="ar-SA"/>
    </w:rPr>
  </w:style>
  <w:style w:type="character" w:customStyle="1" w:styleId="highlight">
    <w:name w:val="highlight"/>
    <w:basedOn w:val="DefaultParagraphFont"/>
    <w:rsid w:val="00125A61"/>
  </w:style>
  <w:style w:type="character" w:customStyle="1" w:styleId="named-content">
    <w:name w:val="named-content"/>
    <w:basedOn w:val="DefaultParagraphFont"/>
    <w:rsid w:val="000F2DC4"/>
  </w:style>
  <w:style w:type="paragraph" w:styleId="Caption">
    <w:name w:val="caption"/>
    <w:basedOn w:val="Normal"/>
    <w:next w:val="Normal"/>
    <w:uiPriority w:val="35"/>
    <w:unhideWhenUsed/>
    <w:qFormat/>
    <w:rsid w:val="00A461EC"/>
    <w:pPr>
      <w:spacing w:line="240" w:lineRule="auto"/>
    </w:pPr>
    <w:rPr>
      <w:b/>
      <w:bCs/>
      <w:color w:val="4F81BD" w:themeColor="accent1"/>
      <w:sz w:val="18"/>
      <w:szCs w:val="18"/>
    </w:rPr>
  </w:style>
  <w:style w:type="character" w:styleId="LineNumber">
    <w:name w:val="line number"/>
    <w:basedOn w:val="DefaultParagraphFont"/>
    <w:uiPriority w:val="99"/>
    <w:semiHidden/>
    <w:unhideWhenUsed/>
    <w:rsid w:val="00E6737B"/>
  </w:style>
  <w:style w:type="character" w:customStyle="1" w:styleId="e24kjd">
    <w:name w:val="e24kjd"/>
    <w:basedOn w:val="DefaultParagraphFont"/>
    <w:rsid w:val="000F74EB"/>
  </w:style>
  <w:style w:type="character" w:customStyle="1" w:styleId="Heading3Char">
    <w:name w:val="Heading 3 Char"/>
    <w:basedOn w:val="DefaultParagraphFont"/>
    <w:link w:val="Heading3"/>
    <w:uiPriority w:val="9"/>
    <w:semiHidden/>
    <w:rsid w:val="00631883"/>
    <w:rPr>
      <w:rFonts w:asciiTheme="majorHAnsi" w:eastAsiaTheme="majorEastAsia" w:hAnsiTheme="majorHAnsi" w:cstheme="majorBidi"/>
      <w:color w:val="243F60" w:themeColor="accent1" w:themeShade="7F"/>
      <w:sz w:val="24"/>
      <w:szCs w:val="24"/>
      <w:lang w:bidi="ar-SA"/>
    </w:rPr>
  </w:style>
  <w:style w:type="paragraph" w:customStyle="1" w:styleId="yiv3719007134msonormal">
    <w:name w:val="yiv3719007134msonormal"/>
    <w:basedOn w:val="Normal"/>
    <w:rsid w:val="00FA4856"/>
    <w:pPr>
      <w:spacing w:before="100" w:beforeAutospacing="1" w:after="100" w:afterAutospacing="1" w:line="240" w:lineRule="auto"/>
    </w:pPr>
    <w:rPr>
      <w:rFonts w:ascii="Times New Roman" w:eastAsia="Times New Roman" w:hAnsi="Times New Roman" w:cs="Times New Roman"/>
      <w:sz w:val="24"/>
      <w:szCs w:val="24"/>
      <w:lang w:bidi="fa-IR"/>
    </w:rPr>
  </w:style>
  <w:style w:type="character" w:customStyle="1" w:styleId="UnresolvedMention3">
    <w:name w:val="Unresolved Mention3"/>
    <w:basedOn w:val="DefaultParagraphFont"/>
    <w:uiPriority w:val="99"/>
    <w:semiHidden/>
    <w:unhideWhenUsed/>
    <w:rsid w:val="000A5E30"/>
    <w:rPr>
      <w:color w:val="605E5C"/>
      <w:shd w:val="clear" w:color="auto" w:fill="E1DFDD"/>
    </w:rPr>
  </w:style>
  <w:style w:type="paragraph" w:styleId="Revision">
    <w:name w:val="Revision"/>
    <w:hidden/>
    <w:uiPriority w:val="99"/>
    <w:semiHidden/>
    <w:rsid w:val="00A4783C"/>
    <w:pPr>
      <w:spacing w:after="0" w:line="240" w:lineRule="auto"/>
    </w:pPr>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48948">
      <w:bodyDiv w:val="1"/>
      <w:marLeft w:val="0"/>
      <w:marRight w:val="0"/>
      <w:marTop w:val="0"/>
      <w:marBottom w:val="0"/>
      <w:divBdr>
        <w:top w:val="none" w:sz="0" w:space="0" w:color="auto"/>
        <w:left w:val="none" w:sz="0" w:space="0" w:color="auto"/>
        <w:bottom w:val="none" w:sz="0" w:space="0" w:color="auto"/>
        <w:right w:val="none" w:sz="0" w:space="0" w:color="auto"/>
      </w:divBdr>
    </w:div>
    <w:div w:id="28573909">
      <w:bodyDiv w:val="1"/>
      <w:marLeft w:val="0"/>
      <w:marRight w:val="0"/>
      <w:marTop w:val="0"/>
      <w:marBottom w:val="0"/>
      <w:divBdr>
        <w:top w:val="none" w:sz="0" w:space="0" w:color="auto"/>
        <w:left w:val="none" w:sz="0" w:space="0" w:color="auto"/>
        <w:bottom w:val="none" w:sz="0" w:space="0" w:color="auto"/>
        <w:right w:val="none" w:sz="0" w:space="0" w:color="auto"/>
      </w:divBdr>
    </w:div>
    <w:div w:id="31807208">
      <w:bodyDiv w:val="1"/>
      <w:marLeft w:val="0"/>
      <w:marRight w:val="0"/>
      <w:marTop w:val="0"/>
      <w:marBottom w:val="0"/>
      <w:divBdr>
        <w:top w:val="none" w:sz="0" w:space="0" w:color="auto"/>
        <w:left w:val="none" w:sz="0" w:space="0" w:color="auto"/>
        <w:bottom w:val="none" w:sz="0" w:space="0" w:color="auto"/>
        <w:right w:val="none" w:sz="0" w:space="0" w:color="auto"/>
      </w:divBdr>
      <w:divsChild>
        <w:div w:id="1950239165">
          <w:marLeft w:val="0"/>
          <w:marRight w:val="0"/>
          <w:marTop w:val="0"/>
          <w:marBottom w:val="0"/>
          <w:divBdr>
            <w:top w:val="none" w:sz="0" w:space="0" w:color="auto"/>
            <w:left w:val="none" w:sz="0" w:space="0" w:color="auto"/>
            <w:bottom w:val="none" w:sz="0" w:space="0" w:color="auto"/>
            <w:right w:val="none" w:sz="0" w:space="0" w:color="auto"/>
          </w:divBdr>
        </w:div>
        <w:div w:id="2022782999">
          <w:marLeft w:val="0"/>
          <w:marRight w:val="0"/>
          <w:marTop w:val="0"/>
          <w:marBottom w:val="0"/>
          <w:divBdr>
            <w:top w:val="none" w:sz="0" w:space="0" w:color="auto"/>
            <w:left w:val="none" w:sz="0" w:space="0" w:color="auto"/>
            <w:bottom w:val="none" w:sz="0" w:space="0" w:color="auto"/>
            <w:right w:val="none" w:sz="0" w:space="0" w:color="auto"/>
          </w:divBdr>
        </w:div>
      </w:divsChild>
    </w:div>
    <w:div w:id="51856001">
      <w:bodyDiv w:val="1"/>
      <w:marLeft w:val="0"/>
      <w:marRight w:val="0"/>
      <w:marTop w:val="0"/>
      <w:marBottom w:val="0"/>
      <w:divBdr>
        <w:top w:val="none" w:sz="0" w:space="0" w:color="auto"/>
        <w:left w:val="none" w:sz="0" w:space="0" w:color="auto"/>
        <w:bottom w:val="none" w:sz="0" w:space="0" w:color="auto"/>
        <w:right w:val="none" w:sz="0" w:space="0" w:color="auto"/>
      </w:divBdr>
    </w:div>
    <w:div w:id="52430709">
      <w:bodyDiv w:val="1"/>
      <w:marLeft w:val="0"/>
      <w:marRight w:val="0"/>
      <w:marTop w:val="0"/>
      <w:marBottom w:val="0"/>
      <w:divBdr>
        <w:top w:val="none" w:sz="0" w:space="0" w:color="auto"/>
        <w:left w:val="none" w:sz="0" w:space="0" w:color="auto"/>
        <w:bottom w:val="none" w:sz="0" w:space="0" w:color="auto"/>
        <w:right w:val="none" w:sz="0" w:space="0" w:color="auto"/>
      </w:divBdr>
    </w:div>
    <w:div w:id="58985206">
      <w:bodyDiv w:val="1"/>
      <w:marLeft w:val="0"/>
      <w:marRight w:val="0"/>
      <w:marTop w:val="0"/>
      <w:marBottom w:val="0"/>
      <w:divBdr>
        <w:top w:val="none" w:sz="0" w:space="0" w:color="auto"/>
        <w:left w:val="none" w:sz="0" w:space="0" w:color="auto"/>
        <w:bottom w:val="none" w:sz="0" w:space="0" w:color="auto"/>
        <w:right w:val="none" w:sz="0" w:space="0" w:color="auto"/>
      </w:divBdr>
    </w:div>
    <w:div w:id="92212928">
      <w:bodyDiv w:val="1"/>
      <w:marLeft w:val="0"/>
      <w:marRight w:val="0"/>
      <w:marTop w:val="0"/>
      <w:marBottom w:val="0"/>
      <w:divBdr>
        <w:top w:val="none" w:sz="0" w:space="0" w:color="auto"/>
        <w:left w:val="none" w:sz="0" w:space="0" w:color="auto"/>
        <w:bottom w:val="none" w:sz="0" w:space="0" w:color="auto"/>
        <w:right w:val="none" w:sz="0" w:space="0" w:color="auto"/>
      </w:divBdr>
    </w:div>
    <w:div w:id="94447898">
      <w:bodyDiv w:val="1"/>
      <w:marLeft w:val="0"/>
      <w:marRight w:val="0"/>
      <w:marTop w:val="0"/>
      <w:marBottom w:val="0"/>
      <w:divBdr>
        <w:top w:val="none" w:sz="0" w:space="0" w:color="auto"/>
        <w:left w:val="none" w:sz="0" w:space="0" w:color="auto"/>
        <w:bottom w:val="none" w:sz="0" w:space="0" w:color="auto"/>
        <w:right w:val="none" w:sz="0" w:space="0" w:color="auto"/>
      </w:divBdr>
    </w:div>
    <w:div w:id="97532417">
      <w:bodyDiv w:val="1"/>
      <w:marLeft w:val="0"/>
      <w:marRight w:val="0"/>
      <w:marTop w:val="0"/>
      <w:marBottom w:val="0"/>
      <w:divBdr>
        <w:top w:val="none" w:sz="0" w:space="0" w:color="auto"/>
        <w:left w:val="none" w:sz="0" w:space="0" w:color="auto"/>
        <w:bottom w:val="none" w:sz="0" w:space="0" w:color="auto"/>
        <w:right w:val="none" w:sz="0" w:space="0" w:color="auto"/>
      </w:divBdr>
      <w:divsChild>
        <w:div w:id="2066219188">
          <w:marLeft w:val="0"/>
          <w:marRight w:val="0"/>
          <w:marTop w:val="0"/>
          <w:marBottom w:val="0"/>
          <w:divBdr>
            <w:top w:val="none" w:sz="0" w:space="0" w:color="auto"/>
            <w:left w:val="none" w:sz="0" w:space="0" w:color="auto"/>
            <w:bottom w:val="none" w:sz="0" w:space="0" w:color="auto"/>
            <w:right w:val="none" w:sz="0" w:space="0" w:color="auto"/>
          </w:divBdr>
          <w:divsChild>
            <w:div w:id="619609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38308">
      <w:bodyDiv w:val="1"/>
      <w:marLeft w:val="0"/>
      <w:marRight w:val="0"/>
      <w:marTop w:val="0"/>
      <w:marBottom w:val="0"/>
      <w:divBdr>
        <w:top w:val="none" w:sz="0" w:space="0" w:color="auto"/>
        <w:left w:val="none" w:sz="0" w:space="0" w:color="auto"/>
        <w:bottom w:val="none" w:sz="0" w:space="0" w:color="auto"/>
        <w:right w:val="none" w:sz="0" w:space="0" w:color="auto"/>
      </w:divBdr>
      <w:divsChild>
        <w:div w:id="968976268">
          <w:marLeft w:val="0"/>
          <w:marRight w:val="0"/>
          <w:marTop w:val="0"/>
          <w:marBottom w:val="0"/>
          <w:divBdr>
            <w:top w:val="none" w:sz="0" w:space="0" w:color="auto"/>
            <w:left w:val="none" w:sz="0" w:space="0" w:color="auto"/>
            <w:bottom w:val="none" w:sz="0" w:space="0" w:color="auto"/>
            <w:right w:val="none" w:sz="0" w:space="0" w:color="auto"/>
          </w:divBdr>
        </w:div>
        <w:div w:id="1068187522">
          <w:marLeft w:val="0"/>
          <w:marRight w:val="0"/>
          <w:marTop w:val="0"/>
          <w:marBottom w:val="0"/>
          <w:divBdr>
            <w:top w:val="none" w:sz="0" w:space="0" w:color="auto"/>
            <w:left w:val="none" w:sz="0" w:space="0" w:color="auto"/>
            <w:bottom w:val="none" w:sz="0" w:space="0" w:color="auto"/>
            <w:right w:val="none" w:sz="0" w:space="0" w:color="auto"/>
          </w:divBdr>
        </w:div>
        <w:div w:id="1737430574">
          <w:marLeft w:val="0"/>
          <w:marRight w:val="0"/>
          <w:marTop w:val="0"/>
          <w:marBottom w:val="0"/>
          <w:divBdr>
            <w:top w:val="none" w:sz="0" w:space="0" w:color="auto"/>
            <w:left w:val="none" w:sz="0" w:space="0" w:color="auto"/>
            <w:bottom w:val="none" w:sz="0" w:space="0" w:color="auto"/>
            <w:right w:val="none" w:sz="0" w:space="0" w:color="auto"/>
          </w:divBdr>
        </w:div>
        <w:div w:id="1749419692">
          <w:marLeft w:val="0"/>
          <w:marRight w:val="0"/>
          <w:marTop w:val="0"/>
          <w:marBottom w:val="0"/>
          <w:divBdr>
            <w:top w:val="none" w:sz="0" w:space="0" w:color="auto"/>
            <w:left w:val="none" w:sz="0" w:space="0" w:color="auto"/>
            <w:bottom w:val="none" w:sz="0" w:space="0" w:color="auto"/>
            <w:right w:val="none" w:sz="0" w:space="0" w:color="auto"/>
          </w:divBdr>
        </w:div>
        <w:div w:id="2147315741">
          <w:marLeft w:val="0"/>
          <w:marRight w:val="0"/>
          <w:marTop w:val="0"/>
          <w:marBottom w:val="0"/>
          <w:divBdr>
            <w:top w:val="none" w:sz="0" w:space="0" w:color="auto"/>
            <w:left w:val="none" w:sz="0" w:space="0" w:color="auto"/>
            <w:bottom w:val="none" w:sz="0" w:space="0" w:color="auto"/>
            <w:right w:val="none" w:sz="0" w:space="0" w:color="auto"/>
          </w:divBdr>
        </w:div>
      </w:divsChild>
    </w:div>
    <w:div w:id="110171751">
      <w:bodyDiv w:val="1"/>
      <w:marLeft w:val="0"/>
      <w:marRight w:val="0"/>
      <w:marTop w:val="0"/>
      <w:marBottom w:val="0"/>
      <w:divBdr>
        <w:top w:val="none" w:sz="0" w:space="0" w:color="auto"/>
        <w:left w:val="none" w:sz="0" w:space="0" w:color="auto"/>
        <w:bottom w:val="none" w:sz="0" w:space="0" w:color="auto"/>
        <w:right w:val="none" w:sz="0" w:space="0" w:color="auto"/>
      </w:divBdr>
      <w:divsChild>
        <w:div w:id="282276336">
          <w:marLeft w:val="0"/>
          <w:marRight w:val="0"/>
          <w:marTop w:val="0"/>
          <w:marBottom w:val="0"/>
          <w:divBdr>
            <w:top w:val="none" w:sz="0" w:space="0" w:color="auto"/>
            <w:left w:val="none" w:sz="0" w:space="0" w:color="auto"/>
            <w:bottom w:val="none" w:sz="0" w:space="0" w:color="auto"/>
            <w:right w:val="none" w:sz="0" w:space="0" w:color="auto"/>
          </w:divBdr>
        </w:div>
        <w:div w:id="1560895277">
          <w:marLeft w:val="0"/>
          <w:marRight w:val="0"/>
          <w:marTop w:val="0"/>
          <w:marBottom w:val="0"/>
          <w:divBdr>
            <w:top w:val="none" w:sz="0" w:space="0" w:color="auto"/>
            <w:left w:val="none" w:sz="0" w:space="0" w:color="auto"/>
            <w:bottom w:val="none" w:sz="0" w:space="0" w:color="auto"/>
            <w:right w:val="none" w:sz="0" w:space="0" w:color="auto"/>
          </w:divBdr>
        </w:div>
        <w:div w:id="1612519039">
          <w:marLeft w:val="0"/>
          <w:marRight w:val="0"/>
          <w:marTop w:val="0"/>
          <w:marBottom w:val="0"/>
          <w:divBdr>
            <w:top w:val="none" w:sz="0" w:space="0" w:color="auto"/>
            <w:left w:val="none" w:sz="0" w:space="0" w:color="auto"/>
            <w:bottom w:val="none" w:sz="0" w:space="0" w:color="auto"/>
            <w:right w:val="none" w:sz="0" w:space="0" w:color="auto"/>
          </w:divBdr>
        </w:div>
        <w:div w:id="1783723199">
          <w:marLeft w:val="0"/>
          <w:marRight w:val="0"/>
          <w:marTop w:val="0"/>
          <w:marBottom w:val="0"/>
          <w:divBdr>
            <w:top w:val="none" w:sz="0" w:space="0" w:color="auto"/>
            <w:left w:val="none" w:sz="0" w:space="0" w:color="auto"/>
            <w:bottom w:val="none" w:sz="0" w:space="0" w:color="auto"/>
            <w:right w:val="none" w:sz="0" w:space="0" w:color="auto"/>
          </w:divBdr>
        </w:div>
        <w:div w:id="2000649198">
          <w:marLeft w:val="0"/>
          <w:marRight w:val="0"/>
          <w:marTop w:val="0"/>
          <w:marBottom w:val="0"/>
          <w:divBdr>
            <w:top w:val="none" w:sz="0" w:space="0" w:color="auto"/>
            <w:left w:val="none" w:sz="0" w:space="0" w:color="auto"/>
            <w:bottom w:val="none" w:sz="0" w:space="0" w:color="auto"/>
            <w:right w:val="none" w:sz="0" w:space="0" w:color="auto"/>
          </w:divBdr>
        </w:div>
      </w:divsChild>
    </w:div>
    <w:div w:id="119157458">
      <w:bodyDiv w:val="1"/>
      <w:marLeft w:val="0"/>
      <w:marRight w:val="0"/>
      <w:marTop w:val="0"/>
      <w:marBottom w:val="0"/>
      <w:divBdr>
        <w:top w:val="none" w:sz="0" w:space="0" w:color="auto"/>
        <w:left w:val="none" w:sz="0" w:space="0" w:color="auto"/>
        <w:bottom w:val="none" w:sz="0" w:space="0" w:color="auto"/>
        <w:right w:val="none" w:sz="0" w:space="0" w:color="auto"/>
      </w:divBdr>
    </w:div>
    <w:div w:id="123735076">
      <w:bodyDiv w:val="1"/>
      <w:marLeft w:val="0"/>
      <w:marRight w:val="0"/>
      <w:marTop w:val="0"/>
      <w:marBottom w:val="0"/>
      <w:divBdr>
        <w:top w:val="none" w:sz="0" w:space="0" w:color="auto"/>
        <w:left w:val="none" w:sz="0" w:space="0" w:color="auto"/>
        <w:bottom w:val="none" w:sz="0" w:space="0" w:color="auto"/>
        <w:right w:val="none" w:sz="0" w:space="0" w:color="auto"/>
      </w:divBdr>
    </w:div>
    <w:div w:id="150563633">
      <w:bodyDiv w:val="1"/>
      <w:marLeft w:val="0"/>
      <w:marRight w:val="0"/>
      <w:marTop w:val="0"/>
      <w:marBottom w:val="0"/>
      <w:divBdr>
        <w:top w:val="none" w:sz="0" w:space="0" w:color="auto"/>
        <w:left w:val="none" w:sz="0" w:space="0" w:color="auto"/>
        <w:bottom w:val="none" w:sz="0" w:space="0" w:color="auto"/>
        <w:right w:val="none" w:sz="0" w:space="0" w:color="auto"/>
      </w:divBdr>
    </w:div>
    <w:div w:id="161700500">
      <w:bodyDiv w:val="1"/>
      <w:marLeft w:val="0"/>
      <w:marRight w:val="0"/>
      <w:marTop w:val="0"/>
      <w:marBottom w:val="0"/>
      <w:divBdr>
        <w:top w:val="none" w:sz="0" w:space="0" w:color="auto"/>
        <w:left w:val="none" w:sz="0" w:space="0" w:color="auto"/>
        <w:bottom w:val="none" w:sz="0" w:space="0" w:color="auto"/>
        <w:right w:val="none" w:sz="0" w:space="0" w:color="auto"/>
      </w:divBdr>
    </w:div>
    <w:div w:id="163514071">
      <w:bodyDiv w:val="1"/>
      <w:marLeft w:val="0"/>
      <w:marRight w:val="0"/>
      <w:marTop w:val="0"/>
      <w:marBottom w:val="0"/>
      <w:divBdr>
        <w:top w:val="none" w:sz="0" w:space="0" w:color="auto"/>
        <w:left w:val="none" w:sz="0" w:space="0" w:color="auto"/>
        <w:bottom w:val="none" w:sz="0" w:space="0" w:color="auto"/>
        <w:right w:val="none" w:sz="0" w:space="0" w:color="auto"/>
      </w:divBdr>
    </w:div>
    <w:div w:id="165635840">
      <w:bodyDiv w:val="1"/>
      <w:marLeft w:val="0"/>
      <w:marRight w:val="0"/>
      <w:marTop w:val="0"/>
      <w:marBottom w:val="0"/>
      <w:divBdr>
        <w:top w:val="none" w:sz="0" w:space="0" w:color="auto"/>
        <w:left w:val="none" w:sz="0" w:space="0" w:color="auto"/>
        <w:bottom w:val="none" w:sz="0" w:space="0" w:color="auto"/>
        <w:right w:val="none" w:sz="0" w:space="0" w:color="auto"/>
      </w:divBdr>
    </w:div>
    <w:div w:id="195240655">
      <w:bodyDiv w:val="1"/>
      <w:marLeft w:val="0"/>
      <w:marRight w:val="0"/>
      <w:marTop w:val="0"/>
      <w:marBottom w:val="0"/>
      <w:divBdr>
        <w:top w:val="none" w:sz="0" w:space="0" w:color="auto"/>
        <w:left w:val="none" w:sz="0" w:space="0" w:color="auto"/>
        <w:bottom w:val="none" w:sz="0" w:space="0" w:color="auto"/>
        <w:right w:val="none" w:sz="0" w:space="0" w:color="auto"/>
      </w:divBdr>
    </w:div>
    <w:div w:id="199436064">
      <w:bodyDiv w:val="1"/>
      <w:marLeft w:val="0"/>
      <w:marRight w:val="0"/>
      <w:marTop w:val="0"/>
      <w:marBottom w:val="0"/>
      <w:divBdr>
        <w:top w:val="none" w:sz="0" w:space="0" w:color="auto"/>
        <w:left w:val="none" w:sz="0" w:space="0" w:color="auto"/>
        <w:bottom w:val="none" w:sz="0" w:space="0" w:color="auto"/>
        <w:right w:val="none" w:sz="0" w:space="0" w:color="auto"/>
      </w:divBdr>
    </w:div>
    <w:div w:id="223835563">
      <w:bodyDiv w:val="1"/>
      <w:marLeft w:val="0"/>
      <w:marRight w:val="0"/>
      <w:marTop w:val="0"/>
      <w:marBottom w:val="0"/>
      <w:divBdr>
        <w:top w:val="none" w:sz="0" w:space="0" w:color="auto"/>
        <w:left w:val="none" w:sz="0" w:space="0" w:color="auto"/>
        <w:bottom w:val="none" w:sz="0" w:space="0" w:color="auto"/>
        <w:right w:val="none" w:sz="0" w:space="0" w:color="auto"/>
      </w:divBdr>
    </w:div>
    <w:div w:id="250966190">
      <w:bodyDiv w:val="1"/>
      <w:marLeft w:val="0"/>
      <w:marRight w:val="0"/>
      <w:marTop w:val="0"/>
      <w:marBottom w:val="0"/>
      <w:divBdr>
        <w:top w:val="none" w:sz="0" w:space="0" w:color="auto"/>
        <w:left w:val="none" w:sz="0" w:space="0" w:color="auto"/>
        <w:bottom w:val="none" w:sz="0" w:space="0" w:color="auto"/>
        <w:right w:val="none" w:sz="0" w:space="0" w:color="auto"/>
      </w:divBdr>
    </w:div>
    <w:div w:id="267278704">
      <w:bodyDiv w:val="1"/>
      <w:marLeft w:val="0"/>
      <w:marRight w:val="0"/>
      <w:marTop w:val="0"/>
      <w:marBottom w:val="0"/>
      <w:divBdr>
        <w:top w:val="none" w:sz="0" w:space="0" w:color="auto"/>
        <w:left w:val="none" w:sz="0" w:space="0" w:color="auto"/>
        <w:bottom w:val="none" w:sz="0" w:space="0" w:color="auto"/>
        <w:right w:val="none" w:sz="0" w:space="0" w:color="auto"/>
      </w:divBdr>
      <w:divsChild>
        <w:div w:id="1512521853">
          <w:marLeft w:val="0"/>
          <w:marRight w:val="0"/>
          <w:marTop w:val="0"/>
          <w:marBottom w:val="0"/>
          <w:divBdr>
            <w:top w:val="none" w:sz="0" w:space="0" w:color="auto"/>
            <w:left w:val="none" w:sz="0" w:space="0" w:color="auto"/>
            <w:bottom w:val="none" w:sz="0" w:space="0" w:color="auto"/>
            <w:right w:val="none" w:sz="0" w:space="0" w:color="auto"/>
          </w:divBdr>
        </w:div>
      </w:divsChild>
    </w:div>
    <w:div w:id="286202250">
      <w:bodyDiv w:val="1"/>
      <w:marLeft w:val="0"/>
      <w:marRight w:val="0"/>
      <w:marTop w:val="0"/>
      <w:marBottom w:val="0"/>
      <w:divBdr>
        <w:top w:val="none" w:sz="0" w:space="0" w:color="auto"/>
        <w:left w:val="none" w:sz="0" w:space="0" w:color="auto"/>
        <w:bottom w:val="none" w:sz="0" w:space="0" w:color="auto"/>
        <w:right w:val="none" w:sz="0" w:space="0" w:color="auto"/>
      </w:divBdr>
    </w:div>
    <w:div w:id="294337761">
      <w:bodyDiv w:val="1"/>
      <w:marLeft w:val="0"/>
      <w:marRight w:val="0"/>
      <w:marTop w:val="0"/>
      <w:marBottom w:val="0"/>
      <w:divBdr>
        <w:top w:val="none" w:sz="0" w:space="0" w:color="auto"/>
        <w:left w:val="none" w:sz="0" w:space="0" w:color="auto"/>
        <w:bottom w:val="none" w:sz="0" w:space="0" w:color="auto"/>
        <w:right w:val="none" w:sz="0" w:space="0" w:color="auto"/>
      </w:divBdr>
      <w:divsChild>
        <w:div w:id="366415878">
          <w:marLeft w:val="0"/>
          <w:marRight w:val="0"/>
          <w:marTop w:val="0"/>
          <w:marBottom w:val="0"/>
          <w:divBdr>
            <w:top w:val="none" w:sz="0" w:space="0" w:color="auto"/>
            <w:left w:val="none" w:sz="0" w:space="0" w:color="auto"/>
            <w:bottom w:val="none" w:sz="0" w:space="0" w:color="auto"/>
            <w:right w:val="none" w:sz="0" w:space="0" w:color="auto"/>
          </w:divBdr>
        </w:div>
        <w:div w:id="1022321665">
          <w:marLeft w:val="0"/>
          <w:marRight w:val="0"/>
          <w:marTop w:val="0"/>
          <w:marBottom w:val="0"/>
          <w:divBdr>
            <w:top w:val="none" w:sz="0" w:space="0" w:color="auto"/>
            <w:left w:val="none" w:sz="0" w:space="0" w:color="auto"/>
            <w:bottom w:val="none" w:sz="0" w:space="0" w:color="auto"/>
            <w:right w:val="none" w:sz="0" w:space="0" w:color="auto"/>
          </w:divBdr>
        </w:div>
      </w:divsChild>
    </w:div>
    <w:div w:id="305404689">
      <w:bodyDiv w:val="1"/>
      <w:marLeft w:val="0"/>
      <w:marRight w:val="0"/>
      <w:marTop w:val="0"/>
      <w:marBottom w:val="0"/>
      <w:divBdr>
        <w:top w:val="none" w:sz="0" w:space="0" w:color="auto"/>
        <w:left w:val="none" w:sz="0" w:space="0" w:color="auto"/>
        <w:bottom w:val="none" w:sz="0" w:space="0" w:color="auto"/>
        <w:right w:val="none" w:sz="0" w:space="0" w:color="auto"/>
      </w:divBdr>
    </w:div>
    <w:div w:id="357243375">
      <w:bodyDiv w:val="1"/>
      <w:marLeft w:val="0"/>
      <w:marRight w:val="0"/>
      <w:marTop w:val="0"/>
      <w:marBottom w:val="0"/>
      <w:divBdr>
        <w:top w:val="none" w:sz="0" w:space="0" w:color="auto"/>
        <w:left w:val="none" w:sz="0" w:space="0" w:color="auto"/>
        <w:bottom w:val="none" w:sz="0" w:space="0" w:color="auto"/>
        <w:right w:val="none" w:sz="0" w:space="0" w:color="auto"/>
      </w:divBdr>
    </w:div>
    <w:div w:id="374624322">
      <w:bodyDiv w:val="1"/>
      <w:marLeft w:val="0"/>
      <w:marRight w:val="0"/>
      <w:marTop w:val="0"/>
      <w:marBottom w:val="0"/>
      <w:divBdr>
        <w:top w:val="none" w:sz="0" w:space="0" w:color="auto"/>
        <w:left w:val="none" w:sz="0" w:space="0" w:color="auto"/>
        <w:bottom w:val="none" w:sz="0" w:space="0" w:color="auto"/>
        <w:right w:val="none" w:sz="0" w:space="0" w:color="auto"/>
      </w:divBdr>
    </w:div>
    <w:div w:id="398670883">
      <w:bodyDiv w:val="1"/>
      <w:marLeft w:val="0"/>
      <w:marRight w:val="0"/>
      <w:marTop w:val="0"/>
      <w:marBottom w:val="0"/>
      <w:divBdr>
        <w:top w:val="none" w:sz="0" w:space="0" w:color="auto"/>
        <w:left w:val="none" w:sz="0" w:space="0" w:color="auto"/>
        <w:bottom w:val="none" w:sz="0" w:space="0" w:color="auto"/>
        <w:right w:val="none" w:sz="0" w:space="0" w:color="auto"/>
      </w:divBdr>
    </w:div>
    <w:div w:id="437456837">
      <w:bodyDiv w:val="1"/>
      <w:marLeft w:val="0"/>
      <w:marRight w:val="0"/>
      <w:marTop w:val="0"/>
      <w:marBottom w:val="0"/>
      <w:divBdr>
        <w:top w:val="none" w:sz="0" w:space="0" w:color="auto"/>
        <w:left w:val="none" w:sz="0" w:space="0" w:color="auto"/>
        <w:bottom w:val="none" w:sz="0" w:space="0" w:color="auto"/>
        <w:right w:val="none" w:sz="0" w:space="0" w:color="auto"/>
      </w:divBdr>
    </w:div>
    <w:div w:id="448011029">
      <w:bodyDiv w:val="1"/>
      <w:marLeft w:val="0"/>
      <w:marRight w:val="0"/>
      <w:marTop w:val="0"/>
      <w:marBottom w:val="0"/>
      <w:divBdr>
        <w:top w:val="none" w:sz="0" w:space="0" w:color="auto"/>
        <w:left w:val="none" w:sz="0" w:space="0" w:color="auto"/>
        <w:bottom w:val="none" w:sz="0" w:space="0" w:color="auto"/>
        <w:right w:val="none" w:sz="0" w:space="0" w:color="auto"/>
      </w:divBdr>
    </w:div>
    <w:div w:id="465784950">
      <w:bodyDiv w:val="1"/>
      <w:marLeft w:val="0"/>
      <w:marRight w:val="0"/>
      <w:marTop w:val="0"/>
      <w:marBottom w:val="0"/>
      <w:divBdr>
        <w:top w:val="none" w:sz="0" w:space="0" w:color="auto"/>
        <w:left w:val="none" w:sz="0" w:space="0" w:color="auto"/>
        <w:bottom w:val="none" w:sz="0" w:space="0" w:color="auto"/>
        <w:right w:val="none" w:sz="0" w:space="0" w:color="auto"/>
      </w:divBdr>
    </w:div>
    <w:div w:id="503086835">
      <w:bodyDiv w:val="1"/>
      <w:marLeft w:val="0"/>
      <w:marRight w:val="0"/>
      <w:marTop w:val="0"/>
      <w:marBottom w:val="0"/>
      <w:divBdr>
        <w:top w:val="none" w:sz="0" w:space="0" w:color="auto"/>
        <w:left w:val="none" w:sz="0" w:space="0" w:color="auto"/>
        <w:bottom w:val="none" w:sz="0" w:space="0" w:color="auto"/>
        <w:right w:val="none" w:sz="0" w:space="0" w:color="auto"/>
      </w:divBdr>
    </w:div>
    <w:div w:id="515080129">
      <w:bodyDiv w:val="1"/>
      <w:marLeft w:val="0"/>
      <w:marRight w:val="0"/>
      <w:marTop w:val="0"/>
      <w:marBottom w:val="0"/>
      <w:divBdr>
        <w:top w:val="none" w:sz="0" w:space="0" w:color="auto"/>
        <w:left w:val="none" w:sz="0" w:space="0" w:color="auto"/>
        <w:bottom w:val="none" w:sz="0" w:space="0" w:color="auto"/>
        <w:right w:val="none" w:sz="0" w:space="0" w:color="auto"/>
      </w:divBdr>
    </w:div>
    <w:div w:id="543903905">
      <w:bodyDiv w:val="1"/>
      <w:marLeft w:val="0"/>
      <w:marRight w:val="0"/>
      <w:marTop w:val="0"/>
      <w:marBottom w:val="0"/>
      <w:divBdr>
        <w:top w:val="none" w:sz="0" w:space="0" w:color="auto"/>
        <w:left w:val="none" w:sz="0" w:space="0" w:color="auto"/>
        <w:bottom w:val="none" w:sz="0" w:space="0" w:color="auto"/>
        <w:right w:val="none" w:sz="0" w:space="0" w:color="auto"/>
      </w:divBdr>
    </w:div>
    <w:div w:id="563838237">
      <w:bodyDiv w:val="1"/>
      <w:marLeft w:val="0"/>
      <w:marRight w:val="0"/>
      <w:marTop w:val="0"/>
      <w:marBottom w:val="0"/>
      <w:divBdr>
        <w:top w:val="none" w:sz="0" w:space="0" w:color="auto"/>
        <w:left w:val="none" w:sz="0" w:space="0" w:color="auto"/>
        <w:bottom w:val="none" w:sz="0" w:space="0" w:color="auto"/>
        <w:right w:val="none" w:sz="0" w:space="0" w:color="auto"/>
      </w:divBdr>
    </w:div>
    <w:div w:id="579363990">
      <w:bodyDiv w:val="1"/>
      <w:marLeft w:val="0"/>
      <w:marRight w:val="0"/>
      <w:marTop w:val="0"/>
      <w:marBottom w:val="0"/>
      <w:divBdr>
        <w:top w:val="none" w:sz="0" w:space="0" w:color="auto"/>
        <w:left w:val="none" w:sz="0" w:space="0" w:color="auto"/>
        <w:bottom w:val="none" w:sz="0" w:space="0" w:color="auto"/>
        <w:right w:val="none" w:sz="0" w:space="0" w:color="auto"/>
      </w:divBdr>
    </w:div>
    <w:div w:id="613024247">
      <w:bodyDiv w:val="1"/>
      <w:marLeft w:val="0"/>
      <w:marRight w:val="0"/>
      <w:marTop w:val="0"/>
      <w:marBottom w:val="0"/>
      <w:divBdr>
        <w:top w:val="none" w:sz="0" w:space="0" w:color="auto"/>
        <w:left w:val="none" w:sz="0" w:space="0" w:color="auto"/>
        <w:bottom w:val="none" w:sz="0" w:space="0" w:color="auto"/>
        <w:right w:val="none" w:sz="0" w:space="0" w:color="auto"/>
      </w:divBdr>
    </w:div>
    <w:div w:id="625937570">
      <w:bodyDiv w:val="1"/>
      <w:marLeft w:val="0"/>
      <w:marRight w:val="0"/>
      <w:marTop w:val="0"/>
      <w:marBottom w:val="0"/>
      <w:divBdr>
        <w:top w:val="none" w:sz="0" w:space="0" w:color="auto"/>
        <w:left w:val="none" w:sz="0" w:space="0" w:color="auto"/>
        <w:bottom w:val="none" w:sz="0" w:space="0" w:color="auto"/>
        <w:right w:val="none" w:sz="0" w:space="0" w:color="auto"/>
      </w:divBdr>
    </w:div>
    <w:div w:id="633684210">
      <w:bodyDiv w:val="1"/>
      <w:marLeft w:val="0"/>
      <w:marRight w:val="0"/>
      <w:marTop w:val="0"/>
      <w:marBottom w:val="0"/>
      <w:divBdr>
        <w:top w:val="none" w:sz="0" w:space="0" w:color="auto"/>
        <w:left w:val="none" w:sz="0" w:space="0" w:color="auto"/>
        <w:bottom w:val="none" w:sz="0" w:space="0" w:color="auto"/>
        <w:right w:val="none" w:sz="0" w:space="0" w:color="auto"/>
      </w:divBdr>
    </w:div>
    <w:div w:id="653797922">
      <w:bodyDiv w:val="1"/>
      <w:marLeft w:val="0"/>
      <w:marRight w:val="0"/>
      <w:marTop w:val="0"/>
      <w:marBottom w:val="0"/>
      <w:divBdr>
        <w:top w:val="none" w:sz="0" w:space="0" w:color="auto"/>
        <w:left w:val="none" w:sz="0" w:space="0" w:color="auto"/>
        <w:bottom w:val="none" w:sz="0" w:space="0" w:color="auto"/>
        <w:right w:val="none" w:sz="0" w:space="0" w:color="auto"/>
      </w:divBdr>
    </w:div>
    <w:div w:id="662203580">
      <w:bodyDiv w:val="1"/>
      <w:marLeft w:val="0"/>
      <w:marRight w:val="0"/>
      <w:marTop w:val="0"/>
      <w:marBottom w:val="0"/>
      <w:divBdr>
        <w:top w:val="none" w:sz="0" w:space="0" w:color="auto"/>
        <w:left w:val="none" w:sz="0" w:space="0" w:color="auto"/>
        <w:bottom w:val="none" w:sz="0" w:space="0" w:color="auto"/>
        <w:right w:val="none" w:sz="0" w:space="0" w:color="auto"/>
      </w:divBdr>
    </w:div>
    <w:div w:id="662397711">
      <w:bodyDiv w:val="1"/>
      <w:marLeft w:val="0"/>
      <w:marRight w:val="0"/>
      <w:marTop w:val="0"/>
      <w:marBottom w:val="0"/>
      <w:divBdr>
        <w:top w:val="none" w:sz="0" w:space="0" w:color="auto"/>
        <w:left w:val="none" w:sz="0" w:space="0" w:color="auto"/>
        <w:bottom w:val="none" w:sz="0" w:space="0" w:color="auto"/>
        <w:right w:val="none" w:sz="0" w:space="0" w:color="auto"/>
      </w:divBdr>
    </w:div>
    <w:div w:id="675232855">
      <w:bodyDiv w:val="1"/>
      <w:marLeft w:val="0"/>
      <w:marRight w:val="0"/>
      <w:marTop w:val="0"/>
      <w:marBottom w:val="0"/>
      <w:divBdr>
        <w:top w:val="none" w:sz="0" w:space="0" w:color="auto"/>
        <w:left w:val="none" w:sz="0" w:space="0" w:color="auto"/>
        <w:bottom w:val="none" w:sz="0" w:space="0" w:color="auto"/>
        <w:right w:val="none" w:sz="0" w:space="0" w:color="auto"/>
      </w:divBdr>
    </w:div>
    <w:div w:id="680593994">
      <w:bodyDiv w:val="1"/>
      <w:marLeft w:val="0"/>
      <w:marRight w:val="0"/>
      <w:marTop w:val="0"/>
      <w:marBottom w:val="0"/>
      <w:divBdr>
        <w:top w:val="none" w:sz="0" w:space="0" w:color="auto"/>
        <w:left w:val="none" w:sz="0" w:space="0" w:color="auto"/>
        <w:bottom w:val="none" w:sz="0" w:space="0" w:color="auto"/>
        <w:right w:val="none" w:sz="0" w:space="0" w:color="auto"/>
      </w:divBdr>
    </w:div>
    <w:div w:id="681781152">
      <w:bodyDiv w:val="1"/>
      <w:marLeft w:val="0"/>
      <w:marRight w:val="0"/>
      <w:marTop w:val="0"/>
      <w:marBottom w:val="0"/>
      <w:divBdr>
        <w:top w:val="none" w:sz="0" w:space="0" w:color="auto"/>
        <w:left w:val="none" w:sz="0" w:space="0" w:color="auto"/>
        <w:bottom w:val="none" w:sz="0" w:space="0" w:color="auto"/>
        <w:right w:val="none" w:sz="0" w:space="0" w:color="auto"/>
      </w:divBdr>
      <w:divsChild>
        <w:div w:id="292256750">
          <w:marLeft w:val="0"/>
          <w:marRight w:val="0"/>
          <w:marTop w:val="0"/>
          <w:marBottom w:val="0"/>
          <w:divBdr>
            <w:top w:val="none" w:sz="0" w:space="0" w:color="auto"/>
            <w:left w:val="none" w:sz="0" w:space="0" w:color="auto"/>
            <w:bottom w:val="none" w:sz="0" w:space="0" w:color="auto"/>
            <w:right w:val="none" w:sz="0" w:space="0" w:color="auto"/>
          </w:divBdr>
        </w:div>
        <w:div w:id="348063302">
          <w:marLeft w:val="0"/>
          <w:marRight w:val="0"/>
          <w:marTop w:val="0"/>
          <w:marBottom w:val="0"/>
          <w:divBdr>
            <w:top w:val="none" w:sz="0" w:space="0" w:color="auto"/>
            <w:left w:val="none" w:sz="0" w:space="0" w:color="auto"/>
            <w:bottom w:val="none" w:sz="0" w:space="0" w:color="auto"/>
            <w:right w:val="none" w:sz="0" w:space="0" w:color="auto"/>
          </w:divBdr>
        </w:div>
        <w:div w:id="524053222">
          <w:marLeft w:val="0"/>
          <w:marRight w:val="0"/>
          <w:marTop w:val="0"/>
          <w:marBottom w:val="0"/>
          <w:divBdr>
            <w:top w:val="none" w:sz="0" w:space="0" w:color="auto"/>
            <w:left w:val="none" w:sz="0" w:space="0" w:color="auto"/>
            <w:bottom w:val="none" w:sz="0" w:space="0" w:color="auto"/>
            <w:right w:val="none" w:sz="0" w:space="0" w:color="auto"/>
          </w:divBdr>
        </w:div>
      </w:divsChild>
    </w:div>
    <w:div w:id="697050155">
      <w:bodyDiv w:val="1"/>
      <w:marLeft w:val="0"/>
      <w:marRight w:val="0"/>
      <w:marTop w:val="0"/>
      <w:marBottom w:val="0"/>
      <w:divBdr>
        <w:top w:val="none" w:sz="0" w:space="0" w:color="auto"/>
        <w:left w:val="none" w:sz="0" w:space="0" w:color="auto"/>
        <w:bottom w:val="none" w:sz="0" w:space="0" w:color="auto"/>
        <w:right w:val="none" w:sz="0" w:space="0" w:color="auto"/>
      </w:divBdr>
    </w:div>
    <w:div w:id="705376671">
      <w:bodyDiv w:val="1"/>
      <w:marLeft w:val="0"/>
      <w:marRight w:val="0"/>
      <w:marTop w:val="0"/>
      <w:marBottom w:val="0"/>
      <w:divBdr>
        <w:top w:val="none" w:sz="0" w:space="0" w:color="auto"/>
        <w:left w:val="none" w:sz="0" w:space="0" w:color="auto"/>
        <w:bottom w:val="none" w:sz="0" w:space="0" w:color="auto"/>
        <w:right w:val="none" w:sz="0" w:space="0" w:color="auto"/>
      </w:divBdr>
    </w:div>
    <w:div w:id="705524790">
      <w:bodyDiv w:val="1"/>
      <w:marLeft w:val="0"/>
      <w:marRight w:val="0"/>
      <w:marTop w:val="0"/>
      <w:marBottom w:val="0"/>
      <w:divBdr>
        <w:top w:val="none" w:sz="0" w:space="0" w:color="auto"/>
        <w:left w:val="none" w:sz="0" w:space="0" w:color="auto"/>
        <w:bottom w:val="none" w:sz="0" w:space="0" w:color="auto"/>
        <w:right w:val="none" w:sz="0" w:space="0" w:color="auto"/>
      </w:divBdr>
      <w:divsChild>
        <w:div w:id="177698548">
          <w:marLeft w:val="0"/>
          <w:marRight w:val="0"/>
          <w:marTop w:val="0"/>
          <w:marBottom w:val="0"/>
          <w:divBdr>
            <w:top w:val="none" w:sz="0" w:space="0" w:color="auto"/>
            <w:left w:val="none" w:sz="0" w:space="0" w:color="auto"/>
            <w:bottom w:val="none" w:sz="0" w:space="0" w:color="auto"/>
            <w:right w:val="none" w:sz="0" w:space="0" w:color="auto"/>
          </w:divBdr>
        </w:div>
        <w:div w:id="233130546">
          <w:marLeft w:val="0"/>
          <w:marRight w:val="0"/>
          <w:marTop w:val="0"/>
          <w:marBottom w:val="0"/>
          <w:divBdr>
            <w:top w:val="none" w:sz="0" w:space="0" w:color="auto"/>
            <w:left w:val="none" w:sz="0" w:space="0" w:color="auto"/>
            <w:bottom w:val="none" w:sz="0" w:space="0" w:color="auto"/>
            <w:right w:val="none" w:sz="0" w:space="0" w:color="auto"/>
          </w:divBdr>
        </w:div>
        <w:div w:id="463547440">
          <w:marLeft w:val="0"/>
          <w:marRight w:val="0"/>
          <w:marTop w:val="0"/>
          <w:marBottom w:val="0"/>
          <w:divBdr>
            <w:top w:val="none" w:sz="0" w:space="0" w:color="auto"/>
            <w:left w:val="none" w:sz="0" w:space="0" w:color="auto"/>
            <w:bottom w:val="none" w:sz="0" w:space="0" w:color="auto"/>
            <w:right w:val="none" w:sz="0" w:space="0" w:color="auto"/>
          </w:divBdr>
        </w:div>
        <w:div w:id="896431692">
          <w:marLeft w:val="0"/>
          <w:marRight w:val="0"/>
          <w:marTop w:val="0"/>
          <w:marBottom w:val="0"/>
          <w:divBdr>
            <w:top w:val="none" w:sz="0" w:space="0" w:color="auto"/>
            <w:left w:val="none" w:sz="0" w:space="0" w:color="auto"/>
            <w:bottom w:val="none" w:sz="0" w:space="0" w:color="auto"/>
            <w:right w:val="none" w:sz="0" w:space="0" w:color="auto"/>
          </w:divBdr>
        </w:div>
        <w:div w:id="917859592">
          <w:marLeft w:val="0"/>
          <w:marRight w:val="0"/>
          <w:marTop w:val="0"/>
          <w:marBottom w:val="0"/>
          <w:divBdr>
            <w:top w:val="none" w:sz="0" w:space="0" w:color="auto"/>
            <w:left w:val="none" w:sz="0" w:space="0" w:color="auto"/>
            <w:bottom w:val="none" w:sz="0" w:space="0" w:color="auto"/>
            <w:right w:val="none" w:sz="0" w:space="0" w:color="auto"/>
          </w:divBdr>
        </w:div>
        <w:div w:id="1125275417">
          <w:marLeft w:val="0"/>
          <w:marRight w:val="0"/>
          <w:marTop w:val="0"/>
          <w:marBottom w:val="0"/>
          <w:divBdr>
            <w:top w:val="none" w:sz="0" w:space="0" w:color="auto"/>
            <w:left w:val="none" w:sz="0" w:space="0" w:color="auto"/>
            <w:bottom w:val="none" w:sz="0" w:space="0" w:color="auto"/>
            <w:right w:val="none" w:sz="0" w:space="0" w:color="auto"/>
          </w:divBdr>
        </w:div>
        <w:div w:id="1154948194">
          <w:marLeft w:val="0"/>
          <w:marRight w:val="0"/>
          <w:marTop w:val="0"/>
          <w:marBottom w:val="0"/>
          <w:divBdr>
            <w:top w:val="none" w:sz="0" w:space="0" w:color="auto"/>
            <w:left w:val="none" w:sz="0" w:space="0" w:color="auto"/>
            <w:bottom w:val="none" w:sz="0" w:space="0" w:color="auto"/>
            <w:right w:val="none" w:sz="0" w:space="0" w:color="auto"/>
          </w:divBdr>
        </w:div>
        <w:div w:id="1311667051">
          <w:marLeft w:val="0"/>
          <w:marRight w:val="0"/>
          <w:marTop w:val="0"/>
          <w:marBottom w:val="0"/>
          <w:divBdr>
            <w:top w:val="none" w:sz="0" w:space="0" w:color="auto"/>
            <w:left w:val="none" w:sz="0" w:space="0" w:color="auto"/>
            <w:bottom w:val="none" w:sz="0" w:space="0" w:color="auto"/>
            <w:right w:val="none" w:sz="0" w:space="0" w:color="auto"/>
          </w:divBdr>
        </w:div>
        <w:div w:id="1328090607">
          <w:marLeft w:val="0"/>
          <w:marRight w:val="0"/>
          <w:marTop w:val="0"/>
          <w:marBottom w:val="0"/>
          <w:divBdr>
            <w:top w:val="none" w:sz="0" w:space="0" w:color="auto"/>
            <w:left w:val="none" w:sz="0" w:space="0" w:color="auto"/>
            <w:bottom w:val="none" w:sz="0" w:space="0" w:color="auto"/>
            <w:right w:val="none" w:sz="0" w:space="0" w:color="auto"/>
          </w:divBdr>
        </w:div>
        <w:div w:id="1341812125">
          <w:marLeft w:val="0"/>
          <w:marRight w:val="0"/>
          <w:marTop w:val="0"/>
          <w:marBottom w:val="0"/>
          <w:divBdr>
            <w:top w:val="none" w:sz="0" w:space="0" w:color="auto"/>
            <w:left w:val="none" w:sz="0" w:space="0" w:color="auto"/>
            <w:bottom w:val="none" w:sz="0" w:space="0" w:color="auto"/>
            <w:right w:val="none" w:sz="0" w:space="0" w:color="auto"/>
          </w:divBdr>
        </w:div>
        <w:div w:id="1392148030">
          <w:marLeft w:val="0"/>
          <w:marRight w:val="0"/>
          <w:marTop w:val="0"/>
          <w:marBottom w:val="0"/>
          <w:divBdr>
            <w:top w:val="none" w:sz="0" w:space="0" w:color="auto"/>
            <w:left w:val="none" w:sz="0" w:space="0" w:color="auto"/>
            <w:bottom w:val="none" w:sz="0" w:space="0" w:color="auto"/>
            <w:right w:val="none" w:sz="0" w:space="0" w:color="auto"/>
          </w:divBdr>
        </w:div>
        <w:div w:id="1410156432">
          <w:marLeft w:val="0"/>
          <w:marRight w:val="0"/>
          <w:marTop w:val="0"/>
          <w:marBottom w:val="0"/>
          <w:divBdr>
            <w:top w:val="none" w:sz="0" w:space="0" w:color="auto"/>
            <w:left w:val="none" w:sz="0" w:space="0" w:color="auto"/>
            <w:bottom w:val="none" w:sz="0" w:space="0" w:color="auto"/>
            <w:right w:val="none" w:sz="0" w:space="0" w:color="auto"/>
          </w:divBdr>
        </w:div>
        <w:div w:id="1643778640">
          <w:marLeft w:val="0"/>
          <w:marRight w:val="0"/>
          <w:marTop w:val="0"/>
          <w:marBottom w:val="0"/>
          <w:divBdr>
            <w:top w:val="none" w:sz="0" w:space="0" w:color="auto"/>
            <w:left w:val="none" w:sz="0" w:space="0" w:color="auto"/>
            <w:bottom w:val="none" w:sz="0" w:space="0" w:color="auto"/>
            <w:right w:val="none" w:sz="0" w:space="0" w:color="auto"/>
          </w:divBdr>
        </w:div>
        <w:div w:id="1731153184">
          <w:marLeft w:val="0"/>
          <w:marRight w:val="0"/>
          <w:marTop w:val="0"/>
          <w:marBottom w:val="0"/>
          <w:divBdr>
            <w:top w:val="none" w:sz="0" w:space="0" w:color="auto"/>
            <w:left w:val="none" w:sz="0" w:space="0" w:color="auto"/>
            <w:bottom w:val="none" w:sz="0" w:space="0" w:color="auto"/>
            <w:right w:val="none" w:sz="0" w:space="0" w:color="auto"/>
          </w:divBdr>
        </w:div>
        <w:div w:id="1823351982">
          <w:marLeft w:val="0"/>
          <w:marRight w:val="0"/>
          <w:marTop w:val="0"/>
          <w:marBottom w:val="0"/>
          <w:divBdr>
            <w:top w:val="none" w:sz="0" w:space="0" w:color="auto"/>
            <w:left w:val="none" w:sz="0" w:space="0" w:color="auto"/>
            <w:bottom w:val="none" w:sz="0" w:space="0" w:color="auto"/>
            <w:right w:val="none" w:sz="0" w:space="0" w:color="auto"/>
          </w:divBdr>
        </w:div>
        <w:div w:id="1833135284">
          <w:marLeft w:val="0"/>
          <w:marRight w:val="0"/>
          <w:marTop w:val="0"/>
          <w:marBottom w:val="0"/>
          <w:divBdr>
            <w:top w:val="none" w:sz="0" w:space="0" w:color="auto"/>
            <w:left w:val="none" w:sz="0" w:space="0" w:color="auto"/>
            <w:bottom w:val="none" w:sz="0" w:space="0" w:color="auto"/>
            <w:right w:val="none" w:sz="0" w:space="0" w:color="auto"/>
          </w:divBdr>
        </w:div>
        <w:div w:id="1833135713">
          <w:marLeft w:val="0"/>
          <w:marRight w:val="0"/>
          <w:marTop w:val="0"/>
          <w:marBottom w:val="0"/>
          <w:divBdr>
            <w:top w:val="none" w:sz="0" w:space="0" w:color="auto"/>
            <w:left w:val="none" w:sz="0" w:space="0" w:color="auto"/>
            <w:bottom w:val="none" w:sz="0" w:space="0" w:color="auto"/>
            <w:right w:val="none" w:sz="0" w:space="0" w:color="auto"/>
          </w:divBdr>
        </w:div>
        <w:div w:id="1902129891">
          <w:marLeft w:val="0"/>
          <w:marRight w:val="0"/>
          <w:marTop w:val="0"/>
          <w:marBottom w:val="0"/>
          <w:divBdr>
            <w:top w:val="none" w:sz="0" w:space="0" w:color="auto"/>
            <w:left w:val="none" w:sz="0" w:space="0" w:color="auto"/>
            <w:bottom w:val="none" w:sz="0" w:space="0" w:color="auto"/>
            <w:right w:val="none" w:sz="0" w:space="0" w:color="auto"/>
          </w:divBdr>
        </w:div>
        <w:div w:id="2059745846">
          <w:marLeft w:val="0"/>
          <w:marRight w:val="0"/>
          <w:marTop w:val="0"/>
          <w:marBottom w:val="0"/>
          <w:divBdr>
            <w:top w:val="none" w:sz="0" w:space="0" w:color="auto"/>
            <w:left w:val="none" w:sz="0" w:space="0" w:color="auto"/>
            <w:bottom w:val="none" w:sz="0" w:space="0" w:color="auto"/>
            <w:right w:val="none" w:sz="0" w:space="0" w:color="auto"/>
          </w:divBdr>
        </w:div>
        <w:div w:id="2116778879">
          <w:marLeft w:val="0"/>
          <w:marRight w:val="0"/>
          <w:marTop w:val="0"/>
          <w:marBottom w:val="0"/>
          <w:divBdr>
            <w:top w:val="none" w:sz="0" w:space="0" w:color="auto"/>
            <w:left w:val="none" w:sz="0" w:space="0" w:color="auto"/>
            <w:bottom w:val="none" w:sz="0" w:space="0" w:color="auto"/>
            <w:right w:val="none" w:sz="0" w:space="0" w:color="auto"/>
          </w:divBdr>
        </w:div>
      </w:divsChild>
    </w:div>
    <w:div w:id="707992718">
      <w:bodyDiv w:val="1"/>
      <w:marLeft w:val="0"/>
      <w:marRight w:val="0"/>
      <w:marTop w:val="0"/>
      <w:marBottom w:val="0"/>
      <w:divBdr>
        <w:top w:val="none" w:sz="0" w:space="0" w:color="auto"/>
        <w:left w:val="none" w:sz="0" w:space="0" w:color="auto"/>
        <w:bottom w:val="none" w:sz="0" w:space="0" w:color="auto"/>
        <w:right w:val="none" w:sz="0" w:space="0" w:color="auto"/>
      </w:divBdr>
    </w:div>
    <w:div w:id="723335700">
      <w:bodyDiv w:val="1"/>
      <w:marLeft w:val="0"/>
      <w:marRight w:val="0"/>
      <w:marTop w:val="0"/>
      <w:marBottom w:val="0"/>
      <w:divBdr>
        <w:top w:val="none" w:sz="0" w:space="0" w:color="auto"/>
        <w:left w:val="none" w:sz="0" w:space="0" w:color="auto"/>
        <w:bottom w:val="none" w:sz="0" w:space="0" w:color="auto"/>
        <w:right w:val="none" w:sz="0" w:space="0" w:color="auto"/>
      </w:divBdr>
    </w:div>
    <w:div w:id="745763369">
      <w:bodyDiv w:val="1"/>
      <w:marLeft w:val="0"/>
      <w:marRight w:val="0"/>
      <w:marTop w:val="0"/>
      <w:marBottom w:val="0"/>
      <w:divBdr>
        <w:top w:val="none" w:sz="0" w:space="0" w:color="auto"/>
        <w:left w:val="none" w:sz="0" w:space="0" w:color="auto"/>
        <w:bottom w:val="none" w:sz="0" w:space="0" w:color="auto"/>
        <w:right w:val="none" w:sz="0" w:space="0" w:color="auto"/>
      </w:divBdr>
    </w:div>
    <w:div w:id="748768649">
      <w:bodyDiv w:val="1"/>
      <w:marLeft w:val="0"/>
      <w:marRight w:val="0"/>
      <w:marTop w:val="0"/>
      <w:marBottom w:val="0"/>
      <w:divBdr>
        <w:top w:val="none" w:sz="0" w:space="0" w:color="auto"/>
        <w:left w:val="none" w:sz="0" w:space="0" w:color="auto"/>
        <w:bottom w:val="none" w:sz="0" w:space="0" w:color="auto"/>
        <w:right w:val="none" w:sz="0" w:space="0" w:color="auto"/>
      </w:divBdr>
    </w:div>
    <w:div w:id="758020286">
      <w:bodyDiv w:val="1"/>
      <w:marLeft w:val="0"/>
      <w:marRight w:val="0"/>
      <w:marTop w:val="0"/>
      <w:marBottom w:val="0"/>
      <w:divBdr>
        <w:top w:val="none" w:sz="0" w:space="0" w:color="auto"/>
        <w:left w:val="none" w:sz="0" w:space="0" w:color="auto"/>
        <w:bottom w:val="none" w:sz="0" w:space="0" w:color="auto"/>
        <w:right w:val="none" w:sz="0" w:space="0" w:color="auto"/>
      </w:divBdr>
    </w:div>
    <w:div w:id="762262799">
      <w:bodyDiv w:val="1"/>
      <w:marLeft w:val="0"/>
      <w:marRight w:val="0"/>
      <w:marTop w:val="0"/>
      <w:marBottom w:val="0"/>
      <w:divBdr>
        <w:top w:val="none" w:sz="0" w:space="0" w:color="auto"/>
        <w:left w:val="none" w:sz="0" w:space="0" w:color="auto"/>
        <w:bottom w:val="none" w:sz="0" w:space="0" w:color="auto"/>
        <w:right w:val="none" w:sz="0" w:space="0" w:color="auto"/>
      </w:divBdr>
    </w:div>
    <w:div w:id="768741822">
      <w:bodyDiv w:val="1"/>
      <w:marLeft w:val="0"/>
      <w:marRight w:val="0"/>
      <w:marTop w:val="0"/>
      <w:marBottom w:val="0"/>
      <w:divBdr>
        <w:top w:val="none" w:sz="0" w:space="0" w:color="auto"/>
        <w:left w:val="none" w:sz="0" w:space="0" w:color="auto"/>
        <w:bottom w:val="none" w:sz="0" w:space="0" w:color="auto"/>
        <w:right w:val="none" w:sz="0" w:space="0" w:color="auto"/>
      </w:divBdr>
      <w:divsChild>
        <w:div w:id="201480636">
          <w:marLeft w:val="0"/>
          <w:marRight w:val="0"/>
          <w:marTop w:val="0"/>
          <w:marBottom w:val="0"/>
          <w:divBdr>
            <w:top w:val="none" w:sz="0" w:space="0" w:color="auto"/>
            <w:left w:val="none" w:sz="0" w:space="0" w:color="auto"/>
            <w:bottom w:val="none" w:sz="0" w:space="0" w:color="auto"/>
            <w:right w:val="none" w:sz="0" w:space="0" w:color="auto"/>
          </w:divBdr>
        </w:div>
        <w:div w:id="216014666">
          <w:marLeft w:val="0"/>
          <w:marRight w:val="0"/>
          <w:marTop w:val="0"/>
          <w:marBottom w:val="0"/>
          <w:divBdr>
            <w:top w:val="none" w:sz="0" w:space="0" w:color="auto"/>
            <w:left w:val="none" w:sz="0" w:space="0" w:color="auto"/>
            <w:bottom w:val="none" w:sz="0" w:space="0" w:color="auto"/>
            <w:right w:val="none" w:sz="0" w:space="0" w:color="auto"/>
          </w:divBdr>
        </w:div>
        <w:div w:id="238911292">
          <w:marLeft w:val="0"/>
          <w:marRight w:val="0"/>
          <w:marTop w:val="0"/>
          <w:marBottom w:val="0"/>
          <w:divBdr>
            <w:top w:val="none" w:sz="0" w:space="0" w:color="auto"/>
            <w:left w:val="none" w:sz="0" w:space="0" w:color="auto"/>
            <w:bottom w:val="none" w:sz="0" w:space="0" w:color="auto"/>
            <w:right w:val="none" w:sz="0" w:space="0" w:color="auto"/>
          </w:divBdr>
        </w:div>
        <w:div w:id="297880724">
          <w:marLeft w:val="0"/>
          <w:marRight w:val="0"/>
          <w:marTop w:val="0"/>
          <w:marBottom w:val="0"/>
          <w:divBdr>
            <w:top w:val="none" w:sz="0" w:space="0" w:color="auto"/>
            <w:left w:val="none" w:sz="0" w:space="0" w:color="auto"/>
            <w:bottom w:val="none" w:sz="0" w:space="0" w:color="auto"/>
            <w:right w:val="none" w:sz="0" w:space="0" w:color="auto"/>
          </w:divBdr>
        </w:div>
        <w:div w:id="399521905">
          <w:marLeft w:val="0"/>
          <w:marRight w:val="0"/>
          <w:marTop w:val="0"/>
          <w:marBottom w:val="0"/>
          <w:divBdr>
            <w:top w:val="none" w:sz="0" w:space="0" w:color="auto"/>
            <w:left w:val="none" w:sz="0" w:space="0" w:color="auto"/>
            <w:bottom w:val="none" w:sz="0" w:space="0" w:color="auto"/>
            <w:right w:val="none" w:sz="0" w:space="0" w:color="auto"/>
          </w:divBdr>
        </w:div>
        <w:div w:id="526023987">
          <w:marLeft w:val="0"/>
          <w:marRight w:val="0"/>
          <w:marTop w:val="0"/>
          <w:marBottom w:val="0"/>
          <w:divBdr>
            <w:top w:val="none" w:sz="0" w:space="0" w:color="auto"/>
            <w:left w:val="none" w:sz="0" w:space="0" w:color="auto"/>
            <w:bottom w:val="none" w:sz="0" w:space="0" w:color="auto"/>
            <w:right w:val="none" w:sz="0" w:space="0" w:color="auto"/>
          </w:divBdr>
        </w:div>
        <w:div w:id="688682465">
          <w:marLeft w:val="0"/>
          <w:marRight w:val="0"/>
          <w:marTop w:val="0"/>
          <w:marBottom w:val="0"/>
          <w:divBdr>
            <w:top w:val="none" w:sz="0" w:space="0" w:color="auto"/>
            <w:left w:val="none" w:sz="0" w:space="0" w:color="auto"/>
            <w:bottom w:val="none" w:sz="0" w:space="0" w:color="auto"/>
            <w:right w:val="none" w:sz="0" w:space="0" w:color="auto"/>
          </w:divBdr>
        </w:div>
        <w:div w:id="808280671">
          <w:marLeft w:val="0"/>
          <w:marRight w:val="0"/>
          <w:marTop w:val="0"/>
          <w:marBottom w:val="0"/>
          <w:divBdr>
            <w:top w:val="none" w:sz="0" w:space="0" w:color="auto"/>
            <w:left w:val="none" w:sz="0" w:space="0" w:color="auto"/>
            <w:bottom w:val="none" w:sz="0" w:space="0" w:color="auto"/>
            <w:right w:val="none" w:sz="0" w:space="0" w:color="auto"/>
          </w:divBdr>
        </w:div>
        <w:div w:id="848102682">
          <w:marLeft w:val="0"/>
          <w:marRight w:val="0"/>
          <w:marTop w:val="0"/>
          <w:marBottom w:val="0"/>
          <w:divBdr>
            <w:top w:val="none" w:sz="0" w:space="0" w:color="auto"/>
            <w:left w:val="none" w:sz="0" w:space="0" w:color="auto"/>
            <w:bottom w:val="none" w:sz="0" w:space="0" w:color="auto"/>
            <w:right w:val="none" w:sz="0" w:space="0" w:color="auto"/>
          </w:divBdr>
        </w:div>
        <w:div w:id="859122951">
          <w:marLeft w:val="0"/>
          <w:marRight w:val="0"/>
          <w:marTop w:val="0"/>
          <w:marBottom w:val="0"/>
          <w:divBdr>
            <w:top w:val="none" w:sz="0" w:space="0" w:color="auto"/>
            <w:left w:val="none" w:sz="0" w:space="0" w:color="auto"/>
            <w:bottom w:val="none" w:sz="0" w:space="0" w:color="auto"/>
            <w:right w:val="none" w:sz="0" w:space="0" w:color="auto"/>
          </w:divBdr>
        </w:div>
        <w:div w:id="995689081">
          <w:marLeft w:val="0"/>
          <w:marRight w:val="0"/>
          <w:marTop w:val="0"/>
          <w:marBottom w:val="0"/>
          <w:divBdr>
            <w:top w:val="none" w:sz="0" w:space="0" w:color="auto"/>
            <w:left w:val="none" w:sz="0" w:space="0" w:color="auto"/>
            <w:bottom w:val="none" w:sz="0" w:space="0" w:color="auto"/>
            <w:right w:val="none" w:sz="0" w:space="0" w:color="auto"/>
          </w:divBdr>
        </w:div>
        <w:div w:id="1030300314">
          <w:marLeft w:val="0"/>
          <w:marRight w:val="0"/>
          <w:marTop w:val="0"/>
          <w:marBottom w:val="0"/>
          <w:divBdr>
            <w:top w:val="none" w:sz="0" w:space="0" w:color="auto"/>
            <w:left w:val="none" w:sz="0" w:space="0" w:color="auto"/>
            <w:bottom w:val="none" w:sz="0" w:space="0" w:color="auto"/>
            <w:right w:val="none" w:sz="0" w:space="0" w:color="auto"/>
          </w:divBdr>
        </w:div>
        <w:div w:id="1164393108">
          <w:marLeft w:val="0"/>
          <w:marRight w:val="0"/>
          <w:marTop w:val="0"/>
          <w:marBottom w:val="0"/>
          <w:divBdr>
            <w:top w:val="none" w:sz="0" w:space="0" w:color="auto"/>
            <w:left w:val="none" w:sz="0" w:space="0" w:color="auto"/>
            <w:bottom w:val="none" w:sz="0" w:space="0" w:color="auto"/>
            <w:right w:val="none" w:sz="0" w:space="0" w:color="auto"/>
          </w:divBdr>
        </w:div>
        <w:div w:id="1199127929">
          <w:marLeft w:val="0"/>
          <w:marRight w:val="0"/>
          <w:marTop w:val="0"/>
          <w:marBottom w:val="0"/>
          <w:divBdr>
            <w:top w:val="none" w:sz="0" w:space="0" w:color="auto"/>
            <w:left w:val="none" w:sz="0" w:space="0" w:color="auto"/>
            <w:bottom w:val="none" w:sz="0" w:space="0" w:color="auto"/>
            <w:right w:val="none" w:sz="0" w:space="0" w:color="auto"/>
          </w:divBdr>
        </w:div>
        <w:div w:id="1402675351">
          <w:marLeft w:val="0"/>
          <w:marRight w:val="0"/>
          <w:marTop w:val="0"/>
          <w:marBottom w:val="0"/>
          <w:divBdr>
            <w:top w:val="none" w:sz="0" w:space="0" w:color="auto"/>
            <w:left w:val="none" w:sz="0" w:space="0" w:color="auto"/>
            <w:bottom w:val="none" w:sz="0" w:space="0" w:color="auto"/>
            <w:right w:val="none" w:sz="0" w:space="0" w:color="auto"/>
          </w:divBdr>
        </w:div>
        <w:div w:id="1415391522">
          <w:marLeft w:val="0"/>
          <w:marRight w:val="0"/>
          <w:marTop w:val="0"/>
          <w:marBottom w:val="0"/>
          <w:divBdr>
            <w:top w:val="none" w:sz="0" w:space="0" w:color="auto"/>
            <w:left w:val="none" w:sz="0" w:space="0" w:color="auto"/>
            <w:bottom w:val="none" w:sz="0" w:space="0" w:color="auto"/>
            <w:right w:val="none" w:sz="0" w:space="0" w:color="auto"/>
          </w:divBdr>
        </w:div>
        <w:div w:id="1428111784">
          <w:marLeft w:val="0"/>
          <w:marRight w:val="0"/>
          <w:marTop w:val="0"/>
          <w:marBottom w:val="0"/>
          <w:divBdr>
            <w:top w:val="none" w:sz="0" w:space="0" w:color="auto"/>
            <w:left w:val="none" w:sz="0" w:space="0" w:color="auto"/>
            <w:bottom w:val="none" w:sz="0" w:space="0" w:color="auto"/>
            <w:right w:val="none" w:sz="0" w:space="0" w:color="auto"/>
          </w:divBdr>
        </w:div>
        <w:div w:id="1477184416">
          <w:marLeft w:val="0"/>
          <w:marRight w:val="0"/>
          <w:marTop w:val="0"/>
          <w:marBottom w:val="0"/>
          <w:divBdr>
            <w:top w:val="none" w:sz="0" w:space="0" w:color="auto"/>
            <w:left w:val="none" w:sz="0" w:space="0" w:color="auto"/>
            <w:bottom w:val="none" w:sz="0" w:space="0" w:color="auto"/>
            <w:right w:val="none" w:sz="0" w:space="0" w:color="auto"/>
          </w:divBdr>
        </w:div>
        <w:div w:id="1514566906">
          <w:marLeft w:val="0"/>
          <w:marRight w:val="0"/>
          <w:marTop w:val="0"/>
          <w:marBottom w:val="0"/>
          <w:divBdr>
            <w:top w:val="none" w:sz="0" w:space="0" w:color="auto"/>
            <w:left w:val="none" w:sz="0" w:space="0" w:color="auto"/>
            <w:bottom w:val="none" w:sz="0" w:space="0" w:color="auto"/>
            <w:right w:val="none" w:sz="0" w:space="0" w:color="auto"/>
          </w:divBdr>
        </w:div>
        <w:div w:id="1561137525">
          <w:marLeft w:val="0"/>
          <w:marRight w:val="0"/>
          <w:marTop w:val="0"/>
          <w:marBottom w:val="0"/>
          <w:divBdr>
            <w:top w:val="none" w:sz="0" w:space="0" w:color="auto"/>
            <w:left w:val="none" w:sz="0" w:space="0" w:color="auto"/>
            <w:bottom w:val="none" w:sz="0" w:space="0" w:color="auto"/>
            <w:right w:val="none" w:sz="0" w:space="0" w:color="auto"/>
          </w:divBdr>
        </w:div>
        <w:div w:id="1564366645">
          <w:marLeft w:val="0"/>
          <w:marRight w:val="0"/>
          <w:marTop w:val="0"/>
          <w:marBottom w:val="0"/>
          <w:divBdr>
            <w:top w:val="none" w:sz="0" w:space="0" w:color="auto"/>
            <w:left w:val="none" w:sz="0" w:space="0" w:color="auto"/>
            <w:bottom w:val="none" w:sz="0" w:space="0" w:color="auto"/>
            <w:right w:val="none" w:sz="0" w:space="0" w:color="auto"/>
          </w:divBdr>
        </w:div>
        <w:div w:id="1669358036">
          <w:marLeft w:val="0"/>
          <w:marRight w:val="0"/>
          <w:marTop w:val="0"/>
          <w:marBottom w:val="0"/>
          <w:divBdr>
            <w:top w:val="none" w:sz="0" w:space="0" w:color="auto"/>
            <w:left w:val="none" w:sz="0" w:space="0" w:color="auto"/>
            <w:bottom w:val="none" w:sz="0" w:space="0" w:color="auto"/>
            <w:right w:val="none" w:sz="0" w:space="0" w:color="auto"/>
          </w:divBdr>
        </w:div>
        <w:div w:id="1672177524">
          <w:marLeft w:val="0"/>
          <w:marRight w:val="0"/>
          <w:marTop w:val="0"/>
          <w:marBottom w:val="0"/>
          <w:divBdr>
            <w:top w:val="none" w:sz="0" w:space="0" w:color="auto"/>
            <w:left w:val="none" w:sz="0" w:space="0" w:color="auto"/>
            <w:bottom w:val="none" w:sz="0" w:space="0" w:color="auto"/>
            <w:right w:val="none" w:sz="0" w:space="0" w:color="auto"/>
          </w:divBdr>
        </w:div>
        <w:div w:id="1704741742">
          <w:marLeft w:val="0"/>
          <w:marRight w:val="0"/>
          <w:marTop w:val="0"/>
          <w:marBottom w:val="0"/>
          <w:divBdr>
            <w:top w:val="none" w:sz="0" w:space="0" w:color="auto"/>
            <w:left w:val="none" w:sz="0" w:space="0" w:color="auto"/>
            <w:bottom w:val="none" w:sz="0" w:space="0" w:color="auto"/>
            <w:right w:val="none" w:sz="0" w:space="0" w:color="auto"/>
          </w:divBdr>
        </w:div>
        <w:div w:id="1720546124">
          <w:marLeft w:val="0"/>
          <w:marRight w:val="0"/>
          <w:marTop w:val="0"/>
          <w:marBottom w:val="0"/>
          <w:divBdr>
            <w:top w:val="none" w:sz="0" w:space="0" w:color="auto"/>
            <w:left w:val="none" w:sz="0" w:space="0" w:color="auto"/>
            <w:bottom w:val="none" w:sz="0" w:space="0" w:color="auto"/>
            <w:right w:val="none" w:sz="0" w:space="0" w:color="auto"/>
          </w:divBdr>
        </w:div>
        <w:div w:id="1741557075">
          <w:marLeft w:val="0"/>
          <w:marRight w:val="0"/>
          <w:marTop w:val="0"/>
          <w:marBottom w:val="0"/>
          <w:divBdr>
            <w:top w:val="none" w:sz="0" w:space="0" w:color="auto"/>
            <w:left w:val="none" w:sz="0" w:space="0" w:color="auto"/>
            <w:bottom w:val="none" w:sz="0" w:space="0" w:color="auto"/>
            <w:right w:val="none" w:sz="0" w:space="0" w:color="auto"/>
          </w:divBdr>
        </w:div>
        <w:div w:id="1758162743">
          <w:marLeft w:val="0"/>
          <w:marRight w:val="0"/>
          <w:marTop w:val="0"/>
          <w:marBottom w:val="0"/>
          <w:divBdr>
            <w:top w:val="none" w:sz="0" w:space="0" w:color="auto"/>
            <w:left w:val="none" w:sz="0" w:space="0" w:color="auto"/>
            <w:bottom w:val="none" w:sz="0" w:space="0" w:color="auto"/>
            <w:right w:val="none" w:sz="0" w:space="0" w:color="auto"/>
          </w:divBdr>
        </w:div>
        <w:div w:id="1949265871">
          <w:marLeft w:val="0"/>
          <w:marRight w:val="0"/>
          <w:marTop w:val="0"/>
          <w:marBottom w:val="0"/>
          <w:divBdr>
            <w:top w:val="none" w:sz="0" w:space="0" w:color="auto"/>
            <w:left w:val="none" w:sz="0" w:space="0" w:color="auto"/>
            <w:bottom w:val="none" w:sz="0" w:space="0" w:color="auto"/>
            <w:right w:val="none" w:sz="0" w:space="0" w:color="auto"/>
          </w:divBdr>
        </w:div>
        <w:div w:id="1954242579">
          <w:marLeft w:val="0"/>
          <w:marRight w:val="0"/>
          <w:marTop w:val="0"/>
          <w:marBottom w:val="0"/>
          <w:divBdr>
            <w:top w:val="none" w:sz="0" w:space="0" w:color="auto"/>
            <w:left w:val="none" w:sz="0" w:space="0" w:color="auto"/>
            <w:bottom w:val="none" w:sz="0" w:space="0" w:color="auto"/>
            <w:right w:val="none" w:sz="0" w:space="0" w:color="auto"/>
          </w:divBdr>
        </w:div>
        <w:div w:id="1963224396">
          <w:marLeft w:val="0"/>
          <w:marRight w:val="0"/>
          <w:marTop w:val="0"/>
          <w:marBottom w:val="0"/>
          <w:divBdr>
            <w:top w:val="none" w:sz="0" w:space="0" w:color="auto"/>
            <w:left w:val="none" w:sz="0" w:space="0" w:color="auto"/>
            <w:bottom w:val="none" w:sz="0" w:space="0" w:color="auto"/>
            <w:right w:val="none" w:sz="0" w:space="0" w:color="auto"/>
          </w:divBdr>
        </w:div>
        <w:div w:id="2022928803">
          <w:marLeft w:val="0"/>
          <w:marRight w:val="0"/>
          <w:marTop w:val="0"/>
          <w:marBottom w:val="0"/>
          <w:divBdr>
            <w:top w:val="none" w:sz="0" w:space="0" w:color="auto"/>
            <w:left w:val="none" w:sz="0" w:space="0" w:color="auto"/>
            <w:bottom w:val="none" w:sz="0" w:space="0" w:color="auto"/>
            <w:right w:val="none" w:sz="0" w:space="0" w:color="auto"/>
          </w:divBdr>
        </w:div>
      </w:divsChild>
    </w:div>
    <w:div w:id="775903621">
      <w:bodyDiv w:val="1"/>
      <w:marLeft w:val="0"/>
      <w:marRight w:val="0"/>
      <w:marTop w:val="0"/>
      <w:marBottom w:val="0"/>
      <w:divBdr>
        <w:top w:val="none" w:sz="0" w:space="0" w:color="auto"/>
        <w:left w:val="none" w:sz="0" w:space="0" w:color="auto"/>
        <w:bottom w:val="none" w:sz="0" w:space="0" w:color="auto"/>
        <w:right w:val="none" w:sz="0" w:space="0" w:color="auto"/>
      </w:divBdr>
      <w:divsChild>
        <w:div w:id="35081830">
          <w:marLeft w:val="0"/>
          <w:marRight w:val="0"/>
          <w:marTop w:val="0"/>
          <w:marBottom w:val="0"/>
          <w:divBdr>
            <w:top w:val="none" w:sz="0" w:space="0" w:color="auto"/>
            <w:left w:val="none" w:sz="0" w:space="0" w:color="auto"/>
            <w:bottom w:val="none" w:sz="0" w:space="0" w:color="auto"/>
            <w:right w:val="none" w:sz="0" w:space="0" w:color="auto"/>
          </w:divBdr>
        </w:div>
      </w:divsChild>
    </w:div>
    <w:div w:id="775946679">
      <w:bodyDiv w:val="1"/>
      <w:marLeft w:val="0"/>
      <w:marRight w:val="0"/>
      <w:marTop w:val="0"/>
      <w:marBottom w:val="0"/>
      <w:divBdr>
        <w:top w:val="none" w:sz="0" w:space="0" w:color="auto"/>
        <w:left w:val="none" w:sz="0" w:space="0" w:color="auto"/>
        <w:bottom w:val="none" w:sz="0" w:space="0" w:color="auto"/>
        <w:right w:val="none" w:sz="0" w:space="0" w:color="auto"/>
      </w:divBdr>
    </w:div>
    <w:div w:id="790169708">
      <w:bodyDiv w:val="1"/>
      <w:marLeft w:val="0"/>
      <w:marRight w:val="0"/>
      <w:marTop w:val="0"/>
      <w:marBottom w:val="0"/>
      <w:divBdr>
        <w:top w:val="none" w:sz="0" w:space="0" w:color="auto"/>
        <w:left w:val="none" w:sz="0" w:space="0" w:color="auto"/>
        <w:bottom w:val="none" w:sz="0" w:space="0" w:color="auto"/>
        <w:right w:val="none" w:sz="0" w:space="0" w:color="auto"/>
      </w:divBdr>
    </w:div>
    <w:div w:id="792677635">
      <w:bodyDiv w:val="1"/>
      <w:marLeft w:val="0"/>
      <w:marRight w:val="0"/>
      <w:marTop w:val="0"/>
      <w:marBottom w:val="0"/>
      <w:divBdr>
        <w:top w:val="none" w:sz="0" w:space="0" w:color="auto"/>
        <w:left w:val="none" w:sz="0" w:space="0" w:color="auto"/>
        <w:bottom w:val="none" w:sz="0" w:space="0" w:color="auto"/>
        <w:right w:val="none" w:sz="0" w:space="0" w:color="auto"/>
      </w:divBdr>
    </w:div>
    <w:div w:id="846948187">
      <w:bodyDiv w:val="1"/>
      <w:marLeft w:val="0"/>
      <w:marRight w:val="0"/>
      <w:marTop w:val="0"/>
      <w:marBottom w:val="0"/>
      <w:divBdr>
        <w:top w:val="none" w:sz="0" w:space="0" w:color="auto"/>
        <w:left w:val="none" w:sz="0" w:space="0" w:color="auto"/>
        <w:bottom w:val="none" w:sz="0" w:space="0" w:color="auto"/>
        <w:right w:val="none" w:sz="0" w:space="0" w:color="auto"/>
      </w:divBdr>
    </w:div>
    <w:div w:id="884370469">
      <w:bodyDiv w:val="1"/>
      <w:marLeft w:val="0"/>
      <w:marRight w:val="0"/>
      <w:marTop w:val="0"/>
      <w:marBottom w:val="0"/>
      <w:divBdr>
        <w:top w:val="none" w:sz="0" w:space="0" w:color="auto"/>
        <w:left w:val="none" w:sz="0" w:space="0" w:color="auto"/>
        <w:bottom w:val="none" w:sz="0" w:space="0" w:color="auto"/>
        <w:right w:val="none" w:sz="0" w:space="0" w:color="auto"/>
      </w:divBdr>
    </w:div>
    <w:div w:id="902639389">
      <w:bodyDiv w:val="1"/>
      <w:marLeft w:val="0"/>
      <w:marRight w:val="0"/>
      <w:marTop w:val="0"/>
      <w:marBottom w:val="0"/>
      <w:divBdr>
        <w:top w:val="none" w:sz="0" w:space="0" w:color="auto"/>
        <w:left w:val="none" w:sz="0" w:space="0" w:color="auto"/>
        <w:bottom w:val="none" w:sz="0" w:space="0" w:color="auto"/>
        <w:right w:val="none" w:sz="0" w:space="0" w:color="auto"/>
      </w:divBdr>
      <w:divsChild>
        <w:div w:id="6291904">
          <w:marLeft w:val="0"/>
          <w:marRight w:val="0"/>
          <w:marTop w:val="0"/>
          <w:marBottom w:val="0"/>
          <w:divBdr>
            <w:top w:val="none" w:sz="0" w:space="0" w:color="auto"/>
            <w:left w:val="none" w:sz="0" w:space="0" w:color="auto"/>
            <w:bottom w:val="none" w:sz="0" w:space="0" w:color="auto"/>
            <w:right w:val="none" w:sz="0" w:space="0" w:color="auto"/>
          </w:divBdr>
        </w:div>
        <w:div w:id="503668508">
          <w:marLeft w:val="0"/>
          <w:marRight w:val="0"/>
          <w:marTop w:val="0"/>
          <w:marBottom w:val="0"/>
          <w:divBdr>
            <w:top w:val="none" w:sz="0" w:space="0" w:color="auto"/>
            <w:left w:val="none" w:sz="0" w:space="0" w:color="auto"/>
            <w:bottom w:val="none" w:sz="0" w:space="0" w:color="auto"/>
            <w:right w:val="none" w:sz="0" w:space="0" w:color="auto"/>
          </w:divBdr>
        </w:div>
        <w:div w:id="825050453">
          <w:marLeft w:val="0"/>
          <w:marRight w:val="0"/>
          <w:marTop w:val="0"/>
          <w:marBottom w:val="0"/>
          <w:divBdr>
            <w:top w:val="none" w:sz="0" w:space="0" w:color="auto"/>
            <w:left w:val="none" w:sz="0" w:space="0" w:color="auto"/>
            <w:bottom w:val="none" w:sz="0" w:space="0" w:color="auto"/>
            <w:right w:val="none" w:sz="0" w:space="0" w:color="auto"/>
          </w:divBdr>
        </w:div>
        <w:div w:id="1231039608">
          <w:marLeft w:val="0"/>
          <w:marRight w:val="0"/>
          <w:marTop w:val="0"/>
          <w:marBottom w:val="0"/>
          <w:divBdr>
            <w:top w:val="none" w:sz="0" w:space="0" w:color="auto"/>
            <w:left w:val="none" w:sz="0" w:space="0" w:color="auto"/>
            <w:bottom w:val="none" w:sz="0" w:space="0" w:color="auto"/>
            <w:right w:val="none" w:sz="0" w:space="0" w:color="auto"/>
          </w:divBdr>
        </w:div>
        <w:div w:id="1238321153">
          <w:marLeft w:val="0"/>
          <w:marRight w:val="0"/>
          <w:marTop w:val="0"/>
          <w:marBottom w:val="0"/>
          <w:divBdr>
            <w:top w:val="none" w:sz="0" w:space="0" w:color="auto"/>
            <w:left w:val="none" w:sz="0" w:space="0" w:color="auto"/>
            <w:bottom w:val="none" w:sz="0" w:space="0" w:color="auto"/>
            <w:right w:val="none" w:sz="0" w:space="0" w:color="auto"/>
          </w:divBdr>
        </w:div>
        <w:div w:id="1455444025">
          <w:marLeft w:val="0"/>
          <w:marRight w:val="0"/>
          <w:marTop w:val="0"/>
          <w:marBottom w:val="0"/>
          <w:divBdr>
            <w:top w:val="none" w:sz="0" w:space="0" w:color="auto"/>
            <w:left w:val="none" w:sz="0" w:space="0" w:color="auto"/>
            <w:bottom w:val="none" w:sz="0" w:space="0" w:color="auto"/>
            <w:right w:val="none" w:sz="0" w:space="0" w:color="auto"/>
          </w:divBdr>
        </w:div>
        <w:div w:id="1777555504">
          <w:marLeft w:val="0"/>
          <w:marRight w:val="0"/>
          <w:marTop w:val="0"/>
          <w:marBottom w:val="0"/>
          <w:divBdr>
            <w:top w:val="none" w:sz="0" w:space="0" w:color="auto"/>
            <w:left w:val="none" w:sz="0" w:space="0" w:color="auto"/>
            <w:bottom w:val="none" w:sz="0" w:space="0" w:color="auto"/>
            <w:right w:val="none" w:sz="0" w:space="0" w:color="auto"/>
          </w:divBdr>
        </w:div>
        <w:div w:id="1885293693">
          <w:marLeft w:val="0"/>
          <w:marRight w:val="0"/>
          <w:marTop w:val="0"/>
          <w:marBottom w:val="0"/>
          <w:divBdr>
            <w:top w:val="none" w:sz="0" w:space="0" w:color="auto"/>
            <w:left w:val="none" w:sz="0" w:space="0" w:color="auto"/>
            <w:bottom w:val="none" w:sz="0" w:space="0" w:color="auto"/>
            <w:right w:val="none" w:sz="0" w:space="0" w:color="auto"/>
          </w:divBdr>
        </w:div>
        <w:div w:id="1954633075">
          <w:marLeft w:val="0"/>
          <w:marRight w:val="0"/>
          <w:marTop w:val="0"/>
          <w:marBottom w:val="0"/>
          <w:divBdr>
            <w:top w:val="none" w:sz="0" w:space="0" w:color="auto"/>
            <w:left w:val="none" w:sz="0" w:space="0" w:color="auto"/>
            <w:bottom w:val="none" w:sz="0" w:space="0" w:color="auto"/>
            <w:right w:val="none" w:sz="0" w:space="0" w:color="auto"/>
          </w:divBdr>
        </w:div>
        <w:div w:id="1956908590">
          <w:marLeft w:val="0"/>
          <w:marRight w:val="0"/>
          <w:marTop w:val="0"/>
          <w:marBottom w:val="0"/>
          <w:divBdr>
            <w:top w:val="none" w:sz="0" w:space="0" w:color="auto"/>
            <w:left w:val="none" w:sz="0" w:space="0" w:color="auto"/>
            <w:bottom w:val="none" w:sz="0" w:space="0" w:color="auto"/>
            <w:right w:val="none" w:sz="0" w:space="0" w:color="auto"/>
          </w:divBdr>
        </w:div>
        <w:div w:id="1980380848">
          <w:marLeft w:val="0"/>
          <w:marRight w:val="0"/>
          <w:marTop w:val="0"/>
          <w:marBottom w:val="0"/>
          <w:divBdr>
            <w:top w:val="none" w:sz="0" w:space="0" w:color="auto"/>
            <w:left w:val="none" w:sz="0" w:space="0" w:color="auto"/>
            <w:bottom w:val="none" w:sz="0" w:space="0" w:color="auto"/>
            <w:right w:val="none" w:sz="0" w:space="0" w:color="auto"/>
          </w:divBdr>
        </w:div>
      </w:divsChild>
    </w:div>
    <w:div w:id="911046053">
      <w:bodyDiv w:val="1"/>
      <w:marLeft w:val="0"/>
      <w:marRight w:val="0"/>
      <w:marTop w:val="0"/>
      <w:marBottom w:val="0"/>
      <w:divBdr>
        <w:top w:val="none" w:sz="0" w:space="0" w:color="auto"/>
        <w:left w:val="none" w:sz="0" w:space="0" w:color="auto"/>
        <w:bottom w:val="none" w:sz="0" w:space="0" w:color="auto"/>
        <w:right w:val="none" w:sz="0" w:space="0" w:color="auto"/>
      </w:divBdr>
      <w:divsChild>
        <w:div w:id="218908021">
          <w:marLeft w:val="0"/>
          <w:marRight w:val="0"/>
          <w:marTop w:val="0"/>
          <w:marBottom w:val="0"/>
          <w:divBdr>
            <w:top w:val="none" w:sz="0" w:space="0" w:color="auto"/>
            <w:left w:val="none" w:sz="0" w:space="0" w:color="auto"/>
            <w:bottom w:val="none" w:sz="0" w:space="0" w:color="auto"/>
            <w:right w:val="none" w:sz="0" w:space="0" w:color="auto"/>
          </w:divBdr>
        </w:div>
        <w:div w:id="2043436813">
          <w:marLeft w:val="0"/>
          <w:marRight w:val="0"/>
          <w:marTop w:val="0"/>
          <w:marBottom w:val="0"/>
          <w:divBdr>
            <w:top w:val="none" w:sz="0" w:space="0" w:color="auto"/>
            <w:left w:val="none" w:sz="0" w:space="0" w:color="auto"/>
            <w:bottom w:val="none" w:sz="0" w:space="0" w:color="auto"/>
            <w:right w:val="none" w:sz="0" w:space="0" w:color="auto"/>
          </w:divBdr>
        </w:div>
      </w:divsChild>
    </w:div>
    <w:div w:id="936904695">
      <w:bodyDiv w:val="1"/>
      <w:marLeft w:val="0"/>
      <w:marRight w:val="0"/>
      <w:marTop w:val="0"/>
      <w:marBottom w:val="0"/>
      <w:divBdr>
        <w:top w:val="none" w:sz="0" w:space="0" w:color="auto"/>
        <w:left w:val="none" w:sz="0" w:space="0" w:color="auto"/>
        <w:bottom w:val="none" w:sz="0" w:space="0" w:color="auto"/>
        <w:right w:val="none" w:sz="0" w:space="0" w:color="auto"/>
      </w:divBdr>
      <w:divsChild>
        <w:div w:id="1166242293">
          <w:marLeft w:val="0"/>
          <w:marRight w:val="0"/>
          <w:marTop w:val="0"/>
          <w:marBottom w:val="0"/>
          <w:divBdr>
            <w:top w:val="none" w:sz="0" w:space="0" w:color="auto"/>
            <w:left w:val="none" w:sz="0" w:space="0" w:color="auto"/>
            <w:bottom w:val="none" w:sz="0" w:space="0" w:color="auto"/>
            <w:right w:val="none" w:sz="0" w:space="0" w:color="auto"/>
          </w:divBdr>
        </w:div>
        <w:div w:id="1960724700">
          <w:marLeft w:val="0"/>
          <w:marRight w:val="0"/>
          <w:marTop w:val="0"/>
          <w:marBottom w:val="0"/>
          <w:divBdr>
            <w:top w:val="none" w:sz="0" w:space="0" w:color="auto"/>
            <w:left w:val="none" w:sz="0" w:space="0" w:color="auto"/>
            <w:bottom w:val="none" w:sz="0" w:space="0" w:color="auto"/>
            <w:right w:val="none" w:sz="0" w:space="0" w:color="auto"/>
          </w:divBdr>
        </w:div>
      </w:divsChild>
    </w:div>
    <w:div w:id="937829008">
      <w:bodyDiv w:val="1"/>
      <w:marLeft w:val="0"/>
      <w:marRight w:val="0"/>
      <w:marTop w:val="0"/>
      <w:marBottom w:val="0"/>
      <w:divBdr>
        <w:top w:val="none" w:sz="0" w:space="0" w:color="auto"/>
        <w:left w:val="none" w:sz="0" w:space="0" w:color="auto"/>
        <w:bottom w:val="none" w:sz="0" w:space="0" w:color="auto"/>
        <w:right w:val="none" w:sz="0" w:space="0" w:color="auto"/>
      </w:divBdr>
    </w:div>
    <w:div w:id="944652265">
      <w:bodyDiv w:val="1"/>
      <w:marLeft w:val="0"/>
      <w:marRight w:val="0"/>
      <w:marTop w:val="0"/>
      <w:marBottom w:val="0"/>
      <w:divBdr>
        <w:top w:val="none" w:sz="0" w:space="0" w:color="auto"/>
        <w:left w:val="none" w:sz="0" w:space="0" w:color="auto"/>
        <w:bottom w:val="none" w:sz="0" w:space="0" w:color="auto"/>
        <w:right w:val="none" w:sz="0" w:space="0" w:color="auto"/>
      </w:divBdr>
    </w:div>
    <w:div w:id="956332738">
      <w:bodyDiv w:val="1"/>
      <w:marLeft w:val="0"/>
      <w:marRight w:val="0"/>
      <w:marTop w:val="0"/>
      <w:marBottom w:val="0"/>
      <w:divBdr>
        <w:top w:val="none" w:sz="0" w:space="0" w:color="auto"/>
        <w:left w:val="none" w:sz="0" w:space="0" w:color="auto"/>
        <w:bottom w:val="none" w:sz="0" w:space="0" w:color="auto"/>
        <w:right w:val="none" w:sz="0" w:space="0" w:color="auto"/>
      </w:divBdr>
    </w:div>
    <w:div w:id="956792114">
      <w:bodyDiv w:val="1"/>
      <w:marLeft w:val="0"/>
      <w:marRight w:val="0"/>
      <w:marTop w:val="0"/>
      <w:marBottom w:val="0"/>
      <w:divBdr>
        <w:top w:val="none" w:sz="0" w:space="0" w:color="auto"/>
        <w:left w:val="none" w:sz="0" w:space="0" w:color="auto"/>
        <w:bottom w:val="none" w:sz="0" w:space="0" w:color="auto"/>
        <w:right w:val="none" w:sz="0" w:space="0" w:color="auto"/>
      </w:divBdr>
    </w:div>
    <w:div w:id="957881776">
      <w:bodyDiv w:val="1"/>
      <w:marLeft w:val="0"/>
      <w:marRight w:val="0"/>
      <w:marTop w:val="0"/>
      <w:marBottom w:val="0"/>
      <w:divBdr>
        <w:top w:val="none" w:sz="0" w:space="0" w:color="auto"/>
        <w:left w:val="none" w:sz="0" w:space="0" w:color="auto"/>
        <w:bottom w:val="none" w:sz="0" w:space="0" w:color="auto"/>
        <w:right w:val="none" w:sz="0" w:space="0" w:color="auto"/>
      </w:divBdr>
    </w:div>
    <w:div w:id="998996569">
      <w:bodyDiv w:val="1"/>
      <w:marLeft w:val="0"/>
      <w:marRight w:val="0"/>
      <w:marTop w:val="0"/>
      <w:marBottom w:val="0"/>
      <w:divBdr>
        <w:top w:val="none" w:sz="0" w:space="0" w:color="auto"/>
        <w:left w:val="none" w:sz="0" w:space="0" w:color="auto"/>
        <w:bottom w:val="none" w:sz="0" w:space="0" w:color="auto"/>
        <w:right w:val="none" w:sz="0" w:space="0" w:color="auto"/>
      </w:divBdr>
    </w:div>
    <w:div w:id="1021903452">
      <w:bodyDiv w:val="1"/>
      <w:marLeft w:val="0"/>
      <w:marRight w:val="0"/>
      <w:marTop w:val="0"/>
      <w:marBottom w:val="0"/>
      <w:divBdr>
        <w:top w:val="none" w:sz="0" w:space="0" w:color="auto"/>
        <w:left w:val="none" w:sz="0" w:space="0" w:color="auto"/>
        <w:bottom w:val="none" w:sz="0" w:space="0" w:color="auto"/>
        <w:right w:val="none" w:sz="0" w:space="0" w:color="auto"/>
      </w:divBdr>
    </w:div>
    <w:div w:id="1025138852">
      <w:bodyDiv w:val="1"/>
      <w:marLeft w:val="0"/>
      <w:marRight w:val="0"/>
      <w:marTop w:val="0"/>
      <w:marBottom w:val="0"/>
      <w:divBdr>
        <w:top w:val="none" w:sz="0" w:space="0" w:color="auto"/>
        <w:left w:val="none" w:sz="0" w:space="0" w:color="auto"/>
        <w:bottom w:val="none" w:sz="0" w:space="0" w:color="auto"/>
        <w:right w:val="none" w:sz="0" w:space="0" w:color="auto"/>
      </w:divBdr>
    </w:div>
    <w:div w:id="1050687881">
      <w:bodyDiv w:val="1"/>
      <w:marLeft w:val="0"/>
      <w:marRight w:val="0"/>
      <w:marTop w:val="0"/>
      <w:marBottom w:val="0"/>
      <w:divBdr>
        <w:top w:val="none" w:sz="0" w:space="0" w:color="auto"/>
        <w:left w:val="none" w:sz="0" w:space="0" w:color="auto"/>
        <w:bottom w:val="none" w:sz="0" w:space="0" w:color="auto"/>
        <w:right w:val="none" w:sz="0" w:space="0" w:color="auto"/>
      </w:divBdr>
    </w:div>
    <w:div w:id="1072897037">
      <w:bodyDiv w:val="1"/>
      <w:marLeft w:val="0"/>
      <w:marRight w:val="0"/>
      <w:marTop w:val="0"/>
      <w:marBottom w:val="0"/>
      <w:divBdr>
        <w:top w:val="none" w:sz="0" w:space="0" w:color="auto"/>
        <w:left w:val="none" w:sz="0" w:space="0" w:color="auto"/>
        <w:bottom w:val="none" w:sz="0" w:space="0" w:color="auto"/>
        <w:right w:val="none" w:sz="0" w:space="0" w:color="auto"/>
      </w:divBdr>
      <w:divsChild>
        <w:div w:id="399985845">
          <w:marLeft w:val="0"/>
          <w:marRight w:val="0"/>
          <w:marTop w:val="0"/>
          <w:marBottom w:val="0"/>
          <w:divBdr>
            <w:top w:val="none" w:sz="0" w:space="0" w:color="auto"/>
            <w:left w:val="none" w:sz="0" w:space="0" w:color="auto"/>
            <w:bottom w:val="none" w:sz="0" w:space="0" w:color="auto"/>
            <w:right w:val="none" w:sz="0" w:space="0" w:color="auto"/>
          </w:divBdr>
        </w:div>
        <w:div w:id="1430926922">
          <w:marLeft w:val="0"/>
          <w:marRight w:val="0"/>
          <w:marTop w:val="0"/>
          <w:marBottom w:val="0"/>
          <w:divBdr>
            <w:top w:val="none" w:sz="0" w:space="0" w:color="auto"/>
            <w:left w:val="none" w:sz="0" w:space="0" w:color="auto"/>
            <w:bottom w:val="none" w:sz="0" w:space="0" w:color="auto"/>
            <w:right w:val="none" w:sz="0" w:space="0" w:color="auto"/>
          </w:divBdr>
        </w:div>
        <w:div w:id="1551064725">
          <w:marLeft w:val="0"/>
          <w:marRight w:val="0"/>
          <w:marTop w:val="0"/>
          <w:marBottom w:val="0"/>
          <w:divBdr>
            <w:top w:val="none" w:sz="0" w:space="0" w:color="auto"/>
            <w:left w:val="none" w:sz="0" w:space="0" w:color="auto"/>
            <w:bottom w:val="none" w:sz="0" w:space="0" w:color="auto"/>
            <w:right w:val="none" w:sz="0" w:space="0" w:color="auto"/>
          </w:divBdr>
        </w:div>
      </w:divsChild>
    </w:div>
    <w:div w:id="1078481237">
      <w:bodyDiv w:val="1"/>
      <w:marLeft w:val="0"/>
      <w:marRight w:val="0"/>
      <w:marTop w:val="0"/>
      <w:marBottom w:val="0"/>
      <w:divBdr>
        <w:top w:val="none" w:sz="0" w:space="0" w:color="auto"/>
        <w:left w:val="none" w:sz="0" w:space="0" w:color="auto"/>
        <w:bottom w:val="none" w:sz="0" w:space="0" w:color="auto"/>
        <w:right w:val="none" w:sz="0" w:space="0" w:color="auto"/>
      </w:divBdr>
    </w:div>
    <w:div w:id="1081483640">
      <w:bodyDiv w:val="1"/>
      <w:marLeft w:val="0"/>
      <w:marRight w:val="0"/>
      <w:marTop w:val="0"/>
      <w:marBottom w:val="0"/>
      <w:divBdr>
        <w:top w:val="none" w:sz="0" w:space="0" w:color="auto"/>
        <w:left w:val="none" w:sz="0" w:space="0" w:color="auto"/>
        <w:bottom w:val="none" w:sz="0" w:space="0" w:color="auto"/>
        <w:right w:val="none" w:sz="0" w:space="0" w:color="auto"/>
      </w:divBdr>
    </w:div>
    <w:div w:id="1086536006">
      <w:bodyDiv w:val="1"/>
      <w:marLeft w:val="0"/>
      <w:marRight w:val="0"/>
      <w:marTop w:val="0"/>
      <w:marBottom w:val="0"/>
      <w:divBdr>
        <w:top w:val="none" w:sz="0" w:space="0" w:color="auto"/>
        <w:left w:val="none" w:sz="0" w:space="0" w:color="auto"/>
        <w:bottom w:val="none" w:sz="0" w:space="0" w:color="auto"/>
        <w:right w:val="none" w:sz="0" w:space="0" w:color="auto"/>
      </w:divBdr>
    </w:div>
    <w:div w:id="1087531947">
      <w:bodyDiv w:val="1"/>
      <w:marLeft w:val="0"/>
      <w:marRight w:val="0"/>
      <w:marTop w:val="0"/>
      <w:marBottom w:val="0"/>
      <w:divBdr>
        <w:top w:val="none" w:sz="0" w:space="0" w:color="auto"/>
        <w:left w:val="none" w:sz="0" w:space="0" w:color="auto"/>
        <w:bottom w:val="none" w:sz="0" w:space="0" w:color="auto"/>
        <w:right w:val="none" w:sz="0" w:space="0" w:color="auto"/>
      </w:divBdr>
      <w:divsChild>
        <w:div w:id="232787627">
          <w:marLeft w:val="0"/>
          <w:marRight w:val="0"/>
          <w:marTop w:val="0"/>
          <w:marBottom w:val="0"/>
          <w:divBdr>
            <w:top w:val="none" w:sz="0" w:space="0" w:color="auto"/>
            <w:left w:val="none" w:sz="0" w:space="0" w:color="auto"/>
            <w:bottom w:val="none" w:sz="0" w:space="0" w:color="auto"/>
            <w:right w:val="none" w:sz="0" w:space="0" w:color="auto"/>
          </w:divBdr>
        </w:div>
        <w:div w:id="927159864">
          <w:marLeft w:val="0"/>
          <w:marRight w:val="0"/>
          <w:marTop w:val="0"/>
          <w:marBottom w:val="0"/>
          <w:divBdr>
            <w:top w:val="none" w:sz="0" w:space="0" w:color="auto"/>
            <w:left w:val="none" w:sz="0" w:space="0" w:color="auto"/>
            <w:bottom w:val="none" w:sz="0" w:space="0" w:color="auto"/>
            <w:right w:val="none" w:sz="0" w:space="0" w:color="auto"/>
          </w:divBdr>
        </w:div>
        <w:div w:id="943998779">
          <w:marLeft w:val="0"/>
          <w:marRight w:val="0"/>
          <w:marTop w:val="0"/>
          <w:marBottom w:val="0"/>
          <w:divBdr>
            <w:top w:val="none" w:sz="0" w:space="0" w:color="auto"/>
            <w:left w:val="none" w:sz="0" w:space="0" w:color="auto"/>
            <w:bottom w:val="none" w:sz="0" w:space="0" w:color="auto"/>
            <w:right w:val="none" w:sz="0" w:space="0" w:color="auto"/>
          </w:divBdr>
        </w:div>
        <w:div w:id="952394887">
          <w:marLeft w:val="0"/>
          <w:marRight w:val="0"/>
          <w:marTop w:val="0"/>
          <w:marBottom w:val="0"/>
          <w:divBdr>
            <w:top w:val="none" w:sz="0" w:space="0" w:color="auto"/>
            <w:left w:val="none" w:sz="0" w:space="0" w:color="auto"/>
            <w:bottom w:val="none" w:sz="0" w:space="0" w:color="auto"/>
            <w:right w:val="none" w:sz="0" w:space="0" w:color="auto"/>
          </w:divBdr>
        </w:div>
        <w:div w:id="1114011962">
          <w:marLeft w:val="0"/>
          <w:marRight w:val="0"/>
          <w:marTop w:val="0"/>
          <w:marBottom w:val="0"/>
          <w:divBdr>
            <w:top w:val="none" w:sz="0" w:space="0" w:color="auto"/>
            <w:left w:val="none" w:sz="0" w:space="0" w:color="auto"/>
            <w:bottom w:val="none" w:sz="0" w:space="0" w:color="auto"/>
            <w:right w:val="none" w:sz="0" w:space="0" w:color="auto"/>
          </w:divBdr>
        </w:div>
        <w:div w:id="1240208430">
          <w:marLeft w:val="0"/>
          <w:marRight w:val="0"/>
          <w:marTop w:val="0"/>
          <w:marBottom w:val="0"/>
          <w:divBdr>
            <w:top w:val="none" w:sz="0" w:space="0" w:color="auto"/>
            <w:left w:val="none" w:sz="0" w:space="0" w:color="auto"/>
            <w:bottom w:val="none" w:sz="0" w:space="0" w:color="auto"/>
            <w:right w:val="none" w:sz="0" w:space="0" w:color="auto"/>
          </w:divBdr>
        </w:div>
        <w:div w:id="1267739164">
          <w:marLeft w:val="0"/>
          <w:marRight w:val="0"/>
          <w:marTop w:val="0"/>
          <w:marBottom w:val="0"/>
          <w:divBdr>
            <w:top w:val="none" w:sz="0" w:space="0" w:color="auto"/>
            <w:left w:val="none" w:sz="0" w:space="0" w:color="auto"/>
            <w:bottom w:val="none" w:sz="0" w:space="0" w:color="auto"/>
            <w:right w:val="none" w:sz="0" w:space="0" w:color="auto"/>
          </w:divBdr>
        </w:div>
      </w:divsChild>
    </w:div>
    <w:div w:id="1095592538">
      <w:bodyDiv w:val="1"/>
      <w:marLeft w:val="0"/>
      <w:marRight w:val="0"/>
      <w:marTop w:val="0"/>
      <w:marBottom w:val="0"/>
      <w:divBdr>
        <w:top w:val="none" w:sz="0" w:space="0" w:color="auto"/>
        <w:left w:val="none" w:sz="0" w:space="0" w:color="auto"/>
        <w:bottom w:val="none" w:sz="0" w:space="0" w:color="auto"/>
        <w:right w:val="none" w:sz="0" w:space="0" w:color="auto"/>
      </w:divBdr>
    </w:div>
    <w:div w:id="1098789364">
      <w:bodyDiv w:val="1"/>
      <w:marLeft w:val="0"/>
      <w:marRight w:val="0"/>
      <w:marTop w:val="0"/>
      <w:marBottom w:val="0"/>
      <w:divBdr>
        <w:top w:val="none" w:sz="0" w:space="0" w:color="auto"/>
        <w:left w:val="none" w:sz="0" w:space="0" w:color="auto"/>
        <w:bottom w:val="none" w:sz="0" w:space="0" w:color="auto"/>
        <w:right w:val="none" w:sz="0" w:space="0" w:color="auto"/>
      </w:divBdr>
    </w:div>
    <w:div w:id="1103036634">
      <w:bodyDiv w:val="1"/>
      <w:marLeft w:val="0"/>
      <w:marRight w:val="0"/>
      <w:marTop w:val="0"/>
      <w:marBottom w:val="0"/>
      <w:divBdr>
        <w:top w:val="none" w:sz="0" w:space="0" w:color="auto"/>
        <w:left w:val="none" w:sz="0" w:space="0" w:color="auto"/>
        <w:bottom w:val="none" w:sz="0" w:space="0" w:color="auto"/>
        <w:right w:val="none" w:sz="0" w:space="0" w:color="auto"/>
      </w:divBdr>
      <w:divsChild>
        <w:div w:id="43061491">
          <w:marLeft w:val="0"/>
          <w:marRight w:val="0"/>
          <w:marTop w:val="0"/>
          <w:marBottom w:val="0"/>
          <w:divBdr>
            <w:top w:val="none" w:sz="0" w:space="0" w:color="auto"/>
            <w:left w:val="none" w:sz="0" w:space="0" w:color="auto"/>
            <w:bottom w:val="none" w:sz="0" w:space="0" w:color="auto"/>
            <w:right w:val="none" w:sz="0" w:space="0" w:color="auto"/>
          </w:divBdr>
        </w:div>
        <w:div w:id="246036458">
          <w:marLeft w:val="0"/>
          <w:marRight w:val="0"/>
          <w:marTop w:val="0"/>
          <w:marBottom w:val="0"/>
          <w:divBdr>
            <w:top w:val="none" w:sz="0" w:space="0" w:color="auto"/>
            <w:left w:val="none" w:sz="0" w:space="0" w:color="auto"/>
            <w:bottom w:val="none" w:sz="0" w:space="0" w:color="auto"/>
            <w:right w:val="none" w:sz="0" w:space="0" w:color="auto"/>
          </w:divBdr>
        </w:div>
        <w:div w:id="369959025">
          <w:marLeft w:val="0"/>
          <w:marRight w:val="0"/>
          <w:marTop w:val="0"/>
          <w:marBottom w:val="0"/>
          <w:divBdr>
            <w:top w:val="none" w:sz="0" w:space="0" w:color="auto"/>
            <w:left w:val="none" w:sz="0" w:space="0" w:color="auto"/>
            <w:bottom w:val="none" w:sz="0" w:space="0" w:color="auto"/>
            <w:right w:val="none" w:sz="0" w:space="0" w:color="auto"/>
          </w:divBdr>
        </w:div>
        <w:div w:id="491796238">
          <w:marLeft w:val="0"/>
          <w:marRight w:val="0"/>
          <w:marTop w:val="0"/>
          <w:marBottom w:val="0"/>
          <w:divBdr>
            <w:top w:val="none" w:sz="0" w:space="0" w:color="auto"/>
            <w:left w:val="none" w:sz="0" w:space="0" w:color="auto"/>
            <w:bottom w:val="none" w:sz="0" w:space="0" w:color="auto"/>
            <w:right w:val="none" w:sz="0" w:space="0" w:color="auto"/>
          </w:divBdr>
        </w:div>
        <w:div w:id="923799190">
          <w:marLeft w:val="0"/>
          <w:marRight w:val="0"/>
          <w:marTop w:val="0"/>
          <w:marBottom w:val="0"/>
          <w:divBdr>
            <w:top w:val="none" w:sz="0" w:space="0" w:color="auto"/>
            <w:left w:val="none" w:sz="0" w:space="0" w:color="auto"/>
            <w:bottom w:val="none" w:sz="0" w:space="0" w:color="auto"/>
            <w:right w:val="none" w:sz="0" w:space="0" w:color="auto"/>
          </w:divBdr>
        </w:div>
        <w:div w:id="973826394">
          <w:marLeft w:val="0"/>
          <w:marRight w:val="0"/>
          <w:marTop w:val="0"/>
          <w:marBottom w:val="0"/>
          <w:divBdr>
            <w:top w:val="none" w:sz="0" w:space="0" w:color="auto"/>
            <w:left w:val="none" w:sz="0" w:space="0" w:color="auto"/>
            <w:bottom w:val="none" w:sz="0" w:space="0" w:color="auto"/>
            <w:right w:val="none" w:sz="0" w:space="0" w:color="auto"/>
          </w:divBdr>
        </w:div>
      </w:divsChild>
    </w:div>
    <w:div w:id="1106148919">
      <w:bodyDiv w:val="1"/>
      <w:marLeft w:val="0"/>
      <w:marRight w:val="0"/>
      <w:marTop w:val="0"/>
      <w:marBottom w:val="0"/>
      <w:divBdr>
        <w:top w:val="none" w:sz="0" w:space="0" w:color="auto"/>
        <w:left w:val="none" w:sz="0" w:space="0" w:color="auto"/>
        <w:bottom w:val="none" w:sz="0" w:space="0" w:color="auto"/>
        <w:right w:val="none" w:sz="0" w:space="0" w:color="auto"/>
      </w:divBdr>
    </w:div>
    <w:div w:id="1106269883">
      <w:bodyDiv w:val="1"/>
      <w:marLeft w:val="0"/>
      <w:marRight w:val="0"/>
      <w:marTop w:val="0"/>
      <w:marBottom w:val="0"/>
      <w:divBdr>
        <w:top w:val="none" w:sz="0" w:space="0" w:color="auto"/>
        <w:left w:val="none" w:sz="0" w:space="0" w:color="auto"/>
        <w:bottom w:val="none" w:sz="0" w:space="0" w:color="auto"/>
        <w:right w:val="none" w:sz="0" w:space="0" w:color="auto"/>
      </w:divBdr>
    </w:div>
    <w:div w:id="1149783188">
      <w:bodyDiv w:val="1"/>
      <w:marLeft w:val="0"/>
      <w:marRight w:val="0"/>
      <w:marTop w:val="0"/>
      <w:marBottom w:val="0"/>
      <w:divBdr>
        <w:top w:val="none" w:sz="0" w:space="0" w:color="auto"/>
        <w:left w:val="none" w:sz="0" w:space="0" w:color="auto"/>
        <w:bottom w:val="none" w:sz="0" w:space="0" w:color="auto"/>
        <w:right w:val="none" w:sz="0" w:space="0" w:color="auto"/>
      </w:divBdr>
    </w:div>
    <w:div w:id="1159156898">
      <w:bodyDiv w:val="1"/>
      <w:marLeft w:val="0"/>
      <w:marRight w:val="0"/>
      <w:marTop w:val="0"/>
      <w:marBottom w:val="0"/>
      <w:divBdr>
        <w:top w:val="none" w:sz="0" w:space="0" w:color="auto"/>
        <w:left w:val="none" w:sz="0" w:space="0" w:color="auto"/>
        <w:bottom w:val="none" w:sz="0" w:space="0" w:color="auto"/>
        <w:right w:val="none" w:sz="0" w:space="0" w:color="auto"/>
      </w:divBdr>
      <w:divsChild>
        <w:div w:id="680201739">
          <w:marLeft w:val="0"/>
          <w:marRight w:val="0"/>
          <w:marTop w:val="0"/>
          <w:marBottom w:val="0"/>
          <w:divBdr>
            <w:top w:val="none" w:sz="0" w:space="0" w:color="auto"/>
            <w:left w:val="none" w:sz="0" w:space="0" w:color="auto"/>
            <w:bottom w:val="none" w:sz="0" w:space="0" w:color="auto"/>
            <w:right w:val="none" w:sz="0" w:space="0" w:color="auto"/>
          </w:divBdr>
        </w:div>
      </w:divsChild>
    </w:div>
    <w:div w:id="1198664643">
      <w:bodyDiv w:val="1"/>
      <w:marLeft w:val="0"/>
      <w:marRight w:val="0"/>
      <w:marTop w:val="0"/>
      <w:marBottom w:val="0"/>
      <w:divBdr>
        <w:top w:val="none" w:sz="0" w:space="0" w:color="auto"/>
        <w:left w:val="none" w:sz="0" w:space="0" w:color="auto"/>
        <w:bottom w:val="none" w:sz="0" w:space="0" w:color="auto"/>
        <w:right w:val="none" w:sz="0" w:space="0" w:color="auto"/>
      </w:divBdr>
    </w:div>
    <w:div w:id="1213732206">
      <w:bodyDiv w:val="1"/>
      <w:marLeft w:val="0"/>
      <w:marRight w:val="0"/>
      <w:marTop w:val="0"/>
      <w:marBottom w:val="0"/>
      <w:divBdr>
        <w:top w:val="none" w:sz="0" w:space="0" w:color="auto"/>
        <w:left w:val="none" w:sz="0" w:space="0" w:color="auto"/>
        <w:bottom w:val="none" w:sz="0" w:space="0" w:color="auto"/>
        <w:right w:val="none" w:sz="0" w:space="0" w:color="auto"/>
      </w:divBdr>
    </w:div>
    <w:div w:id="1256552110">
      <w:bodyDiv w:val="1"/>
      <w:marLeft w:val="0"/>
      <w:marRight w:val="0"/>
      <w:marTop w:val="0"/>
      <w:marBottom w:val="0"/>
      <w:divBdr>
        <w:top w:val="none" w:sz="0" w:space="0" w:color="auto"/>
        <w:left w:val="none" w:sz="0" w:space="0" w:color="auto"/>
        <w:bottom w:val="none" w:sz="0" w:space="0" w:color="auto"/>
        <w:right w:val="none" w:sz="0" w:space="0" w:color="auto"/>
      </w:divBdr>
    </w:div>
    <w:div w:id="1256554150">
      <w:bodyDiv w:val="1"/>
      <w:marLeft w:val="0"/>
      <w:marRight w:val="0"/>
      <w:marTop w:val="0"/>
      <w:marBottom w:val="0"/>
      <w:divBdr>
        <w:top w:val="none" w:sz="0" w:space="0" w:color="auto"/>
        <w:left w:val="none" w:sz="0" w:space="0" w:color="auto"/>
        <w:bottom w:val="none" w:sz="0" w:space="0" w:color="auto"/>
        <w:right w:val="none" w:sz="0" w:space="0" w:color="auto"/>
      </w:divBdr>
    </w:div>
    <w:div w:id="1276863231">
      <w:bodyDiv w:val="1"/>
      <w:marLeft w:val="0"/>
      <w:marRight w:val="0"/>
      <w:marTop w:val="0"/>
      <w:marBottom w:val="0"/>
      <w:divBdr>
        <w:top w:val="none" w:sz="0" w:space="0" w:color="auto"/>
        <w:left w:val="none" w:sz="0" w:space="0" w:color="auto"/>
        <w:bottom w:val="none" w:sz="0" w:space="0" w:color="auto"/>
        <w:right w:val="none" w:sz="0" w:space="0" w:color="auto"/>
      </w:divBdr>
    </w:div>
    <w:div w:id="1295939041">
      <w:bodyDiv w:val="1"/>
      <w:marLeft w:val="0"/>
      <w:marRight w:val="0"/>
      <w:marTop w:val="0"/>
      <w:marBottom w:val="0"/>
      <w:divBdr>
        <w:top w:val="none" w:sz="0" w:space="0" w:color="auto"/>
        <w:left w:val="none" w:sz="0" w:space="0" w:color="auto"/>
        <w:bottom w:val="none" w:sz="0" w:space="0" w:color="auto"/>
        <w:right w:val="none" w:sz="0" w:space="0" w:color="auto"/>
      </w:divBdr>
    </w:div>
    <w:div w:id="1298026556">
      <w:bodyDiv w:val="1"/>
      <w:marLeft w:val="0"/>
      <w:marRight w:val="0"/>
      <w:marTop w:val="0"/>
      <w:marBottom w:val="0"/>
      <w:divBdr>
        <w:top w:val="none" w:sz="0" w:space="0" w:color="auto"/>
        <w:left w:val="none" w:sz="0" w:space="0" w:color="auto"/>
        <w:bottom w:val="none" w:sz="0" w:space="0" w:color="auto"/>
        <w:right w:val="none" w:sz="0" w:space="0" w:color="auto"/>
      </w:divBdr>
      <w:divsChild>
        <w:div w:id="304159990">
          <w:marLeft w:val="0"/>
          <w:marRight w:val="0"/>
          <w:marTop w:val="0"/>
          <w:marBottom w:val="0"/>
          <w:divBdr>
            <w:top w:val="none" w:sz="0" w:space="0" w:color="auto"/>
            <w:left w:val="none" w:sz="0" w:space="0" w:color="auto"/>
            <w:bottom w:val="none" w:sz="0" w:space="0" w:color="auto"/>
            <w:right w:val="none" w:sz="0" w:space="0" w:color="auto"/>
          </w:divBdr>
        </w:div>
        <w:div w:id="336009031">
          <w:marLeft w:val="0"/>
          <w:marRight w:val="0"/>
          <w:marTop w:val="0"/>
          <w:marBottom w:val="0"/>
          <w:divBdr>
            <w:top w:val="none" w:sz="0" w:space="0" w:color="auto"/>
            <w:left w:val="none" w:sz="0" w:space="0" w:color="auto"/>
            <w:bottom w:val="none" w:sz="0" w:space="0" w:color="auto"/>
            <w:right w:val="none" w:sz="0" w:space="0" w:color="auto"/>
          </w:divBdr>
        </w:div>
        <w:div w:id="386102971">
          <w:marLeft w:val="0"/>
          <w:marRight w:val="0"/>
          <w:marTop w:val="0"/>
          <w:marBottom w:val="0"/>
          <w:divBdr>
            <w:top w:val="none" w:sz="0" w:space="0" w:color="auto"/>
            <w:left w:val="none" w:sz="0" w:space="0" w:color="auto"/>
            <w:bottom w:val="none" w:sz="0" w:space="0" w:color="auto"/>
            <w:right w:val="none" w:sz="0" w:space="0" w:color="auto"/>
          </w:divBdr>
        </w:div>
        <w:div w:id="490104070">
          <w:marLeft w:val="0"/>
          <w:marRight w:val="0"/>
          <w:marTop w:val="0"/>
          <w:marBottom w:val="0"/>
          <w:divBdr>
            <w:top w:val="none" w:sz="0" w:space="0" w:color="auto"/>
            <w:left w:val="none" w:sz="0" w:space="0" w:color="auto"/>
            <w:bottom w:val="none" w:sz="0" w:space="0" w:color="auto"/>
            <w:right w:val="none" w:sz="0" w:space="0" w:color="auto"/>
          </w:divBdr>
        </w:div>
        <w:div w:id="708142414">
          <w:marLeft w:val="0"/>
          <w:marRight w:val="0"/>
          <w:marTop w:val="0"/>
          <w:marBottom w:val="0"/>
          <w:divBdr>
            <w:top w:val="none" w:sz="0" w:space="0" w:color="auto"/>
            <w:left w:val="none" w:sz="0" w:space="0" w:color="auto"/>
            <w:bottom w:val="none" w:sz="0" w:space="0" w:color="auto"/>
            <w:right w:val="none" w:sz="0" w:space="0" w:color="auto"/>
          </w:divBdr>
        </w:div>
        <w:div w:id="1221478313">
          <w:marLeft w:val="0"/>
          <w:marRight w:val="0"/>
          <w:marTop w:val="0"/>
          <w:marBottom w:val="0"/>
          <w:divBdr>
            <w:top w:val="none" w:sz="0" w:space="0" w:color="auto"/>
            <w:left w:val="none" w:sz="0" w:space="0" w:color="auto"/>
            <w:bottom w:val="none" w:sz="0" w:space="0" w:color="auto"/>
            <w:right w:val="none" w:sz="0" w:space="0" w:color="auto"/>
          </w:divBdr>
        </w:div>
        <w:div w:id="1292898584">
          <w:marLeft w:val="0"/>
          <w:marRight w:val="0"/>
          <w:marTop w:val="0"/>
          <w:marBottom w:val="0"/>
          <w:divBdr>
            <w:top w:val="none" w:sz="0" w:space="0" w:color="auto"/>
            <w:left w:val="none" w:sz="0" w:space="0" w:color="auto"/>
            <w:bottom w:val="none" w:sz="0" w:space="0" w:color="auto"/>
            <w:right w:val="none" w:sz="0" w:space="0" w:color="auto"/>
          </w:divBdr>
        </w:div>
        <w:div w:id="1309745266">
          <w:marLeft w:val="0"/>
          <w:marRight w:val="0"/>
          <w:marTop w:val="0"/>
          <w:marBottom w:val="0"/>
          <w:divBdr>
            <w:top w:val="none" w:sz="0" w:space="0" w:color="auto"/>
            <w:left w:val="none" w:sz="0" w:space="0" w:color="auto"/>
            <w:bottom w:val="none" w:sz="0" w:space="0" w:color="auto"/>
            <w:right w:val="none" w:sz="0" w:space="0" w:color="auto"/>
          </w:divBdr>
        </w:div>
        <w:div w:id="1482504661">
          <w:marLeft w:val="0"/>
          <w:marRight w:val="0"/>
          <w:marTop w:val="0"/>
          <w:marBottom w:val="0"/>
          <w:divBdr>
            <w:top w:val="none" w:sz="0" w:space="0" w:color="auto"/>
            <w:left w:val="none" w:sz="0" w:space="0" w:color="auto"/>
            <w:bottom w:val="none" w:sz="0" w:space="0" w:color="auto"/>
            <w:right w:val="none" w:sz="0" w:space="0" w:color="auto"/>
          </w:divBdr>
        </w:div>
        <w:div w:id="1684672654">
          <w:marLeft w:val="0"/>
          <w:marRight w:val="0"/>
          <w:marTop w:val="0"/>
          <w:marBottom w:val="0"/>
          <w:divBdr>
            <w:top w:val="none" w:sz="0" w:space="0" w:color="auto"/>
            <w:left w:val="none" w:sz="0" w:space="0" w:color="auto"/>
            <w:bottom w:val="none" w:sz="0" w:space="0" w:color="auto"/>
            <w:right w:val="none" w:sz="0" w:space="0" w:color="auto"/>
          </w:divBdr>
        </w:div>
        <w:div w:id="1723095388">
          <w:marLeft w:val="0"/>
          <w:marRight w:val="0"/>
          <w:marTop w:val="0"/>
          <w:marBottom w:val="0"/>
          <w:divBdr>
            <w:top w:val="none" w:sz="0" w:space="0" w:color="auto"/>
            <w:left w:val="none" w:sz="0" w:space="0" w:color="auto"/>
            <w:bottom w:val="none" w:sz="0" w:space="0" w:color="auto"/>
            <w:right w:val="none" w:sz="0" w:space="0" w:color="auto"/>
          </w:divBdr>
        </w:div>
        <w:div w:id="1905985152">
          <w:marLeft w:val="0"/>
          <w:marRight w:val="0"/>
          <w:marTop w:val="0"/>
          <w:marBottom w:val="0"/>
          <w:divBdr>
            <w:top w:val="none" w:sz="0" w:space="0" w:color="auto"/>
            <w:left w:val="none" w:sz="0" w:space="0" w:color="auto"/>
            <w:bottom w:val="none" w:sz="0" w:space="0" w:color="auto"/>
            <w:right w:val="none" w:sz="0" w:space="0" w:color="auto"/>
          </w:divBdr>
        </w:div>
        <w:div w:id="1924365177">
          <w:marLeft w:val="0"/>
          <w:marRight w:val="0"/>
          <w:marTop w:val="0"/>
          <w:marBottom w:val="0"/>
          <w:divBdr>
            <w:top w:val="none" w:sz="0" w:space="0" w:color="auto"/>
            <w:left w:val="none" w:sz="0" w:space="0" w:color="auto"/>
            <w:bottom w:val="none" w:sz="0" w:space="0" w:color="auto"/>
            <w:right w:val="none" w:sz="0" w:space="0" w:color="auto"/>
          </w:divBdr>
        </w:div>
        <w:div w:id="1944991790">
          <w:marLeft w:val="0"/>
          <w:marRight w:val="0"/>
          <w:marTop w:val="0"/>
          <w:marBottom w:val="0"/>
          <w:divBdr>
            <w:top w:val="none" w:sz="0" w:space="0" w:color="auto"/>
            <w:left w:val="none" w:sz="0" w:space="0" w:color="auto"/>
            <w:bottom w:val="none" w:sz="0" w:space="0" w:color="auto"/>
            <w:right w:val="none" w:sz="0" w:space="0" w:color="auto"/>
          </w:divBdr>
        </w:div>
        <w:div w:id="2124182098">
          <w:marLeft w:val="0"/>
          <w:marRight w:val="0"/>
          <w:marTop w:val="0"/>
          <w:marBottom w:val="0"/>
          <w:divBdr>
            <w:top w:val="none" w:sz="0" w:space="0" w:color="auto"/>
            <w:left w:val="none" w:sz="0" w:space="0" w:color="auto"/>
            <w:bottom w:val="none" w:sz="0" w:space="0" w:color="auto"/>
            <w:right w:val="none" w:sz="0" w:space="0" w:color="auto"/>
          </w:divBdr>
        </w:div>
      </w:divsChild>
    </w:div>
    <w:div w:id="1306276598">
      <w:bodyDiv w:val="1"/>
      <w:marLeft w:val="0"/>
      <w:marRight w:val="0"/>
      <w:marTop w:val="0"/>
      <w:marBottom w:val="0"/>
      <w:divBdr>
        <w:top w:val="none" w:sz="0" w:space="0" w:color="auto"/>
        <w:left w:val="none" w:sz="0" w:space="0" w:color="auto"/>
        <w:bottom w:val="none" w:sz="0" w:space="0" w:color="auto"/>
        <w:right w:val="none" w:sz="0" w:space="0" w:color="auto"/>
      </w:divBdr>
    </w:div>
    <w:div w:id="1332832729">
      <w:bodyDiv w:val="1"/>
      <w:marLeft w:val="0"/>
      <w:marRight w:val="0"/>
      <w:marTop w:val="0"/>
      <w:marBottom w:val="0"/>
      <w:divBdr>
        <w:top w:val="none" w:sz="0" w:space="0" w:color="auto"/>
        <w:left w:val="none" w:sz="0" w:space="0" w:color="auto"/>
        <w:bottom w:val="none" w:sz="0" w:space="0" w:color="auto"/>
        <w:right w:val="none" w:sz="0" w:space="0" w:color="auto"/>
      </w:divBdr>
    </w:div>
    <w:div w:id="1351763942">
      <w:bodyDiv w:val="1"/>
      <w:marLeft w:val="0"/>
      <w:marRight w:val="0"/>
      <w:marTop w:val="0"/>
      <w:marBottom w:val="0"/>
      <w:divBdr>
        <w:top w:val="none" w:sz="0" w:space="0" w:color="auto"/>
        <w:left w:val="none" w:sz="0" w:space="0" w:color="auto"/>
        <w:bottom w:val="none" w:sz="0" w:space="0" w:color="auto"/>
        <w:right w:val="none" w:sz="0" w:space="0" w:color="auto"/>
      </w:divBdr>
      <w:divsChild>
        <w:div w:id="495149268">
          <w:marLeft w:val="0"/>
          <w:marRight w:val="0"/>
          <w:marTop w:val="0"/>
          <w:marBottom w:val="0"/>
          <w:divBdr>
            <w:top w:val="none" w:sz="0" w:space="0" w:color="auto"/>
            <w:left w:val="none" w:sz="0" w:space="0" w:color="auto"/>
            <w:bottom w:val="none" w:sz="0" w:space="0" w:color="auto"/>
            <w:right w:val="none" w:sz="0" w:space="0" w:color="auto"/>
          </w:divBdr>
        </w:div>
        <w:div w:id="1483813033">
          <w:marLeft w:val="0"/>
          <w:marRight w:val="0"/>
          <w:marTop w:val="0"/>
          <w:marBottom w:val="0"/>
          <w:divBdr>
            <w:top w:val="none" w:sz="0" w:space="0" w:color="auto"/>
            <w:left w:val="none" w:sz="0" w:space="0" w:color="auto"/>
            <w:bottom w:val="none" w:sz="0" w:space="0" w:color="auto"/>
            <w:right w:val="none" w:sz="0" w:space="0" w:color="auto"/>
          </w:divBdr>
        </w:div>
        <w:div w:id="1621381578">
          <w:marLeft w:val="0"/>
          <w:marRight w:val="0"/>
          <w:marTop w:val="0"/>
          <w:marBottom w:val="0"/>
          <w:divBdr>
            <w:top w:val="none" w:sz="0" w:space="0" w:color="auto"/>
            <w:left w:val="none" w:sz="0" w:space="0" w:color="auto"/>
            <w:bottom w:val="none" w:sz="0" w:space="0" w:color="auto"/>
            <w:right w:val="none" w:sz="0" w:space="0" w:color="auto"/>
          </w:divBdr>
        </w:div>
      </w:divsChild>
    </w:div>
    <w:div w:id="1353532796">
      <w:bodyDiv w:val="1"/>
      <w:marLeft w:val="0"/>
      <w:marRight w:val="0"/>
      <w:marTop w:val="0"/>
      <w:marBottom w:val="0"/>
      <w:divBdr>
        <w:top w:val="none" w:sz="0" w:space="0" w:color="auto"/>
        <w:left w:val="none" w:sz="0" w:space="0" w:color="auto"/>
        <w:bottom w:val="none" w:sz="0" w:space="0" w:color="auto"/>
        <w:right w:val="none" w:sz="0" w:space="0" w:color="auto"/>
      </w:divBdr>
    </w:div>
    <w:div w:id="1360397939">
      <w:bodyDiv w:val="1"/>
      <w:marLeft w:val="0"/>
      <w:marRight w:val="0"/>
      <w:marTop w:val="0"/>
      <w:marBottom w:val="0"/>
      <w:divBdr>
        <w:top w:val="none" w:sz="0" w:space="0" w:color="auto"/>
        <w:left w:val="none" w:sz="0" w:space="0" w:color="auto"/>
        <w:bottom w:val="none" w:sz="0" w:space="0" w:color="auto"/>
        <w:right w:val="none" w:sz="0" w:space="0" w:color="auto"/>
      </w:divBdr>
    </w:div>
    <w:div w:id="1365138351">
      <w:bodyDiv w:val="1"/>
      <w:marLeft w:val="0"/>
      <w:marRight w:val="0"/>
      <w:marTop w:val="0"/>
      <w:marBottom w:val="0"/>
      <w:divBdr>
        <w:top w:val="none" w:sz="0" w:space="0" w:color="auto"/>
        <w:left w:val="none" w:sz="0" w:space="0" w:color="auto"/>
        <w:bottom w:val="none" w:sz="0" w:space="0" w:color="auto"/>
        <w:right w:val="none" w:sz="0" w:space="0" w:color="auto"/>
      </w:divBdr>
    </w:div>
    <w:div w:id="1382904148">
      <w:bodyDiv w:val="1"/>
      <w:marLeft w:val="0"/>
      <w:marRight w:val="0"/>
      <w:marTop w:val="0"/>
      <w:marBottom w:val="0"/>
      <w:divBdr>
        <w:top w:val="none" w:sz="0" w:space="0" w:color="auto"/>
        <w:left w:val="none" w:sz="0" w:space="0" w:color="auto"/>
        <w:bottom w:val="none" w:sz="0" w:space="0" w:color="auto"/>
        <w:right w:val="none" w:sz="0" w:space="0" w:color="auto"/>
      </w:divBdr>
    </w:div>
    <w:div w:id="1396973113">
      <w:bodyDiv w:val="1"/>
      <w:marLeft w:val="0"/>
      <w:marRight w:val="0"/>
      <w:marTop w:val="0"/>
      <w:marBottom w:val="0"/>
      <w:divBdr>
        <w:top w:val="none" w:sz="0" w:space="0" w:color="auto"/>
        <w:left w:val="none" w:sz="0" w:space="0" w:color="auto"/>
        <w:bottom w:val="none" w:sz="0" w:space="0" w:color="auto"/>
        <w:right w:val="none" w:sz="0" w:space="0" w:color="auto"/>
      </w:divBdr>
    </w:div>
    <w:div w:id="1397631817">
      <w:bodyDiv w:val="1"/>
      <w:marLeft w:val="0"/>
      <w:marRight w:val="0"/>
      <w:marTop w:val="0"/>
      <w:marBottom w:val="0"/>
      <w:divBdr>
        <w:top w:val="none" w:sz="0" w:space="0" w:color="auto"/>
        <w:left w:val="none" w:sz="0" w:space="0" w:color="auto"/>
        <w:bottom w:val="none" w:sz="0" w:space="0" w:color="auto"/>
        <w:right w:val="none" w:sz="0" w:space="0" w:color="auto"/>
      </w:divBdr>
    </w:div>
    <w:div w:id="1422020705">
      <w:bodyDiv w:val="1"/>
      <w:marLeft w:val="0"/>
      <w:marRight w:val="0"/>
      <w:marTop w:val="0"/>
      <w:marBottom w:val="0"/>
      <w:divBdr>
        <w:top w:val="none" w:sz="0" w:space="0" w:color="auto"/>
        <w:left w:val="none" w:sz="0" w:space="0" w:color="auto"/>
        <w:bottom w:val="none" w:sz="0" w:space="0" w:color="auto"/>
        <w:right w:val="none" w:sz="0" w:space="0" w:color="auto"/>
      </w:divBdr>
    </w:div>
    <w:div w:id="1429932261">
      <w:bodyDiv w:val="1"/>
      <w:marLeft w:val="0"/>
      <w:marRight w:val="0"/>
      <w:marTop w:val="0"/>
      <w:marBottom w:val="0"/>
      <w:divBdr>
        <w:top w:val="none" w:sz="0" w:space="0" w:color="auto"/>
        <w:left w:val="none" w:sz="0" w:space="0" w:color="auto"/>
        <w:bottom w:val="none" w:sz="0" w:space="0" w:color="auto"/>
        <w:right w:val="none" w:sz="0" w:space="0" w:color="auto"/>
      </w:divBdr>
    </w:div>
    <w:div w:id="1431469873">
      <w:bodyDiv w:val="1"/>
      <w:marLeft w:val="0"/>
      <w:marRight w:val="0"/>
      <w:marTop w:val="0"/>
      <w:marBottom w:val="0"/>
      <w:divBdr>
        <w:top w:val="none" w:sz="0" w:space="0" w:color="auto"/>
        <w:left w:val="none" w:sz="0" w:space="0" w:color="auto"/>
        <w:bottom w:val="none" w:sz="0" w:space="0" w:color="auto"/>
        <w:right w:val="none" w:sz="0" w:space="0" w:color="auto"/>
      </w:divBdr>
    </w:div>
    <w:div w:id="1435512495">
      <w:bodyDiv w:val="1"/>
      <w:marLeft w:val="0"/>
      <w:marRight w:val="0"/>
      <w:marTop w:val="0"/>
      <w:marBottom w:val="0"/>
      <w:divBdr>
        <w:top w:val="none" w:sz="0" w:space="0" w:color="auto"/>
        <w:left w:val="none" w:sz="0" w:space="0" w:color="auto"/>
        <w:bottom w:val="none" w:sz="0" w:space="0" w:color="auto"/>
        <w:right w:val="none" w:sz="0" w:space="0" w:color="auto"/>
      </w:divBdr>
    </w:div>
    <w:div w:id="1438869145">
      <w:bodyDiv w:val="1"/>
      <w:marLeft w:val="0"/>
      <w:marRight w:val="0"/>
      <w:marTop w:val="0"/>
      <w:marBottom w:val="0"/>
      <w:divBdr>
        <w:top w:val="none" w:sz="0" w:space="0" w:color="auto"/>
        <w:left w:val="none" w:sz="0" w:space="0" w:color="auto"/>
        <w:bottom w:val="none" w:sz="0" w:space="0" w:color="auto"/>
        <w:right w:val="none" w:sz="0" w:space="0" w:color="auto"/>
      </w:divBdr>
      <w:divsChild>
        <w:div w:id="211119431">
          <w:marLeft w:val="0"/>
          <w:marRight w:val="0"/>
          <w:marTop w:val="0"/>
          <w:marBottom w:val="0"/>
          <w:divBdr>
            <w:top w:val="none" w:sz="0" w:space="0" w:color="auto"/>
            <w:left w:val="none" w:sz="0" w:space="0" w:color="auto"/>
            <w:bottom w:val="none" w:sz="0" w:space="0" w:color="auto"/>
            <w:right w:val="none" w:sz="0" w:space="0" w:color="auto"/>
          </w:divBdr>
        </w:div>
        <w:div w:id="1691493224">
          <w:marLeft w:val="0"/>
          <w:marRight w:val="0"/>
          <w:marTop w:val="0"/>
          <w:marBottom w:val="0"/>
          <w:divBdr>
            <w:top w:val="none" w:sz="0" w:space="0" w:color="auto"/>
            <w:left w:val="none" w:sz="0" w:space="0" w:color="auto"/>
            <w:bottom w:val="none" w:sz="0" w:space="0" w:color="auto"/>
            <w:right w:val="none" w:sz="0" w:space="0" w:color="auto"/>
          </w:divBdr>
        </w:div>
      </w:divsChild>
    </w:div>
    <w:div w:id="1441608051">
      <w:bodyDiv w:val="1"/>
      <w:marLeft w:val="0"/>
      <w:marRight w:val="0"/>
      <w:marTop w:val="0"/>
      <w:marBottom w:val="0"/>
      <w:divBdr>
        <w:top w:val="none" w:sz="0" w:space="0" w:color="auto"/>
        <w:left w:val="none" w:sz="0" w:space="0" w:color="auto"/>
        <w:bottom w:val="none" w:sz="0" w:space="0" w:color="auto"/>
        <w:right w:val="none" w:sz="0" w:space="0" w:color="auto"/>
      </w:divBdr>
    </w:div>
    <w:div w:id="1444306339">
      <w:bodyDiv w:val="1"/>
      <w:marLeft w:val="0"/>
      <w:marRight w:val="0"/>
      <w:marTop w:val="0"/>
      <w:marBottom w:val="0"/>
      <w:divBdr>
        <w:top w:val="none" w:sz="0" w:space="0" w:color="auto"/>
        <w:left w:val="none" w:sz="0" w:space="0" w:color="auto"/>
        <w:bottom w:val="none" w:sz="0" w:space="0" w:color="auto"/>
        <w:right w:val="none" w:sz="0" w:space="0" w:color="auto"/>
      </w:divBdr>
    </w:div>
    <w:div w:id="1444691703">
      <w:bodyDiv w:val="1"/>
      <w:marLeft w:val="0"/>
      <w:marRight w:val="0"/>
      <w:marTop w:val="0"/>
      <w:marBottom w:val="0"/>
      <w:divBdr>
        <w:top w:val="none" w:sz="0" w:space="0" w:color="auto"/>
        <w:left w:val="none" w:sz="0" w:space="0" w:color="auto"/>
        <w:bottom w:val="none" w:sz="0" w:space="0" w:color="auto"/>
        <w:right w:val="none" w:sz="0" w:space="0" w:color="auto"/>
      </w:divBdr>
      <w:divsChild>
        <w:div w:id="1026102979">
          <w:marLeft w:val="0"/>
          <w:marRight w:val="0"/>
          <w:marTop w:val="0"/>
          <w:marBottom w:val="0"/>
          <w:divBdr>
            <w:top w:val="none" w:sz="0" w:space="0" w:color="auto"/>
            <w:left w:val="none" w:sz="0" w:space="0" w:color="auto"/>
            <w:bottom w:val="none" w:sz="0" w:space="0" w:color="auto"/>
            <w:right w:val="none" w:sz="0" w:space="0" w:color="auto"/>
          </w:divBdr>
          <w:divsChild>
            <w:div w:id="1860657107">
              <w:marLeft w:val="0"/>
              <w:marRight w:val="0"/>
              <w:marTop w:val="0"/>
              <w:marBottom w:val="0"/>
              <w:divBdr>
                <w:top w:val="none" w:sz="0" w:space="0" w:color="auto"/>
                <w:left w:val="none" w:sz="0" w:space="0" w:color="auto"/>
                <w:bottom w:val="none" w:sz="0" w:space="0" w:color="auto"/>
                <w:right w:val="none" w:sz="0" w:space="0" w:color="auto"/>
              </w:divBdr>
              <w:divsChild>
                <w:div w:id="24014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246297">
      <w:bodyDiv w:val="1"/>
      <w:marLeft w:val="0"/>
      <w:marRight w:val="0"/>
      <w:marTop w:val="0"/>
      <w:marBottom w:val="0"/>
      <w:divBdr>
        <w:top w:val="none" w:sz="0" w:space="0" w:color="auto"/>
        <w:left w:val="none" w:sz="0" w:space="0" w:color="auto"/>
        <w:bottom w:val="none" w:sz="0" w:space="0" w:color="auto"/>
        <w:right w:val="none" w:sz="0" w:space="0" w:color="auto"/>
      </w:divBdr>
    </w:div>
    <w:div w:id="1459035245">
      <w:bodyDiv w:val="1"/>
      <w:marLeft w:val="0"/>
      <w:marRight w:val="0"/>
      <w:marTop w:val="0"/>
      <w:marBottom w:val="0"/>
      <w:divBdr>
        <w:top w:val="none" w:sz="0" w:space="0" w:color="auto"/>
        <w:left w:val="none" w:sz="0" w:space="0" w:color="auto"/>
        <w:bottom w:val="none" w:sz="0" w:space="0" w:color="auto"/>
        <w:right w:val="none" w:sz="0" w:space="0" w:color="auto"/>
      </w:divBdr>
    </w:div>
    <w:div w:id="1474447466">
      <w:bodyDiv w:val="1"/>
      <w:marLeft w:val="0"/>
      <w:marRight w:val="0"/>
      <w:marTop w:val="0"/>
      <w:marBottom w:val="0"/>
      <w:divBdr>
        <w:top w:val="none" w:sz="0" w:space="0" w:color="auto"/>
        <w:left w:val="none" w:sz="0" w:space="0" w:color="auto"/>
        <w:bottom w:val="none" w:sz="0" w:space="0" w:color="auto"/>
        <w:right w:val="none" w:sz="0" w:space="0" w:color="auto"/>
      </w:divBdr>
    </w:div>
    <w:div w:id="1481846781">
      <w:bodyDiv w:val="1"/>
      <w:marLeft w:val="0"/>
      <w:marRight w:val="0"/>
      <w:marTop w:val="0"/>
      <w:marBottom w:val="0"/>
      <w:divBdr>
        <w:top w:val="none" w:sz="0" w:space="0" w:color="auto"/>
        <w:left w:val="none" w:sz="0" w:space="0" w:color="auto"/>
        <w:bottom w:val="none" w:sz="0" w:space="0" w:color="auto"/>
        <w:right w:val="none" w:sz="0" w:space="0" w:color="auto"/>
      </w:divBdr>
    </w:div>
    <w:div w:id="1482162237">
      <w:bodyDiv w:val="1"/>
      <w:marLeft w:val="0"/>
      <w:marRight w:val="0"/>
      <w:marTop w:val="0"/>
      <w:marBottom w:val="0"/>
      <w:divBdr>
        <w:top w:val="none" w:sz="0" w:space="0" w:color="auto"/>
        <w:left w:val="none" w:sz="0" w:space="0" w:color="auto"/>
        <w:bottom w:val="none" w:sz="0" w:space="0" w:color="auto"/>
        <w:right w:val="none" w:sz="0" w:space="0" w:color="auto"/>
      </w:divBdr>
    </w:div>
    <w:div w:id="1488472340">
      <w:bodyDiv w:val="1"/>
      <w:marLeft w:val="0"/>
      <w:marRight w:val="0"/>
      <w:marTop w:val="0"/>
      <w:marBottom w:val="0"/>
      <w:divBdr>
        <w:top w:val="none" w:sz="0" w:space="0" w:color="auto"/>
        <w:left w:val="none" w:sz="0" w:space="0" w:color="auto"/>
        <w:bottom w:val="none" w:sz="0" w:space="0" w:color="auto"/>
        <w:right w:val="none" w:sz="0" w:space="0" w:color="auto"/>
      </w:divBdr>
    </w:div>
    <w:div w:id="1490173560">
      <w:bodyDiv w:val="1"/>
      <w:marLeft w:val="0"/>
      <w:marRight w:val="0"/>
      <w:marTop w:val="0"/>
      <w:marBottom w:val="0"/>
      <w:divBdr>
        <w:top w:val="none" w:sz="0" w:space="0" w:color="auto"/>
        <w:left w:val="none" w:sz="0" w:space="0" w:color="auto"/>
        <w:bottom w:val="none" w:sz="0" w:space="0" w:color="auto"/>
        <w:right w:val="none" w:sz="0" w:space="0" w:color="auto"/>
      </w:divBdr>
    </w:div>
    <w:div w:id="1490558645">
      <w:bodyDiv w:val="1"/>
      <w:marLeft w:val="0"/>
      <w:marRight w:val="0"/>
      <w:marTop w:val="0"/>
      <w:marBottom w:val="0"/>
      <w:divBdr>
        <w:top w:val="none" w:sz="0" w:space="0" w:color="auto"/>
        <w:left w:val="none" w:sz="0" w:space="0" w:color="auto"/>
        <w:bottom w:val="none" w:sz="0" w:space="0" w:color="auto"/>
        <w:right w:val="none" w:sz="0" w:space="0" w:color="auto"/>
      </w:divBdr>
    </w:div>
    <w:div w:id="1511993185">
      <w:bodyDiv w:val="1"/>
      <w:marLeft w:val="0"/>
      <w:marRight w:val="0"/>
      <w:marTop w:val="0"/>
      <w:marBottom w:val="0"/>
      <w:divBdr>
        <w:top w:val="none" w:sz="0" w:space="0" w:color="auto"/>
        <w:left w:val="none" w:sz="0" w:space="0" w:color="auto"/>
        <w:bottom w:val="none" w:sz="0" w:space="0" w:color="auto"/>
        <w:right w:val="none" w:sz="0" w:space="0" w:color="auto"/>
      </w:divBdr>
    </w:div>
    <w:div w:id="1512060932">
      <w:bodyDiv w:val="1"/>
      <w:marLeft w:val="0"/>
      <w:marRight w:val="0"/>
      <w:marTop w:val="0"/>
      <w:marBottom w:val="0"/>
      <w:divBdr>
        <w:top w:val="none" w:sz="0" w:space="0" w:color="auto"/>
        <w:left w:val="none" w:sz="0" w:space="0" w:color="auto"/>
        <w:bottom w:val="none" w:sz="0" w:space="0" w:color="auto"/>
        <w:right w:val="none" w:sz="0" w:space="0" w:color="auto"/>
      </w:divBdr>
    </w:div>
    <w:div w:id="1513494777">
      <w:bodyDiv w:val="1"/>
      <w:marLeft w:val="0"/>
      <w:marRight w:val="0"/>
      <w:marTop w:val="0"/>
      <w:marBottom w:val="0"/>
      <w:divBdr>
        <w:top w:val="none" w:sz="0" w:space="0" w:color="auto"/>
        <w:left w:val="none" w:sz="0" w:space="0" w:color="auto"/>
        <w:bottom w:val="none" w:sz="0" w:space="0" w:color="auto"/>
        <w:right w:val="none" w:sz="0" w:space="0" w:color="auto"/>
      </w:divBdr>
    </w:div>
    <w:div w:id="1538198179">
      <w:bodyDiv w:val="1"/>
      <w:marLeft w:val="0"/>
      <w:marRight w:val="0"/>
      <w:marTop w:val="0"/>
      <w:marBottom w:val="0"/>
      <w:divBdr>
        <w:top w:val="none" w:sz="0" w:space="0" w:color="auto"/>
        <w:left w:val="none" w:sz="0" w:space="0" w:color="auto"/>
        <w:bottom w:val="none" w:sz="0" w:space="0" w:color="auto"/>
        <w:right w:val="none" w:sz="0" w:space="0" w:color="auto"/>
      </w:divBdr>
    </w:div>
    <w:div w:id="1541166225">
      <w:bodyDiv w:val="1"/>
      <w:marLeft w:val="0"/>
      <w:marRight w:val="0"/>
      <w:marTop w:val="0"/>
      <w:marBottom w:val="0"/>
      <w:divBdr>
        <w:top w:val="none" w:sz="0" w:space="0" w:color="auto"/>
        <w:left w:val="none" w:sz="0" w:space="0" w:color="auto"/>
        <w:bottom w:val="none" w:sz="0" w:space="0" w:color="auto"/>
        <w:right w:val="none" w:sz="0" w:space="0" w:color="auto"/>
      </w:divBdr>
    </w:div>
    <w:div w:id="1554536274">
      <w:bodyDiv w:val="1"/>
      <w:marLeft w:val="0"/>
      <w:marRight w:val="0"/>
      <w:marTop w:val="0"/>
      <w:marBottom w:val="0"/>
      <w:divBdr>
        <w:top w:val="none" w:sz="0" w:space="0" w:color="auto"/>
        <w:left w:val="none" w:sz="0" w:space="0" w:color="auto"/>
        <w:bottom w:val="none" w:sz="0" w:space="0" w:color="auto"/>
        <w:right w:val="none" w:sz="0" w:space="0" w:color="auto"/>
      </w:divBdr>
    </w:div>
    <w:div w:id="1564485881">
      <w:bodyDiv w:val="1"/>
      <w:marLeft w:val="0"/>
      <w:marRight w:val="0"/>
      <w:marTop w:val="0"/>
      <w:marBottom w:val="0"/>
      <w:divBdr>
        <w:top w:val="none" w:sz="0" w:space="0" w:color="auto"/>
        <w:left w:val="none" w:sz="0" w:space="0" w:color="auto"/>
        <w:bottom w:val="none" w:sz="0" w:space="0" w:color="auto"/>
        <w:right w:val="none" w:sz="0" w:space="0" w:color="auto"/>
      </w:divBdr>
    </w:div>
    <w:div w:id="1568614030">
      <w:bodyDiv w:val="1"/>
      <w:marLeft w:val="0"/>
      <w:marRight w:val="0"/>
      <w:marTop w:val="0"/>
      <w:marBottom w:val="0"/>
      <w:divBdr>
        <w:top w:val="none" w:sz="0" w:space="0" w:color="auto"/>
        <w:left w:val="none" w:sz="0" w:space="0" w:color="auto"/>
        <w:bottom w:val="none" w:sz="0" w:space="0" w:color="auto"/>
        <w:right w:val="none" w:sz="0" w:space="0" w:color="auto"/>
      </w:divBdr>
    </w:div>
    <w:div w:id="1574851331">
      <w:bodyDiv w:val="1"/>
      <w:marLeft w:val="0"/>
      <w:marRight w:val="0"/>
      <w:marTop w:val="0"/>
      <w:marBottom w:val="0"/>
      <w:divBdr>
        <w:top w:val="none" w:sz="0" w:space="0" w:color="auto"/>
        <w:left w:val="none" w:sz="0" w:space="0" w:color="auto"/>
        <w:bottom w:val="none" w:sz="0" w:space="0" w:color="auto"/>
        <w:right w:val="none" w:sz="0" w:space="0" w:color="auto"/>
      </w:divBdr>
    </w:div>
    <w:div w:id="1596286670">
      <w:bodyDiv w:val="1"/>
      <w:marLeft w:val="0"/>
      <w:marRight w:val="0"/>
      <w:marTop w:val="0"/>
      <w:marBottom w:val="0"/>
      <w:divBdr>
        <w:top w:val="none" w:sz="0" w:space="0" w:color="auto"/>
        <w:left w:val="none" w:sz="0" w:space="0" w:color="auto"/>
        <w:bottom w:val="none" w:sz="0" w:space="0" w:color="auto"/>
        <w:right w:val="none" w:sz="0" w:space="0" w:color="auto"/>
      </w:divBdr>
    </w:div>
    <w:div w:id="1653751887">
      <w:bodyDiv w:val="1"/>
      <w:marLeft w:val="0"/>
      <w:marRight w:val="0"/>
      <w:marTop w:val="0"/>
      <w:marBottom w:val="0"/>
      <w:divBdr>
        <w:top w:val="none" w:sz="0" w:space="0" w:color="auto"/>
        <w:left w:val="none" w:sz="0" w:space="0" w:color="auto"/>
        <w:bottom w:val="none" w:sz="0" w:space="0" w:color="auto"/>
        <w:right w:val="none" w:sz="0" w:space="0" w:color="auto"/>
      </w:divBdr>
    </w:div>
    <w:div w:id="1735808713">
      <w:bodyDiv w:val="1"/>
      <w:marLeft w:val="0"/>
      <w:marRight w:val="0"/>
      <w:marTop w:val="0"/>
      <w:marBottom w:val="0"/>
      <w:divBdr>
        <w:top w:val="none" w:sz="0" w:space="0" w:color="auto"/>
        <w:left w:val="none" w:sz="0" w:space="0" w:color="auto"/>
        <w:bottom w:val="none" w:sz="0" w:space="0" w:color="auto"/>
        <w:right w:val="none" w:sz="0" w:space="0" w:color="auto"/>
      </w:divBdr>
    </w:div>
    <w:div w:id="1736321097">
      <w:bodyDiv w:val="1"/>
      <w:marLeft w:val="0"/>
      <w:marRight w:val="0"/>
      <w:marTop w:val="0"/>
      <w:marBottom w:val="0"/>
      <w:divBdr>
        <w:top w:val="none" w:sz="0" w:space="0" w:color="auto"/>
        <w:left w:val="none" w:sz="0" w:space="0" w:color="auto"/>
        <w:bottom w:val="none" w:sz="0" w:space="0" w:color="auto"/>
        <w:right w:val="none" w:sz="0" w:space="0" w:color="auto"/>
      </w:divBdr>
    </w:div>
    <w:div w:id="1736852501">
      <w:bodyDiv w:val="1"/>
      <w:marLeft w:val="0"/>
      <w:marRight w:val="0"/>
      <w:marTop w:val="0"/>
      <w:marBottom w:val="0"/>
      <w:divBdr>
        <w:top w:val="none" w:sz="0" w:space="0" w:color="auto"/>
        <w:left w:val="none" w:sz="0" w:space="0" w:color="auto"/>
        <w:bottom w:val="none" w:sz="0" w:space="0" w:color="auto"/>
        <w:right w:val="none" w:sz="0" w:space="0" w:color="auto"/>
      </w:divBdr>
    </w:div>
    <w:div w:id="1739667574">
      <w:bodyDiv w:val="1"/>
      <w:marLeft w:val="0"/>
      <w:marRight w:val="0"/>
      <w:marTop w:val="0"/>
      <w:marBottom w:val="0"/>
      <w:divBdr>
        <w:top w:val="none" w:sz="0" w:space="0" w:color="auto"/>
        <w:left w:val="none" w:sz="0" w:space="0" w:color="auto"/>
        <w:bottom w:val="none" w:sz="0" w:space="0" w:color="auto"/>
        <w:right w:val="none" w:sz="0" w:space="0" w:color="auto"/>
      </w:divBdr>
    </w:div>
    <w:div w:id="1746370535">
      <w:bodyDiv w:val="1"/>
      <w:marLeft w:val="0"/>
      <w:marRight w:val="0"/>
      <w:marTop w:val="0"/>
      <w:marBottom w:val="0"/>
      <w:divBdr>
        <w:top w:val="none" w:sz="0" w:space="0" w:color="auto"/>
        <w:left w:val="none" w:sz="0" w:space="0" w:color="auto"/>
        <w:bottom w:val="none" w:sz="0" w:space="0" w:color="auto"/>
        <w:right w:val="none" w:sz="0" w:space="0" w:color="auto"/>
      </w:divBdr>
    </w:div>
    <w:div w:id="1762415158">
      <w:bodyDiv w:val="1"/>
      <w:marLeft w:val="0"/>
      <w:marRight w:val="0"/>
      <w:marTop w:val="0"/>
      <w:marBottom w:val="0"/>
      <w:divBdr>
        <w:top w:val="none" w:sz="0" w:space="0" w:color="auto"/>
        <w:left w:val="none" w:sz="0" w:space="0" w:color="auto"/>
        <w:bottom w:val="none" w:sz="0" w:space="0" w:color="auto"/>
        <w:right w:val="none" w:sz="0" w:space="0" w:color="auto"/>
      </w:divBdr>
      <w:divsChild>
        <w:div w:id="1155993140">
          <w:marLeft w:val="0"/>
          <w:marRight w:val="0"/>
          <w:marTop w:val="0"/>
          <w:marBottom w:val="0"/>
          <w:divBdr>
            <w:top w:val="none" w:sz="0" w:space="0" w:color="auto"/>
            <w:left w:val="none" w:sz="0" w:space="0" w:color="auto"/>
            <w:bottom w:val="none" w:sz="0" w:space="0" w:color="auto"/>
            <w:right w:val="none" w:sz="0" w:space="0" w:color="auto"/>
          </w:divBdr>
        </w:div>
        <w:div w:id="1841119485">
          <w:marLeft w:val="0"/>
          <w:marRight w:val="0"/>
          <w:marTop w:val="0"/>
          <w:marBottom w:val="0"/>
          <w:divBdr>
            <w:top w:val="none" w:sz="0" w:space="0" w:color="auto"/>
            <w:left w:val="none" w:sz="0" w:space="0" w:color="auto"/>
            <w:bottom w:val="none" w:sz="0" w:space="0" w:color="auto"/>
            <w:right w:val="none" w:sz="0" w:space="0" w:color="auto"/>
          </w:divBdr>
        </w:div>
      </w:divsChild>
    </w:div>
    <w:div w:id="1787114706">
      <w:bodyDiv w:val="1"/>
      <w:marLeft w:val="0"/>
      <w:marRight w:val="0"/>
      <w:marTop w:val="0"/>
      <w:marBottom w:val="0"/>
      <w:divBdr>
        <w:top w:val="none" w:sz="0" w:space="0" w:color="auto"/>
        <w:left w:val="none" w:sz="0" w:space="0" w:color="auto"/>
        <w:bottom w:val="none" w:sz="0" w:space="0" w:color="auto"/>
        <w:right w:val="none" w:sz="0" w:space="0" w:color="auto"/>
      </w:divBdr>
    </w:div>
    <w:div w:id="1793593532">
      <w:bodyDiv w:val="1"/>
      <w:marLeft w:val="0"/>
      <w:marRight w:val="0"/>
      <w:marTop w:val="0"/>
      <w:marBottom w:val="0"/>
      <w:divBdr>
        <w:top w:val="none" w:sz="0" w:space="0" w:color="auto"/>
        <w:left w:val="none" w:sz="0" w:space="0" w:color="auto"/>
        <w:bottom w:val="none" w:sz="0" w:space="0" w:color="auto"/>
        <w:right w:val="none" w:sz="0" w:space="0" w:color="auto"/>
      </w:divBdr>
    </w:div>
    <w:div w:id="1795437656">
      <w:bodyDiv w:val="1"/>
      <w:marLeft w:val="0"/>
      <w:marRight w:val="0"/>
      <w:marTop w:val="0"/>
      <w:marBottom w:val="0"/>
      <w:divBdr>
        <w:top w:val="none" w:sz="0" w:space="0" w:color="auto"/>
        <w:left w:val="none" w:sz="0" w:space="0" w:color="auto"/>
        <w:bottom w:val="none" w:sz="0" w:space="0" w:color="auto"/>
        <w:right w:val="none" w:sz="0" w:space="0" w:color="auto"/>
      </w:divBdr>
    </w:div>
    <w:div w:id="1801458904">
      <w:bodyDiv w:val="1"/>
      <w:marLeft w:val="0"/>
      <w:marRight w:val="0"/>
      <w:marTop w:val="0"/>
      <w:marBottom w:val="0"/>
      <w:divBdr>
        <w:top w:val="none" w:sz="0" w:space="0" w:color="auto"/>
        <w:left w:val="none" w:sz="0" w:space="0" w:color="auto"/>
        <w:bottom w:val="none" w:sz="0" w:space="0" w:color="auto"/>
        <w:right w:val="none" w:sz="0" w:space="0" w:color="auto"/>
      </w:divBdr>
    </w:div>
    <w:div w:id="1816099265">
      <w:bodyDiv w:val="1"/>
      <w:marLeft w:val="0"/>
      <w:marRight w:val="0"/>
      <w:marTop w:val="0"/>
      <w:marBottom w:val="0"/>
      <w:divBdr>
        <w:top w:val="none" w:sz="0" w:space="0" w:color="auto"/>
        <w:left w:val="none" w:sz="0" w:space="0" w:color="auto"/>
        <w:bottom w:val="none" w:sz="0" w:space="0" w:color="auto"/>
        <w:right w:val="none" w:sz="0" w:space="0" w:color="auto"/>
      </w:divBdr>
    </w:div>
    <w:div w:id="1817061900">
      <w:bodyDiv w:val="1"/>
      <w:marLeft w:val="0"/>
      <w:marRight w:val="0"/>
      <w:marTop w:val="0"/>
      <w:marBottom w:val="0"/>
      <w:divBdr>
        <w:top w:val="none" w:sz="0" w:space="0" w:color="auto"/>
        <w:left w:val="none" w:sz="0" w:space="0" w:color="auto"/>
        <w:bottom w:val="none" w:sz="0" w:space="0" w:color="auto"/>
        <w:right w:val="none" w:sz="0" w:space="0" w:color="auto"/>
      </w:divBdr>
    </w:div>
    <w:div w:id="1818958775">
      <w:bodyDiv w:val="1"/>
      <w:marLeft w:val="0"/>
      <w:marRight w:val="0"/>
      <w:marTop w:val="0"/>
      <w:marBottom w:val="0"/>
      <w:divBdr>
        <w:top w:val="none" w:sz="0" w:space="0" w:color="auto"/>
        <w:left w:val="none" w:sz="0" w:space="0" w:color="auto"/>
        <w:bottom w:val="none" w:sz="0" w:space="0" w:color="auto"/>
        <w:right w:val="none" w:sz="0" w:space="0" w:color="auto"/>
      </w:divBdr>
    </w:div>
    <w:div w:id="1844541918">
      <w:bodyDiv w:val="1"/>
      <w:marLeft w:val="0"/>
      <w:marRight w:val="0"/>
      <w:marTop w:val="0"/>
      <w:marBottom w:val="0"/>
      <w:divBdr>
        <w:top w:val="none" w:sz="0" w:space="0" w:color="auto"/>
        <w:left w:val="none" w:sz="0" w:space="0" w:color="auto"/>
        <w:bottom w:val="none" w:sz="0" w:space="0" w:color="auto"/>
        <w:right w:val="none" w:sz="0" w:space="0" w:color="auto"/>
      </w:divBdr>
    </w:div>
    <w:div w:id="1899049666">
      <w:bodyDiv w:val="1"/>
      <w:marLeft w:val="0"/>
      <w:marRight w:val="0"/>
      <w:marTop w:val="0"/>
      <w:marBottom w:val="0"/>
      <w:divBdr>
        <w:top w:val="none" w:sz="0" w:space="0" w:color="auto"/>
        <w:left w:val="none" w:sz="0" w:space="0" w:color="auto"/>
        <w:bottom w:val="none" w:sz="0" w:space="0" w:color="auto"/>
        <w:right w:val="none" w:sz="0" w:space="0" w:color="auto"/>
      </w:divBdr>
    </w:div>
    <w:div w:id="1899199019">
      <w:bodyDiv w:val="1"/>
      <w:marLeft w:val="0"/>
      <w:marRight w:val="0"/>
      <w:marTop w:val="0"/>
      <w:marBottom w:val="0"/>
      <w:divBdr>
        <w:top w:val="none" w:sz="0" w:space="0" w:color="auto"/>
        <w:left w:val="none" w:sz="0" w:space="0" w:color="auto"/>
        <w:bottom w:val="none" w:sz="0" w:space="0" w:color="auto"/>
        <w:right w:val="none" w:sz="0" w:space="0" w:color="auto"/>
      </w:divBdr>
    </w:div>
    <w:div w:id="1905526840">
      <w:bodyDiv w:val="1"/>
      <w:marLeft w:val="0"/>
      <w:marRight w:val="0"/>
      <w:marTop w:val="0"/>
      <w:marBottom w:val="0"/>
      <w:divBdr>
        <w:top w:val="none" w:sz="0" w:space="0" w:color="auto"/>
        <w:left w:val="none" w:sz="0" w:space="0" w:color="auto"/>
        <w:bottom w:val="none" w:sz="0" w:space="0" w:color="auto"/>
        <w:right w:val="none" w:sz="0" w:space="0" w:color="auto"/>
      </w:divBdr>
      <w:divsChild>
        <w:div w:id="45837470">
          <w:marLeft w:val="0"/>
          <w:marRight w:val="0"/>
          <w:marTop w:val="0"/>
          <w:marBottom w:val="0"/>
          <w:divBdr>
            <w:top w:val="none" w:sz="0" w:space="0" w:color="auto"/>
            <w:left w:val="none" w:sz="0" w:space="0" w:color="auto"/>
            <w:bottom w:val="none" w:sz="0" w:space="0" w:color="auto"/>
            <w:right w:val="none" w:sz="0" w:space="0" w:color="auto"/>
          </w:divBdr>
        </w:div>
        <w:div w:id="66924424">
          <w:marLeft w:val="0"/>
          <w:marRight w:val="0"/>
          <w:marTop w:val="0"/>
          <w:marBottom w:val="0"/>
          <w:divBdr>
            <w:top w:val="none" w:sz="0" w:space="0" w:color="auto"/>
            <w:left w:val="none" w:sz="0" w:space="0" w:color="auto"/>
            <w:bottom w:val="none" w:sz="0" w:space="0" w:color="auto"/>
            <w:right w:val="none" w:sz="0" w:space="0" w:color="auto"/>
          </w:divBdr>
        </w:div>
        <w:div w:id="198055077">
          <w:marLeft w:val="0"/>
          <w:marRight w:val="0"/>
          <w:marTop w:val="0"/>
          <w:marBottom w:val="0"/>
          <w:divBdr>
            <w:top w:val="none" w:sz="0" w:space="0" w:color="auto"/>
            <w:left w:val="none" w:sz="0" w:space="0" w:color="auto"/>
            <w:bottom w:val="none" w:sz="0" w:space="0" w:color="auto"/>
            <w:right w:val="none" w:sz="0" w:space="0" w:color="auto"/>
          </w:divBdr>
        </w:div>
        <w:div w:id="218513986">
          <w:marLeft w:val="0"/>
          <w:marRight w:val="0"/>
          <w:marTop w:val="0"/>
          <w:marBottom w:val="0"/>
          <w:divBdr>
            <w:top w:val="none" w:sz="0" w:space="0" w:color="auto"/>
            <w:left w:val="none" w:sz="0" w:space="0" w:color="auto"/>
            <w:bottom w:val="none" w:sz="0" w:space="0" w:color="auto"/>
            <w:right w:val="none" w:sz="0" w:space="0" w:color="auto"/>
          </w:divBdr>
        </w:div>
        <w:div w:id="658659596">
          <w:marLeft w:val="0"/>
          <w:marRight w:val="0"/>
          <w:marTop w:val="0"/>
          <w:marBottom w:val="0"/>
          <w:divBdr>
            <w:top w:val="none" w:sz="0" w:space="0" w:color="auto"/>
            <w:left w:val="none" w:sz="0" w:space="0" w:color="auto"/>
            <w:bottom w:val="none" w:sz="0" w:space="0" w:color="auto"/>
            <w:right w:val="none" w:sz="0" w:space="0" w:color="auto"/>
          </w:divBdr>
        </w:div>
        <w:div w:id="752239608">
          <w:marLeft w:val="0"/>
          <w:marRight w:val="0"/>
          <w:marTop w:val="0"/>
          <w:marBottom w:val="0"/>
          <w:divBdr>
            <w:top w:val="none" w:sz="0" w:space="0" w:color="auto"/>
            <w:left w:val="none" w:sz="0" w:space="0" w:color="auto"/>
            <w:bottom w:val="none" w:sz="0" w:space="0" w:color="auto"/>
            <w:right w:val="none" w:sz="0" w:space="0" w:color="auto"/>
          </w:divBdr>
        </w:div>
        <w:div w:id="1276324828">
          <w:marLeft w:val="0"/>
          <w:marRight w:val="0"/>
          <w:marTop w:val="0"/>
          <w:marBottom w:val="0"/>
          <w:divBdr>
            <w:top w:val="none" w:sz="0" w:space="0" w:color="auto"/>
            <w:left w:val="none" w:sz="0" w:space="0" w:color="auto"/>
            <w:bottom w:val="none" w:sz="0" w:space="0" w:color="auto"/>
            <w:right w:val="none" w:sz="0" w:space="0" w:color="auto"/>
          </w:divBdr>
        </w:div>
        <w:div w:id="1475368160">
          <w:marLeft w:val="0"/>
          <w:marRight w:val="0"/>
          <w:marTop w:val="0"/>
          <w:marBottom w:val="0"/>
          <w:divBdr>
            <w:top w:val="none" w:sz="0" w:space="0" w:color="auto"/>
            <w:left w:val="none" w:sz="0" w:space="0" w:color="auto"/>
            <w:bottom w:val="none" w:sz="0" w:space="0" w:color="auto"/>
            <w:right w:val="none" w:sz="0" w:space="0" w:color="auto"/>
          </w:divBdr>
        </w:div>
        <w:div w:id="1550535662">
          <w:marLeft w:val="0"/>
          <w:marRight w:val="0"/>
          <w:marTop w:val="0"/>
          <w:marBottom w:val="0"/>
          <w:divBdr>
            <w:top w:val="none" w:sz="0" w:space="0" w:color="auto"/>
            <w:left w:val="none" w:sz="0" w:space="0" w:color="auto"/>
            <w:bottom w:val="none" w:sz="0" w:space="0" w:color="auto"/>
            <w:right w:val="none" w:sz="0" w:space="0" w:color="auto"/>
          </w:divBdr>
        </w:div>
        <w:div w:id="2026587638">
          <w:marLeft w:val="0"/>
          <w:marRight w:val="0"/>
          <w:marTop w:val="0"/>
          <w:marBottom w:val="0"/>
          <w:divBdr>
            <w:top w:val="none" w:sz="0" w:space="0" w:color="auto"/>
            <w:left w:val="none" w:sz="0" w:space="0" w:color="auto"/>
            <w:bottom w:val="none" w:sz="0" w:space="0" w:color="auto"/>
            <w:right w:val="none" w:sz="0" w:space="0" w:color="auto"/>
          </w:divBdr>
        </w:div>
        <w:div w:id="2050951572">
          <w:marLeft w:val="0"/>
          <w:marRight w:val="0"/>
          <w:marTop w:val="0"/>
          <w:marBottom w:val="0"/>
          <w:divBdr>
            <w:top w:val="none" w:sz="0" w:space="0" w:color="auto"/>
            <w:left w:val="none" w:sz="0" w:space="0" w:color="auto"/>
            <w:bottom w:val="none" w:sz="0" w:space="0" w:color="auto"/>
            <w:right w:val="none" w:sz="0" w:space="0" w:color="auto"/>
          </w:divBdr>
        </w:div>
        <w:div w:id="2092771483">
          <w:marLeft w:val="0"/>
          <w:marRight w:val="0"/>
          <w:marTop w:val="0"/>
          <w:marBottom w:val="0"/>
          <w:divBdr>
            <w:top w:val="none" w:sz="0" w:space="0" w:color="auto"/>
            <w:left w:val="none" w:sz="0" w:space="0" w:color="auto"/>
            <w:bottom w:val="none" w:sz="0" w:space="0" w:color="auto"/>
            <w:right w:val="none" w:sz="0" w:space="0" w:color="auto"/>
          </w:divBdr>
        </w:div>
      </w:divsChild>
    </w:div>
    <w:div w:id="1914856299">
      <w:bodyDiv w:val="1"/>
      <w:marLeft w:val="0"/>
      <w:marRight w:val="0"/>
      <w:marTop w:val="0"/>
      <w:marBottom w:val="0"/>
      <w:divBdr>
        <w:top w:val="none" w:sz="0" w:space="0" w:color="auto"/>
        <w:left w:val="none" w:sz="0" w:space="0" w:color="auto"/>
        <w:bottom w:val="none" w:sz="0" w:space="0" w:color="auto"/>
        <w:right w:val="none" w:sz="0" w:space="0" w:color="auto"/>
      </w:divBdr>
    </w:div>
    <w:div w:id="1923024932">
      <w:bodyDiv w:val="1"/>
      <w:marLeft w:val="0"/>
      <w:marRight w:val="0"/>
      <w:marTop w:val="0"/>
      <w:marBottom w:val="0"/>
      <w:divBdr>
        <w:top w:val="none" w:sz="0" w:space="0" w:color="auto"/>
        <w:left w:val="none" w:sz="0" w:space="0" w:color="auto"/>
        <w:bottom w:val="none" w:sz="0" w:space="0" w:color="auto"/>
        <w:right w:val="none" w:sz="0" w:space="0" w:color="auto"/>
      </w:divBdr>
    </w:div>
    <w:div w:id="1935285663">
      <w:bodyDiv w:val="1"/>
      <w:marLeft w:val="0"/>
      <w:marRight w:val="0"/>
      <w:marTop w:val="0"/>
      <w:marBottom w:val="0"/>
      <w:divBdr>
        <w:top w:val="none" w:sz="0" w:space="0" w:color="auto"/>
        <w:left w:val="none" w:sz="0" w:space="0" w:color="auto"/>
        <w:bottom w:val="none" w:sz="0" w:space="0" w:color="auto"/>
        <w:right w:val="none" w:sz="0" w:space="0" w:color="auto"/>
      </w:divBdr>
    </w:div>
    <w:div w:id="1973636122">
      <w:bodyDiv w:val="1"/>
      <w:marLeft w:val="0"/>
      <w:marRight w:val="0"/>
      <w:marTop w:val="0"/>
      <w:marBottom w:val="0"/>
      <w:divBdr>
        <w:top w:val="none" w:sz="0" w:space="0" w:color="auto"/>
        <w:left w:val="none" w:sz="0" w:space="0" w:color="auto"/>
        <w:bottom w:val="none" w:sz="0" w:space="0" w:color="auto"/>
        <w:right w:val="none" w:sz="0" w:space="0" w:color="auto"/>
      </w:divBdr>
    </w:div>
    <w:div w:id="1979846142">
      <w:bodyDiv w:val="1"/>
      <w:marLeft w:val="0"/>
      <w:marRight w:val="0"/>
      <w:marTop w:val="0"/>
      <w:marBottom w:val="0"/>
      <w:divBdr>
        <w:top w:val="none" w:sz="0" w:space="0" w:color="auto"/>
        <w:left w:val="none" w:sz="0" w:space="0" w:color="auto"/>
        <w:bottom w:val="none" w:sz="0" w:space="0" w:color="auto"/>
        <w:right w:val="none" w:sz="0" w:space="0" w:color="auto"/>
      </w:divBdr>
    </w:div>
    <w:div w:id="1982149480">
      <w:bodyDiv w:val="1"/>
      <w:marLeft w:val="0"/>
      <w:marRight w:val="0"/>
      <w:marTop w:val="0"/>
      <w:marBottom w:val="0"/>
      <w:divBdr>
        <w:top w:val="none" w:sz="0" w:space="0" w:color="auto"/>
        <w:left w:val="none" w:sz="0" w:space="0" w:color="auto"/>
        <w:bottom w:val="none" w:sz="0" w:space="0" w:color="auto"/>
        <w:right w:val="none" w:sz="0" w:space="0" w:color="auto"/>
      </w:divBdr>
    </w:div>
    <w:div w:id="1998146885">
      <w:bodyDiv w:val="1"/>
      <w:marLeft w:val="0"/>
      <w:marRight w:val="0"/>
      <w:marTop w:val="0"/>
      <w:marBottom w:val="0"/>
      <w:divBdr>
        <w:top w:val="none" w:sz="0" w:space="0" w:color="auto"/>
        <w:left w:val="none" w:sz="0" w:space="0" w:color="auto"/>
        <w:bottom w:val="none" w:sz="0" w:space="0" w:color="auto"/>
        <w:right w:val="none" w:sz="0" w:space="0" w:color="auto"/>
      </w:divBdr>
    </w:div>
    <w:div w:id="2014721596">
      <w:bodyDiv w:val="1"/>
      <w:marLeft w:val="0"/>
      <w:marRight w:val="0"/>
      <w:marTop w:val="0"/>
      <w:marBottom w:val="0"/>
      <w:divBdr>
        <w:top w:val="none" w:sz="0" w:space="0" w:color="auto"/>
        <w:left w:val="none" w:sz="0" w:space="0" w:color="auto"/>
        <w:bottom w:val="none" w:sz="0" w:space="0" w:color="auto"/>
        <w:right w:val="none" w:sz="0" w:space="0" w:color="auto"/>
      </w:divBdr>
    </w:div>
    <w:div w:id="2017418230">
      <w:bodyDiv w:val="1"/>
      <w:marLeft w:val="0"/>
      <w:marRight w:val="0"/>
      <w:marTop w:val="0"/>
      <w:marBottom w:val="0"/>
      <w:divBdr>
        <w:top w:val="none" w:sz="0" w:space="0" w:color="auto"/>
        <w:left w:val="none" w:sz="0" w:space="0" w:color="auto"/>
        <w:bottom w:val="none" w:sz="0" w:space="0" w:color="auto"/>
        <w:right w:val="none" w:sz="0" w:space="0" w:color="auto"/>
      </w:divBdr>
    </w:div>
    <w:div w:id="2026973661">
      <w:bodyDiv w:val="1"/>
      <w:marLeft w:val="0"/>
      <w:marRight w:val="0"/>
      <w:marTop w:val="0"/>
      <w:marBottom w:val="0"/>
      <w:divBdr>
        <w:top w:val="none" w:sz="0" w:space="0" w:color="auto"/>
        <w:left w:val="none" w:sz="0" w:space="0" w:color="auto"/>
        <w:bottom w:val="none" w:sz="0" w:space="0" w:color="auto"/>
        <w:right w:val="none" w:sz="0" w:space="0" w:color="auto"/>
      </w:divBdr>
    </w:div>
    <w:div w:id="2037652259">
      <w:bodyDiv w:val="1"/>
      <w:marLeft w:val="0"/>
      <w:marRight w:val="0"/>
      <w:marTop w:val="0"/>
      <w:marBottom w:val="0"/>
      <w:divBdr>
        <w:top w:val="none" w:sz="0" w:space="0" w:color="auto"/>
        <w:left w:val="none" w:sz="0" w:space="0" w:color="auto"/>
        <w:bottom w:val="none" w:sz="0" w:space="0" w:color="auto"/>
        <w:right w:val="none" w:sz="0" w:space="0" w:color="auto"/>
      </w:divBdr>
      <w:divsChild>
        <w:div w:id="1283150609">
          <w:marLeft w:val="0"/>
          <w:marRight w:val="0"/>
          <w:marTop w:val="0"/>
          <w:marBottom w:val="0"/>
          <w:divBdr>
            <w:top w:val="none" w:sz="0" w:space="0" w:color="auto"/>
            <w:left w:val="none" w:sz="0" w:space="0" w:color="auto"/>
            <w:bottom w:val="none" w:sz="0" w:space="0" w:color="auto"/>
            <w:right w:val="none" w:sz="0" w:space="0" w:color="auto"/>
          </w:divBdr>
        </w:div>
        <w:div w:id="1687906768">
          <w:marLeft w:val="0"/>
          <w:marRight w:val="0"/>
          <w:marTop w:val="0"/>
          <w:marBottom w:val="0"/>
          <w:divBdr>
            <w:top w:val="none" w:sz="0" w:space="0" w:color="auto"/>
            <w:left w:val="none" w:sz="0" w:space="0" w:color="auto"/>
            <w:bottom w:val="none" w:sz="0" w:space="0" w:color="auto"/>
            <w:right w:val="none" w:sz="0" w:space="0" w:color="auto"/>
          </w:divBdr>
        </w:div>
      </w:divsChild>
    </w:div>
    <w:div w:id="2040231800">
      <w:bodyDiv w:val="1"/>
      <w:marLeft w:val="0"/>
      <w:marRight w:val="0"/>
      <w:marTop w:val="0"/>
      <w:marBottom w:val="0"/>
      <w:divBdr>
        <w:top w:val="none" w:sz="0" w:space="0" w:color="auto"/>
        <w:left w:val="none" w:sz="0" w:space="0" w:color="auto"/>
        <w:bottom w:val="none" w:sz="0" w:space="0" w:color="auto"/>
        <w:right w:val="none" w:sz="0" w:space="0" w:color="auto"/>
      </w:divBdr>
      <w:divsChild>
        <w:div w:id="691882673">
          <w:marLeft w:val="0"/>
          <w:marRight w:val="0"/>
          <w:marTop w:val="0"/>
          <w:marBottom w:val="0"/>
          <w:divBdr>
            <w:top w:val="none" w:sz="0" w:space="0" w:color="auto"/>
            <w:left w:val="none" w:sz="0" w:space="0" w:color="auto"/>
            <w:bottom w:val="none" w:sz="0" w:space="0" w:color="auto"/>
            <w:right w:val="none" w:sz="0" w:space="0" w:color="auto"/>
          </w:divBdr>
        </w:div>
        <w:div w:id="819031839">
          <w:marLeft w:val="0"/>
          <w:marRight w:val="0"/>
          <w:marTop w:val="0"/>
          <w:marBottom w:val="0"/>
          <w:divBdr>
            <w:top w:val="none" w:sz="0" w:space="0" w:color="auto"/>
            <w:left w:val="none" w:sz="0" w:space="0" w:color="auto"/>
            <w:bottom w:val="none" w:sz="0" w:space="0" w:color="auto"/>
            <w:right w:val="none" w:sz="0" w:space="0" w:color="auto"/>
          </w:divBdr>
        </w:div>
        <w:div w:id="1532036401">
          <w:marLeft w:val="0"/>
          <w:marRight w:val="0"/>
          <w:marTop w:val="0"/>
          <w:marBottom w:val="0"/>
          <w:divBdr>
            <w:top w:val="none" w:sz="0" w:space="0" w:color="auto"/>
            <w:left w:val="none" w:sz="0" w:space="0" w:color="auto"/>
            <w:bottom w:val="none" w:sz="0" w:space="0" w:color="auto"/>
            <w:right w:val="none" w:sz="0" w:space="0" w:color="auto"/>
          </w:divBdr>
        </w:div>
        <w:div w:id="1959220233">
          <w:marLeft w:val="0"/>
          <w:marRight w:val="0"/>
          <w:marTop w:val="0"/>
          <w:marBottom w:val="0"/>
          <w:divBdr>
            <w:top w:val="none" w:sz="0" w:space="0" w:color="auto"/>
            <w:left w:val="none" w:sz="0" w:space="0" w:color="auto"/>
            <w:bottom w:val="none" w:sz="0" w:space="0" w:color="auto"/>
            <w:right w:val="none" w:sz="0" w:space="0" w:color="auto"/>
          </w:divBdr>
        </w:div>
        <w:div w:id="2131777855">
          <w:marLeft w:val="0"/>
          <w:marRight w:val="0"/>
          <w:marTop w:val="0"/>
          <w:marBottom w:val="0"/>
          <w:divBdr>
            <w:top w:val="none" w:sz="0" w:space="0" w:color="auto"/>
            <w:left w:val="none" w:sz="0" w:space="0" w:color="auto"/>
            <w:bottom w:val="none" w:sz="0" w:space="0" w:color="auto"/>
            <w:right w:val="none" w:sz="0" w:space="0" w:color="auto"/>
          </w:divBdr>
        </w:div>
      </w:divsChild>
    </w:div>
    <w:div w:id="2060323162">
      <w:bodyDiv w:val="1"/>
      <w:marLeft w:val="0"/>
      <w:marRight w:val="0"/>
      <w:marTop w:val="0"/>
      <w:marBottom w:val="0"/>
      <w:divBdr>
        <w:top w:val="none" w:sz="0" w:space="0" w:color="auto"/>
        <w:left w:val="none" w:sz="0" w:space="0" w:color="auto"/>
        <w:bottom w:val="none" w:sz="0" w:space="0" w:color="auto"/>
        <w:right w:val="none" w:sz="0" w:space="0" w:color="auto"/>
      </w:divBdr>
    </w:div>
    <w:div w:id="2061980603">
      <w:bodyDiv w:val="1"/>
      <w:marLeft w:val="0"/>
      <w:marRight w:val="0"/>
      <w:marTop w:val="0"/>
      <w:marBottom w:val="0"/>
      <w:divBdr>
        <w:top w:val="none" w:sz="0" w:space="0" w:color="auto"/>
        <w:left w:val="none" w:sz="0" w:space="0" w:color="auto"/>
        <w:bottom w:val="none" w:sz="0" w:space="0" w:color="auto"/>
        <w:right w:val="none" w:sz="0" w:space="0" w:color="auto"/>
      </w:divBdr>
    </w:div>
    <w:div w:id="2093773197">
      <w:bodyDiv w:val="1"/>
      <w:marLeft w:val="0"/>
      <w:marRight w:val="0"/>
      <w:marTop w:val="0"/>
      <w:marBottom w:val="0"/>
      <w:divBdr>
        <w:top w:val="none" w:sz="0" w:space="0" w:color="auto"/>
        <w:left w:val="none" w:sz="0" w:space="0" w:color="auto"/>
        <w:bottom w:val="none" w:sz="0" w:space="0" w:color="auto"/>
        <w:right w:val="none" w:sz="0" w:space="0" w:color="auto"/>
      </w:divBdr>
    </w:div>
    <w:div w:id="2121759869">
      <w:bodyDiv w:val="1"/>
      <w:marLeft w:val="0"/>
      <w:marRight w:val="0"/>
      <w:marTop w:val="0"/>
      <w:marBottom w:val="0"/>
      <w:divBdr>
        <w:top w:val="none" w:sz="0" w:space="0" w:color="auto"/>
        <w:left w:val="none" w:sz="0" w:space="0" w:color="auto"/>
        <w:bottom w:val="none" w:sz="0" w:space="0" w:color="auto"/>
        <w:right w:val="none" w:sz="0" w:space="0" w:color="auto"/>
      </w:divBdr>
    </w:div>
    <w:div w:id="2142841445">
      <w:bodyDiv w:val="1"/>
      <w:marLeft w:val="0"/>
      <w:marRight w:val="0"/>
      <w:marTop w:val="0"/>
      <w:marBottom w:val="0"/>
      <w:divBdr>
        <w:top w:val="none" w:sz="0" w:space="0" w:color="auto"/>
        <w:left w:val="none" w:sz="0" w:space="0" w:color="auto"/>
        <w:bottom w:val="none" w:sz="0" w:space="0" w:color="auto"/>
        <w:right w:val="none" w:sz="0" w:space="0" w:color="auto"/>
      </w:divBdr>
      <w:divsChild>
        <w:div w:id="519003733">
          <w:marLeft w:val="0"/>
          <w:marRight w:val="0"/>
          <w:marTop w:val="0"/>
          <w:marBottom w:val="0"/>
          <w:divBdr>
            <w:top w:val="none" w:sz="0" w:space="0" w:color="auto"/>
            <w:left w:val="none" w:sz="0" w:space="0" w:color="auto"/>
            <w:bottom w:val="none" w:sz="0" w:space="0" w:color="auto"/>
            <w:right w:val="none" w:sz="0" w:space="0" w:color="auto"/>
          </w:divBdr>
        </w:div>
        <w:div w:id="7542831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actome.org/about/news/142-version-70-release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8318A-A34B-4BDB-8972-585BD067D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67</Words>
  <Characters>3465</Characters>
  <Application>Microsoft Office Word</Application>
  <DocSecurity>0</DocSecurity>
  <Lines>577</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rin Masoudzadeh</dc:creator>
  <cp:lastModifiedBy>Ragavathi V.</cp:lastModifiedBy>
  <cp:revision>3</cp:revision>
  <cp:lastPrinted>2018-12-19T15:31:00Z</cp:lastPrinted>
  <dcterms:created xsi:type="dcterms:W3CDTF">2020-09-11T09:53:00Z</dcterms:created>
  <dcterms:modified xsi:type="dcterms:W3CDTF">2020-09-21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Owner">
    <vt:lpwstr>MIZBAAM1@novartis.net</vt:lpwstr>
  </property>
  <property fmtid="{D5CDD505-2E9C-101B-9397-08002B2CF9AE}" pid="5" name="MSIP_Label_4929bff8-5b33-42aa-95d2-28f72e792cb0_SetDate">
    <vt:lpwstr>2019-05-18T11:35:57.5939946Z</vt:lpwstr>
  </property>
  <property fmtid="{D5CDD505-2E9C-101B-9397-08002B2CF9AE}" pid="6" name="MSIP_Label_4929bff8-5b33-42aa-95d2-28f72e792cb0_Name">
    <vt:lpwstr>Business Use Only</vt:lpwstr>
  </property>
  <property fmtid="{D5CDD505-2E9C-101B-9397-08002B2CF9AE}" pid="7" name="MSIP_Label_4929bff8-5b33-42aa-95d2-28f72e792cb0_Application">
    <vt:lpwstr>Microsoft Azure Information Protection</vt:lpwstr>
  </property>
  <property fmtid="{D5CDD505-2E9C-101B-9397-08002B2CF9AE}" pid="8" name="MSIP_Label_4929bff8-5b33-42aa-95d2-28f72e792cb0_Extended_MSFT_Method">
    <vt:lpwstr>Automatic</vt:lpwstr>
  </property>
  <property fmtid="{D5CDD505-2E9C-101B-9397-08002B2CF9AE}" pid="9" name="Confidentiality">
    <vt:lpwstr>Business Use Only</vt:lpwstr>
  </property>
</Properties>
</file>